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82735" w14:textId="77777777" w:rsidR="007B4935" w:rsidRPr="003C6035" w:rsidRDefault="007B4935" w:rsidP="007B4935">
      <w:pPr>
        <w:jc w:val="center"/>
        <w:rPr>
          <w:b/>
          <w:sz w:val="40"/>
          <w:szCs w:val="40"/>
          <w:lang w:val="en-GB"/>
        </w:rPr>
      </w:pPr>
      <w:r w:rsidRPr="003C6035">
        <w:rPr>
          <w:b/>
          <w:sz w:val="40"/>
          <w:szCs w:val="40"/>
          <w:lang w:val="en-GB"/>
        </w:rPr>
        <w:t>Supplementary Material</w:t>
      </w:r>
    </w:p>
    <w:p w14:paraId="7C170E8B" w14:textId="77777777" w:rsidR="00845B75" w:rsidRDefault="00845B75" w:rsidP="00845B75">
      <w:pPr>
        <w:pStyle w:val="Title"/>
        <w:rPr>
          <w:lang w:val="en-GB"/>
        </w:rPr>
      </w:pPr>
      <w:r>
        <w:rPr>
          <w:lang w:val="en-GB"/>
        </w:rPr>
        <w:t>The network approach to psychopathology: i</w:t>
      </w:r>
      <w:r w:rsidRPr="002D7800">
        <w:rPr>
          <w:lang w:val="en-GB"/>
        </w:rPr>
        <w:t xml:space="preserve">nvestigating inter-individual variability and the association with clinical relapse in psychosis </w:t>
      </w:r>
    </w:p>
    <w:p w14:paraId="27F4B4EF" w14:textId="77777777" w:rsidR="00D4589F" w:rsidRPr="003F1017" w:rsidRDefault="00D4589F" w:rsidP="00D4589F">
      <w:pPr>
        <w:pStyle w:val="AuthorList"/>
        <w:rPr>
          <w:lang w:val="en-GB"/>
        </w:rPr>
      </w:pPr>
      <w:r w:rsidRPr="003F1017">
        <w:rPr>
          <w:lang w:val="en-GB"/>
        </w:rPr>
        <w:t>George Gillett</w:t>
      </w:r>
      <w:r w:rsidRPr="003F1017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*</w:t>
      </w:r>
      <w:r w:rsidRPr="003F1017">
        <w:rPr>
          <w:lang w:val="en-GB"/>
        </w:rPr>
        <w:t xml:space="preserve">, </w:t>
      </w:r>
      <w:r w:rsidRPr="002C1D87">
        <w:rPr>
          <w:color w:val="000000" w:themeColor="text1"/>
          <w:lang w:val="en-GB"/>
        </w:rPr>
        <w:t>Dan</w:t>
      </w:r>
      <w:r>
        <w:rPr>
          <w:color w:val="000000" w:themeColor="text1"/>
          <w:lang w:val="en-GB"/>
        </w:rPr>
        <w:t xml:space="preserve"> W.</w:t>
      </w:r>
      <w:r w:rsidRPr="002C1D87">
        <w:rPr>
          <w:color w:val="000000" w:themeColor="text1"/>
          <w:lang w:val="en-GB"/>
        </w:rPr>
        <w:t xml:space="preserve"> Joyce</w:t>
      </w:r>
      <w:r>
        <w:rPr>
          <w:color w:val="000000" w:themeColor="text1"/>
          <w:vertAlign w:val="superscript"/>
          <w:lang w:val="en-GB"/>
        </w:rPr>
        <w:t>2</w:t>
      </w:r>
      <w:r w:rsidRPr="002C1D87">
        <w:rPr>
          <w:color w:val="000000" w:themeColor="text1"/>
          <w:lang w:val="en-GB"/>
        </w:rPr>
        <w:t>, Cedric</w:t>
      </w:r>
      <w:r>
        <w:rPr>
          <w:color w:val="000000" w:themeColor="text1"/>
          <w:lang w:val="en-GB"/>
        </w:rPr>
        <w:t xml:space="preserve"> E.</w:t>
      </w:r>
      <w:r w:rsidRPr="002C1D87">
        <w:rPr>
          <w:color w:val="000000" w:themeColor="text1"/>
          <w:lang w:val="en-GB"/>
        </w:rPr>
        <w:t xml:space="preserve"> Ginestet</w:t>
      </w:r>
      <w:r>
        <w:rPr>
          <w:color w:val="000000" w:themeColor="text1"/>
          <w:vertAlign w:val="superscript"/>
          <w:lang w:val="en-GB"/>
        </w:rPr>
        <w:t>3</w:t>
      </w:r>
      <w:r w:rsidRPr="002C1D87">
        <w:rPr>
          <w:color w:val="000000" w:themeColor="text1"/>
          <w:lang w:val="en-GB"/>
        </w:rPr>
        <w:t>, James H. MacCabe</w:t>
      </w:r>
      <w:r>
        <w:rPr>
          <w:color w:val="000000" w:themeColor="text1"/>
          <w:vertAlign w:val="superscript"/>
          <w:lang w:val="en-GB"/>
        </w:rPr>
        <w:t>4</w:t>
      </w:r>
      <w:r w:rsidRPr="002C1D87">
        <w:rPr>
          <w:color w:val="000000" w:themeColor="text1"/>
          <w:lang w:val="en-GB"/>
        </w:rPr>
        <w:t xml:space="preserve">, Nicholas </w:t>
      </w:r>
      <w:r>
        <w:rPr>
          <w:lang w:val="en-GB"/>
        </w:rPr>
        <w:t>Meyer</w:t>
      </w:r>
      <w:r>
        <w:rPr>
          <w:vertAlign w:val="superscript"/>
          <w:lang w:val="en-GB"/>
        </w:rPr>
        <w:t>4,5</w:t>
      </w:r>
      <w:r>
        <w:rPr>
          <w:lang w:val="en-GB"/>
        </w:rPr>
        <w:t xml:space="preserve"> </w:t>
      </w:r>
    </w:p>
    <w:p w14:paraId="71CDED8B" w14:textId="77777777" w:rsidR="00D4589F" w:rsidRPr="005337C4" w:rsidRDefault="00D4589F" w:rsidP="00D4589F">
      <w:pPr>
        <w:rPr>
          <w:color w:val="000000" w:themeColor="text1"/>
          <w:lang w:val="en-GB"/>
        </w:rPr>
      </w:pPr>
      <w:r w:rsidRPr="005337C4">
        <w:rPr>
          <w:color w:val="000000" w:themeColor="text1"/>
          <w:vertAlign w:val="superscript"/>
          <w:lang w:val="en-GB"/>
        </w:rPr>
        <w:t xml:space="preserve">1 </w:t>
      </w:r>
      <w:r w:rsidRPr="005337C4">
        <w:rPr>
          <w:color w:val="000000" w:themeColor="text1"/>
          <w:lang w:val="en-GB"/>
        </w:rPr>
        <w:t>Centre for Family Research, Department of Psychology, University of Cambridge, Free School Lane, Cambridge, CB2 3RQ</w:t>
      </w:r>
    </w:p>
    <w:p w14:paraId="041EDA98" w14:textId="77777777" w:rsidR="00D4589F" w:rsidRPr="005337C4" w:rsidRDefault="00D4589F" w:rsidP="00D4589F">
      <w:pPr>
        <w:rPr>
          <w:color w:val="000000" w:themeColor="text1"/>
          <w:lang w:val="en-GB"/>
        </w:rPr>
      </w:pPr>
      <w:r>
        <w:rPr>
          <w:color w:val="000000" w:themeColor="text1"/>
          <w:vertAlign w:val="superscript"/>
          <w:lang w:val="en-GB"/>
        </w:rPr>
        <w:t>2</w:t>
      </w:r>
      <w:r w:rsidRPr="005337C4">
        <w:rPr>
          <w:rFonts w:eastAsia="Times New Roman"/>
          <w:color w:val="000000" w:themeColor="text1"/>
          <w:lang w:val="en-GB" w:eastAsia="en-GB"/>
        </w:rPr>
        <w:t xml:space="preserve"> </w:t>
      </w:r>
      <w:r w:rsidRPr="000A4573">
        <w:rPr>
          <w:rFonts w:eastAsia="Times New Roman"/>
          <w:color w:val="000000" w:themeColor="text1"/>
          <w:lang w:val="en-GB" w:eastAsia="en-GB"/>
        </w:rPr>
        <w:t>Department of Primary Care and Mental Health, University of Liverpool, Liverpool, UK</w:t>
      </w:r>
    </w:p>
    <w:p w14:paraId="2EB4BEAE" w14:textId="39D76786" w:rsidR="00D4589F" w:rsidRPr="005337C4" w:rsidRDefault="00D4589F" w:rsidP="00D4589F">
      <w:pPr>
        <w:rPr>
          <w:color w:val="000000" w:themeColor="text1"/>
          <w:lang w:val="en-GB"/>
        </w:rPr>
      </w:pPr>
      <w:r>
        <w:rPr>
          <w:color w:val="000000" w:themeColor="text1"/>
          <w:vertAlign w:val="superscript"/>
          <w:lang w:val="en-GB"/>
        </w:rPr>
        <w:t>3</w:t>
      </w:r>
      <w:r w:rsidRPr="005337C4">
        <w:rPr>
          <w:color w:val="000000" w:themeColor="text1"/>
        </w:rPr>
        <w:t xml:space="preserve"> </w:t>
      </w:r>
      <w:r w:rsidRPr="005337C4">
        <w:rPr>
          <w:color w:val="000000" w:themeColor="text1"/>
          <w:lang w:val="en-GB"/>
        </w:rPr>
        <w:t>Department of Biostatistics and Health Informatics, King</w:t>
      </w:r>
      <w:r w:rsidR="0032688D">
        <w:rPr>
          <w:color w:val="000000" w:themeColor="text1"/>
          <w:lang w:val="en-GB"/>
        </w:rPr>
        <w:t>’</w:t>
      </w:r>
      <w:r w:rsidRPr="005337C4">
        <w:rPr>
          <w:color w:val="000000" w:themeColor="text1"/>
          <w:lang w:val="en-GB"/>
        </w:rPr>
        <w:t xml:space="preserve">s College London, London SE5 8AF, United Kingdom </w:t>
      </w:r>
    </w:p>
    <w:p w14:paraId="6703DB4C" w14:textId="77777777" w:rsidR="00D4589F" w:rsidRPr="005337C4" w:rsidRDefault="00D4589F" w:rsidP="00D4589F">
      <w:pPr>
        <w:rPr>
          <w:color w:val="000000" w:themeColor="text1"/>
          <w:lang w:val="en-GB"/>
        </w:rPr>
      </w:pPr>
      <w:r>
        <w:rPr>
          <w:color w:val="000000" w:themeColor="text1"/>
          <w:vertAlign w:val="superscript"/>
          <w:lang w:val="en-GB"/>
        </w:rPr>
        <w:t>4</w:t>
      </w:r>
      <w:r w:rsidRPr="005337C4">
        <w:rPr>
          <w:rFonts w:eastAsia="Times New Roman"/>
          <w:color w:val="000000" w:themeColor="text1"/>
          <w:lang w:val="en-GB" w:eastAsia="en-GB"/>
        </w:rPr>
        <w:t xml:space="preserve"> Department of Psychosis Studies, Institute of Psychology, Psychiatry and Neuroscience, King’s College London, London</w:t>
      </w:r>
    </w:p>
    <w:p w14:paraId="1A00D465" w14:textId="77777777" w:rsidR="00D4589F" w:rsidRPr="004C611E" w:rsidRDefault="00D4589F" w:rsidP="00D4589F">
      <w:pPr>
        <w:rPr>
          <w:color w:val="000000" w:themeColor="text1"/>
          <w:lang w:val="en-GB"/>
        </w:rPr>
      </w:pPr>
      <w:r>
        <w:rPr>
          <w:color w:val="000000" w:themeColor="text1"/>
          <w:vertAlign w:val="superscript"/>
          <w:lang w:val="en-GB"/>
        </w:rPr>
        <w:t>5</w:t>
      </w:r>
      <w:r w:rsidRPr="005337C4">
        <w:rPr>
          <w:color w:val="000000" w:themeColor="text1"/>
          <w:vertAlign w:val="superscript"/>
          <w:lang w:val="en-GB"/>
        </w:rPr>
        <w:t xml:space="preserve"> </w:t>
      </w:r>
      <w:r w:rsidRPr="005337C4">
        <w:rPr>
          <w:color w:val="000000" w:themeColor="text1"/>
          <w:lang w:val="en-GB"/>
        </w:rPr>
        <w:t>Insomnia and Behavioural Sleep Medicine Clinic, University College London Hospitals NHS Foundation Trust, London, UK.</w:t>
      </w:r>
    </w:p>
    <w:p w14:paraId="2CE0DBBE" w14:textId="77777777" w:rsidR="00D4589F" w:rsidRPr="003F1017" w:rsidRDefault="00D4589F" w:rsidP="00D4589F">
      <w:pPr>
        <w:spacing w:before="240"/>
        <w:rPr>
          <w:b/>
          <w:lang w:val="en-GB"/>
        </w:rPr>
      </w:pPr>
      <w:r w:rsidRPr="003F1017">
        <w:rPr>
          <w:b/>
          <w:lang w:val="en-GB"/>
        </w:rPr>
        <w:t xml:space="preserve">* Correspondence: </w:t>
      </w:r>
      <w:r w:rsidRPr="003F1017">
        <w:rPr>
          <w:b/>
          <w:lang w:val="en-GB"/>
        </w:rPr>
        <w:br/>
      </w:r>
      <w:r>
        <w:rPr>
          <w:lang w:val="en-GB"/>
        </w:rPr>
        <w:t xml:space="preserve">Dr </w:t>
      </w:r>
      <w:r w:rsidRPr="003F1017">
        <w:rPr>
          <w:lang w:val="en-GB"/>
        </w:rPr>
        <w:t xml:space="preserve">George Gillett  </w:t>
      </w:r>
      <w:r w:rsidRPr="003F1017">
        <w:rPr>
          <w:lang w:val="en-GB"/>
        </w:rPr>
        <w:br/>
      </w:r>
      <w:r>
        <w:rPr>
          <w:lang w:val="en-GB"/>
        </w:rPr>
        <w:t>gg555@cam.ac.uk</w:t>
      </w:r>
    </w:p>
    <w:p w14:paraId="63065C1D" w14:textId="77777777" w:rsidR="00A96F50" w:rsidRPr="003C6035" w:rsidRDefault="00A96F50">
      <w:pPr>
        <w:rPr>
          <w:lang w:val="en-GB"/>
        </w:rPr>
      </w:pPr>
    </w:p>
    <w:p w14:paraId="547CAD15" w14:textId="77777777" w:rsidR="00E50817" w:rsidRPr="003C6035" w:rsidRDefault="00E50817">
      <w:pPr>
        <w:rPr>
          <w:lang w:val="en-GB"/>
        </w:rPr>
      </w:pPr>
    </w:p>
    <w:p w14:paraId="4E08EE92" w14:textId="77777777" w:rsidR="00E50817" w:rsidRPr="003C6035" w:rsidRDefault="00E50817">
      <w:pPr>
        <w:rPr>
          <w:lang w:val="en-GB"/>
        </w:rPr>
      </w:pPr>
    </w:p>
    <w:p w14:paraId="0608A845" w14:textId="77777777" w:rsidR="007B4935" w:rsidRPr="003C6035" w:rsidRDefault="007B4935">
      <w:pPr>
        <w:rPr>
          <w:lang w:val="en-GB"/>
        </w:rPr>
      </w:pPr>
    </w:p>
    <w:p w14:paraId="152C097B" w14:textId="77777777" w:rsidR="007B4935" w:rsidRPr="003C6035" w:rsidRDefault="007B4935">
      <w:pPr>
        <w:rPr>
          <w:lang w:val="en-GB"/>
        </w:rPr>
      </w:pPr>
    </w:p>
    <w:p w14:paraId="55745FD1" w14:textId="77777777" w:rsidR="007B4935" w:rsidRPr="003C6035" w:rsidRDefault="007B4935">
      <w:pPr>
        <w:rPr>
          <w:lang w:val="en-GB"/>
        </w:rPr>
      </w:pPr>
    </w:p>
    <w:p w14:paraId="6C8CAE3D" w14:textId="77777777" w:rsidR="007B4935" w:rsidRPr="003C6035" w:rsidRDefault="007B4935">
      <w:pPr>
        <w:rPr>
          <w:lang w:val="en-GB"/>
        </w:rPr>
      </w:pPr>
    </w:p>
    <w:p w14:paraId="6C0547C7" w14:textId="77777777" w:rsidR="007B4935" w:rsidRPr="003C6035" w:rsidRDefault="007B4935">
      <w:pPr>
        <w:rPr>
          <w:lang w:val="en-GB"/>
        </w:rPr>
      </w:pPr>
    </w:p>
    <w:p w14:paraId="219F939B" w14:textId="77777777" w:rsidR="007B4935" w:rsidRPr="003C6035" w:rsidRDefault="007B4935">
      <w:pPr>
        <w:rPr>
          <w:lang w:val="en-GB"/>
        </w:rPr>
      </w:pPr>
    </w:p>
    <w:p w14:paraId="01EE73F5" w14:textId="77777777" w:rsidR="007B4935" w:rsidRPr="003C6035" w:rsidRDefault="007B4935">
      <w:pPr>
        <w:rPr>
          <w:lang w:val="en-GB"/>
        </w:rPr>
      </w:pPr>
    </w:p>
    <w:p w14:paraId="33E33EE5" w14:textId="77777777" w:rsidR="007B4935" w:rsidRPr="003C6035" w:rsidRDefault="007B4935">
      <w:pPr>
        <w:rPr>
          <w:lang w:val="en-GB"/>
        </w:rPr>
      </w:pPr>
    </w:p>
    <w:p w14:paraId="2FF09636" w14:textId="77777777" w:rsidR="007B4935" w:rsidRPr="003C6035" w:rsidRDefault="007B4935">
      <w:pPr>
        <w:rPr>
          <w:lang w:val="en-GB"/>
        </w:rPr>
      </w:pPr>
    </w:p>
    <w:p w14:paraId="3BBF56E1" w14:textId="77777777" w:rsidR="007B4935" w:rsidRPr="003C6035" w:rsidRDefault="007B4935">
      <w:pPr>
        <w:rPr>
          <w:lang w:val="en-GB"/>
        </w:rPr>
      </w:pPr>
    </w:p>
    <w:p w14:paraId="3674D798" w14:textId="77777777" w:rsidR="007B4935" w:rsidRPr="003C6035" w:rsidRDefault="007B4935">
      <w:pPr>
        <w:rPr>
          <w:lang w:val="en-GB"/>
        </w:rPr>
      </w:pPr>
    </w:p>
    <w:p w14:paraId="3B7FC49A" w14:textId="77777777" w:rsidR="007B4935" w:rsidRPr="003C6035" w:rsidRDefault="007B4935">
      <w:pPr>
        <w:rPr>
          <w:lang w:val="en-GB"/>
        </w:rPr>
      </w:pPr>
    </w:p>
    <w:p w14:paraId="2FA60E61" w14:textId="77777777" w:rsidR="007B4935" w:rsidRPr="003C6035" w:rsidRDefault="007B4935">
      <w:pPr>
        <w:rPr>
          <w:lang w:val="en-GB"/>
        </w:rPr>
      </w:pPr>
    </w:p>
    <w:p w14:paraId="10826F31" w14:textId="77777777" w:rsidR="007B4935" w:rsidRPr="003C6035" w:rsidRDefault="007B4935">
      <w:pPr>
        <w:rPr>
          <w:lang w:val="en-GB"/>
        </w:rPr>
      </w:pPr>
    </w:p>
    <w:p w14:paraId="76F05701" w14:textId="77777777" w:rsidR="007B4935" w:rsidRPr="003C6035" w:rsidRDefault="007B4935">
      <w:pPr>
        <w:rPr>
          <w:lang w:val="en-GB"/>
        </w:rPr>
      </w:pPr>
    </w:p>
    <w:p w14:paraId="7D46C802" w14:textId="77777777" w:rsidR="007B4935" w:rsidRPr="003C6035" w:rsidRDefault="007B4935">
      <w:pPr>
        <w:rPr>
          <w:lang w:val="en-GB"/>
        </w:rPr>
      </w:pPr>
    </w:p>
    <w:p w14:paraId="1F73DE4E" w14:textId="77777777" w:rsidR="007B4935" w:rsidRPr="003C6035" w:rsidRDefault="007B4935">
      <w:pPr>
        <w:rPr>
          <w:lang w:val="en-GB"/>
        </w:rPr>
      </w:pPr>
    </w:p>
    <w:p w14:paraId="3B240744" w14:textId="77777777" w:rsidR="007B4935" w:rsidRPr="003C6035" w:rsidRDefault="007B4935">
      <w:pPr>
        <w:rPr>
          <w:lang w:val="en-GB"/>
        </w:rPr>
      </w:pPr>
    </w:p>
    <w:p w14:paraId="703786A1" w14:textId="77777777" w:rsidR="007B4935" w:rsidRPr="003C6035" w:rsidRDefault="007B4935">
      <w:pPr>
        <w:rPr>
          <w:lang w:val="en-GB"/>
        </w:rPr>
      </w:pPr>
    </w:p>
    <w:p w14:paraId="1D34C0E8" w14:textId="77777777" w:rsidR="007B4935" w:rsidRPr="003C6035" w:rsidRDefault="007B4935">
      <w:pPr>
        <w:rPr>
          <w:lang w:val="en-GB"/>
        </w:rPr>
      </w:pPr>
    </w:p>
    <w:p w14:paraId="0BD945D9" w14:textId="77777777" w:rsidR="007B4935" w:rsidRPr="003C6035" w:rsidRDefault="007B4935">
      <w:pPr>
        <w:rPr>
          <w:lang w:val="en-GB"/>
        </w:rPr>
      </w:pPr>
    </w:p>
    <w:p w14:paraId="295946D6" w14:textId="77777777" w:rsidR="007B4935" w:rsidRPr="003C6035" w:rsidRDefault="007B4935">
      <w:pPr>
        <w:rPr>
          <w:lang w:val="en-GB"/>
        </w:rPr>
      </w:pPr>
    </w:p>
    <w:p w14:paraId="60FF51A3" w14:textId="77777777" w:rsidR="007B4935" w:rsidRPr="003C6035" w:rsidRDefault="007B4935">
      <w:pPr>
        <w:rPr>
          <w:lang w:val="en-GB"/>
        </w:rPr>
      </w:pPr>
    </w:p>
    <w:p w14:paraId="3DEBC882" w14:textId="77777777" w:rsidR="007B4935" w:rsidRPr="003C6035" w:rsidRDefault="007B4935">
      <w:pPr>
        <w:rPr>
          <w:lang w:val="en-GB"/>
        </w:rPr>
      </w:pPr>
    </w:p>
    <w:p w14:paraId="19780B74" w14:textId="77777777" w:rsidR="007B4935" w:rsidRPr="003C6035" w:rsidRDefault="007B4935">
      <w:pPr>
        <w:rPr>
          <w:lang w:val="en-GB"/>
        </w:rPr>
      </w:pPr>
    </w:p>
    <w:p w14:paraId="2D5C2E05" w14:textId="77777777" w:rsidR="007B4935" w:rsidRPr="003C6035" w:rsidRDefault="007B4935">
      <w:pPr>
        <w:rPr>
          <w:lang w:val="en-GB"/>
        </w:rPr>
      </w:pPr>
    </w:p>
    <w:p w14:paraId="445E373B" w14:textId="77777777" w:rsidR="007B4935" w:rsidRDefault="007B4935">
      <w:pPr>
        <w:rPr>
          <w:lang w:val="en-GB"/>
        </w:rPr>
      </w:pPr>
    </w:p>
    <w:p w14:paraId="0E8B5A98" w14:textId="77777777" w:rsidR="00D4589F" w:rsidRDefault="00D4589F">
      <w:pPr>
        <w:rPr>
          <w:lang w:val="en-GB"/>
        </w:rPr>
      </w:pPr>
    </w:p>
    <w:p w14:paraId="2C1F9010" w14:textId="77777777" w:rsidR="00D4589F" w:rsidRDefault="00D4589F">
      <w:pPr>
        <w:rPr>
          <w:lang w:val="en-GB"/>
        </w:rPr>
      </w:pPr>
    </w:p>
    <w:p w14:paraId="15558904" w14:textId="77777777" w:rsidR="00D4589F" w:rsidRPr="003C6035" w:rsidRDefault="00D4589F">
      <w:pPr>
        <w:rPr>
          <w:lang w:val="en-GB"/>
        </w:rPr>
      </w:pPr>
    </w:p>
    <w:p w14:paraId="6D799BDC" w14:textId="77777777" w:rsidR="007B4935" w:rsidRPr="003C6035" w:rsidRDefault="007B4935">
      <w:pPr>
        <w:rPr>
          <w:lang w:val="en-GB"/>
        </w:rPr>
      </w:pPr>
    </w:p>
    <w:p w14:paraId="3F9D79D6" w14:textId="20D1E999" w:rsidR="009A77CD" w:rsidRPr="003C6035" w:rsidRDefault="009A77CD" w:rsidP="009A77CD">
      <w:pPr>
        <w:rPr>
          <w:b/>
          <w:lang w:val="en-GB"/>
        </w:rPr>
      </w:pPr>
      <w:r w:rsidRPr="003C6035">
        <w:rPr>
          <w:b/>
          <w:lang w:val="en-GB"/>
        </w:rPr>
        <w:lastRenderedPageBreak/>
        <w:t>Supplementary Item</w:t>
      </w:r>
      <w:r>
        <w:rPr>
          <w:b/>
          <w:lang w:val="en-GB"/>
        </w:rPr>
        <w:t xml:space="preserve"> A</w:t>
      </w:r>
      <w:r w:rsidRPr="003C6035">
        <w:rPr>
          <w:b/>
          <w:lang w:val="en-GB"/>
        </w:rPr>
        <w:t xml:space="preserve">: </w:t>
      </w:r>
      <w:r w:rsidR="00AA2C38">
        <w:rPr>
          <w:b/>
          <w:lang w:val="en-GB"/>
        </w:rPr>
        <w:t xml:space="preserve">Summary of network centrality indices </w:t>
      </w:r>
    </w:p>
    <w:p w14:paraId="6E58DA9A" w14:textId="77777777" w:rsidR="009A77CD" w:rsidRDefault="009A77CD" w:rsidP="00340116">
      <w:pPr>
        <w:rPr>
          <w:b/>
          <w:lang w:val="en-GB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610"/>
        <w:gridCol w:w="6480"/>
      </w:tblGrid>
      <w:tr w:rsidR="00AA2C38" w14:paraId="15FE11C8" w14:textId="77777777" w:rsidTr="00AA2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5728491B" w14:textId="79D55B65" w:rsidR="00AA2C38" w:rsidRPr="00AA2C38" w:rsidRDefault="00AA2C38" w:rsidP="00340116">
            <w:pPr>
              <w:rPr>
                <w:lang w:val="en-GB"/>
              </w:rPr>
            </w:pPr>
            <w:r w:rsidRPr="00AA2C38">
              <w:rPr>
                <w:lang w:val="en-GB"/>
              </w:rPr>
              <w:t>Measure</w:t>
            </w:r>
          </w:p>
        </w:tc>
        <w:tc>
          <w:tcPr>
            <w:tcW w:w="6480" w:type="dxa"/>
          </w:tcPr>
          <w:p w14:paraId="3F896BEC" w14:textId="3810DC04" w:rsidR="00AA2C38" w:rsidRPr="00AA2C38" w:rsidRDefault="00AA2C38" w:rsidP="003401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A2C38">
              <w:rPr>
                <w:lang w:val="en-GB"/>
              </w:rPr>
              <w:t>Description</w:t>
            </w:r>
          </w:p>
        </w:tc>
      </w:tr>
      <w:tr w:rsidR="00AA2C38" w14:paraId="71DB777E" w14:textId="77777777" w:rsidTr="00AA2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EFCDF5A" w14:textId="66C92E85" w:rsidR="00AA2C38" w:rsidRDefault="00AA2C38" w:rsidP="00340116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Strength</w:t>
            </w:r>
          </w:p>
        </w:tc>
        <w:tc>
          <w:tcPr>
            <w:tcW w:w="6480" w:type="dxa"/>
          </w:tcPr>
          <w:p w14:paraId="5611544A" w14:textId="2FA63E2E" w:rsidR="00AA2C38" w:rsidRPr="00AA2C38" w:rsidRDefault="00DB5104" w:rsidP="00DB5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Defined as the sum of the absolute edge weights directly connected to a node. This represents a measure of a symptom’s correlation to all the symptoms it is directly associated with. </w:t>
            </w:r>
          </w:p>
        </w:tc>
      </w:tr>
      <w:tr w:rsidR="00AA2C38" w14:paraId="25AC7BD3" w14:textId="77777777" w:rsidTr="00AA2C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14DC88D" w14:textId="44794648" w:rsidR="00AA2C38" w:rsidRDefault="00AA2C38" w:rsidP="00340116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Closeness</w:t>
            </w:r>
          </w:p>
        </w:tc>
        <w:tc>
          <w:tcPr>
            <w:tcW w:w="6480" w:type="dxa"/>
          </w:tcPr>
          <w:p w14:paraId="20137642" w14:textId="4FBF7E26" w:rsidR="00AA2C38" w:rsidRPr="00DB5104" w:rsidRDefault="00DB5104" w:rsidP="008F7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 w:eastAsia="en-GB"/>
              </w:rPr>
            </w:pPr>
            <w:r>
              <w:rPr>
                <w:lang w:val="en-GB"/>
              </w:rPr>
              <w:t xml:space="preserve">Defined as </w:t>
            </w:r>
            <w:r>
              <w:rPr>
                <w:rFonts w:eastAsia="Times New Roman"/>
              </w:rPr>
              <w:t xml:space="preserve">the average shortest path (including indirect paths via other nodes) from a given node to all other nodes in the network. Unlike strength, closeness represents both direct and indirect </w:t>
            </w:r>
            <w:r w:rsidR="002355D6">
              <w:rPr>
                <w:rFonts w:eastAsia="Times New Roman"/>
              </w:rPr>
              <w:t>proximity</w:t>
            </w:r>
            <w:r>
              <w:rPr>
                <w:rFonts w:eastAsia="Times New Roman"/>
              </w:rPr>
              <w:t xml:space="preserve"> to all</w:t>
            </w:r>
            <w:r w:rsidR="008F73C3">
              <w:rPr>
                <w:rFonts w:eastAsia="Times New Roman"/>
              </w:rPr>
              <w:t xml:space="preserve"> the other nodes in the network</w:t>
            </w:r>
            <w:r>
              <w:rPr>
                <w:rFonts w:eastAsia="Times New Roman"/>
              </w:rPr>
              <w:t xml:space="preserve">. </w:t>
            </w:r>
          </w:p>
        </w:tc>
      </w:tr>
      <w:tr w:rsidR="00AA2C38" w14:paraId="5D2C8296" w14:textId="77777777" w:rsidTr="00AA2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B840A19" w14:textId="7B8A07F4" w:rsidR="00AA2C38" w:rsidRDefault="00AA2C38" w:rsidP="00340116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Betweenness </w:t>
            </w:r>
          </w:p>
        </w:tc>
        <w:tc>
          <w:tcPr>
            <w:tcW w:w="6480" w:type="dxa"/>
          </w:tcPr>
          <w:p w14:paraId="63841528" w14:textId="41EA4F0C" w:rsidR="00AA2C38" w:rsidRPr="00AA2C38" w:rsidRDefault="00AA2C38" w:rsidP="00AA2C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A2C38">
              <w:rPr>
                <w:lang w:val="en-GB"/>
              </w:rPr>
              <w:t xml:space="preserve">Provides </w:t>
            </w:r>
            <w:r>
              <w:rPr>
                <w:lang w:val="en-GB"/>
              </w:rPr>
              <w:t>a measure of how often a given node lies on the shortest path between two other nodes</w:t>
            </w:r>
            <w:r w:rsidR="00DB5104">
              <w:rPr>
                <w:lang w:val="en-GB"/>
              </w:rPr>
              <w:t xml:space="preserve">, when the routes between all pairs of nodes in the network are considered. </w:t>
            </w:r>
            <w:r w:rsidR="008F73C3">
              <w:rPr>
                <w:lang w:val="en-GB"/>
              </w:rPr>
              <w:t xml:space="preserve">Nodes with high betweenness are often assumed to ‘gate-keep’ the relationship between other nodes, whose shortest path they lie on. </w:t>
            </w:r>
          </w:p>
        </w:tc>
      </w:tr>
    </w:tbl>
    <w:p w14:paraId="3572C747" w14:textId="77777777" w:rsidR="002355D6" w:rsidRDefault="002355D6" w:rsidP="00340116">
      <w:pPr>
        <w:rPr>
          <w:b/>
          <w:lang w:val="en-GB"/>
        </w:rPr>
      </w:pPr>
    </w:p>
    <w:p w14:paraId="0F53D0E1" w14:textId="77777777" w:rsidR="002355D6" w:rsidRDefault="002355D6" w:rsidP="00340116">
      <w:pPr>
        <w:rPr>
          <w:b/>
          <w:lang w:val="en-GB"/>
        </w:rPr>
      </w:pPr>
    </w:p>
    <w:p w14:paraId="03F4ED45" w14:textId="77777777" w:rsidR="008F73C3" w:rsidRDefault="008F73C3" w:rsidP="00340116">
      <w:pPr>
        <w:rPr>
          <w:b/>
          <w:lang w:val="en-GB"/>
        </w:rPr>
      </w:pPr>
    </w:p>
    <w:p w14:paraId="663F2573" w14:textId="77777777" w:rsidR="008F73C3" w:rsidRDefault="008F73C3" w:rsidP="00340116">
      <w:pPr>
        <w:rPr>
          <w:b/>
          <w:lang w:val="en-GB"/>
        </w:rPr>
      </w:pPr>
    </w:p>
    <w:p w14:paraId="1F8CA9DF" w14:textId="77777777" w:rsidR="008F73C3" w:rsidRDefault="008F73C3" w:rsidP="00340116">
      <w:pPr>
        <w:rPr>
          <w:b/>
          <w:lang w:val="en-GB"/>
        </w:rPr>
      </w:pPr>
    </w:p>
    <w:p w14:paraId="725DA02F" w14:textId="77777777" w:rsidR="008F73C3" w:rsidRDefault="008F73C3" w:rsidP="00340116">
      <w:pPr>
        <w:rPr>
          <w:b/>
          <w:lang w:val="en-GB"/>
        </w:rPr>
      </w:pPr>
    </w:p>
    <w:p w14:paraId="0CD7128E" w14:textId="77777777" w:rsidR="008F73C3" w:rsidRDefault="008F73C3" w:rsidP="00340116">
      <w:pPr>
        <w:rPr>
          <w:b/>
          <w:lang w:val="en-GB"/>
        </w:rPr>
      </w:pPr>
    </w:p>
    <w:p w14:paraId="31EF7F38" w14:textId="77777777" w:rsidR="008F73C3" w:rsidRDefault="008F73C3" w:rsidP="00340116">
      <w:pPr>
        <w:rPr>
          <w:b/>
          <w:lang w:val="en-GB"/>
        </w:rPr>
      </w:pPr>
    </w:p>
    <w:p w14:paraId="4BF05292" w14:textId="77777777" w:rsidR="008F73C3" w:rsidRDefault="008F73C3" w:rsidP="00340116">
      <w:pPr>
        <w:rPr>
          <w:b/>
          <w:lang w:val="en-GB"/>
        </w:rPr>
      </w:pPr>
    </w:p>
    <w:p w14:paraId="5D9C92F7" w14:textId="77777777" w:rsidR="008F73C3" w:rsidRDefault="008F73C3" w:rsidP="00340116">
      <w:pPr>
        <w:rPr>
          <w:b/>
          <w:lang w:val="en-GB"/>
        </w:rPr>
      </w:pPr>
    </w:p>
    <w:p w14:paraId="5ABEE518" w14:textId="77777777" w:rsidR="008F73C3" w:rsidRDefault="008F73C3" w:rsidP="00340116">
      <w:pPr>
        <w:rPr>
          <w:b/>
          <w:lang w:val="en-GB"/>
        </w:rPr>
      </w:pPr>
    </w:p>
    <w:p w14:paraId="6867C1FA" w14:textId="77777777" w:rsidR="008F73C3" w:rsidRDefault="008F73C3" w:rsidP="00340116">
      <w:pPr>
        <w:rPr>
          <w:b/>
          <w:lang w:val="en-GB"/>
        </w:rPr>
      </w:pPr>
    </w:p>
    <w:p w14:paraId="6F89821D" w14:textId="77777777" w:rsidR="008F73C3" w:rsidRDefault="008F73C3" w:rsidP="00340116">
      <w:pPr>
        <w:rPr>
          <w:b/>
          <w:lang w:val="en-GB"/>
        </w:rPr>
      </w:pPr>
    </w:p>
    <w:p w14:paraId="09517AC4" w14:textId="77777777" w:rsidR="008F73C3" w:rsidRDefault="008F73C3" w:rsidP="00340116">
      <w:pPr>
        <w:rPr>
          <w:b/>
          <w:lang w:val="en-GB"/>
        </w:rPr>
      </w:pPr>
    </w:p>
    <w:p w14:paraId="15DF57CB" w14:textId="77777777" w:rsidR="008F73C3" w:rsidRDefault="008F73C3" w:rsidP="00340116">
      <w:pPr>
        <w:rPr>
          <w:b/>
          <w:lang w:val="en-GB"/>
        </w:rPr>
      </w:pPr>
    </w:p>
    <w:p w14:paraId="3437CF21" w14:textId="77777777" w:rsidR="008F73C3" w:rsidRDefault="008F73C3" w:rsidP="00340116">
      <w:pPr>
        <w:rPr>
          <w:b/>
          <w:lang w:val="en-GB"/>
        </w:rPr>
      </w:pPr>
    </w:p>
    <w:p w14:paraId="5C11EA4C" w14:textId="77777777" w:rsidR="008F73C3" w:rsidRDefault="008F73C3" w:rsidP="00340116">
      <w:pPr>
        <w:rPr>
          <w:b/>
          <w:lang w:val="en-GB"/>
        </w:rPr>
      </w:pPr>
    </w:p>
    <w:p w14:paraId="36564020" w14:textId="77777777" w:rsidR="008F73C3" w:rsidRDefault="008F73C3" w:rsidP="00340116">
      <w:pPr>
        <w:rPr>
          <w:b/>
          <w:lang w:val="en-GB"/>
        </w:rPr>
      </w:pPr>
    </w:p>
    <w:p w14:paraId="25E6CF4A" w14:textId="77777777" w:rsidR="008F73C3" w:rsidRDefault="008F73C3" w:rsidP="00340116">
      <w:pPr>
        <w:rPr>
          <w:b/>
          <w:lang w:val="en-GB"/>
        </w:rPr>
      </w:pPr>
    </w:p>
    <w:p w14:paraId="22AAFE2F" w14:textId="77777777" w:rsidR="008F73C3" w:rsidRDefault="008F73C3" w:rsidP="00340116">
      <w:pPr>
        <w:rPr>
          <w:b/>
          <w:lang w:val="en-GB"/>
        </w:rPr>
      </w:pPr>
    </w:p>
    <w:p w14:paraId="14E622AD" w14:textId="77777777" w:rsidR="008F73C3" w:rsidRDefault="008F73C3" w:rsidP="00340116">
      <w:pPr>
        <w:rPr>
          <w:b/>
          <w:lang w:val="en-GB"/>
        </w:rPr>
      </w:pPr>
    </w:p>
    <w:p w14:paraId="5BCCF2E7" w14:textId="77777777" w:rsidR="008F73C3" w:rsidRDefault="008F73C3" w:rsidP="00340116">
      <w:pPr>
        <w:rPr>
          <w:b/>
          <w:lang w:val="en-GB"/>
        </w:rPr>
      </w:pPr>
    </w:p>
    <w:p w14:paraId="608F80A0" w14:textId="77777777" w:rsidR="008F73C3" w:rsidRDefault="008F73C3" w:rsidP="00340116">
      <w:pPr>
        <w:rPr>
          <w:b/>
          <w:lang w:val="en-GB"/>
        </w:rPr>
      </w:pPr>
    </w:p>
    <w:p w14:paraId="7C466BDD" w14:textId="77777777" w:rsidR="008F73C3" w:rsidRDefault="008F73C3" w:rsidP="00340116">
      <w:pPr>
        <w:rPr>
          <w:b/>
          <w:lang w:val="en-GB"/>
        </w:rPr>
      </w:pPr>
    </w:p>
    <w:p w14:paraId="34A4F326" w14:textId="77777777" w:rsidR="008F73C3" w:rsidRDefault="008F73C3" w:rsidP="00340116">
      <w:pPr>
        <w:rPr>
          <w:b/>
          <w:lang w:val="en-GB"/>
        </w:rPr>
      </w:pPr>
    </w:p>
    <w:p w14:paraId="3710C801" w14:textId="77777777" w:rsidR="008F73C3" w:rsidRDefault="008F73C3" w:rsidP="00340116">
      <w:pPr>
        <w:rPr>
          <w:b/>
          <w:lang w:val="en-GB"/>
        </w:rPr>
      </w:pPr>
    </w:p>
    <w:p w14:paraId="19D5A7FB" w14:textId="77777777" w:rsidR="008F73C3" w:rsidRDefault="008F73C3" w:rsidP="00340116">
      <w:pPr>
        <w:rPr>
          <w:b/>
          <w:lang w:val="en-GB"/>
        </w:rPr>
      </w:pPr>
    </w:p>
    <w:p w14:paraId="349A04F4" w14:textId="77777777" w:rsidR="008F73C3" w:rsidRDefault="008F73C3" w:rsidP="00340116">
      <w:pPr>
        <w:rPr>
          <w:b/>
          <w:lang w:val="en-GB"/>
        </w:rPr>
      </w:pPr>
    </w:p>
    <w:p w14:paraId="13BCC408" w14:textId="77777777" w:rsidR="008F73C3" w:rsidRDefault="008F73C3" w:rsidP="00340116">
      <w:pPr>
        <w:rPr>
          <w:b/>
          <w:lang w:val="en-GB"/>
        </w:rPr>
      </w:pPr>
    </w:p>
    <w:p w14:paraId="4BB93402" w14:textId="77777777" w:rsidR="008F73C3" w:rsidRDefault="008F73C3" w:rsidP="00340116">
      <w:pPr>
        <w:rPr>
          <w:b/>
          <w:lang w:val="en-GB"/>
        </w:rPr>
      </w:pPr>
    </w:p>
    <w:p w14:paraId="1B0D070C" w14:textId="77777777" w:rsidR="008F73C3" w:rsidRDefault="008F73C3" w:rsidP="00340116">
      <w:pPr>
        <w:rPr>
          <w:b/>
          <w:lang w:val="en-GB"/>
        </w:rPr>
      </w:pPr>
    </w:p>
    <w:p w14:paraId="5DD4146D" w14:textId="77777777" w:rsidR="008F73C3" w:rsidRDefault="008F73C3" w:rsidP="00340116">
      <w:pPr>
        <w:rPr>
          <w:b/>
          <w:lang w:val="en-GB"/>
        </w:rPr>
      </w:pPr>
    </w:p>
    <w:p w14:paraId="2C2074DD" w14:textId="77777777" w:rsidR="008F73C3" w:rsidRDefault="008F73C3" w:rsidP="00340116">
      <w:pPr>
        <w:rPr>
          <w:b/>
          <w:lang w:val="en-GB"/>
        </w:rPr>
      </w:pPr>
    </w:p>
    <w:p w14:paraId="742FFEE6" w14:textId="77777777" w:rsidR="008F73C3" w:rsidRDefault="008F73C3" w:rsidP="00340116">
      <w:pPr>
        <w:rPr>
          <w:b/>
          <w:lang w:val="en-GB"/>
        </w:rPr>
      </w:pPr>
    </w:p>
    <w:p w14:paraId="7052BBBB" w14:textId="77777777" w:rsidR="008F73C3" w:rsidRDefault="008F73C3" w:rsidP="00340116">
      <w:pPr>
        <w:rPr>
          <w:b/>
          <w:lang w:val="en-GB"/>
        </w:rPr>
      </w:pPr>
    </w:p>
    <w:p w14:paraId="30F8F0A4" w14:textId="77777777" w:rsidR="008F73C3" w:rsidRDefault="008F73C3" w:rsidP="00340116">
      <w:pPr>
        <w:rPr>
          <w:b/>
          <w:lang w:val="en-GB"/>
        </w:rPr>
      </w:pPr>
    </w:p>
    <w:p w14:paraId="59349938" w14:textId="77777777" w:rsidR="008F73C3" w:rsidRDefault="008F73C3" w:rsidP="00340116">
      <w:pPr>
        <w:rPr>
          <w:b/>
          <w:lang w:val="en-GB"/>
        </w:rPr>
      </w:pPr>
    </w:p>
    <w:p w14:paraId="51E6EAC9" w14:textId="77777777" w:rsidR="008F73C3" w:rsidRDefault="008F73C3" w:rsidP="00340116">
      <w:pPr>
        <w:rPr>
          <w:b/>
          <w:lang w:val="en-GB"/>
        </w:rPr>
      </w:pPr>
    </w:p>
    <w:p w14:paraId="22C9FB03" w14:textId="77777777" w:rsidR="008F73C3" w:rsidRDefault="008F73C3" w:rsidP="00340116">
      <w:pPr>
        <w:rPr>
          <w:b/>
          <w:lang w:val="en-GB"/>
        </w:rPr>
      </w:pPr>
    </w:p>
    <w:p w14:paraId="39AF5B56" w14:textId="77777777" w:rsidR="008F73C3" w:rsidRDefault="008F73C3" w:rsidP="00340116">
      <w:pPr>
        <w:rPr>
          <w:b/>
          <w:lang w:val="en-GB"/>
        </w:rPr>
      </w:pPr>
    </w:p>
    <w:p w14:paraId="320351FD" w14:textId="3FD75BD0" w:rsidR="00161D7B" w:rsidRDefault="00161D7B" w:rsidP="00340116">
      <w:pPr>
        <w:rPr>
          <w:b/>
          <w:lang w:val="en-GB"/>
        </w:rPr>
      </w:pPr>
      <w:r>
        <w:rPr>
          <w:b/>
          <w:lang w:val="en-GB"/>
        </w:rPr>
        <w:lastRenderedPageBreak/>
        <w:t xml:space="preserve">Supplementary Item B: </w:t>
      </w:r>
      <w:r w:rsidR="00D03321">
        <w:rPr>
          <w:b/>
          <w:lang w:val="en-GB"/>
        </w:rPr>
        <w:t xml:space="preserve">Clinical and demographic information </w:t>
      </w:r>
      <w:r>
        <w:rPr>
          <w:b/>
          <w:lang w:val="en-GB"/>
        </w:rPr>
        <w:t xml:space="preserve"> </w:t>
      </w:r>
    </w:p>
    <w:p w14:paraId="2CBA5E80" w14:textId="25DF9F8A" w:rsidR="00161D7B" w:rsidRDefault="00161D7B" w:rsidP="00340116">
      <w:pPr>
        <w:rPr>
          <w:b/>
          <w:lang w:val="en-GB"/>
        </w:rPr>
      </w:pPr>
      <w:r>
        <w:rPr>
          <w:sz w:val="20"/>
          <w:szCs w:val="20"/>
          <w:lang w:val="en-GB"/>
        </w:rPr>
        <w:t>The following antipsychotics were prescribed: clozapine (8), olanzapine (8), aripiprazole (8), risperidone</w:t>
      </w:r>
      <w:r w:rsidR="00D745C5">
        <w:rPr>
          <w:sz w:val="20"/>
          <w:szCs w:val="20"/>
          <w:lang w:val="en-GB"/>
        </w:rPr>
        <w:t xml:space="preserve"> (2)</w:t>
      </w:r>
      <w:r>
        <w:rPr>
          <w:sz w:val="20"/>
          <w:szCs w:val="20"/>
          <w:lang w:val="en-GB"/>
        </w:rPr>
        <w:t xml:space="preserve">, </w:t>
      </w:r>
      <w:r w:rsidR="00D745C5">
        <w:rPr>
          <w:sz w:val="20"/>
          <w:szCs w:val="20"/>
          <w:lang w:val="en-GB"/>
        </w:rPr>
        <w:t xml:space="preserve">paliperidone (1), quetiapine (1), </w:t>
      </w:r>
      <w:proofErr w:type="spellStart"/>
      <w:r>
        <w:rPr>
          <w:sz w:val="20"/>
          <w:szCs w:val="20"/>
          <w:lang w:val="en-GB"/>
        </w:rPr>
        <w:t>penfluridol</w:t>
      </w:r>
      <w:proofErr w:type="spellEnd"/>
      <w:r w:rsidR="00D745C5">
        <w:rPr>
          <w:sz w:val="20"/>
          <w:szCs w:val="20"/>
          <w:lang w:val="en-GB"/>
        </w:rPr>
        <w:t xml:space="preserve"> (1). One participant was not prescribed a regular antipsychotic. The following mood stabilisers were prescribed: lamotrigine (3), valproate, lithium. The following antidepressants were prescribed: sertraline (8), fluoxetine (3), venlafaxine (2), citalopram (1), escitalopram (1), paroxetine (1), mirtazapine (1). </w:t>
      </w:r>
      <w:r w:rsidR="00AA2447">
        <w:rPr>
          <w:sz w:val="20"/>
          <w:szCs w:val="20"/>
          <w:lang w:val="en-GB"/>
        </w:rPr>
        <w:t xml:space="preserve">SCZ: schizophrenia, SAD: schizoaffective disorder, FEP: first-episode psychosis. </w:t>
      </w:r>
      <w:r w:rsidR="00E075C0">
        <w:rPr>
          <w:sz w:val="20"/>
          <w:szCs w:val="20"/>
          <w:lang w:val="en-GB"/>
        </w:rPr>
        <w:t xml:space="preserve">The </w:t>
      </w:r>
      <w:r w:rsidR="00E075C0" w:rsidRPr="00E075C0">
        <w:rPr>
          <w:sz w:val="20"/>
          <w:szCs w:val="20"/>
          <w:lang w:val="en-GB"/>
        </w:rPr>
        <w:t>Positive and Negative Syndrome Scale</w:t>
      </w:r>
      <w:r w:rsidR="00E075C0">
        <w:rPr>
          <w:sz w:val="20"/>
          <w:szCs w:val="20"/>
          <w:lang w:val="en-GB"/>
        </w:rPr>
        <w:t xml:space="preserve"> (PANSS) and Beck Depression Inventory (BDI) were assessed at baseline. </w:t>
      </w:r>
    </w:p>
    <w:p w14:paraId="79EC220D" w14:textId="77777777" w:rsidR="00161D7B" w:rsidRDefault="00161D7B" w:rsidP="00340116">
      <w:pPr>
        <w:rPr>
          <w:b/>
          <w:lang w:val="en-GB"/>
        </w:rPr>
      </w:pPr>
    </w:p>
    <w:tbl>
      <w:tblPr>
        <w:tblStyle w:val="TableGrid"/>
        <w:tblW w:w="10206" w:type="dxa"/>
        <w:tblLayout w:type="fixed"/>
        <w:tblLook w:val="04A0" w:firstRow="1" w:lastRow="0" w:firstColumn="1" w:lastColumn="0" w:noHBand="0" w:noVBand="1"/>
      </w:tblPr>
      <w:tblGrid>
        <w:gridCol w:w="3114"/>
        <w:gridCol w:w="2364"/>
        <w:gridCol w:w="2364"/>
        <w:gridCol w:w="2364"/>
      </w:tblGrid>
      <w:tr w:rsidR="00161D7B" w:rsidRPr="006D3C6D" w14:paraId="59144AE9" w14:textId="77777777" w:rsidTr="006A1F61">
        <w:trPr>
          <w:trHeight w:val="764"/>
        </w:trPr>
        <w:tc>
          <w:tcPr>
            <w:tcW w:w="3114" w:type="dxa"/>
            <w:vAlign w:val="center"/>
          </w:tcPr>
          <w:p w14:paraId="7B9E639B" w14:textId="18E60DBE" w:rsidR="00161D7B" w:rsidRPr="006D3C6D" w:rsidRDefault="00161D7B" w:rsidP="006A1F61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364" w:type="dxa"/>
            <w:vAlign w:val="center"/>
          </w:tcPr>
          <w:p w14:paraId="06602DC5" w14:textId="77777777" w:rsidR="00161D7B" w:rsidRPr="006D3C6D" w:rsidRDefault="00161D7B" w:rsidP="006A1F6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lapse group (n=12)</w:t>
            </w:r>
          </w:p>
        </w:tc>
        <w:tc>
          <w:tcPr>
            <w:tcW w:w="2364" w:type="dxa"/>
            <w:vAlign w:val="center"/>
          </w:tcPr>
          <w:p w14:paraId="32C886CE" w14:textId="77777777" w:rsidR="00161D7B" w:rsidRPr="006D3C6D" w:rsidRDefault="00161D7B" w:rsidP="006A1F6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on-relapse group (n=18)</w:t>
            </w:r>
          </w:p>
        </w:tc>
        <w:tc>
          <w:tcPr>
            <w:tcW w:w="2364" w:type="dxa"/>
            <w:vAlign w:val="center"/>
          </w:tcPr>
          <w:p w14:paraId="2D602AF7" w14:textId="77777777" w:rsidR="00161D7B" w:rsidRDefault="00161D7B" w:rsidP="006A1F61">
            <w:pPr>
              <w:jc w:val="center"/>
              <w:rPr>
                <w:b/>
                <w:lang w:val="en-GB"/>
              </w:rPr>
            </w:pPr>
          </w:p>
          <w:p w14:paraId="51E85511" w14:textId="343E14EE" w:rsidR="00161D7B" w:rsidRPr="006D3C6D" w:rsidRDefault="00161D7B" w:rsidP="006A1F6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 w:rsidR="00161D7B" w:rsidRPr="006D3C6D" w14:paraId="250CA4BC" w14:textId="77777777" w:rsidTr="006A1F61">
        <w:tc>
          <w:tcPr>
            <w:tcW w:w="3114" w:type="dxa"/>
            <w:vAlign w:val="center"/>
          </w:tcPr>
          <w:p w14:paraId="7A8AAF66" w14:textId="0BAA64E9" w:rsidR="00161D7B" w:rsidRPr="00E41F1C" w:rsidRDefault="00161D7B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Gender</w:t>
            </w:r>
            <w:r w:rsidR="00FB6A22">
              <w:rPr>
                <w:lang w:val="en-GB"/>
              </w:rPr>
              <w:t xml:space="preserve"> (% female)</w:t>
            </w:r>
          </w:p>
        </w:tc>
        <w:tc>
          <w:tcPr>
            <w:tcW w:w="2364" w:type="dxa"/>
            <w:vAlign w:val="center"/>
          </w:tcPr>
          <w:p w14:paraId="3577C554" w14:textId="0E0B6812" w:rsidR="00161D7B" w:rsidRPr="00E41F1C" w:rsidRDefault="00FB6A22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 (25</w:t>
            </w:r>
            <w:r w:rsidR="00D30141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2364" w:type="dxa"/>
            <w:vAlign w:val="center"/>
          </w:tcPr>
          <w:p w14:paraId="4EDA094C" w14:textId="66A44385" w:rsidR="00161D7B" w:rsidRPr="006D3C6D" w:rsidRDefault="00FB6A22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8 </w:t>
            </w:r>
            <w:r w:rsidR="00D30141">
              <w:rPr>
                <w:lang w:val="en-GB"/>
              </w:rPr>
              <w:t>(44.4%)</w:t>
            </w:r>
          </w:p>
        </w:tc>
        <w:tc>
          <w:tcPr>
            <w:tcW w:w="2364" w:type="dxa"/>
            <w:vAlign w:val="center"/>
          </w:tcPr>
          <w:p w14:paraId="1DA38406" w14:textId="0BFC0D0E" w:rsidR="00161D7B" w:rsidRPr="006D3C6D" w:rsidRDefault="007A0BC0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161D7B" w:rsidRPr="006D3C6D" w14:paraId="5B81629C" w14:textId="77777777" w:rsidTr="006A1F61">
        <w:trPr>
          <w:trHeight w:val="287"/>
        </w:trPr>
        <w:tc>
          <w:tcPr>
            <w:tcW w:w="3114" w:type="dxa"/>
            <w:vAlign w:val="center"/>
          </w:tcPr>
          <w:p w14:paraId="71188FDE" w14:textId="62116C30" w:rsidR="00161D7B" w:rsidRPr="00E41F1C" w:rsidRDefault="00161D7B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an age (SD)</w:t>
            </w:r>
          </w:p>
        </w:tc>
        <w:tc>
          <w:tcPr>
            <w:tcW w:w="2364" w:type="dxa"/>
            <w:vAlign w:val="center"/>
          </w:tcPr>
          <w:p w14:paraId="5654341A" w14:textId="49E97DD1" w:rsidR="00161D7B" w:rsidRPr="00E41F1C" w:rsidRDefault="00D03321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0.9 (8.1)</w:t>
            </w:r>
          </w:p>
        </w:tc>
        <w:tc>
          <w:tcPr>
            <w:tcW w:w="2364" w:type="dxa"/>
            <w:vAlign w:val="center"/>
          </w:tcPr>
          <w:p w14:paraId="775FBE68" w14:textId="04CE43B2" w:rsidR="00161D7B" w:rsidRPr="006D3C6D" w:rsidRDefault="00D03321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2.6 (8.8)</w:t>
            </w:r>
          </w:p>
        </w:tc>
        <w:tc>
          <w:tcPr>
            <w:tcW w:w="2364" w:type="dxa"/>
            <w:vAlign w:val="center"/>
          </w:tcPr>
          <w:p w14:paraId="2F188A60" w14:textId="4B6F1BE8" w:rsidR="00D03321" w:rsidRPr="006D3C6D" w:rsidRDefault="00D03321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05</w:t>
            </w:r>
          </w:p>
        </w:tc>
      </w:tr>
      <w:tr w:rsidR="00161D7B" w:rsidRPr="006D3C6D" w14:paraId="21D69F90" w14:textId="77777777" w:rsidTr="006A1F61">
        <w:tc>
          <w:tcPr>
            <w:tcW w:w="3114" w:type="dxa"/>
            <w:vAlign w:val="center"/>
          </w:tcPr>
          <w:p w14:paraId="0DB0DD6E" w14:textId="625B6A1E" w:rsidR="00161D7B" w:rsidRPr="00E41F1C" w:rsidRDefault="00161D7B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iagnosis</w:t>
            </w:r>
          </w:p>
        </w:tc>
        <w:tc>
          <w:tcPr>
            <w:tcW w:w="2364" w:type="dxa"/>
            <w:vAlign w:val="center"/>
          </w:tcPr>
          <w:p w14:paraId="552B87DF" w14:textId="65C5F22D" w:rsidR="00161D7B" w:rsidRPr="00E41F1C" w:rsidRDefault="00AA2447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 SCZ; 5 SAD; 2 FEP</w:t>
            </w:r>
          </w:p>
        </w:tc>
        <w:tc>
          <w:tcPr>
            <w:tcW w:w="2364" w:type="dxa"/>
            <w:vAlign w:val="center"/>
          </w:tcPr>
          <w:p w14:paraId="020857B9" w14:textId="3DF08ABA" w:rsidR="00161D7B" w:rsidRPr="006D3C6D" w:rsidRDefault="00AA2447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 SCZ; 2 SAD; 1 FEP</w:t>
            </w:r>
          </w:p>
        </w:tc>
        <w:tc>
          <w:tcPr>
            <w:tcW w:w="2364" w:type="dxa"/>
            <w:vAlign w:val="center"/>
          </w:tcPr>
          <w:p w14:paraId="151A024A" w14:textId="5D83BE1F" w:rsidR="00161D7B" w:rsidRPr="006D3C6D" w:rsidRDefault="00D03321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D03321" w:rsidRPr="006D3C6D" w14:paraId="2893337F" w14:textId="77777777" w:rsidTr="006A1F61">
        <w:tc>
          <w:tcPr>
            <w:tcW w:w="3114" w:type="dxa"/>
            <w:vAlign w:val="center"/>
          </w:tcPr>
          <w:p w14:paraId="41B41727" w14:textId="406EF4CC" w:rsidR="00D03321" w:rsidRPr="00E41F1C" w:rsidRDefault="00E075C0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ean </w:t>
            </w:r>
            <w:r w:rsidR="00D03321">
              <w:rPr>
                <w:lang w:val="en-GB"/>
              </w:rPr>
              <w:t>PANSS (SD)</w:t>
            </w:r>
          </w:p>
        </w:tc>
        <w:tc>
          <w:tcPr>
            <w:tcW w:w="2364" w:type="dxa"/>
            <w:vAlign w:val="center"/>
          </w:tcPr>
          <w:p w14:paraId="34E903B8" w14:textId="5BE6A8A6" w:rsidR="00D03321" w:rsidRPr="00E41F1C" w:rsidRDefault="00D03321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1.3 (18.1)</w:t>
            </w:r>
          </w:p>
        </w:tc>
        <w:tc>
          <w:tcPr>
            <w:tcW w:w="2364" w:type="dxa"/>
            <w:vAlign w:val="center"/>
          </w:tcPr>
          <w:p w14:paraId="6A40676F" w14:textId="50E82ED9" w:rsidR="00D03321" w:rsidRPr="006D3C6D" w:rsidRDefault="00D03321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3.5 (17.2)</w:t>
            </w:r>
          </w:p>
        </w:tc>
        <w:tc>
          <w:tcPr>
            <w:tcW w:w="2364" w:type="dxa"/>
            <w:vAlign w:val="center"/>
          </w:tcPr>
          <w:p w14:paraId="43CCF301" w14:textId="08E67CA0" w:rsidR="00D03321" w:rsidRPr="006D3C6D" w:rsidRDefault="00D03321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46</w:t>
            </w:r>
          </w:p>
        </w:tc>
      </w:tr>
      <w:tr w:rsidR="00D03321" w:rsidRPr="006D3C6D" w14:paraId="447A7444" w14:textId="77777777" w:rsidTr="006A1F61">
        <w:tc>
          <w:tcPr>
            <w:tcW w:w="3114" w:type="dxa"/>
            <w:vAlign w:val="center"/>
          </w:tcPr>
          <w:p w14:paraId="1C89D87E" w14:textId="1963CF81" w:rsidR="00D03321" w:rsidRDefault="00D03321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an BDI (SD)</w:t>
            </w:r>
          </w:p>
        </w:tc>
        <w:tc>
          <w:tcPr>
            <w:tcW w:w="2364" w:type="dxa"/>
            <w:vAlign w:val="center"/>
          </w:tcPr>
          <w:p w14:paraId="6F432154" w14:textId="60EE1960" w:rsidR="00D03321" w:rsidRPr="00E41F1C" w:rsidRDefault="00D03321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.9 (8.2)</w:t>
            </w:r>
          </w:p>
        </w:tc>
        <w:tc>
          <w:tcPr>
            <w:tcW w:w="2364" w:type="dxa"/>
            <w:vAlign w:val="center"/>
          </w:tcPr>
          <w:p w14:paraId="7D627F42" w14:textId="17261391" w:rsidR="00D03321" w:rsidRPr="006D3C6D" w:rsidRDefault="00D03321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.1 (13.0)</w:t>
            </w:r>
          </w:p>
        </w:tc>
        <w:tc>
          <w:tcPr>
            <w:tcW w:w="2364" w:type="dxa"/>
            <w:vAlign w:val="center"/>
          </w:tcPr>
          <w:p w14:paraId="46B90ED2" w14:textId="267EC82D" w:rsidR="00D03321" w:rsidRPr="006D3C6D" w:rsidRDefault="00D03321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88</w:t>
            </w:r>
          </w:p>
        </w:tc>
      </w:tr>
      <w:tr w:rsidR="00D03321" w:rsidRPr="006D3C6D" w14:paraId="6CEFD5A5" w14:textId="77777777" w:rsidTr="006A1F61">
        <w:tc>
          <w:tcPr>
            <w:tcW w:w="3114" w:type="dxa"/>
            <w:vAlign w:val="center"/>
          </w:tcPr>
          <w:p w14:paraId="178156BD" w14:textId="1604FFD8" w:rsidR="00D03321" w:rsidRDefault="00D03321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rescribed mood stabiliser</w:t>
            </w:r>
            <w:r w:rsidR="007A0BC0">
              <w:rPr>
                <w:lang w:val="en-GB"/>
              </w:rPr>
              <w:t xml:space="preserve"> (%)</w:t>
            </w:r>
          </w:p>
        </w:tc>
        <w:tc>
          <w:tcPr>
            <w:tcW w:w="2364" w:type="dxa"/>
            <w:vAlign w:val="center"/>
          </w:tcPr>
          <w:p w14:paraId="57E94329" w14:textId="105F5EA8" w:rsidR="00D03321" w:rsidRPr="00E41F1C" w:rsidRDefault="007A0BC0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(16.7%)</w:t>
            </w:r>
          </w:p>
        </w:tc>
        <w:tc>
          <w:tcPr>
            <w:tcW w:w="2364" w:type="dxa"/>
            <w:vAlign w:val="center"/>
          </w:tcPr>
          <w:p w14:paraId="3D21AB20" w14:textId="77777777" w:rsidR="007A0BC0" w:rsidRDefault="007A0BC0" w:rsidP="006A1F61">
            <w:pPr>
              <w:jc w:val="center"/>
              <w:rPr>
                <w:lang w:val="en-GB"/>
              </w:rPr>
            </w:pPr>
          </w:p>
          <w:p w14:paraId="2AC26612" w14:textId="5D270618" w:rsidR="00D03321" w:rsidRPr="006D3C6D" w:rsidRDefault="007A0BC0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 (16.7%)</w:t>
            </w:r>
          </w:p>
        </w:tc>
        <w:tc>
          <w:tcPr>
            <w:tcW w:w="2364" w:type="dxa"/>
            <w:vAlign w:val="center"/>
          </w:tcPr>
          <w:p w14:paraId="7ED282C6" w14:textId="089FE8AA" w:rsidR="00D03321" w:rsidRPr="006D3C6D" w:rsidRDefault="007A0BC0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D03321" w:rsidRPr="006D3C6D" w14:paraId="7AC16A8C" w14:textId="77777777" w:rsidTr="006A1F61">
        <w:tc>
          <w:tcPr>
            <w:tcW w:w="3114" w:type="dxa"/>
            <w:vAlign w:val="center"/>
          </w:tcPr>
          <w:p w14:paraId="47C1D3B4" w14:textId="0DDEA3BE" w:rsidR="00D03321" w:rsidRPr="00E41F1C" w:rsidRDefault="00D03321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rescribed antidepressant</w:t>
            </w:r>
            <w:r w:rsidR="007A0BC0">
              <w:rPr>
                <w:lang w:val="en-GB"/>
              </w:rPr>
              <w:t xml:space="preserve"> (%)</w:t>
            </w:r>
          </w:p>
        </w:tc>
        <w:tc>
          <w:tcPr>
            <w:tcW w:w="2364" w:type="dxa"/>
            <w:vAlign w:val="center"/>
          </w:tcPr>
          <w:p w14:paraId="71E369E4" w14:textId="6F30B100" w:rsidR="00D03321" w:rsidRPr="00E41F1C" w:rsidRDefault="007A0BC0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 (66.7%)</w:t>
            </w:r>
          </w:p>
        </w:tc>
        <w:tc>
          <w:tcPr>
            <w:tcW w:w="2364" w:type="dxa"/>
            <w:vAlign w:val="center"/>
          </w:tcPr>
          <w:p w14:paraId="7B3E82BB" w14:textId="77777777" w:rsidR="007A0BC0" w:rsidRDefault="007A0BC0" w:rsidP="006A1F61">
            <w:pPr>
              <w:jc w:val="center"/>
              <w:rPr>
                <w:lang w:val="en-GB"/>
              </w:rPr>
            </w:pPr>
          </w:p>
          <w:p w14:paraId="3C62574D" w14:textId="4FAEAD63" w:rsidR="00D03321" w:rsidRPr="006D3C6D" w:rsidRDefault="007A0BC0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 (50%)</w:t>
            </w:r>
          </w:p>
        </w:tc>
        <w:tc>
          <w:tcPr>
            <w:tcW w:w="2364" w:type="dxa"/>
            <w:vAlign w:val="center"/>
          </w:tcPr>
          <w:p w14:paraId="23BBE809" w14:textId="79AD64AC" w:rsidR="00D03321" w:rsidRPr="006D3C6D" w:rsidRDefault="007A0BC0" w:rsidP="006A1F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 w14:paraId="11423D5B" w14:textId="77777777" w:rsidR="00161D7B" w:rsidRDefault="00161D7B" w:rsidP="00340116">
      <w:pPr>
        <w:rPr>
          <w:b/>
          <w:lang w:val="en-GB"/>
        </w:rPr>
      </w:pPr>
    </w:p>
    <w:p w14:paraId="549B2FC4" w14:textId="77777777" w:rsidR="00161D7B" w:rsidRDefault="00161D7B" w:rsidP="00340116">
      <w:pPr>
        <w:rPr>
          <w:b/>
          <w:lang w:val="en-GB"/>
        </w:rPr>
      </w:pPr>
    </w:p>
    <w:p w14:paraId="510C7525" w14:textId="77777777" w:rsidR="00161D7B" w:rsidRDefault="00161D7B" w:rsidP="00340116">
      <w:pPr>
        <w:rPr>
          <w:b/>
          <w:lang w:val="en-GB"/>
        </w:rPr>
      </w:pPr>
    </w:p>
    <w:p w14:paraId="4F963FAB" w14:textId="77777777" w:rsidR="00161D7B" w:rsidRDefault="00161D7B" w:rsidP="00340116">
      <w:pPr>
        <w:rPr>
          <w:b/>
          <w:lang w:val="en-GB"/>
        </w:rPr>
      </w:pPr>
    </w:p>
    <w:p w14:paraId="186E1D1C" w14:textId="77777777" w:rsidR="00161D7B" w:rsidRDefault="00161D7B" w:rsidP="00340116">
      <w:pPr>
        <w:rPr>
          <w:b/>
          <w:lang w:val="en-GB"/>
        </w:rPr>
      </w:pPr>
    </w:p>
    <w:p w14:paraId="1335392A" w14:textId="77777777" w:rsidR="00161D7B" w:rsidRDefault="00161D7B" w:rsidP="00340116">
      <w:pPr>
        <w:rPr>
          <w:b/>
          <w:lang w:val="en-GB"/>
        </w:rPr>
      </w:pPr>
    </w:p>
    <w:p w14:paraId="2A377E3F" w14:textId="77777777" w:rsidR="00161D7B" w:rsidRDefault="00161D7B" w:rsidP="00340116">
      <w:pPr>
        <w:rPr>
          <w:b/>
          <w:lang w:val="en-GB"/>
        </w:rPr>
      </w:pPr>
    </w:p>
    <w:p w14:paraId="5D65E8D0" w14:textId="77777777" w:rsidR="00161D7B" w:rsidRDefault="00161D7B" w:rsidP="00340116">
      <w:pPr>
        <w:rPr>
          <w:b/>
          <w:lang w:val="en-GB"/>
        </w:rPr>
      </w:pPr>
    </w:p>
    <w:p w14:paraId="31140130" w14:textId="77777777" w:rsidR="00161D7B" w:rsidRDefault="00161D7B" w:rsidP="00340116">
      <w:pPr>
        <w:rPr>
          <w:b/>
          <w:lang w:val="en-GB"/>
        </w:rPr>
      </w:pPr>
    </w:p>
    <w:p w14:paraId="75DB0FD3" w14:textId="77777777" w:rsidR="00161D7B" w:rsidRDefault="00161D7B" w:rsidP="00340116">
      <w:pPr>
        <w:rPr>
          <w:b/>
          <w:lang w:val="en-GB"/>
        </w:rPr>
      </w:pPr>
    </w:p>
    <w:p w14:paraId="0F4D4046" w14:textId="77777777" w:rsidR="00161D7B" w:rsidRDefault="00161D7B" w:rsidP="00340116">
      <w:pPr>
        <w:rPr>
          <w:b/>
          <w:lang w:val="en-GB"/>
        </w:rPr>
      </w:pPr>
    </w:p>
    <w:p w14:paraId="2EC8CFC9" w14:textId="77777777" w:rsidR="00161D7B" w:rsidRDefault="00161D7B" w:rsidP="00340116">
      <w:pPr>
        <w:rPr>
          <w:b/>
          <w:lang w:val="en-GB"/>
        </w:rPr>
      </w:pPr>
    </w:p>
    <w:p w14:paraId="4337E0B9" w14:textId="77777777" w:rsidR="00161D7B" w:rsidRDefault="00161D7B" w:rsidP="00340116">
      <w:pPr>
        <w:rPr>
          <w:b/>
          <w:lang w:val="en-GB"/>
        </w:rPr>
      </w:pPr>
    </w:p>
    <w:p w14:paraId="239DFEE6" w14:textId="77777777" w:rsidR="00161D7B" w:rsidRDefault="00161D7B" w:rsidP="00340116">
      <w:pPr>
        <w:rPr>
          <w:b/>
          <w:lang w:val="en-GB"/>
        </w:rPr>
      </w:pPr>
    </w:p>
    <w:p w14:paraId="1BDCB249" w14:textId="77777777" w:rsidR="00161D7B" w:rsidRDefault="00161D7B" w:rsidP="00340116">
      <w:pPr>
        <w:rPr>
          <w:b/>
          <w:lang w:val="en-GB"/>
        </w:rPr>
      </w:pPr>
    </w:p>
    <w:p w14:paraId="12A181D4" w14:textId="77777777" w:rsidR="00161D7B" w:rsidRDefault="00161D7B" w:rsidP="00340116">
      <w:pPr>
        <w:rPr>
          <w:b/>
          <w:lang w:val="en-GB"/>
        </w:rPr>
      </w:pPr>
    </w:p>
    <w:p w14:paraId="3289B8C5" w14:textId="77777777" w:rsidR="00161D7B" w:rsidRDefault="00161D7B" w:rsidP="00340116">
      <w:pPr>
        <w:rPr>
          <w:b/>
          <w:lang w:val="en-GB"/>
        </w:rPr>
      </w:pPr>
    </w:p>
    <w:p w14:paraId="66946273" w14:textId="77777777" w:rsidR="00161D7B" w:rsidRDefault="00161D7B" w:rsidP="00340116">
      <w:pPr>
        <w:rPr>
          <w:b/>
          <w:lang w:val="en-GB"/>
        </w:rPr>
      </w:pPr>
    </w:p>
    <w:p w14:paraId="26B990A2" w14:textId="77777777" w:rsidR="00161D7B" w:rsidRDefault="00161D7B" w:rsidP="00340116">
      <w:pPr>
        <w:rPr>
          <w:b/>
          <w:lang w:val="en-GB"/>
        </w:rPr>
      </w:pPr>
    </w:p>
    <w:p w14:paraId="4F49A049" w14:textId="77777777" w:rsidR="00161D7B" w:rsidRDefault="00161D7B" w:rsidP="00340116">
      <w:pPr>
        <w:rPr>
          <w:b/>
          <w:lang w:val="en-GB"/>
        </w:rPr>
      </w:pPr>
    </w:p>
    <w:p w14:paraId="77B7D0EF" w14:textId="77777777" w:rsidR="00161D7B" w:rsidRDefault="00161D7B" w:rsidP="00340116">
      <w:pPr>
        <w:rPr>
          <w:b/>
          <w:lang w:val="en-GB"/>
        </w:rPr>
      </w:pPr>
    </w:p>
    <w:p w14:paraId="1E112289" w14:textId="77777777" w:rsidR="00161D7B" w:rsidRDefault="00161D7B" w:rsidP="00340116">
      <w:pPr>
        <w:rPr>
          <w:b/>
          <w:lang w:val="en-GB"/>
        </w:rPr>
      </w:pPr>
    </w:p>
    <w:p w14:paraId="05897747" w14:textId="77777777" w:rsidR="00161D7B" w:rsidRDefault="00161D7B" w:rsidP="00340116">
      <w:pPr>
        <w:rPr>
          <w:b/>
          <w:lang w:val="en-GB"/>
        </w:rPr>
      </w:pPr>
    </w:p>
    <w:p w14:paraId="07062119" w14:textId="77777777" w:rsidR="00161D7B" w:rsidRDefault="00161D7B" w:rsidP="00340116">
      <w:pPr>
        <w:rPr>
          <w:b/>
          <w:lang w:val="en-GB"/>
        </w:rPr>
      </w:pPr>
    </w:p>
    <w:p w14:paraId="09B33872" w14:textId="77777777" w:rsidR="00161D7B" w:rsidRDefault="00161D7B" w:rsidP="00340116">
      <w:pPr>
        <w:rPr>
          <w:b/>
          <w:lang w:val="en-GB"/>
        </w:rPr>
      </w:pPr>
    </w:p>
    <w:p w14:paraId="15BA0846" w14:textId="77777777" w:rsidR="00161D7B" w:rsidRDefault="00161D7B" w:rsidP="00340116">
      <w:pPr>
        <w:rPr>
          <w:b/>
          <w:lang w:val="en-GB"/>
        </w:rPr>
      </w:pPr>
    </w:p>
    <w:p w14:paraId="41587D9A" w14:textId="77777777" w:rsidR="00161D7B" w:rsidRDefault="00161D7B" w:rsidP="00340116">
      <w:pPr>
        <w:rPr>
          <w:b/>
          <w:lang w:val="en-GB"/>
        </w:rPr>
      </w:pPr>
    </w:p>
    <w:p w14:paraId="32150F99" w14:textId="77777777" w:rsidR="00161D7B" w:rsidRDefault="00161D7B" w:rsidP="00340116">
      <w:pPr>
        <w:rPr>
          <w:b/>
          <w:lang w:val="en-GB"/>
        </w:rPr>
      </w:pPr>
    </w:p>
    <w:p w14:paraId="54C6A3FA" w14:textId="77777777" w:rsidR="00161D7B" w:rsidRDefault="00161D7B" w:rsidP="00340116">
      <w:pPr>
        <w:rPr>
          <w:b/>
          <w:lang w:val="en-GB"/>
        </w:rPr>
      </w:pPr>
    </w:p>
    <w:p w14:paraId="489164F2" w14:textId="77777777" w:rsidR="00161D7B" w:rsidRDefault="00161D7B" w:rsidP="00340116">
      <w:pPr>
        <w:rPr>
          <w:b/>
          <w:lang w:val="en-GB"/>
        </w:rPr>
      </w:pPr>
    </w:p>
    <w:p w14:paraId="31DADB57" w14:textId="77777777" w:rsidR="00161D7B" w:rsidRDefault="00161D7B" w:rsidP="00340116">
      <w:pPr>
        <w:rPr>
          <w:b/>
          <w:lang w:val="en-GB"/>
        </w:rPr>
      </w:pPr>
    </w:p>
    <w:p w14:paraId="673B226A" w14:textId="77777777" w:rsidR="00161D7B" w:rsidRDefault="00161D7B" w:rsidP="00340116">
      <w:pPr>
        <w:rPr>
          <w:b/>
          <w:lang w:val="en-GB"/>
        </w:rPr>
      </w:pPr>
    </w:p>
    <w:p w14:paraId="4E2D8CA8" w14:textId="77777777" w:rsidR="00161D7B" w:rsidRDefault="00161D7B" w:rsidP="00340116">
      <w:pPr>
        <w:rPr>
          <w:b/>
          <w:lang w:val="en-GB"/>
        </w:rPr>
      </w:pPr>
    </w:p>
    <w:p w14:paraId="129F9B15" w14:textId="77777777" w:rsidR="00161D7B" w:rsidRDefault="00161D7B" w:rsidP="00340116">
      <w:pPr>
        <w:rPr>
          <w:b/>
          <w:lang w:val="en-GB"/>
        </w:rPr>
      </w:pPr>
    </w:p>
    <w:p w14:paraId="5E8FD410" w14:textId="77777777" w:rsidR="006A1F61" w:rsidRDefault="006A1F61" w:rsidP="00340116">
      <w:pPr>
        <w:rPr>
          <w:b/>
          <w:lang w:val="en-GB"/>
        </w:rPr>
      </w:pPr>
    </w:p>
    <w:p w14:paraId="67773B0F" w14:textId="77777777" w:rsidR="00161D7B" w:rsidRDefault="00161D7B" w:rsidP="00340116">
      <w:pPr>
        <w:rPr>
          <w:b/>
          <w:lang w:val="en-GB"/>
        </w:rPr>
      </w:pPr>
    </w:p>
    <w:p w14:paraId="79CBDEA2" w14:textId="77777777" w:rsidR="00161D7B" w:rsidRDefault="00161D7B" w:rsidP="00340116">
      <w:pPr>
        <w:rPr>
          <w:b/>
          <w:lang w:val="en-GB"/>
        </w:rPr>
      </w:pPr>
    </w:p>
    <w:p w14:paraId="1A026DB2" w14:textId="69216F6C" w:rsidR="00D01CB5" w:rsidRDefault="00D01CB5" w:rsidP="00340116">
      <w:pPr>
        <w:rPr>
          <w:b/>
          <w:lang w:val="en-GB"/>
        </w:rPr>
      </w:pPr>
      <w:r>
        <w:rPr>
          <w:b/>
          <w:lang w:val="en-GB"/>
        </w:rPr>
        <w:lastRenderedPageBreak/>
        <w:t xml:space="preserve">Supplementary Item </w:t>
      </w:r>
      <w:r w:rsidR="00161D7B">
        <w:rPr>
          <w:b/>
          <w:lang w:val="en-GB"/>
        </w:rPr>
        <w:t>C</w:t>
      </w:r>
      <w:r>
        <w:rPr>
          <w:b/>
          <w:lang w:val="en-GB"/>
        </w:rPr>
        <w:t xml:space="preserve">: Self-report EMA items in the </w:t>
      </w:r>
      <w:proofErr w:type="spellStart"/>
      <w:r>
        <w:rPr>
          <w:b/>
          <w:lang w:val="en-GB"/>
        </w:rPr>
        <w:t>Sleepsight</w:t>
      </w:r>
      <w:proofErr w:type="spellEnd"/>
      <w:r>
        <w:rPr>
          <w:b/>
          <w:lang w:val="en-GB"/>
        </w:rPr>
        <w:t xml:space="preserve"> study </w:t>
      </w:r>
    </w:p>
    <w:p w14:paraId="6A37061A" w14:textId="7FF4F853" w:rsidR="00D01CB5" w:rsidRDefault="00053C46" w:rsidP="00340116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Each item was rated on a 7-point Likert scale from ‘Not at all’ to ‘Very Much’ </w:t>
      </w:r>
    </w:p>
    <w:p w14:paraId="7951C559" w14:textId="77777777" w:rsidR="00053C46" w:rsidRDefault="00053C46" w:rsidP="00340116">
      <w:pPr>
        <w:rPr>
          <w:b/>
          <w:lang w:val="en-GB"/>
        </w:rPr>
      </w:pPr>
    </w:p>
    <w:p w14:paraId="750A7908" w14:textId="0F9B3CED" w:rsidR="00053C46" w:rsidRPr="00053C46" w:rsidRDefault="00053C46" w:rsidP="00340116">
      <w:pPr>
        <w:rPr>
          <w:u w:val="single"/>
          <w:lang w:val="en-GB"/>
        </w:rPr>
      </w:pPr>
      <w:r w:rsidRPr="00053C46">
        <w:rPr>
          <w:u w:val="single"/>
          <w:lang w:val="en-GB"/>
        </w:rPr>
        <w:t xml:space="preserve">Over the past 24 hours, I have been feeling: </w:t>
      </w:r>
    </w:p>
    <w:p w14:paraId="3A8B5DD3" w14:textId="424FC379" w:rsidR="00053C46" w:rsidRPr="00053C46" w:rsidRDefault="00053C46" w:rsidP="00340116">
      <w:pPr>
        <w:rPr>
          <w:lang w:val="en-GB"/>
        </w:rPr>
      </w:pPr>
      <w:r w:rsidRPr="00053C46">
        <w:rPr>
          <w:lang w:val="en-GB"/>
        </w:rPr>
        <w:t xml:space="preserve">Cheerful </w:t>
      </w:r>
    </w:p>
    <w:p w14:paraId="517CF855" w14:textId="7FDB270D" w:rsidR="00053C46" w:rsidRPr="00053C46" w:rsidRDefault="00053C46" w:rsidP="00340116">
      <w:pPr>
        <w:rPr>
          <w:lang w:val="en-GB"/>
        </w:rPr>
      </w:pPr>
      <w:r w:rsidRPr="00053C46">
        <w:rPr>
          <w:lang w:val="en-GB"/>
        </w:rPr>
        <w:t>Anxious</w:t>
      </w:r>
    </w:p>
    <w:p w14:paraId="090AD6B2" w14:textId="71B70433" w:rsidR="00053C46" w:rsidRPr="00053C46" w:rsidRDefault="00053C46" w:rsidP="00340116">
      <w:pPr>
        <w:rPr>
          <w:lang w:val="en-GB"/>
        </w:rPr>
      </w:pPr>
      <w:r w:rsidRPr="00053C46">
        <w:rPr>
          <w:lang w:val="en-GB"/>
        </w:rPr>
        <w:t xml:space="preserve">Relaxed </w:t>
      </w:r>
    </w:p>
    <w:p w14:paraId="15762D5D" w14:textId="64E2ECE3" w:rsidR="00053C46" w:rsidRPr="00053C46" w:rsidRDefault="00053C46" w:rsidP="00340116">
      <w:pPr>
        <w:rPr>
          <w:lang w:val="en-GB"/>
        </w:rPr>
      </w:pPr>
      <w:r w:rsidRPr="00053C46">
        <w:rPr>
          <w:lang w:val="en-GB"/>
        </w:rPr>
        <w:t xml:space="preserve">Irritable </w:t>
      </w:r>
    </w:p>
    <w:p w14:paraId="15291A4E" w14:textId="46B06383" w:rsidR="00053C46" w:rsidRDefault="00053C46" w:rsidP="00340116">
      <w:pPr>
        <w:rPr>
          <w:lang w:val="en-GB"/>
        </w:rPr>
      </w:pPr>
      <w:r w:rsidRPr="00053C46">
        <w:rPr>
          <w:lang w:val="en-GB"/>
        </w:rPr>
        <w:t xml:space="preserve">Sad </w:t>
      </w:r>
    </w:p>
    <w:p w14:paraId="06857A52" w14:textId="5B7A7423" w:rsidR="00705A02" w:rsidRPr="00053C46" w:rsidRDefault="00705A02" w:rsidP="00340116">
      <w:pPr>
        <w:rPr>
          <w:lang w:val="en-GB"/>
        </w:rPr>
      </w:pPr>
      <w:r w:rsidRPr="00053C46">
        <w:rPr>
          <w:lang w:val="en-GB"/>
        </w:rPr>
        <w:t xml:space="preserve">In control </w:t>
      </w:r>
    </w:p>
    <w:p w14:paraId="7BCCEA68" w14:textId="4555907F" w:rsidR="00053C46" w:rsidRPr="00053C46" w:rsidRDefault="00053C46" w:rsidP="00340116">
      <w:pPr>
        <w:rPr>
          <w:lang w:val="en-GB"/>
        </w:rPr>
      </w:pPr>
      <w:r w:rsidRPr="00053C46">
        <w:rPr>
          <w:lang w:val="en-GB"/>
        </w:rPr>
        <w:t xml:space="preserve">Stressed </w:t>
      </w:r>
    </w:p>
    <w:p w14:paraId="2DD2203E" w14:textId="77777777" w:rsidR="00053C46" w:rsidRPr="00053C46" w:rsidRDefault="00053C46" w:rsidP="00340116">
      <w:pPr>
        <w:rPr>
          <w:lang w:val="en-GB"/>
        </w:rPr>
      </w:pPr>
    </w:p>
    <w:p w14:paraId="629578DF" w14:textId="1B4AFDD2" w:rsidR="00053C46" w:rsidRPr="00053C46" w:rsidRDefault="00053C46" w:rsidP="00053C46">
      <w:pPr>
        <w:rPr>
          <w:u w:val="single"/>
          <w:lang w:val="en-GB"/>
        </w:rPr>
      </w:pPr>
      <w:r w:rsidRPr="00053C46">
        <w:rPr>
          <w:u w:val="single"/>
          <w:lang w:val="en-GB"/>
        </w:rPr>
        <w:t xml:space="preserve">Over the past 24 hours, I have been experiencing/feeling: </w:t>
      </w:r>
    </w:p>
    <w:p w14:paraId="2E03CB28" w14:textId="1A54E5EF" w:rsidR="00053C46" w:rsidRPr="00053C46" w:rsidRDefault="00053C46" w:rsidP="00340116">
      <w:pPr>
        <w:rPr>
          <w:lang w:val="en-GB"/>
        </w:rPr>
      </w:pPr>
      <w:r w:rsidRPr="00053C46">
        <w:rPr>
          <w:lang w:val="en-GB"/>
        </w:rPr>
        <w:t xml:space="preserve">Suspicious </w:t>
      </w:r>
    </w:p>
    <w:p w14:paraId="26F82FF7" w14:textId="64007D08" w:rsidR="00053C46" w:rsidRPr="00053C46" w:rsidRDefault="00053C46" w:rsidP="00340116">
      <w:pPr>
        <w:rPr>
          <w:lang w:val="en-GB"/>
        </w:rPr>
      </w:pPr>
      <w:r w:rsidRPr="00053C46">
        <w:rPr>
          <w:lang w:val="en-GB"/>
        </w:rPr>
        <w:t xml:space="preserve">Trouble Concentrating </w:t>
      </w:r>
    </w:p>
    <w:p w14:paraId="4605B513" w14:textId="4FECA793" w:rsidR="00053C46" w:rsidRPr="00053C46" w:rsidRDefault="00053C46" w:rsidP="00340116">
      <w:pPr>
        <w:rPr>
          <w:lang w:val="en-GB"/>
        </w:rPr>
      </w:pPr>
      <w:r w:rsidRPr="00053C46">
        <w:rPr>
          <w:lang w:val="en-GB"/>
        </w:rPr>
        <w:t>Preoccupied by Thoughts</w:t>
      </w:r>
    </w:p>
    <w:p w14:paraId="01C981AA" w14:textId="0DD2EFAE" w:rsidR="00053C46" w:rsidRPr="00053C46" w:rsidRDefault="00053C46" w:rsidP="00340116">
      <w:pPr>
        <w:rPr>
          <w:lang w:val="en-GB"/>
        </w:rPr>
      </w:pPr>
      <w:r w:rsidRPr="00053C46">
        <w:rPr>
          <w:lang w:val="en-GB"/>
        </w:rPr>
        <w:t xml:space="preserve">Others Dislike Me </w:t>
      </w:r>
    </w:p>
    <w:p w14:paraId="7041A9F2" w14:textId="22218A8C" w:rsidR="00053C46" w:rsidRPr="00053C46" w:rsidRDefault="00053C46" w:rsidP="00340116">
      <w:pPr>
        <w:rPr>
          <w:lang w:val="en-GB"/>
        </w:rPr>
      </w:pPr>
      <w:r w:rsidRPr="00053C46">
        <w:rPr>
          <w:lang w:val="en-GB"/>
        </w:rPr>
        <w:t xml:space="preserve">Confused </w:t>
      </w:r>
    </w:p>
    <w:p w14:paraId="334DFA83" w14:textId="54F91FC6" w:rsidR="00053C46" w:rsidRPr="00053C46" w:rsidRDefault="00053C46" w:rsidP="00340116">
      <w:pPr>
        <w:rPr>
          <w:lang w:val="en-GB"/>
        </w:rPr>
      </w:pPr>
      <w:r w:rsidRPr="00053C46">
        <w:rPr>
          <w:lang w:val="en-GB"/>
        </w:rPr>
        <w:t xml:space="preserve">Others Influence My Thoughts </w:t>
      </w:r>
    </w:p>
    <w:p w14:paraId="7444DCD9" w14:textId="10D95C95" w:rsidR="00053C46" w:rsidRDefault="00053C46" w:rsidP="00340116">
      <w:pPr>
        <w:rPr>
          <w:lang w:val="en-GB"/>
        </w:rPr>
      </w:pPr>
      <w:r w:rsidRPr="00053C46">
        <w:rPr>
          <w:lang w:val="en-GB"/>
        </w:rPr>
        <w:t xml:space="preserve">Unusual Sights and Sounds </w:t>
      </w:r>
    </w:p>
    <w:p w14:paraId="73E77984" w14:textId="77777777" w:rsidR="00053C46" w:rsidRDefault="00053C46" w:rsidP="00340116">
      <w:pPr>
        <w:rPr>
          <w:lang w:val="en-GB"/>
        </w:rPr>
      </w:pPr>
    </w:p>
    <w:p w14:paraId="122DB66A" w14:textId="77777777" w:rsidR="00053C46" w:rsidRDefault="00053C46" w:rsidP="00340116">
      <w:pPr>
        <w:rPr>
          <w:lang w:val="en-GB"/>
        </w:rPr>
      </w:pPr>
    </w:p>
    <w:p w14:paraId="7EBBC4EA" w14:textId="77777777" w:rsidR="00053C46" w:rsidRDefault="00053C46" w:rsidP="00340116">
      <w:pPr>
        <w:rPr>
          <w:lang w:val="en-GB"/>
        </w:rPr>
      </w:pPr>
    </w:p>
    <w:p w14:paraId="047E3EFF" w14:textId="77777777" w:rsidR="00053C46" w:rsidRDefault="00053C46" w:rsidP="00340116">
      <w:pPr>
        <w:rPr>
          <w:lang w:val="en-GB"/>
        </w:rPr>
      </w:pPr>
    </w:p>
    <w:p w14:paraId="7A436505" w14:textId="77777777" w:rsidR="00053C46" w:rsidRDefault="00053C46" w:rsidP="00340116">
      <w:pPr>
        <w:rPr>
          <w:lang w:val="en-GB"/>
        </w:rPr>
      </w:pPr>
    </w:p>
    <w:p w14:paraId="06876D5A" w14:textId="77777777" w:rsidR="00053C46" w:rsidRDefault="00053C46" w:rsidP="00340116">
      <w:pPr>
        <w:rPr>
          <w:lang w:val="en-GB"/>
        </w:rPr>
      </w:pPr>
    </w:p>
    <w:p w14:paraId="147AC4FA" w14:textId="77777777" w:rsidR="00053C46" w:rsidRDefault="00053C46" w:rsidP="00340116">
      <w:pPr>
        <w:rPr>
          <w:lang w:val="en-GB"/>
        </w:rPr>
      </w:pPr>
    </w:p>
    <w:p w14:paraId="44E375E6" w14:textId="77777777" w:rsidR="00053C46" w:rsidRDefault="00053C46" w:rsidP="00340116">
      <w:pPr>
        <w:rPr>
          <w:lang w:val="en-GB"/>
        </w:rPr>
      </w:pPr>
    </w:p>
    <w:p w14:paraId="652ED28B" w14:textId="77777777" w:rsidR="00053C46" w:rsidRDefault="00053C46" w:rsidP="00340116">
      <w:pPr>
        <w:rPr>
          <w:lang w:val="en-GB"/>
        </w:rPr>
      </w:pPr>
    </w:p>
    <w:p w14:paraId="504FFE1B" w14:textId="77777777" w:rsidR="00053C46" w:rsidRDefault="00053C46" w:rsidP="00340116">
      <w:pPr>
        <w:rPr>
          <w:lang w:val="en-GB"/>
        </w:rPr>
      </w:pPr>
    </w:p>
    <w:p w14:paraId="27D422F5" w14:textId="77777777" w:rsidR="00053C46" w:rsidRDefault="00053C46" w:rsidP="00340116">
      <w:pPr>
        <w:rPr>
          <w:lang w:val="en-GB"/>
        </w:rPr>
      </w:pPr>
    </w:p>
    <w:p w14:paraId="104DDFFB" w14:textId="77777777" w:rsidR="00053C46" w:rsidRDefault="00053C46" w:rsidP="00340116">
      <w:pPr>
        <w:rPr>
          <w:lang w:val="en-GB"/>
        </w:rPr>
      </w:pPr>
    </w:p>
    <w:p w14:paraId="169664E5" w14:textId="77777777" w:rsidR="00053C46" w:rsidRDefault="00053C46" w:rsidP="00340116">
      <w:pPr>
        <w:rPr>
          <w:lang w:val="en-GB"/>
        </w:rPr>
      </w:pPr>
    </w:p>
    <w:p w14:paraId="22A96E53" w14:textId="77777777" w:rsidR="00053C46" w:rsidRDefault="00053C46" w:rsidP="00340116">
      <w:pPr>
        <w:rPr>
          <w:lang w:val="en-GB"/>
        </w:rPr>
      </w:pPr>
    </w:p>
    <w:p w14:paraId="58FA246B" w14:textId="77777777" w:rsidR="00053C46" w:rsidRDefault="00053C46" w:rsidP="00340116">
      <w:pPr>
        <w:rPr>
          <w:lang w:val="en-GB"/>
        </w:rPr>
      </w:pPr>
    </w:p>
    <w:p w14:paraId="0F53F48A" w14:textId="77777777" w:rsidR="00053C46" w:rsidRDefault="00053C46" w:rsidP="00340116">
      <w:pPr>
        <w:rPr>
          <w:lang w:val="en-GB"/>
        </w:rPr>
      </w:pPr>
    </w:p>
    <w:p w14:paraId="22D9198B" w14:textId="77777777" w:rsidR="00053C46" w:rsidRDefault="00053C46" w:rsidP="00340116">
      <w:pPr>
        <w:rPr>
          <w:lang w:val="en-GB"/>
        </w:rPr>
      </w:pPr>
    </w:p>
    <w:p w14:paraId="7DB5A0F1" w14:textId="77777777" w:rsidR="00053C46" w:rsidRDefault="00053C46" w:rsidP="00340116">
      <w:pPr>
        <w:rPr>
          <w:lang w:val="en-GB"/>
        </w:rPr>
      </w:pPr>
    </w:p>
    <w:p w14:paraId="3BEC2746" w14:textId="77777777" w:rsidR="00053C46" w:rsidRDefault="00053C46" w:rsidP="00340116">
      <w:pPr>
        <w:rPr>
          <w:lang w:val="en-GB"/>
        </w:rPr>
      </w:pPr>
    </w:p>
    <w:p w14:paraId="6DAB8DA8" w14:textId="77777777" w:rsidR="00053C46" w:rsidRDefault="00053C46" w:rsidP="00340116">
      <w:pPr>
        <w:rPr>
          <w:lang w:val="en-GB"/>
        </w:rPr>
      </w:pPr>
    </w:p>
    <w:p w14:paraId="69664F14" w14:textId="77777777" w:rsidR="00053C46" w:rsidRDefault="00053C46" w:rsidP="00340116">
      <w:pPr>
        <w:rPr>
          <w:lang w:val="en-GB"/>
        </w:rPr>
      </w:pPr>
    </w:p>
    <w:p w14:paraId="14F4A595" w14:textId="77777777" w:rsidR="00053C46" w:rsidRDefault="00053C46" w:rsidP="00340116">
      <w:pPr>
        <w:rPr>
          <w:lang w:val="en-GB"/>
        </w:rPr>
      </w:pPr>
    </w:p>
    <w:p w14:paraId="08810D83" w14:textId="77777777" w:rsidR="00053C46" w:rsidRDefault="00053C46" w:rsidP="00340116">
      <w:pPr>
        <w:rPr>
          <w:lang w:val="en-GB"/>
        </w:rPr>
      </w:pPr>
    </w:p>
    <w:p w14:paraId="59F01FE6" w14:textId="77777777" w:rsidR="00053C46" w:rsidRDefault="00053C46" w:rsidP="00340116">
      <w:pPr>
        <w:rPr>
          <w:lang w:val="en-GB"/>
        </w:rPr>
      </w:pPr>
    </w:p>
    <w:p w14:paraId="6C049511" w14:textId="77777777" w:rsidR="00053C46" w:rsidRDefault="00053C46" w:rsidP="00340116">
      <w:pPr>
        <w:rPr>
          <w:lang w:val="en-GB"/>
        </w:rPr>
      </w:pPr>
    </w:p>
    <w:p w14:paraId="06D79734" w14:textId="77777777" w:rsidR="00053C46" w:rsidRDefault="00053C46" w:rsidP="00340116">
      <w:pPr>
        <w:rPr>
          <w:lang w:val="en-GB"/>
        </w:rPr>
      </w:pPr>
    </w:p>
    <w:p w14:paraId="17D05A45" w14:textId="77777777" w:rsidR="00053C46" w:rsidRDefault="00053C46" w:rsidP="00340116">
      <w:pPr>
        <w:rPr>
          <w:lang w:val="en-GB"/>
        </w:rPr>
      </w:pPr>
    </w:p>
    <w:p w14:paraId="2F23BB45" w14:textId="77777777" w:rsidR="00053C46" w:rsidRDefault="00053C46" w:rsidP="00340116">
      <w:pPr>
        <w:rPr>
          <w:lang w:val="en-GB"/>
        </w:rPr>
      </w:pPr>
    </w:p>
    <w:p w14:paraId="08D4145F" w14:textId="77777777" w:rsidR="00053C46" w:rsidRDefault="00053C46" w:rsidP="00340116">
      <w:pPr>
        <w:rPr>
          <w:lang w:val="en-GB"/>
        </w:rPr>
      </w:pPr>
    </w:p>
    <w:p w14:paraId="4B1E2CDE" w14:textId="77777777" w:rsidR="00053C46" w:rsidRDefault="00053C46" w:rsidP="00340116">
      <w:pPr>
        <w:rPr>
          <w:lang w:val="en-GB"/>
        </w:rPr>
      </w:pPr>
    </w:p>
    <w:p w14:paraId="5FAC2EDE" w14:textId="77777777" w:rsidR="00053C46" w:rsidRDefault="00053C46" w:rsidP="00340116">
      <w:pPr>
        <w:rPr>
          <w:lang w:val="en-GB"/>
        </w:rPr>
      </w:pPr>
    </w:p>
    <w:p w14:paraId="6B8EDBE7" w14:textId="77777777" w:rsidR="00053C46" w:rsidRDefault="00053C46" w:rsidP="00340116">
      <w:pPr>
        <w:rPr>
          <w:lang w:val="en-GB"/>
        </w:rPr>
      </w:pPr>
    </w:p>
    <w:p w14:paraId="62972447" w14:textId="77777777" w:rsidR="00053C46" w:rsidRDefault="00053C46" w:rsidP="00340116">
      <w:pPr>
        <w:rPr>
          <w:lang w:val="en-GB"/>
        </w:rPr>
      </w:pPr>
    </w:p>
    <w:p w14:paraId="5B579F45" w14:textId="77777777" w:rsidR="00053C46" w:rsidRPr="00053C46" w:rsidRDefault="00053C46" w:rsidP="00340116">
      <w:pPr>
        <w:rPr>
          <w:lang w:val="en-GB"/>
        </w:rPr>
      </w:pPr>
    </w:p>
    <w:p w14:paraId="5D334D38" w14:textId="77777777" w:rsidR="006E7A7B" w:rsidRDefault="006E7A7B" w:rsidP="00E50817">
      <w:pPr>
        <w:rPr>
          <w:b/>
          <w:lang w:val="en-GB"/>
        </w:rPr>
      </w:pPr>
    </w:p>
    <w:p w14:paraId="12FD7E86" w14:textId="1B2D4E1F" w:rsidR="00E50817" w:rsidRPr="003C6035" w:rsidRDefault="00E50817" w:rsidP="00E50817">
      <w:pPr>
        <w:rPr>
          <w:b/>
          <w:lang w:val="en-GB"/>
        </w:rPr>
      </w:pPr>
      <w:r w:rsidRPr="003C6035">
        <w:rPr>
          <w:b/>
          <w:lang w:val="en-GB"/>
        </w:rPr>
        <w:lastRenderedPageBreak/>
        <w:t>Supplementary Item</w:t>
      </w:r>
      <w:r w:rsidR="00340116">
        <w:rPr>
          <w:b/>
          <w:lang w:val="en-GB"/>
        </w:rPr>
        <w:t xml:space="preserve"> </w:t>
      </w:r>
      <w:r w:rsidR="00161D7B">
        <w:rPr>
          <w:b/>
          <w:lang w:val="en-GB"/>
        </w:rPr>
        <w:t>D</w:t>
      </w:r>
      <w:r w:rsidRPr="003C6035">
        <w:rPr>
          <w:b/>
          <w:lang w:val="en-GB"/>
        </w:rPr>
        <w:t>: Centrality rank indices</w:t>
      </w:r>
    </w:p>
    <w:p w14:paraId="5504F640" w14:textId="395A17E2" w:rsidR="00E50817" w:rsidRPr="00A26AE9" w:rsidRDefault="00E50817" w:rsidP="00E50817">
      <w:pPr>
        <w:rPr>
          <w:sz w:val="20"/>
          <w:szCs w:val="20"/>
          <w:lang w:val="en-GB"/>
        </w:rPr>
      </w:pPr>
      <w:r w:rsidRPr="00A26AE9">
        <w:rPr>
          <w:sz w:val="20"/>
          <w:szCs w:val="20"/>
          <w:lang w:val="en-GB"/>
        </w:rPr>
        <w:t>Each coloured line represents a different participant’s data. Each plot presents a different centrality index</w:t>
      </w:r>
      <w:r w:rsidR="003C6035" w:rsidRPr="00A26AE9">
        <w:rPr>
          <w:sz w:val="20"/>
          <w:szCs w:val="20"/>
          <w:lang w:val="en-GB"/>
        </w:rPr>
        <w:t xml:space="preserve"> by</w:t>
      </w:r>
      <w:r w:rsidR="0030335A" w:rsidRPr="00A26AE9">
        <w:rPr>
          <w:sz w:val="20"/>
          <w:szCs w:val="20"/>
          <w:lang w:val="en-GB"/>
        </w:rPr>
        <w:t xml:space="preserve"> ordinal</w:t>
      </w:r>
      <w:r w:rsidR="003C6035" w:rsidRPr="00A26AE9">
        <w:rPr>
          <w:sz w:val="20"/>
          <w:szCs w:val="20"/>
          <w:lang w:val="en-GB"/>
        </w:rPr>
        <w:t xml:space="preserve"> rank</w:t>
      </w:r>
      <w:r w:rsidRPr="00A26AE9">
        <w:rPr>
          <w:sz w:val="20"/>
          <w:szCs w:val="20"/>
          <w:lang w:val="en-GB"/>
        </w:rPr>
        <w:t xml:space="preserve">: A: Strength, B: Closeness, C: Betweenness. </w:t>
      </w:r>
    </w:p>
    <w:p w14:paraId="0145D0CC" w14:textId="77777777" w:rsidR="00E50817" w:rsidRPr="003C6035" w:rsidRDefault="00E50817" w:rsidP="00E50817">
      <w:pPr>
        <w:rPr>
          <w:lang w:val="en-GB"/>
        </w:rPr>
      </w:pPr>
    </w:p>
    <w:p w14:paraId="20BBCA31" w14:textId="0C305F26" w:rsidR="00E50817" w:rsidRPr="003C6035" w:rsidRDefault="00E50817" w:rsidP="00E50817">
      <w:pPr>
        <w:rPr>
          <w:lang w:val="en-GB"/>
        </w:rPr>
      </w:pPr>
      <w:r w:rsidRPr="003C6035">
        <w:rPr>
          <w:noProof/>
          <w:lang w:val="en-GB" w:eastAsia="en-GB"/>
        </w:rPr>
        <w:drawing>
          <wp:inline distT="0" distB="0" distL="0" distR="0" wp14:anchorId="7D4C5825" wp14:editId="46FA5234">
            <wp:extent cx="6400800" cy="6400800"/>
            <wp:effectExtent l="0" t="0" r="0" b="0"/>
            <wp:docPr id="1" name="Picture 1" descr="../../../../../../Dropbox/GG_Sleepsight/Output/publication_figures/figure_rank_index_center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Dropbox/GG_Sleepsight/Output/publication_figures/figure_rank_index_centered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D476C" w14:textId="77777777" w:rsidR="007B4935" w:rsidRPr="003C6035" w:rsidRDefault="007B4935">
      <w:pPr>
        <w:rPr>
          <w:lang w:val="en-GB"/>
        </w:rPr>
      </w:pPr>
    </w:p>
    <w:p w14:paraId="2E89E7DB" w14:textId="77777777" w:rsidR="007B4935" w:rsidRPr="003C6035" w:rsidRDefault="007B4935">
      <w:pPr>
        <w:rPr>
          <w:lang w:val="en-GB"/>
        </w:rPr>
      </w:pPr>
    </w:p>
    <w:p w14:paraId="7B908C81" w14:textId="77777777" w:rsidR="007B4935" w:rsidRPr="003C6035" w:rsidRDefault="007B4935">
      <w:pPr>
        <w:rPr>
          <w:lang w:val="en-GB"/>
        </w:rPr>
      </w:pPr>
    </w:p>
    <w:p w14:paraId="736B29CB" w14:textId="77777777" w:rsidR="007B4935" w:rsidRPr="003C6035" w:rsidRDefault="007B4935">
      <w:pPr>
        <w:rPr>
          <w:lang w:val="en-GB"/>
        </w:rPr>
      </w:pPr>
    </w:p>
    <w:p w14:paraId="712F578A" w14:textId="77777777" w:rsidR="007B4935" w:rsidRDefault="007B4935">
      <w:pPr>
        <w:rPr>
          <w:lang w:val="en-GB"/>
        </w:rPr>
      </w:pPr>
    </w:p>
    <w:p w14:paraId="6A78434C" w14:textId="77777777" w:rsidR="00830A36" w:rsidRDefault="00830A36">
      <w:pPr>
        <w:rPr>
          <w:lang w:val="en-GB"/>
        </w:rPr>
      </w:pPr>
    </w:p>
    <w:p w14:paraId="22BAA11D" w14:textId="77777777" w:rsidR="00830A36" w:rsidRDefault="00830A36">
      <w:pPr>
        <w:rPr>
          <w:lang w:val="en-GB"/>
        </w:rPr>
      </w:pPr>
    </w:p>
    <w:p w14:paraId="6CC39B97" w14:textId="77777777" w:rsidR="00830A36" w:rsidRDefault="00830A36">
      <w:pPr>
        <w:rPr>
          <w:lang w:val="en-GB"/>
        </w:rPr>
      </w:pPr>
    </w:p>
    <w:p w14:paraId="1FC5963B" w14:textId="77777777" w:rsidR="0095588C" w:rsidRDefault="0095588C">
      <w:pPr>
        <w:rPr>
          <w:lang w:val="en-GB"/>
        </w:rPr>
        <w:sectPr w:rsidR="0095588C" w:rsidSect="007B4935">
          <w:pgSz w:w="11900" w:h="16840"/>
          <w:pgMar w:top="720" w:right="720" w:bottom="720" w:left="720" w:header="720" w:footer="720" w:gutter="0"/>
          <w:cols w:space="720"/>
          <w:docGrid w:linePitch="360"/>
        </w:sectPr>
      </w:pPr>
    </w:p>
    <w:p w14:paraId="3A65AAF7" w14:textId="7E46DEFC" w:rsidR="00C04F42" w:rsidRPr="003C6035" w:rsidRDefault="00C04F42" w:rsidP="00C04F42">
      <w:pPr>
        <w:rPr>
          <w:b/>
          <w:lang w:val="en-GB"/>
        </w:rPr>
      </w:pPr>
      <w:r w:rsidRPr="003C6035">
        <w:rPr>
          <w:b/>
          <w:lang w:val="en-GB"/>
        </w:rPr>
        <w:lastRenderedPageBreak/>
        <w:t>Supplementary Item</w:t>
      </w:r>
      <w:r>
        <w:rPr>
          <w:b/>
          <w:lang w:val="en-GB"/>
        </w:rPr>
        <w:t xml:space="preserve"> </w:t>
      </w:r>
      <w:r w:rsidR="00161D7B">
        <w:rPr>
          <w:b/>
          <w:lang w:val="en-GB"/>
        </w:rPr>
        <w:t>E</w:t>
      </w:r>
      <w:r w:rsidRPr="003C6035">
        <w:rPr>
          <w:b/>
          <w:lang w:val="en-GB"/>
        </w:rPr>
        <w:t xml:space="preserve">: </w:t>
      </w:r>
      <w:r>
        <w:rPr>
          <w:b/>
          <w:lang w:val="en-GB"/>
        </w:rPr>
        <w:t xml:space="preserve">Network metrics including centrality </w:t>
      </w:r>
      <w:r w:rsidRPr="003C6035">
        <w:rPr>
          <w:b/>
          <w:lang w:val="en-GB"/>
        </w:rPr>
        <w:t>indices</w:t>
      </w:r>
      <w:r>
        <w:rPr>
          <w:b/>
          <w:lang w:val="en-GB"/>
        </w:rPr>
        <w:t xml:space="preserve"> and average shortest path length </w:t>
      </w:r>
    </w:p>
    <w:p w14:paraId="2734E9B1" w14:textId="33C0671C" w:rsidR="00830A36" w:rsidRPr="00A26AE9" w:rsidRDefault="00375982">
      <w:pPr>
        <w:rPr>
          <w:sz w:val="20"/>
          <w:szCs w:val="20"/>
          <w:lang w:val="en-GB"/>
        </w:rPr>
      </w:pPr>
      <w:r w:rsidRPr="00A26AE9">
        <w:rPr>
          <w:sz w:val="20"/>
          <w:szCs w:val="20"/>
          <w:lang w:val="en-GB"/>
        </w:rPr>
        <w:t xml:space="preserve">P-value derived from </w:t>
      </w:r>
      <w:r w:rsidRPr="00A26AE9">
        <w:rPr>
          <w:color w:val="000000" w:themeColor="text1"/>
          <w:sz w:val="20"/>
          <w:szCs w:val="20"/>
          <w:lang w:val="en-GB"/>
        </w:rPr>
        <w:t>two-sample t-testing between the</w:t>
      </w:r>
      <w:r w:rsidR="00E87B2F">
        <w:rPr>
          <w:color w:val="000000" w:themeColor="text1"/>
          <w:sz w:val="20"/>
          <w:szCs w:val="20"/>
          <w:lang w:val="en-GB"/>
        </w:rPr>
        <w:t xml:space="preserve"> relapse and non-relapse groups. </w:t>
      </w:r>
      <w:r w:rsidR="00E87B2F" w:rsidRPr="00E87B2F">
        <w:rPr>
          <w:color w:val="000000" w:themeColor="text1"/>
          <w:sz w:val="20"/>
          <w:szCs w:val="20"/>
          <w:lang w:val="en-GB"/>
        </w:rPr>
        <w:t>Closeness is scaled by 10</w:t>
      </w:r>
      <w:r w:rsidR="00E87B2F" w:rsidRPr="00E87B2F">
        <w:rPr>
          <w:color w:val="000000" w:themeColor="text1"/>
          <w:sz w:val="20"/>
          <w:szCs w:val="20"/>
          <w:vertAlign w:val="superscript"/>
          <w:lang w:val="en-GB"/>
        </w:rPr>
        <w:t>2</w:t>
      </w:r>
      <w:r w:rsidR="00E87B2F" w:rsidRPr="00E87B2F">
        <w:rPr>
          <w:color w:val="000000" w:themeColor="text1"/>
          <w:sz w:val="20"/>
          <w:szCs w:val="20"/>
          <w:lang w:val="en-GB"/>
        </w:rPr>
        <w:t xml:space="preserve"> for ease of interpretation.</w:t>
      </w:r>
      <w:r w:rsidR="00AA0B7C">
        <w:rPr>
          <w:color w:val="000000" w:themeColor="text1"/>
          <w:sz w:val="20"/>
          <w:szCs w:val="20"/>
          <w:lang w:val="en-GB"/>
        </w:rPr>
        <w:t xml:space="preserve"> * </w:t>
      </w:r>
      <w:proofErr w:type="gramStart"/>
      <w:r w:rsidR="00AA0B7C">
        <w:rPr>
          <w:color w:val="000000" w:themeColor="text1"/>
          <w:sz w:val="20"/>
          <w:szCs w:val="20"/>
          <w:lang w:val="en-GB"/>
        </w:rPr>
        <w:t>denotes</w:t>
      </w:r>
      <w:proofErr w:type="gramEnd"/>
      <w:r w:rsidR="00AA0B7C">
        <w:rPr>
          <w:color w:val="000000" w:themeColor="text1"/>
          <w:sz w:val="20"/>
          <w:szCs w:val="20"/>
          <w:lang w:val="en-GB"/>
        </w:rPr>
        <w:t xml:space="preserve"> p&lt;0.05.</w:t>
      </w:r>
      <w:r w:rsidR="00BE5CD1">
        <w:rPr>
          <w:color w:val="000000" w:themeColor="text1"/>
          <w:sz w:val="20"/>
          <w:szCs w:val="20"/>
          <w:lang w:val="en-GB"/>
        </w:rPr>
        <w:t xml:space="preserve"> No results were significant after </w:t>
      </w:r>
      <w:r w:rsidR="00BE5CD1" w:rsidRPr="00BE5CD1">
        <w:rPr>
          <w:color w:val="000000" w:themeColor="text1"/>
          <w:sz w:val="20"/>
          <w:szCs w:val="20"/>
          <w:lang w:val="en-GB"/>
        </w:rPr>
        <w:t xml:space="preserve">Benjamini–Hochberg correction </w:t>
      </w:r>
      <w:r w:rsidR="00BE5CD1">
        <w:rPr>
          <w:color w:val="000000" w:themeColor="text1"/>
          <w:sz w:val="20"/>
          <w:szCs w:val="20"/>
          <w:lang w:val="en-GB"/>
        </w:rPr>
        <w:t xml:space="preserve">with </w:t>
      </w:r>
      <w:r w:rsidR="00BE5CD1" w:rsidRPr="00BE5CD1">
        <w:rPr>
          <w:color w:val="000000" w:themeColor="text1"/>
          <w:sz w:val="20"/>
          <w:szCs w:val="20"/>
          <w:lang w:val="en-GB"/>
        </w:rPr>
        <w:t>FDR at ≤ 0.10</w:t>
      </w:r>
      <w:r w:rsidR="004F6B46">
        <w:rPr>
          <w:color w:val="000000" w:themeColor="text1"/>
          <w:sz w:val="20"/>
          <w:szCs w:val="20"/>
          <w:lang w:val="en-GB"/>
        </w:rPr>
        <w:t xml:space="preserve"> (applied to the family of analyses presented in Supplementary Items </w:t>
      </w:r>
      <w:r w:rsidR="00161D7B">
        <w:rPr>
          <w:color w:val="000000" w:themeColor="text1"/>
          <w:sz w:val="20"/>
          <w:szCs w:val="20"/>
          <w:lang w:val="en-GB"/>
        </w:rPr>
        <w:t>E</w:t>
      </w:r>
      <w:r w:rsidR="004F6B46">
        <w:rPr>
          <w:color w:val="000000" w:themeColor="text1"/>
          <w:sz w:val="20"/>
          <w:szCs w:val="20"/>
          <w:lang w:val="en-GB"/>
        </w:rPr>
        <w:t xml:space="preserve"> &amp; </w:t>
      </w:r>
      <w:r w:rsidR="00161D7B">
        <w:rPr>
          <w:color w:val="000000" w:themeColor="text1"/>
          <w:sz w:val="20"/>
          <w:szCs w:val="20"/>
          <w:lang w:val="en-GB"/>
        </w:rPr>
        <w:t>F</w:t>
      </w:r>
      <w:r w:rsidR="004F6B46">
        <w:rPr>
          <w:color w:val="000000" w:themeColor="text1"/>
          <w:sz w:val="20"/>
          <w:szCs w:val="20"/>
          <w:lang w:val="en-GB"/>
        </w:rPr>
        <w:t xml:space="preserve">). </w:t>
      </w:r>
    </w:p>
    <w:p w14:paraId="33F5EC44" w14:textId="77777777" w:rsidR="00830A36" w:rsidRDefault="00830A36">
      <w:pPr>
        <w:rPr>
          <w:lang w:val="en-GB"/>
        </w:rPr>
      </w:pPr>
    </w:p>
    <w:tbl>
      <w:tblPr>
        <w:tblStyle w:val="TableGrid"/>
        <w:tblW w:w="10206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</w:tblGrid>
      <w:tr w:rsidR="00B014E5" w14:paraId="48143C2B" w14:textId="77777777" w:rsidTr="00B014E5">
        <w:trPr>
          <w:trHeight w:val="764"/>
        </w:trPr>
        <w:tc>
          <w:tcPr>
            <w:tcW w:w="1701" w:type="dxa"/>
          </w:tcPr>
          <w:p w14:paraId="62B2F7D2" w14:textId="77777777" w:rsidR="00B014E5" w:rsidRPr="006D3C6D" w:rsidRDefault="00B014E5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06DA1A2B" w14:textId="77777777" w:rsidR="00B014E5" w:rsidRPr="006D3C6D" w:rsidRDefault="00B014E5" w:rsidP="00A26AE9">
            <w:pPr>
              <w:rPr>
                <w:b/>
                <w:lang w:val="en-GB"/>
              </w:rPr>
            </w:pPr>
          </w:p>
        </w:tc>
        <w:tc>
          <w:tcPr>
            <w:tcW w:w="5103" w:type="dxa"/>
            <w:gridSpan w:val="3"/>
            <w:vAlign w:val="center"/>
          </w:tcPr>
          <w:p w14:paraId="6EC2C899" w14:textId="4C6EFD2F" w:rsidR="00B014E5" w:rsidRDefault="00B014E5" w:rsidP="00C04F42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ean (SD)</w:t>
            </w:r>
          </w:p>
        </w:tc>
        <w:tc>
          <w:tcPr>
            <w:tcW w:w="1701" w:type="dxa"/>
            <w:vAlign w:val="center"/>
          </w:tcPr>
          <w:p w14:paraId="41968FB7" w14:textId="7D9B7BA0" w:rsidR="00B014E5" w:rsidRPr="006D3C6D" w:rsidRDefault="00B014E5" w:rsidP="00B014E5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 w:rsidR="00C04F42" w14:paraId="24BC99B6" w14:textId="77777777" w:rsidTr="00B014E5">
        <w:trPr>
          <w:trHeight w:val="764"/>
        </w:trPr>
        <w:tc>
          <w:tcPr>
            <w:tcW w:w="1701" w:type="dxa"/>
          </w:tcPr>
          <w:p w14:paraId="3B337569" w14:textId="77777777" w:rsidR="00C04F42" w:rsidRPr="006D3C6D" w:rsidRDefault="00C04F42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402C05C0" w14:textId="77777777" w:rsidR="00C04F42" w:rsidRPr="006D3C6D" w:rsidRDefault="00C04F42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3E570F6" w14:textId="1AA7B5B0" w:rsidR="00C04F42" w:rsidRPr="006D3C6D" w:rsidRDefault="00C04F42" w:rsidP="00C04F42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otal cohort (n=30)</w:t>
            </w:r>
          </w:p>
        </w:tc>
        <w:tc>
          <w:tcPr>
            <w:tcW w:w="1701" w:type="dxa"/>
            <w:vAlign w:val="center"/>
          </w:tcPr>
          <w:p w14:paraId="442B81E1" w14:textId="2EF1E187" w:rsidR="00C04F42" w:rsidRPr="006D3C6D" w:rsidRDefault="00C04F42" w:rsidP="00C04F42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lapse group (n=12)</w:t>
            </w:r>
          </w:p>
        </w:tc>
        <w:tc>
          <w:tcPr>
            <w:tcW w:w="1701" w:type="dxa"/>
            <w:vAlign w:val="center"/>
          </w:tcPr>
          <w:p w14:paraId="54227FF6" w14:textId="332F2FEA" w:rsidR="00C04F42" w:rsidRPr="006D3C6D" w:rsidRDefault="00C04F42" w:rsidP="00C04F42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on-relapse group</w:t>
            </w:r>
            <w:r w:rsidR="00617A6B">
              <w:rPr>
                <w:b/>
                <w:lang w:val="en-GB"/>
              </w:rPr>
              <w:t xml:space="preserve"> (n=18)</w:t>
            </w:r>
          </w:p>
        </w:tc>
        <w:tc>
          <w:tcPr>
            <w:tcW w:w="1701" w:type="dxa"/>
          </w:tcPr>
          <w:p w14:paraId="4A93D76F" w14:textId="2357F4BA" w:rsidR="00C04F42" w:rsidRPr="006D3C6D" w:rsidRDefault="00C04F42" w:rsidP="00A26AE9">
            <w:pPr>
              <w:rPr>
                <w:b/>
                <w:lang w:val="en-GB"/>
              </w:rPr>
            </w:pPr>
          </w:p>
        </w:tc>
      </w:tr>
      <w:tr w:rsidR="00C04F42" w14:paraId="0E88FC81" w14:textId="77777777" w:rsidTr="00B014E5">
        <w:tc>
          <w:tcPr>
            <w:tcW w:w="1701" w:type="dxa"/>
            <w:vMerge w:val="restart"/>
          </w:tcPr>
          <w:p w14:paraId="7261B388" w14:textId="3F6C54ED" w:rsidR="00C04F42" w:rsidRDefault="00C04F42" w:rsidP="00A50FC6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trength</w:t>
            </w:r>
          </w:p>
        </w:tc>
        <w:tc>
          <w:tcPr>
            <w:tcW w:w="1701" w:type="dxa"/>
          </w:tcPr>
          <w:p w14:paraId="29314F22" w14:textId="4900252A" w:rsidR="00C04F42" w:rsidRDefault="00A26AE9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nxious</w:t>
            </w:r>
          </w:p>
        </w:tc>
        <w:tc>
          <w:tcPr>
            <w:tcW w:w="1701" w:type="dxa"/>
            <w:vAlign w:val="bottom"/>
          </w:tcPr>
          <w:p w14:paraId="4ABD1867" w14:textId="388E5753" w:rsidR="00C04F42" w:rsidRPr="00E41F1C" w:rsidRDefault="00AF77C3" w:rsidP="00AF77C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26 (0.395)</w:t>
            </w:r>
          </w:p>
        </w:tc>
        <w:tc>
          <w:tcPr>
            <w:tcW w:w="1701" w:type="dxa"/>
            <w:vAlign w:val="bottom"/>
          </w:tcPr>
          <w:p w14:paraId="59EFC0CD" w14:textId="72A436CC" w:rsidR="00C04F42" w:rsidRPr="00E41F1C" w:rsidRDefault="007C624A" w:rsidP="00A7309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49 (</w:t>
            </w:r>
            <w:r w:rsidR="00A7309F">
              <w:rPr>
                <w:lang w:val="en-GB"/>
              </w:rPr>
              <w:t>0.476)</w:t>
            </w:r>
          </w:p>
        </w:tc>
        <w:tc>
          <w:tcPr>
            <w:tcW w:w="1701" w:type="dxa"/>
          </w:tcPr>
          <w:p w14:paraId="5DC4589B" w14:textId="6167AEA0" w:rsidR="00C04F42" w:rsidRPr="006D3C6D" w:rsidRDefault="00217651" w:rsidP="0021765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44 (0.318)</w:t>
            </w:r>
          </w:p>
        </w:tc>
        <w:tc>
          <w:tcPr>
            <w:tcW w:w="1701" w:type="dxa"/>
          </w:tcPr>
          <w:p w14:paraId="50880DDF" w14:textId="0898C814" w:rsidR="00C04F42" w:rsidRPr="006D3C6D" w:rsidRDefault="00AA0B7C" w:rsidP="00AA0B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6</w:t>
            </w:r>
          </w:p>
        </w:tc>
      </w:tr>
      <w:tr w:rsidR="00C04F42" w14:paraId="6E255790" w14:textId="77777777" w:rsidTr="00B014E5">
        <w:trPr>
          <w:trHeight w:val="287"/>
        </w:trPr>
        <w:tc>
          <w:tcPr>
            <w:tcW w:w="1701" w:type="dxa"/>
            <w:vMerge/>
          </w:tcPr>
          <w:p w14:paraId="384BA832" w14:textId="77777777" w:rsidR="00C04F42" w:rsidRDefault="00C04F42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49805D01" w14:textId="55CCB83C" w:rsidR="00C04F42" w:rsidRDefault="00A26AE9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rritable</w:t>
            </w:r>
          </w:p>
        </w:tc>
        <w:tc>
          <w:tcPr>
            <w:tcW w:w="1701" w:type="dxa"/>
            <w:vAlign w:val="bottom"/>
          </w:tcPr>
          <w:p w14:paraId="3D3F1F08" w14:textId="47B8CEF6" w:rsidR="00C04F42" w:rsidRPr="00E41F1C" w:rsidRDefault="00AF77C3" w:rsidP="00AF77C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80 (0.386)</w:t>
            </w:r>
          </w:p>
        </w:tc>
        <w:tc>
          <w:tcPr>
            <w:tcW w:w="1701" w:type="dxa"/>
            <w:vAlign w:val="bottom"/>
          </w:tcPr>
          <w:p w14:paraId="58416FC1" w14:textId="20D7175D" w:rsidR="00C04F42" w:rsidRPr="00E41F1C" w:rsidRDefault="00A7309F" w:rsidP="00A7309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39 (0.377)</w:t>
            </w:r>
          </w:p>
        </w:tc>
        <w:tc>
          <w:tcPr>
            <w:tcW w:w="1701" w:type="dxa"/>
          </w:tcPr>
          <w:p w14:paraId="61691DAC" w14:textId="61A31F8B" w:rsidR="00C04F42" w:rsidRPr="006D3C6D" w:rsidRDefault="00217651" w:rsidP="0021765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07 (0.400)</w:t>
            </w:r>
          </w:p>
        </w:tc>
        <w:tc>
          <w:tcPr>
            <w:tcW w:w="1701" w:type="dxa"/>
          </w:tcPr>
          <w:p w14:paraId="18A4322B" w14:textId="684066A7" w:rsidR="00C04F42" w:rsidRPr="006D3C6D" w:rsidRDefault="00AA0B7C" w:rsidP="00AA0B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42</w:t>
            </w:r>
          </w:p>
        </w:tc>
      </w:tr>
      <w:tr w:rsidR="00C04F42" w14:paraId="0CD591E6" w14:textId="77777777" w:rsidTr="00B014E5">
        <w:tc>
          <w:tcPr>
            <w:tcW w:w="1701" w:type="dxa"/>
            <w:vMerge/>
          </w:tcPr>
          <w:p w14:paraId="299D1524" w14:textId="77777777" w:rsidR="00C04F42" w:rsidRDefault="00C04F42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0A40DA3A" w14:textId="259E9BB8" w:rsidR="00C04F42" w:rsidRDefault="00A26AE9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ad</w:t>
            </w:r>
          </w:p>
        </w:tc>
        <w:tc>
          <w:tcPr>
            <w:tcW w:w="1701" w:type="dxa"/>
            <w:vAlign w:val="bottom"/>
          </w:tcPr>
          <w:p w14:paraId="32826BB2" w14:textId="17E89BF8" w:rsidR="00C04F42" w:rsidRPr="00E41F1C" w:rsidRDefault="00AF77C3" w:rsidP="00AF77C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51 (0.324)</w:t>
            </w:r>
          </w:p>
        </w:tc>
        <w:tc>
          <w:tcPr>
            <w:tcW w:w="1701" w:type="dxa"/>
            <w:vAlign w:val="bottom"/>
          </w:tcPr>
          <w:p w14:paraId="1C859A62" w14:textId="76A809F2" w:rsidR="00C04F42" w:rsidRPr="00E41F1C" w:rsidRDefault="00A7309F" w:rsidP="00A7309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70 (0.373)</w:t>
            </w:r>
          </w:p>
        </w:tc>
        <w:tc>
          <w:tcPr>
            <w:tcW w:w="1701" w:type="dxa"/>
          </w:tcPr>
          <w:p w14:paraId="4C806290" w14:textId="49FDF528" w:rsidR="00C04F42" w:rsidRPr="006D3C6D" w:rsidRDefault="00217651" w:rsidP="0021765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05 (0.286)</w:t>
            </w:r>
          </w:p>
        </w:tc>
        <w:tc>
          <w:tcPr>
            <w:tcW w:w="1701" w:type="dxa"/>
          </w:tcPr>
          <w:p w14:paraId="74521AA8" w14:textId="09AF0823" w:rsidR="00C04F42" w:rsidRPr="006D3C6D" w:rsidRDefault="00AA0B7C" w:rsidP="00AA0B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02</w:t>
            </w:r>
          </w:p>
        </w:tc>
      </w:tr>
      <w:tr w:rsidR="00C04F42" w14:paraId="5B7BB10D" w14:textId="77777777" w:rsidTr="00B014E5">
        <w:tc>
          <w:tcPr>
            <w:tcW w:w="1701" w:type="dxa"/>
            <w:vMerge/>
          </w:tcPr>
          <w:p w14:paraId="784AE98F" w14:textId="77777777" w:rsidR="00C04F42" w:rsidRDefault="00C04F42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6CEF1E50" w14:textId="70468D36" w:rsidR="00C04F42" w:rsidRDefault="00A26AE9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tressed</w:t>
            </w:r>
          </w:p>
        </w:tc>
        <w:tc>
          <w:tcPr>
            <w:tcW w:w="1701" w:type="dxa"/>
            <w:vAlign w:val="bottom"/>
          </w:tcPr>
          <w:p w14:paraId="1AC30348" w14:textId="51B44273" w:rsidR="00C04F42" w:rsidRPr="00E41F1C" w:rsidRDefault="00AF77C3" w:rsidP="00AF77C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27 (0.262)</w:t>
            </w:r>
          </w:p>
        </w:tc>
        <w:tc>
          <w:tcPr>
            <w:tcW w:w="1701" w:type="dxa"/>
            <w:vAlign w:val="bottom"/>
          </w:tcPr>
          <w:p w14:paraId="2A7B6669" w14:textId="27928DD7" w:rsidR="00C04F42" w:rsidRPr="00E41F1C" w:rsidRDefault="00A7309F" w:rsidP="00A7309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23 (0.320)</w:t>
            </w:r>
          </w:p>
        </w:tc>
        <w:tc>
          <w:tcPr>
            <w:tcW w:w="1701" w:type="dxa"/>
          </w:tcPr>
          <w:p w14:paraId="5B14955F" w14:textId="2EB2DB52" w:rsidR="00C04F42" w:rsidRPr="006D3C6D" w:rsidRDefault="00217651" w:rsidP="0021765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29 (0.226)</w:t>
            </w:r>
          </w:p>
        </w:tc>
        <w:tc>
          <w:tcPr>
            <w:tcW w:w="1701" w:type="dxa"/>
          </w:tcPr>
          <w:p w14:paraId="3FB34570" w14:textId="0FDF77D0" w:rsidR="00C04F42" w:rsidRPr="006D3C6D" w:rsidRDefault="00AA0B7C" w:rsidP="00AA0B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55</w:t>
            </w:r>
          </w:p>
        </w:tc>
      </w:tr>
      <w:tr w:rsidR="00C04F42" w14:paraId="17D4C9E8" w14:textId="77777777" w:rsidTr="00B014E5">
        <w:tc>
          <w:tcPr>
            <w:tcW w:w="1701" w:type="dxa"/>
            <w:vMerge/>
          </w:tcPr>
          <w:p w14:paraId="334437FC" w14:textId="77777777" w:rsidR="00C04F42" w:rsidRDefault="00C04F42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5B24867A" w14:textId="50C8A50E" w:rsidR="00C04F42" w:rsidRDefault="00A26AE9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heerful</w:t>
            </w:r>
          </w:p>
        </w:tc>
        <w:tc>
          <w:tcPr>
            <w:tcW w:w="1701" w:type="dxa"/>
            <w:vAlign w:val="bottom"/>
          </w:tcPr>
          <w:p w14:paraId="17316DBD" w14:textId="0B6608F4" w:rsidR="00C04F42" w:rsidRPr="00E41F1C" w:rsidRDefault="00AF77C3" w:rsidP="00AF77C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16 (0.313)</w:t>
            </w:r>
          </w:p>
        </w:tc>
        <w:tc>
          <w:tcPr>
            <w:tcW w:w="1701" w:type="dxa"/>
            <w:vAlign w:val="bottom"/>
          </w:tcPr>
          <w:p w14:paraId="183B7B56" w14:textId="1DD92A49" w:rsidR="00C04F42" w:rsidRPr="00E41F1C" w:rsidRDefault="00AA0B7C" w:rsidP="00A7309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77 (</w:t>
            </w:r>
            <w:r w:rsidR="00A7309F">
              <w:rPr>
                <w:lang w:val="en-GB"/>
              </w:rPr>
              <w:t>0.306</w:t>
            </w:r>
            <w:r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3CF74605" w14:textId="6C8AD7BA" w:rsidR="00C04F42" w:rsidRPr="006D3C6D" w:rsidRDefault="00217651" w:rsidP="0021765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10  (0.276</w:t>
            </w:r>
            <w:r w:rsidR="00AA0B7C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7545F4FF" w14:textId="26565CCD" w:rsidR="00C04F42" w:rsidRPr="006D3C6D" w:rsidRDefault="00AA0B7C" w:rsidP="00AA0B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4</w:t>
            </w:r>
            <w:r w:rsidR="00310E97">
              <w:rPr>
                <w:lang w:val="en-GB"/>
              </w:rPr>
              <w:t xml:space="preserve"> </w:t>
            </w:r>
            <w:r>
              <w:rPr>
                <w:lang w:val="en-GB"/>
              </w:rPr>
              <w:t>*</w:t>
            </w:r>
          </w:p>
        </w:tc>
      </w:tr>
      <w:tr w:rsidR="00C04F42" w14:paraId="0ACC3A04" w14:textId="77777777" w:rsidTr="00B014E5">
        <w:tc>
          <w:tcPr>
            <w:tcW w:w="1701" w:type="dxa"/>
            <w:vMerge/>
          </w:tcPr>
          <w:p w14:paraId="59529914" w14:textId="77777777" w:rsidR="00C04F42" w:rsidRPr="006D3C6D" w:rsidRDefault="00C04F42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50C77F43" w14:textId="434DD257" w:rsidR="00C04F42" w:rsidRPr="006D3C6D" w:rsidRDefault="00A26AE9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n control</w:t>
            </w:r>
          </w:p>
        </w:tc>
        <w:tc>
          <w:tcPr>
            <w:tcW w:w="1701" w:type="dxa"/>
            <w:vAlign w:val="bottom"/>
          </w:tcPr>
          <w:p w14:paraId="50D5A809" w14:textId="64721D94" w:rsidR="00C04F42" w:rsidRPr="00E41F1C" w:rsidRDefault="00AF77C3" w:rsidP="00AF77C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18 (0.312)</w:t>
            </w:r>
          </w:p>
        </w:tc>
        <w:tc>
          <w:tcPr>
            <w:tcW w:w="1701" w:type="dxa"/>
            <w:vAlign w:val="bottom"/>
          </w:tcPr>
          <w:p w14:paraId="1732B73E" w14:textId="4B87139F" w:rsidR="00C04F42" w:rsidRPr="00E41F1C" w:rsidRDefault="00A7309F" w:rsidP="00A7309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47 (0.328</w:t>
            </w:r>
            <w:r w:rsidR="00AA0B7C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0FAC9194" w14:textId="2E60D669" w:rsidR="00C04F42" w:rsidRPr="006D3C6D" w:rsidRDefault="00217651" w:rsidP="0021765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33 (0.249</w:t>
            </w:r>
            <w:r w:rsidR="00AA0B7C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6A599C40" w14:textId="7113D794" w:rsidR="00C04F42" w:rsidRPr="006D3C6D" w:rsidRDefault="00AA0B7C" w:rsidP="00AA0B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9</w:t>
            </w:r>
            <w:r w:rsidR="00310E97">
              <w:rPr>
                <w:lang w:val="en-GB"/>
              </w:rPr>
              <w:t xml:space="preserve"> </w:t>
            </w:r>
            <w:r>
              <w:rPr>
                <w:lang w:val="en-GB"/>
              </w:rPr>
              <w:t>*</w:t>
            </w:r>
          </w:p>
        </w:tc>
      </w:tr>
      <w:tr w:rsidR="00C04F42" w14:paraId="77820639" w14:textId="77777777" w:rsidTr="00B014E5">
        <w:tc>
          <w:tcPr>
            <w:tcW w:w="1701" w:type="dxa"/>
            <w:vMerge/>
          </w:tcPr>
          <w:p w14:paraId="57DA5B1B" w14:textId="77777777" w:rsidR="00C04F42" w:rsidRPr="006D3C6D" w:rsidRDefault="00C04F42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6EE608BA" w14:textId="3C70E14E" w:rsidR="00C04F42" w:rsidRPr="006D3C6D" w:rsidRDefault="00A26AE9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uspicious</w:t>
            </w:r>
          </w:p>
        </w:tc>
        <w:tc>
          <w:tcPr>
            <w:tcW w:w="1701" w:type="dxa"/>
            <w:vAlign w:val="bottom"/>
          </w:tcPr>
          <w:p w14:paraId="65910C0E" w14:textId="08E5A5AA" w:rsidR="00C04F42" w:rsidRPr="00E41F1C" w:rsidRDefault="00AF77C3" w:rsidP="00AF77C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07 (0.374)</w:t>
            </w:r>
          </w:p>
        </w:tc>
        <w:tc>
          <w:tcPr>
            <w:tcW w:w="1701" w:type="dxa"/>
            <w:vAlign w:val="bottom"/>
          </w:tcPr>
          <w:p w14:paraId="742E1EE4" w14:textId="18089BB9" w:rsidR="00C04F42" w:rsidRPr="00E41F1C" w:rsidRDefault="00A7309F" w:rsidP="00A7309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03 (0.476)</w:t>
            </w:r>
          </w:p>
        </w:tc>
        <w:tc>
          <w:tcPr>
            <w:tcW w:w="1701" w:type="dxa"/>
          </w:tcPr>
          <w:p w14:paraId="28640605" w14:textId="540E4D17" w:rsidR="00C04F42" w:rsidRPr="006D3C6D" w:rsidRDefault="00217651" w:rsidP="0021765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09 (0.303)</w:t>
            </w:r>
          </w:p>
        </w:tc>
        <w:tc>
          <w:tcPr>
            <w:tcW w:w="1701" w:type="dxa"/>
          </w:tcPr>
          <w:p w14:paraId="2047A497" w14:textId="5A32FCA9" w:rsidR="00C04F42" w:rsidRPr="006D3C6D" w:rsidRDefault="00AA0B7C" w:rsidP="00AA0B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68</w:t>
            </w:r>
            <w:r w:rsidR="00310E97">
              <w:rPr>
                <w:lang w:val="en-GB"/>
              </w:rPr>
              <w:t xml:space="preserve"> </w:t>
            </w:r>
          </w:p>
        </w:tc>
      </w:tr>
      <w:tr w:rsidR="00C04F42" w14:paraId="01899CCC" w14:textId="77777777" w:rsidTr="00B014E5">
        <w:tc>
          <w:tcPr>
            <w:tcW w:w="1701" w:type="dxa"/>
            <w:vMerge/>
          </w:tcPr>
          <w:p w14:paraId="5235C2F3" w14:textId="77777777" w:rsidR="00C04F42" w:rsidRPr="006D3C6D" w:rsidRDefault="00C04F42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7384C30F" w14:textId="42738B1D" w:rsidR="00C04F42" w:rsidRPr="006D3C6D" w:rsidRDefault="00A26AE9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rouble concentrating</w:t>
            </w:r>
          </w:p>
        </w:tc>
        <w:tc>
          <w:tcPr>
            <w:tcW w:w="1701" w:type="dxa"/>
            <w:vAlign w:val="bottom"/>
          </w:tcPr>
          <w:p w14:paraId="65F34536" w14:textId="6D1117A3" w:rsidR="00C04F42" w:rsidRPr="00E41F1C" w:rsidRDefault="00AF77C3" w:rsidP="00AF77C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04 (0.485)</w:t>
            </w:r>
          </w:p>
        </w:tc>
        <w:tc>
          <w:tcPr>
            <w:tcW w:w="1701" w:type="dxa"/>
            <w:vAlign w:val="bottom"/>
          </w:tcPr>
          <w:p w14:paraId="30691D8C" w14:textId="1D4ABD55" w:rsidR="00C04F42" w:rsidRPr="00E41F1C" w:rsidRDefault="00A7309F" w:rsidP="00A7309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57 (0.328)</w:t>
            </w:r>
          </w:p>
        </w:tc>
        <w:tc>
          <w:tcPr>
            <w:tcW w:w="1701" w:type="dxa"/>
          </w:tcPr>
          <w:p w14:paraId="4B9F3E9A" w14:textId="0B65B028" w:rsidR="00C04F42" w:rsidRPr="006D3C6D" w:rsidRDefault="00217651" w:rsidP="0021765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02 (0.554)</w:t>
            </w:r>
          </w:p>
        </w:tc>
        <w:tc>
          <w:tcPr>
            <w:tcW w:w="1701" w:type="dxa"/>
          </w:tcPr>
          <w:p w14:paraId="3731835F" w14:textId="38BDD3EA" w:rsidR="00C04F42" w:rsidRPr="006D3C6D" w:rsidRDefault="00AA0B7C" w:rsidP="00AA0B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1</w:t>
            </w:r>
          </w:p>
        </w:tc>
      </w:tr>
      <w:tr w:rsidR="00C04F42" w14:paraId="089DEE02" w14:textId="77777777" w:rsidTr="00B014E5">
        <w:tc>
          <w:tcPr>
            <w:tcW w:w="1701" w:type="dxa"/>
            <w:vMerge/>
          </w:tcPr>
          <w:p w14:paraId="0F1CBC58" w14:textId="77777777" w:rsidR="00C04F42" w:rsidRPr="006D3C6D" w:rsidRDefault="00C04F42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5C722CAC" w14:textId="11C5FEF1" w:rsidR="00C04F42" w:rsidRDefault="00A26AE9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eoccupied by thoughts</w:t>
            </w:r>
          </w:p>
        </w:tc>
        <w:tc>
          <w:tcPr>
            <w:tcW w:w="1701" w:type="dxa"/>
            <w:vAlign w:val="bottom"/>
          </w:tcPr>
          <w:p w14:paraId="23289EDF" w14:textId="43C4C0D9" w:rsidR="00C04F42" w:rsidRPr="00E41F1C" w:rsidRDefault="00AF77C3" w:rsidP="00AF77C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26 (0.407)</w:t>
            </w:r>
          </w:p>
        </w:tc>
        <w:tc>
          <w:tcPr>
            <w:tcW w:w="1701" w:type="dxa"/>
            <w:vAlign w:val="bottom"/>
          </w:tcPr>
          <w:p w14:paraId="6863A96D" w14:textId="574E3766" w:rsidR="00C04F42" w:rsidRPr="00E41F1C" w:rsidRDefault="00A7309F" w:rsidP="00A7309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03 (0.366)</w:t>
            </w:r>
          </w:p>
        </w:tc>
        <w:tc>
          <w:tcPr>
            <w:tcW w:w="1701" w:type="dxa"/>
          </w:tcPr>
          <w:p w14:paraId="5267A153" w14:textId="5723A082" w:rsidR="00C04F42" w:rsidRDefault="00217651" w:rsidP="0021765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41 (0.442)</w:t>
            </w:r>
          </w:p>
        </w:tc>
        <w:tc>
          <w:tcPr>
            <w:tcW w:w="1701" w:type="dxa"/>
          </w:tcPr>
          <w:p w14:paraId="6CA4C81D" w14:textId="657799B6" w:rsidR="00C04F42" w:rsidRDefault="00AA0B7C" w:rsidP="00AA0B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03</w:t>
            </w:r>
          </w:p>
        </w:tc>
      </w:tr>
      <w:tr w:rsidR="00A26AE9" w14:paraId="570C7DCA" w14:textId="77777777" w:rsidTr="00B014E5">
        <w:tc>
          <w:tcPr>
            <w:tcW w:w="1701" w:type="dxa"/>
            <w:vMerge/>
          </w:tcPr>
          <w:p w14:paraId="22695129" w14:textId="77777777" w:rsidR="00A26AE9" w:rsidRPr="006D3C6D" w:rsidRDefault="00A26AE9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3D5B60A5" w14:textId="5180314C" w:rsidR="00A26AE9" w:rsidRDefault="00A26AE9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s dislike me</w:t>
            </w:r>
          </w:p>
        </w:tc>
        <w:tc>
          <w:tcPr>
            <w:tcW w:w="1701" w:type="dxa"/>
            <w:vAlign w:val="bottom"/>
          </w:tcPr>
          <w:p w14:paraId="7597701B" w14:textId="6E272FC1" w:rsidR="00A26AE9" w:rsidRPr="00E41F1C" w:rsidRDefault="00AF77C3" w:rsidP="00AF77C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90 (0.406)</w:t>
            </w:r>
          </w:p>
        </w:tc>
        <w:tc>
          <w:tcPr>
            <w:tcW w:w="1701" w:type="dxa"/>
            <w:vAlign w:val="bottom"/>
          </w:tcPr>
          <w:p w14:paraId="4DB4B7AA" w14:textId="6EB035DE" w:rsidR="00A26AE9" w:rsidRPr="00E41F1C" w:rsidRDefault="00A7309F" w:rsidP="00A7309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73 (0.386)</w:t>
            </w:r>
          </w:p>
        </w:tc>
        <w:tc>
          <w:tcPr>
            <w:tcW w:w="1701" w:type="dxa"/>
          </w:tcPr>
          <w:p w14:paraId="28F6D857" w14:textId="0558ECDF" w:rsidR="00A26AE9" w:rsidRDefault="00217651" w:rsidP="0021765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69 (0.410)</w:t>
            </w:r>
          </w:p>
        </w:tc>
        <w:tc>
          <w:tcPr>
            <w:tcW w:w="1701" w:type="dxa"/>
          </w:tcPr>
          <w:p w14:paraId="20D64472" w14:textId="3850D5ED" w:rsidR="00A26AE9" w:rsidRDefault="00AA0B7C" w:rsidP="00AA0B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8</w:t>
            </w:r>
          </w:p>
        </w:tc>
      </w:tr>
      <w:tr w:rsidR="00A26AE9" w14:paraId="5246DA6A" w14:textId="77777777" w:rsidTr="00B014E5">
        <w:tc>
          <w:tcPr>
            <w:tcW w:w="1701" w:type="dxa"/>
            <w:vMerge/>
          </w:tcPr>
          <w:p w14:paraId="5342A2ED" w14:textId="77777777" w:rsidR="00A26AE9" w:rsidRPr="006D3C6D" w:rsidRDefault="00A26AE9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3E71492C" w14:textId="3DF000C8" w:rsidR="00A26AE9" w:rsidRDefault="00A26AE9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nfused</w:t>
            </w:r>
          </w:p>
        </w:tc>
        <w:tc>
          <w:tcPr>
            <w:tcW w:w="1701" w:type="dxa"/>
            <w:vAlign w:val="bottom"/>
          </w:tcPr>
          <w:p w14:paraId="1B10E61E" w14:textId="64F5E933" w:rsidR="00A26AE9" w:rsidRPr="00E41F1C" w:rsidRDefault="00AF77C3" w:rsidP="00AF77C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8 (0.316)</w:t>
            </w:r>
          </w:p>
        </w:tc>
        <w:tc>
          <w:tcPr>
            <w:tcW w:w="1701" w:type="dxa"/>
            <w:vAlign w:val="bottom"/>
          </w:tcPr>
          <w:p w14:paraId="7258CB29" w14:textId="790F827A" w:rsidR="00A26AE9" w:rsidRPr="00E41F1C" w:rsidRDefault="00A7309F" w:rsidP="00A7309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33 (0.381)</w:t>
            </w:r>
          </w:p>
        </w:tc>
        <w:tc>
          <w:tcPr>
            <w:tcW w:w="1701" w:type="dxa"/>
          </w:tcPr>
          <w:p w14:paraId="5376E1EC" w14:textId="3F83DD7C" w:rsidR="00A26AE9" w:rsidRDefault="00217651" w:rsidP="0021765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74 (0.275)</w:t>
            </w:r>
          </w:p>
        </w:tc>
        <w:tc>
          <w:tcPr>
            <w:tcW w:w="1701" w:type="dxa"/>
          </w:tcPr>
          <w:p w14:paraId="12C608A8" w14:textId="102BB3C7" w:rsidR="00A26AE9" w:rsidRDefault="00AA0B7C" w:rsidP="00AA0B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56</w:t>
            </w:r>
          </w:p>
        </w:tc>
      </w:tr>
      <w:tr w:rsidR="00A26AE9" w14:paraId="0CC55CF2" w14:textId="77777777" w:rsidTr="00B014E5">
        <w:tc>
          <w:tcPr>
            <w:tcW w:w="1701" w:type="dxa"/>
            <w:vMerge/>
          </w:tcPr>
          <w:p w14:paraId="0335F5FE" w14:textId="77777777" w:rsidR="00A26AE9" w:rsidRPr="006D3C6D" w:rsidRDefault="00A26AE9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482AD0D0" w14:textId="58691AE7" w:rsidR="00A26AE9" w:rsidRDefault="00A26AE9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s influence my thoughts</w:t>
            </w:r>
          </w:p>
        </w:tc>
        <w:tc>
          <w:tcPr>
            <w:tcW w:w="1701" w:type="dxa"/>
            <w:vAlign w:val="bottom"/>
          </w:tcPr>
          <w:p w14:paraId="2D99969B" w14:textId="5AEB10E7" w:rsidR="00A26AE9" w:rsidRPr="00E41F1C" w:rsidRDefault="00AF77C3" w:rsidP="00AF77C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47 (0.399)</w:t>
            </w:r>
          </w:p>
        </w:tc>
        <w:tc>
          <w:tcPr>
            <w:tcW w:w="1701" w:type="dxa"/>
            <w:vAlign w:val="bottom"/>
          </w:tcPr>
          <w:p w14:paraId="78337705" w14:textId="630D73D6" w:rsidR="00A26AE9" w:rsidRPr="00E41F1C" w:rsidRDefault="00A7309F" w:rsidP="00A7309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6 (0.357)</w:t>
            </w:r>
          </w:p>
        </w:tc>
        <w:tc>
          <w:tcPr>
            <w:tcW w:w="1701" w:type="dxa"/>
          </w:tcPr>
          <w:p w14:paraId="6969FC4A" w14:textId="40D4B9E9" w:rsidR="00A26AE9" w:rsidRDefault="00217651" w:rsidP="0021765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15 (0.421)</w:t>
            </w:r>
          </w:p>
        </w:tc>
        <w:tc>
          <w:tcPr>
            <w:tcW w:w="1701" w:type="dxa"/>
          </w:tcPr>
          <w:p w14:paraId="22009E4B" w14:textId="779C8220" w:rsidR="00A26AE9" w:rsidRDefault="00AA0B7C" w:rsidP="00AA0B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47</w:t>
            </w:r>
          </w:p>
        </w:tc>
      </w:tr>
      <w:tr w:rsidR="00A26AE9" w14:paraId="1EDCCA86" w14:textId="77777777" w:rsidTr="00B014E5">
        <w:tc>
          <w:tcPr>
            <w:tcW w:w="1701" w:type="dxa"/>
            <w:vMerge/>
          </w:tcPr>
          <w:p w14:paraId="53722E99" w14:textId="77777777" w:rsidR="00A26AE9" w:rsidRPr="006D3C6D" w:rsidRDefault="00A26AE9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5E727F4B" w14:textId="705382F0" w:rsidR="00A26AE9" w:rsidRDefault="00A26AE9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Unusual sights and sounds</w:t>
            </w:r>
          </w:p>
        </w:tc>
        <w:tc>
          <w:tcPr>
            <w:tcW w:w="1701" w:type="dxa"/>
            <w:vAlign w:val="bottom"/>
          </w:tcPr>
          <w:p w14:paraId="698A46AC" w14:textId="06F44B35" w:rsidR="00A26AE9" w:rsidRPr="00E41F1C" w:rsidRDefault="00AF77C3" w:rsidP="00AF77C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50 (0.373)</w:t>
            </w:r>
          </w:p>
        </w:tc>
        <w:tc>
          <w:tcPr>
            <w:tcW w:w="1701" w:type="dxa"/>
            <w:vAlign w:val="bottom"/>
          </w:tcPr>
          <w:p w14:paraId="78C619EF" w14:textId="26E0C363" w:rsidR="00A26AE9" w:rsidRPr="00E41F1C" w:rsidRDefault="00A7309F" w:rsidP="00A7309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0 (0.296)</w:t>
            </w:r>
          </w:p>
        </w:tc>
        <w:tc>
          <w:tcPr>
            <w:tcW w:w="1701" w:type="dxa"/>
          </w:tcPr>
          <w:p w14:paraId="62DDE3C7" w14:textId="3BECEDA5" w:rsidR="00A26AE9" w:rsidRDefault="00217651" w:rsidP="0021765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90 (0.420)</w:t>
            </w:r>
          </w:p>
        </w:tc>
        <w:tc>
          <w:tcPr>
            <w:tcW w:w="1701" w:type="dxa"/>
          </w:tcPr>
          <w:p w14:paraId="7578302B" w14:textId="4A39059A" w:rsidR="00A26AE9" w:rsidRDefault="00AA0B7C" w:rsidP="00AA0B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53</w:t>
            </w:r>
          </w:p>
        </w:tc>
      </w:tr>
      <w:tr w:rsidR="00AF77C3" w14:paraId="2C8F2328" w14:textId="77777777" w:rsidTr="00B014E5">
        <w:tc>
          <w:tcPr>
            <w:tcW w:w="1701" w:type="dxa"/>
            <w:vMerge w:val="restart"/>
          </w:tcPr>
          <w:p w14:paraId="4FB91004" w14:textId="3A02DA98" w:rsidR="00AF77C3" w:rsidRPr="006D3C6D" w:rsidRDefault="00AF77C3" w:rsidP="00A50FC6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loseness</w:t>
            </w:r>
          </w:p>
        </w:tc>
        <w:tc>
          <w:tcPr>
            <w:tcW w:w="1701" w:type="dxa"/>
          </w:tcPr>
          <w:p w14:paraId="09A85AC0" w14:textId="21D4B656" w:rsidR="00AF77C3" w:rsidRDefault="00AF77C3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nxious</w:t>
            </w:r>
          </w:p>
        </w:tc>
        <w:tc>
          <w:tcPr>
            <w:tcW w:w="1701" w:type="dxa"/>
            <w:vAlign w:val="bottom"/>
          </w:tcPr>
          <w:p w14:paraId="1AAE1D71" w14:textId="6EA0F024" w:rsidR="00AF77C3" w:rsidRPr="00E41F1C" w:rsidRDefault="00822D93" w:rsidP="00AF77C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7 (0.206)</w:t>
            </w:r>
          </w:p>
        </w:tc>
        <w:tc>
          <w:tcPr>
            <w:tcW w:w="1701" w:type="dxa"/>
            <w:vAlign w:val="bottom"/>
          </w:tcPr>
          <w:p w14:paraId="24AC398A" w14:textId="2BB12EBB" w:rsidR="00AF77C3" w:rsidRPr="00E41F1C" w:rsidRDefault="00200749" w:rsidP="00947F1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1 (0.247)</w:t>
            </w:r>
          </w:p>
        </w:tc>
        <w:tc>
          <w:tcPr>
            <w:tcW w:w="1701" w:type="dxa"/>
          </w:tcPr>
          <w:p w14:paraId="7E283387" w14:textId="6B022D87" w:rsidR="00AF77C3" w:rsidRDefault="00AD6635" w:rsidP="00AD66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15 (0.178)</w:t>
            </w:r>
          </w:p>
        </w:tc>
        <w:tc>
          <w:tcPr>
            <w:tcW w:w="1701" w:type="dxa"/>
          </w:tcPr>
          <w:p w14:paraId="674DBE6C" w14:textId="2349D83E" w:rsidR="00AF77C3" w:rsidRDefault="004E7C80" w:rsidP="004E7C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03</w:t>
            </w:r>
          </w:p>
        </w:tc>
      </w:tr>
      <w:tr w:rsidR="00AF77C3" w14:paraId="050BB95E" w14:textId="77777777" w:rsidTr="00B014E5">
        <w:tc>
          <w:tcPr>
            <w:tcW w:w="1701" w:type="dxa"/>
            <w:vMerge/>
          </w:tcPr>
          <w:p w14:paraId="0A447AEB" w14:textId="77777777" w:rsidR="00AF77C3" w:rsidRPr="006D3C6D" w:rsidRDefault="00AF77C3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002C447E" w14:textId="24D67FFB" w:rsidR="00AF77C3" w:rsidRDefault="00AF77C3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rritable</w:t>
            </w:r>
          </w:p>
        </w:tc>
        <w:tc>
          <w:tcPr>
            <w:tcW w:w="1701" w:type="dxa"/>
            <w:vAlign w:val="bottom"/>
          </w:tcPr>
          <w:p w14:paraId="3D4C5550" w14:textId="2F29810D" w:rsidR="00AF77C3" w:rsidRPr="00E41F1C" w:rsidRDefault="00822D93" w:rsidP="00AF77C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3 (0.203)</w:t>
            </w:r>
          </w:p>
        </w:tc>
        <w:tc>
          <w:tcPr>
            <w:tcW w:w="1701" w:type="dxa"/>
            <w:vAlign w:val="bottom"/>
          </w:tcPr>
          <w:p w14:paraId="3471B91A" w14:textId="7C388F7A" w:rsidR="00AF77C3" w:rsidRPr="00E41F1C" w:rsidRDefault="00947F1E" w:rsidP="00947F1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2 (0.212)</w:t>
            </w:r>
          </w:p>
        </w:tc>
        <w:tc>
          <w:tcPr>
            <w:tcW w:w="1701" w:type="dxa"/>
          </w:tcPr>
          <w:p w14:paraId="09D6F6E9" w14:textId="4D997227" w:rsidR="00AF77C3" w:rsidRDefault="00AD6635" w:rsidP="00AD66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63 (0.200)</w:t>
            </w:r>
          </w:p>
        </w:tc>
        <w:tc>
          <w:tcPr>
            <w:tcW w:w="1701" w:type="dxa"/>
          </w:tcPr>
          <w:p w14:paraId="16CB01AB" w14:textId="62F978FF" w:rsidR="00AF77C3" w:rsidRDefault="004E7C80" w:rsidP="004E7C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20</w:t>
            </w:r>
          </w:p>
        </w:tc>
      </w:tr>
      <w:tr w:rsidR="00AF77C3" w14:paraId="7B0EE8F5" w14:textId="77777777" w:rsidTr="00B014E5">
        <w:tc>
          <w:tcPr>
            <w:tcW w:w="1701" w:type="dxa"/>
            <w:vMerge/>
          </w:tcPr>
          <w:p w14:paraId="2DD30020" w14:textId="77777777" w:rsidR="00AF77C3" w:rsidRPr="006D3C6D" w:rsidRDefault="00AF77C3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12B88F37" w14:textId="02A43095" w:rsidR="00AF77C3" w:rsidRDefault="00AF77C3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ad</w:t>
            </w:r>
          </w:p>
        </w:tc>
        <w:tc>
          <w:tcPr>
            <w:tcW w:w="1701" w:type="dxa"/>
            <w:vAlign w:val="bottom"/>
          </w:tcPr>
          <w:p w14:paraId="4D5ADE50" w14:textId="66489FD2" w:rsidR="00AF77C3" w:rsidRPr="00E41F1C" w:rsidRDefault="00822D93" w:rsidP="00AF77C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9 (0.186)</w:t>
            </w:r>
          </w:p>
        </w:tc>
        <w:tc>
          <w:tcPr>
            <w:tcW w:w="1701" w:type="dxa"/>
            <w:vAlign w:val="bottom"/>
          </w:tcPr>
          <w:p w14:paraId="320F78C8" w14:textId="20E53322" w:rsidR="00AF77C3" w:rsidRPr="00E41F1C" w:rsidRDefault="00947F1E" w:rsidP="00947F1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3 (0.190)</w:t>
            </w:r>
          </w:p>
        </w:tc>
        <w:tc>
          <w:tcPr>
            <w:tcW w:w="1701" w:type="dxa"/>
          </w:tcPr>
          <w:p w14:paraId="169962B5" w14:textId="12BD2168" w:rsidR="00AF77C3" w:rsidRDefault="00AD6635" w:rsidP="00AD66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93 (0.176)</w:t>
            </w:r>
          </w:p>
        </w:tc>
        <w:tc>
          <w:tcPr>
            <w:tcW w:w="1701" w:type="dxa"/>
          </w:tcPr>
          <w:p w14:paraId="156C6943" w14:textId="17A3AA80" w:rsidR="00AF77C3" w:rsidRDefault="004E7C80" w:rsidP="004E7C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23</w:t>
            </w:r>
          </w:p>
        </w:tc>
      </w:tr>
      <w:tr w:rsidR="00AF77C3" w14:paraId="76ACAB3E" w14:textId="77777777" w:rsidTr="00B014E5">
        <w:tc>
          <w:tcPr>
            <w:tcW w:w="1701" w:type="dxa"/>
            <w:vMerge/>
          </w:tcPr>
          <w:p w14:paraId="060BF2FF" w14:textId="77777777" w:rsidR="00AF77C3" w:rsidRPr="006D3C6D" w:rsidRDefault="00AF77C3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1375DB02" w14:textId="41CEA32D" w:rsidR="00AF77C3" w:rsidRDefault="00AF77C3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tressed</w:t>
            </w:r>
          </w:p>
        </w:tc>
        <w:tc>
          <w:tcPr>
            <w:tcW w:w="1701" w:type="dxa"/>
            <w:vAlign w:val="bottom"/>
          </w:tcPr>
          <w:p w14:paraId="2B5FA250" w14:textId="0B281BCD" w:rsidR="00AF77C3" w:rsidRPr="00E41F1C" w:rsidRDefault="00822D93" w:rsidP="00AF77C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1 (0.124)</w:t>
            </w:r>
          </w:p>
        </w:tc>
        <w:tc>
          <w:tcPr>
            <w:tcW w:w="1701" w:type="dxa"/>
            <w:vAlign w:val="bottom"/>
          </w:tcPr>
          <w:p w14:paraId="0EE28E96" w14:textId="13E763EA" w:rsidR="00AF77C3" w:rsidRPr="00E41F1C" w:rsidRDefault="00947F1E" w:rsidP="00947F1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3 (0.162)</w:t>
            </w:r>
          </w:p>
        </w:tc>
        <w:tc>
          <w:tcPr>
            <w:tcW w:w="1701" w:type="dxa"/>
          </w:tcPr>
          <w:p w14:paraId="2484DAD3" w14:textId="7CB74115" w:rsidR="00AF77C3" w:rsidRDefault="00AD6635" w:rsidP="00AD66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20 (0.096)</w:t>
            </w:r>
          </w:p>
        </w:tc>
        <w:tc>
          <w:tcPr>
            <w:tcW w:w="1701" w:type="dxa"/>
          </w:tcPr>
          <w:p w14:paraId="17CB8B53" w14:textId="6F2911B5" w:rsidR="00AF77C3" w:rsidRDefault="004E7C80" w:rsidP="004E7C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64</w:t>
            </w:r>
          </w:p>
        </w:tc>
      </w:tr>
      <w:tr w:rsidR="00AF77C3" w14:paraId="763A24C0" w14:textId="77777777" w:rsidTr="00B014E5">
        <w:tc>
          <w:tcPr>
            <w:tcW w:w="1701" w:type="dxa"/>
            <w:vMerge/>
          </w:tcPr>
          <w:p w14:paraId="59325D49" w14:textId="77777777" w:rsidR="00AF77C3" w:rsidRPr="006D3C6D" w:rsidRDefault="00AF77C3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7C31ABC8" w14:textId="3062B598" w:rsidR="00AF77C3" w:rsidRDefault="00AF77C3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heerful</w:t>
            </w:r>
          </w:p>
        </w:tc>
        <w:tc>
          <w:tcPr>
            <w:tcW w:w="1701" w:type="dxa"/>
            <w:vAlign w:val="bottom"/>
          </w:tcPr>
          <w:p w14:paraId="189817F0" w14:textId="1CBF3927" w:rsidR="00AF77C3" w:rsidRPr="00E41F1C" w:rsidRDefault="00822D93" w:rsidP="00AF77C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6 (0.180)</w:t>
            </w:r>
          </w:p>
        </w:tc>
        <w:tc>
          <w:tcPr>
            <w:tcW w:w="1701" w:type="dxa"/>
            <w:vAlign w:val="bottom"/>
          </w:tcPr>
          <w:p w14:paraId="1DDB0478" w14:textId="2EF0C334" w:rsidR="00AF77C3" w:rsidRPr="00E41F1C" w:rsidRDefault="00947F1E" w:rsidP="00947F1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3 (0.215)</w:t>
            </w:r>
          </w:p>
        </w:tc>
        <w:tc>
          <w:tcPr>
            <w:tcW w:w="1701" w:type="dxa"/>
          </w:tcPr>
          <w:p w14:paraId="76471E7F" w14:textId="1D48CC93" w:rsidR="00AF77C3" w:rsidRDefault="00AD6635" w:rsidP="00AD66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41 (0.142)</w:t>
            </w:r>
          </w:p>
        </w:tc>
        <w:tc>
          <w:tcPr>
            <w:tcW w:w="1701" w:type="dxa"/>
          </w:tcPr>
          <w:p w14:paraId="2169E31A" w14:textId="2B0CC0B6" w:rsidR="00AF77C3" w:rsidRDefault="004E7C80" w:rsidP="004E7C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0</w:t>
            </w:r>
          </w:p>
        </w:tc>
      </w:tr>
      <w:tr w:rsidR="00AF77C3" w14:paraId="3CA31863" w14:textId="77777777" w:rsidTr="00B014E5">
        <w:tc>
          <w:tcPr>
            <w:tcW w:w="1701" w:type="dxa"/>
            <w:vMerge/>
          </w:tcPr>
          <w:p w14:paraId="2FA0BE74" w14:textId="77777777" w:rsidR="00AF77C3" w:rsidRPr="006D3C6D" w:rsidRDefault="00AF77C3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44B746C6" w14:textId="267E085A" w:rsidR="00AF77C3" w:rsidRDefault="00AF77C3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n control</w:t>
            </w:r>
          </w:p>
        </w:tc>
        <w:tc>
          <w:tcPr>
            <w:tcW w:w="1701" w:type="dxa"/>
            <w:vAlign w:val="bottom"/>
          </w:tcPr>
          <w:p w14:paraId="46230394" w14:textId="6F00510D" w:rsidR="00AF77C3" w:rsidRPr="00E41F1C" w:rsidRDefault="00822D93" w:rsidP="00D336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0 (0.175)</w:t>
            </w:r>
          </w:p>
        </w:tc>
        <w:tc>
          <w:tcPr>
            <w:tcW w:w="1701" w:type="dxa"/>
            <w:vAlign w:val="bottom"/>
          </w:tcPr>
          <w:p w14:paraId="484D22F3" w14:textId="657D6865" w:rsidR="00AF77C3" w:rsidRPr="00E41F1C" w:rsidRDefault="00947F1E" w:rsidP="00947F1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8 (0.210)</w:t>
            </w:r>
          </w:p>
        </w:tc>
        <w:tc>
          <w:tcPr>
            <w:tcW w:w="1701" w:type="dxa"/>
          </w:tcPr>
          <w:p w14:paraId="5242AA7B" w14:textId="0CDCE651" w:rsidR="00AF77C3" w:rsidRDefault="00AD6635" w:rsidP="00AD66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21 (0.139)</w:t>
            </w:r>
          </w:p>
        </w:tc>
        <w:tc>
          <w:tcPr>
            <w:tcW w:w="1701" w:type="dxa"/>
          </w:tcPr>
          <w:p w14:paraId="6293013B" w14:textId="7CD0BE7F" w:rsidR="00AF77C3" w:rsidRDefault="004E7C80" w:rsidP="004E7C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0</w:t>
            </w:r>
          </w:p>
        </w:tc>
      </w:tr>
      <w:tr w:rsidR="00AF77C3" w14:paraId="164873F9" w14:textId="77777777" w:rsidTr="00B014E5">
        <w:tc>
          <w:tcPr>
            <w:tcW w:w="1701" w:type="dxa"/>
            <w:vMerge/>
          </w:tcPr>
          <w:p w14:paraId="57EB73A4" w14:textId="77777777" w:rsidR="00AF77C3" w:rsidRPr="006D3C6D" w:rsidRDefault="00AF77C3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7EC04712" w14:textId="151A1012" w:rsidR="00AF77C3" w:rsidRDefault="00AF77C3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uspicious</w:t>
            </w:r>
          </w:p>
        </w:tc>
        <w:tc>
          <w:tcPr>
            <w:tcW w:w="1701" w:type="dxa"/>
            <w:vAlign w:val="bottom"/>
          </w:tcPr>
          <w:p w14:paraId="31737E58" w14:textId="7A324F4A" w:rsidR="00AF77C3" w:rsidRPr="00E41F1C" w:rsidRDefault="00822D93" w:rsidP="00AF77C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6 (0.213)</w:t>
            </w:r>
          </w:p>
        </w:tc>
        <w:tc>
          <w:tcPr>
            <w:tcW w:w="1701" w:type="dxa"/>
            <w:vAlign w:val="bottom"/>
          </w:tcPr>
          <w:p w14:paraId="36C2B2BD" w14:textId="171AE7F9" w:rsidR="00AF77C3" w:rsidRPr="00E41F1C" w:rsidRDefault="00947F1E" w:rsidP="00947F1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1 (0.286)</w:t>
            </w:r>
          </w:p>
        </w:tc>
        <w:tc>
          <w:tcPr>
            <w:tcW w:w="1701" w:type="dxa"/>
          </w:tcPr>
          <w:p w14:paraId="664FBC0C" w14:textId="117C6CC6" w:rsidR="00AF77C3" w:rsidRDefault="00AD6635" w:rsidP="00AD66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86 (0.157)</w:t>
            </w:r>
          </w:p>
        </w:tc>
        <w:tc>
          <w:tcPr>
            <w:tcW w:w="1701" w:type="dxa"/>
          </w:tcPr>
          <w:p w14:paraId="1BEE0BD4" w14:textId="15994B76" w:rsidR="00AF77C3" w:rsidRDefault="004E7C80" w:rsidP="004E7C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86</w:t>
            </w:r>
          </w:p>
        </w:tc>
      </w:tr>
      <w:tr w:rsidR="00AF77C3" w14:paraId="3D22CC18" w14:textId="77777777" w:rsidTr="00B014E5">
        <w:tc>
          <w:tcPr>
            <w:tcW w:w="1701" w:type="dxa"/>
            <w:vMerge/>
          </w:tcPr>
          <w:p w14:paraId="7495D485" w14:textId="77777777" w:rsidR="00AF77C3" w:rsidRPr="006D3C6D" w:rsidRDefault="00AF77C3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3306F3F2" w14:textId="7A3DB008" w:rsidR="00AF77C3" w:rsidRDefault="00AF77C3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rouble concentrating</w:t>
            </w:r>
          </w:p>
        </w:tc>
        <w:tc>
          <w:tcPr>
            <w:tcW w:w="1701" w:type="dxa"/>
            <w:vAlign w:val="bottom"/>
          </w:tcPr>
          <w:p w14:paraId="2CC947AF" w14:textId="7718B58D" w:rsidR="00AF77C3" w:rsidRPr="00E41F1C" w:rsidRDefault="00822D93" w:rsidP="00AF77C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9 (0.210)</w:t>
            </w:r>
          </w:p>
        </w:tc>
        <w:tc>
          <w:tcPr>
            <w:tcW w:w="1701" w:type="dxa"/>
            <w:vAlign w:val="bottom"/>
          </w:tcPr>
          <w:p w14:paraId="40CFC3F7" w14:textId="7E4209E7" w:rsidR="00AF77C3" w:rsidRPr="00E41F1C" w:rsidRDefault="00947F1E" w:rsidP="00947F1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1 (0.170)</w:t>
            </w:r>
          </w:p>
        </w:tc>
        <w:tc>
          <w:tcPr>
            <w:tcW w:w="1701" w:type="dxa"/>
          </w:tcPr>
          <w:p w14:paraId="7D9DA7D4" w14:textId="6D659602" w:rsidR="00AF77C3" w:rsidRDefault="00AD6635" w:rsidP="00AD66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04 (0.226)</w:t>
            </w:r>
          </w:p>
        </w:tc>
        <w:tc>
          <w:tcPr>
            <w:tcW w:w="1701" w:type="dxa"/>
          </w:tcPr>
          <w:p w14:paraId="243C6CB3" w14:textId="34F0A757" w:rsidR="00AF77C3" w:rsidRDefault="004E7C80" w:rsidP="004E7C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1</w:t>
            </w:r>
          </w:p>
        </w:tc>
      </w:tr>
      <w:tr w:rsidR="00AF77C3" w14:paraId="0FCA1E63" w14:textId="77777777" w:rsidTr="00B014E5">
        <w:tc>
          <w:tcPr>
            <w:tcW w:w="1701" w:type="dxa"/>
            <w:vMerge/>
          </w:tcPr>
          <w:p w14:paraId="7AFC8FFA" w14:textId="77777777" w:rsidR="00AF77C3" w:rsidRPr="006D3C6D" w:rsidRDefault="00AF77C3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462C732A" w14:textId="61053117" w:rsidR="00AF77C3" w:rsidRDefault="00AF77C3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eoccupied by thoughts</w:t>
            </w:r>
          </w:p>
        </w:tc>
        <w:tc>
          <w:tcPr>
            <w:tcW w:w="1701" w:type="dxa"/>
            <w:vAlign w:val="bottom"/>
          </w:tcPr>
          <w:p w14:paraId="324AEA26" w14:textId="09F9E32E" w:rsidR="00AF77C3" w:rsidRPr="00E41F1C" w:rsidRDefault="00822D93" w:rsidP="00AF77C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9 (0.208)</w:t>
            </w:r>
          </w:p>
        </w:tc>
        <w:tc>
          <w:tcPr>
            <w:tcW w:w="1701" w:type="dxa"/>
            <w:vAlign w:val="bottom"/>
          </w:tcPr>
          <w:p w14:paraId="7F05901D" w14:textId="4682E9F0" w:rsidR="00AF77C3" w:rsidRPr="00E41F1C" w:rsidRDefault="00947F1E" w:rsidP="00947F1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9 (0.239)</w:t>
            </w:r>
          </w:p>
        </w:tc>
        <w:tc>
          <w:tcPr>
            <w:tcW w:w="1701" w:type="dxa"/>
          </w:tcPr>
          <w:p w14:paraId="1376A059" w14:textId="6D38BFC3" w:rsidR="00AF77C3" w:rsidRDefault="00AD6635" w:rsidP="00AD66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25 (0.192)</w:t>
            </w:r>
          </w:p>
        </w:tc>
        <w:tc>
          <w:tcPr>
            <w:tcW w:w="1701" w:type="dxa"/>
          </w:tcPr>
          <w:p w14:paraId="48F23AE4" w14:textId="0F50744C" w:rsidR="00AF77C3" w:rsidRDefault="004E7C80" w:rsidP="004E7C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47</w:t>
            </w:r>
          </w:p>
        </w:tc>
      </w:tr>
      <w:tr w:rsidR="00AF77C3" w14:paraId="6E516183" w14:textId="77777777" w:rsidTr="00B014E5">
        <w:tc>
          <w:tcPr>
            <w:tcW w:w="1701" w:type="dxa"/>
            <w:vMerge/>
          </w:tcPr>
          <w:p w14:paraId="57FC8279" w14:textId="77777777" w:rsidR="00AF77C3" w:rsidRPr="006D3C6D" w:rsidRDefault="00AF77C3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0D2632E1" w14:textId="6C910472" w:rsidR="00AF77C3" w:rsidRDefault="00AF77C3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s dislike me</w:t>
            </w:r>
          </w:p>
        </w:tc>
        <w:tc>
          <w:tcPr>
            <w:tcW w:w="1701" w:type="dxa"/>
            <w:vAlign w:val="bottom"/>
          </w:tcPr>
          <w:p w14:paraId="0D7A89D4" w14:textId="528D000D" w:rsidR="00AF77C3" w:rsidRPr="00E41F1C" w:rsidRDefault="00822D93" w:rsidP="00AF77C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5 (0.218)</w:t>
            </w:r>
          </w:p>
        </w:tc>
        <w:tc>
          <w:tcPr>
            <w:tcW w:w="1701" w:type="dxa"/>
            <w:vAlign w:val="bottom"/>
          </w:tcPr>
          <w:p w14:paraId="31064450" w14:textId="27558251" w:rsidR="00AF77C3" w:rsidRPr="00E41F1C" w:rsidRDefault="00947F1E" w:rsidP="00947F1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2 (0.210)</w:t>
            </w:r>
          </w:p>
        </w:tc>
        <w:tc>
          <w:tcPr>
            <w:tcW w:w="1701" w:type="dxa"/>
          </w:tcPr>
          <w:p w14:paraId="587770AD" w14:textId="3521918E" w:rsidR="00AF77C3" w:rsidRDefault="00AD6635" w:rsidP="00AD66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10 (0.228)</w:t>
            </w:r>
          </w:p>
        </w:tc>
        <w:tc>
          <w:tcPr>
            <w:tcW w:w="1701" w:type="dxa"/>
          </w:tcPr>
          <w:p w14:paraId="792A7EDA" w14:textId="1C8A4A39" w:rsidR="00AF77C3" w:rsidRDefault="004E7C80" w:rsidP="004E7C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43</w:t>
            </w:r>
          </w:p>
        </w:tc>
      </w:tr>
      <w:tr w:rsidR="00AF77C3" w14:paraId="2C1CC423" w14:textId="77777777" w:rsidTr="00B014E5">
        <w:tc>
          <w:tcPr>
            <w:tcW w:w="1701" w:type="dxa"/>
            <w:vMerge/>
          </w:tcPr>
          <w:p w14:paraId="4316C338" w14:textId="77777777" w:rsidR="00AF77C3" w:rsidRPr="006D3C6D" w:rsidRDefault="00AF77C3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5B4C1315" w14:textId="3414BA30" w:rsidR="00AF77C3" w:rsidRDefault="00AF77C3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nfused</w:t>
            </w:r>
          </w:p>
        </w:tc>
        <w:tc>
          <w:tcPr>
            <w:tcW w:w="1701" w:type="dxa"/>
            <w:vAlign w:val="bottom"/>
          </w:tcPr>
          <w:p w14:paraId="1085015F" w14:textId="0647D03D" w:rsidR="00AF77C3" w:rsidRPr="00E41F1C" w:rsidRDefault="00822D93" w:rsidP="00AF77C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2 (0.181)</w:t>
            </w:r>
          </w:p>
        </w:tc>
        <w:tc>
          <w:tcPr>
            <w:tcW w:w="1701" w:type="dxa"/>
            <w:vAlign w:val="bottom"/>
          </w:tcPr>
          <w:p w14:paraId="59924CD6" w14:textId="4354FD8B" w:rsidR="00AF77C3" w:rsidRPr="00E41F1C" w:rsidRDefault="00947F1E" w:rsidP="00947F1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0 (0.226)</w:t>
            </w:r>
          </w:p>
        </w:tc>
        <w:tc>
          <w:tcPr>
            <w:tcW w:w="1701" w:type="dxa"/>
          </w:tcPr>
          <w:p w14:paraId="5C9A97D7" w14:textId="63D9B5D9" w:rsidR="00AF77C3" w:rsidRDefault="00AD6635" w:rsidP="00AD66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89 (0.145)</w:t>
            </w:r>
          </w:p>
        </w:tc>
        <w:tc>
          <w:tcPr>
            <w:tcW w:w="1701" w:type="dxa"/>
          </w:tcPr>
          <w:p w14:paraId="31BFF4BD" w14:textId="004E328B" w:rsidR="00AF77C3" w:rsidRDefault="004E7C80" w:rsidP="004E7C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60</w:t>
            </w:r>
          </w:p>
        </w:tc>
      </w:tr>
      <w:tr w:rsidR="00AF77C3" w14:paraId="18172761" w14:textId="77777777" w:rsidTr="00B014E5">
        <w:tc>
          <w:tcPr>
            <w:tcW w:w="1701" w:type="dxa"/>
            <w:vMerge/>
          </w:tcPr>
          <w:p w14:paraId="669D4582" w14:textId="77777777" w:rsidR="00AF77C3" w:rsidRPr="006D3C6D" w:rsidRDefault="00AF77C3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3A80816A" w14:textId="5EE7C903" w:rsidR="00AF77C3" w:rsidRDefault="00AF77C3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s influence my thoughts</w:t>
            </w:r>
          </w:p>
        </w:tc>
        <w:tc>
          <w:tcPr>
            <w:tcW w:w="1701" w:type="dxa"/>
            <w:vAlign w:val="bottom"/>
          </w:tcPr>
          <w:p w14:paraId="6EF19CA4" w14:textId="0C0C5BA7" w:rsidR="00AF77C3" w:rsidRPr="00E41F1C" w:rsidRDefault="00822D93" w:rsidP="00AF77C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3 (0.219)</w:t>
            </w:r>
          </w:p>
        </w:tc>
        <w:tc>
          <w:tcPr>
            <w:tcW w:w="1701" w:type="dxa"/>
            <w:vAlign w:val="bottom"/>
          </w:tcPr>
          <w:p w14:paraId="46133750" w14:textId="27663971" w:rsidR="00AF77C3" w:rsidRPr="00E41F1C" w:rsidRDefault="00947F1E" w:rsidP="00947F1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5 (0.216)</w:t>
            </w:r>
          </w:p>
        </w:tc>
        <w:tc>
          <w:tcPr>
            <w:tcW w:w="1701" w:type="dxa"/>
          </w:tcPr>
          <w:p w14:paraId="6A3DDC17" w14:textId="322227B1" w:rsidR="00AF77C3" w:rsidRDefault="00AD6635" w:rsidP="00AD663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41 (0.226)</w:t>
            </w:r>
          </w:p>
        </w:tc>
        <w:tc>
          <w:tcPr>
            <w:tcW w:w="1701" w:type="dxa"/>
          </w:tcPr>
          <w:p w14:paraId="62314B00" w14:textId="52F5BD0F" w:rsidR="00AF77C3" w:rsidRDefault="004E7C80" w:rsidP="004E7C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79</w:t>
            </w:r>
          </w:p>
        </w:tc>
      </w:tr>
      <w:tr w:rsidR="00AF77C3" w14:paraId="30E09B33" w14:textId="77777777" w:rsidTr="00B014E5">
        <w:tc>
          <w:tcPr>
            <w:tcW w:w="1701" w:type="dxa"/>
            <w:vMerge/>
          </w:tcPr>
          <w:p w14:paraId="4B4E68B0" w14:textId="77777777" w:rsidR="00AF77C3" w:rsidRPr="006D3C6D" w:rsidRDefault="00AF77C3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1A130779" w14:textId="0494B348" w:rsidR="00AF77C3" w:rsidRDefault="00AF77C3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Unusual sights and sounds</w:t>
            </w:r>
          </w:p>
        </w:tc>
        <w:tc>
          <w:tcPr>
            <w:tcW w:w="1701" w:type="dxa"/>
            <w:vAlign w:val="bottom"/>
          </w:tcPr>
          <w:p w14:paraId="67127722" w14:textId="5124BE94" w:rsidR="00AF77C3" w:rsidRPr="00E41F1C" w:rsidRDefault="00822D93" w:rsidP="00AF77C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5 (0.200)</w:t>
            </w:r>
          </w:p>
        </w:tc>
        <w:tc>
          <w:tcPr>
            <w:tcW w:w="1701" w:type="dxa"/>
            <w:vAlign w:val="bottom"/>
          </w:tcPr>
          <w:p w14:paraId="4A714CCF" w14:textId="2BE9CC72" w:rsidR="00AF77C3" w:rsidRPr="00E41F1C" w:rsidRDefault="00947F1E" w:rsidP="00F22D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</w:t>
            </w:r>
            <w:r w:rsidR="004E7C80">
              <w:rPr>
                <w:rFonts w:eastAsia="Times New Roman"/>
                <w:color w:val="000000"/>
              </w:rPr>
              <w:t>856 (</w:t>
            </w:r>
            <w:r>
              <w:rPr>
                <w:rFonts w:eastAsia="Times New Roman"/>
                <w:color w:val="000000"/>
              </w:rPr>
              <w:t>0.184</w:t>
            </w:r>
            <w:r w:rsidR="004E7C80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701" w:type="dxa"/>
          </w:tcPr>
          <w:p w14:paraId="779C8BE5" w14:textId="39EA4267" w:rsidR="00AF77C3" w:rsidRDefault="004E7C80" w:rsidP="00F22D6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AD6635">
              <w:rPr>
                <w:lang w:val="en-GB"/>
              </w:rPr>
              <w:t>904</w:t>
            </w:r>
            <w:r>
              <w:rPr>
                <w:lang w:val="en-GB"/>
              </w:rPr>
              <w:t xml:space="preserve"> (</w:t>
            </w:r>
            <w:r w:rsidR="00AD6635">
              <w:rPr>
                <w:lang w:val="en-GB"/>
              </w:rPr>
              <w:t>0.213</w:t>
            </w:r>
            <w:r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4BAFC335" w14:textId="3862DBFE" w:rsidR="00AF77C3" w:rsidRDefault="004E7C80" w:rsidP="004E7C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18</w:t>
            </w:r>
          </w:p>
        </w:tc>
      </w:tr>
      <w:tr w:rsidR="00AF77C3" w14:paraId="774495C6" w14:textId="77777777" w:rsidTr="00B014E5">
        <w:tc>
          <w:tcPr>
            <w:tcW w:w="1701" w:type="dxa"/>
            <w:vMerge w:val="restart"/>
          </w:tcPr>
          <w:p w14:paraId="487F1FC7" w14:textId="1A88D289" w:rsidR="00AF77C3" w:rsidRPr="006D3C6D" w:rsidRDefault="00AF77C3" w:rsidP="00A50FC6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Betweenness</w:t>
            </w:r>
          </w:p>
        </w:tc>
        <w:tc>
          <w:tcPr>
            <w:tcW w:w="1701" w:type="dxa"/>
          </w:tcPr>
          <w:p w14:paraId="4FF2E3BE" w14:textId="39E1C2D7" w:rsidR="00AF77C3" w:rsidRDefault="00AF77C3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nxious</w:t>
            </w:r>
          </w:p>
        </w:tc>
        <w:tc>
          <w:tcPr>
            <w:tcW w:w="1701" w:type="dxa"/>
            <w:vAlign w:val="bottom"/>
          </w:tcPr>
          <w:p w14:paraId="3417D0AF" w14:textId="5957E438" w:rsidR="00AF77C3" w:rsidRPr="00E41F1C" w:rsidRDefault="008034D3" w:rsidP="00AF77C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</w:t>
            </w:r>
            <w:r w:rsidR="009521C9">
              <w:rPr>
                <w:rFonts w:eastAsia="Times New Roman"/>
                <w:color w:val="000000"/>
              </w:rPr>
              <w:t>867 (7.555)</w:t>
            </w:r>
          </w:p>
        </w:tc>
        <w:tc>
          <w:tcPr>
            <w:tcW w:w="1701" w:type="dxa"/>
            <w:vAlign w:val="bottom"/>
          </w:tcPr>
          <w:p w14:paraId="10AD8931" w14:textId="05817907" w:rsidR="00AF77C3" w:rsidRPr="00E41F1C" w:rsidRDefault="003F79A7" w:rsidP="00F22D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667 (8.773)</w:t>
            </w:r>
          </w:p>
        </w:tc>
        <w:tc>
          <w:tcPr>
            <w:tcW w:w="1701" w:type="dxa"/>
          </w:tcPr>
          <w:p w14:paraId="6C74D871" w14:textId="60B385E6" w:rsidR="00AF77C3" w:rsidRDefault="00F22D6D" w:rsidP="00F22D6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667 (6.615)</w:t>
            </w:r>
          </w:p>
        </w:tc>
        <w:tc>
          <w:tcPr>
            <w:tcW w:w="1701" w:type="dxa"/>
          </w:tcPr>
          <w:p w14:paraId="59A0575E" w14:textId="3A3943E6" w:rsidR="00AF77C3" w:rsidRDefault="00E73FA5" w:rsidP="0081574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26</w:t>
            </w:r>
          </w:p>
        </w:tc>
      </w:tr>
      <w:tr w:rsidR="00AF77C3" w14:paraId="04D7DBCB" w14:textId="77777777" w:rsidTr="00B014E5">
        <w:tc>
          <w:tcPr>
            <w:tcW w:w="1701" w:type="dxa"/>
            <w:vMerge/>
          </w:tcPr>
          <w:p w14:paraId="1D32CAF6" w14:textId="77777777" w:rsidR="00AF77C3" w:rsidRPr="006D3C6D" w:rsidRDefault="00AF77C3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40A106ED" w14:textId="080A4F28" w:rsidR="00AF77C3" w:rsidRDefault="00AF77C3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rritable</w:t>
            </w:r>
          </w:p>
        </w:tc>
        <w:tc>
          <w:tcPr>
            <w:tcW w:w="1701" w:type="dxa"/>
            <w:vAlign w:val="bottom"/>
          </w:tcPr>
          <w:p w14:paraId="7C93777A" w14:textId="7579613A" w:rsidR="00AF77C3" w:rsidRPr="00E41F1C" w:rsidRDefault="009521C9" w:rsidP="00AF77C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00 (6.762)</w:t>
            </w:r>
          </w:p>
        </w:tc>
        <w:tc>
          <w:tcPr>
            <w:tcW w:w="1701" w:type="dxa"/>
            <w:vAlign w:val="bottom"/>
          </w:tcPr>
          <w:p w14:paraId="405B8B2A" w14:textId="5ED85AE4" w:rsidR="00AF77C3" w:rsidRPr="00E41F1C" w:rsidRDefault="003F79A7" w:rsidP="00F22D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333 (</w:t>
            </w:r>
            <w:r w:rsidR="00D77D9E">
              <w:rPr>
                <w:rFonts w:eastAsia="Times New Roman"/>
                <w:color w:val="000000"/>
              </w:rPr>
              <w:t>6.286)</w:t>
            </w:r>
          </w:p>
        </w:tc>
        <w:tc>
          <w:tcPr>
            <w:tcW w:w="1701" w:type="dxa"/>
          </w:tcPr>
          <w:p w14:paraId="12F6B03D" w14:textId="6224BC9E" w:rsidR="00AF77C3" w:rsidRDefault="00F22D6D" w:rsidP="00F22D6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111 (7.012)</w:t>
            </w:r>
          </w:p>
        </w:tc>
        <w:tc>
          <w:tcPr>
            <w:tcW w:w="1701" w:type="dxa"/>
          </w:tcPr>
          <w:p w14:paraId="1CD3CFCE" w14:textId="6EE3FA64" w:rsidR="00AF77C3" w:rsidRDefault="00E73FA5" w:rsidP="0081574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68</w:t>
            </w:r>
          </w:p>
        </w:tc>
      </w:tr>
      <w:tr w:rsidR="00AF77C3" w14:paraId="43EB71A4" w14:textId="77777777" w:rsidTr="00B014E5">
        <w:tc>
          <w:tcPr>
            <w:tcW w:w="1701" w:type="dxa"/>
            <w:vMerge/>
          </w:tcPr>
          <w:p w14:paraId="6817B8EF" w14:textId="77777777" w:rsidR="00AF77C3" w:rsidRPr="006D3C6D" w:rsidRDefault="00AF77C3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711E9FE2" w14:textId="176C2FD8" w:rsidR="00AF77C3" w:rsidRDefault="00AF77C3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ad</w:t>
            </w:r>
          </w:p>
        </w:tc>
        <w:tc>
          <w:tcPr>
            <w:tcW w:w="1701" w:type="dxa"/>
            <w:vAlign w:val="bottom"/>
          </w:tcPr>
          <w:p w14:paraId="3EE892FE" w14:textId="4C93D878" w:rsidR="00AF77C3" w:rsidRPr="00E41F1C" w:rsidRDefault="009521C9" w:rsidP="00AF77C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467 (11.626)</w:t>
            </w:r>
          </w:p>
        </w:tc>
        <w:tc>
          <w:tcPr>
            <w:tcW w:w="1701" w:type="dxa"/>
            <w:vAlign w:val="bottom"/>
          </w:tcPr>
          <w:p w14:paraId="7B5BF7B5" w14:textId="2D23D58A" w:rsidR="00AF77C3" w:rsidRPr="00E41F1C" w:rsidRDefault="00D77D9E" w:rsidP="00F22D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167 (11.424)</w:t>
            </w:r>
          </w:p>
        </w:tc>
        <w:tc>
          <w:tcPr>
            <w:tcW w:w="1701" w:type="dxa"/>
          </w:tcPr>
          <w:p w14:paraId="123AC801" w14:textId="3664E11A" w:rsidR="00AF77C3" w:rsidRDefault="00F22D6D" w:rsidP="00F22D6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.333 (12.005)</w:t>
            </w:r>
          </w:p>
        </w:tc>
        <w:tc>
          <w:tcPr>
            <w:tcW w:w="1701" w:type="dxa"/>
          </w:tcPr>
          <w:p w14:paraId="74177B8B" w14:textId="3B09CE88" w:rsidR="00AF77C3" w:rsidRDefault="00E73FA5" w:rsidP="0081574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22</w:t>
            </w:r>
          </w:p>
        </w:tc>
      </w:tr>
      <w:tr w:rsidR="00AF77C3" w14:paraId="6E1A3E21" w14:textId="77777777" w:rsidTr="00B014E5">
        <w:tc>
          <w:tcPr>
            <w:tcW w:w="1701" w:type="dxa"/>
            <w:vMerge/>
          </w:tcPr>
          <w:p w14:paraId="3A737B04" w14:textId="77777777" w:rsidR="00AF77C3" w:rsidRPr="006D3C6D" w:rsidRDefault="00AF77C3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7B432B81" w14:textId="0332361E" w:rsidR="00AF77C3" w:rsidRDefault="00AF77C3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tressed</w:t>
            </w:r>
          </w:p>
        </w:tc>
        <w:tc>
          <w:tcPr>
            <w:tcW w:w="1701" w:type="dxa"/>
            <w:vAlign w:val="bottom"/>
          </w:tcPr>
          <w:p w14:paraId="5AE8F902" w14:textId="5EE44ABC" w:rsidR="00AF77C3" w:rsidRPr="00E41F1C" w:rsidRDefault="009521C9" w:rsidP="00AF77C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600 (7.673)</w:t>
            </w:r>
          </w:p>
        </w:tc>
        <w:tc>
          <w:tcPr>
            <w:tcW w:w="1701" w:type="dxa"/>
            <w:vAlign w:val="bottom"/>
          </w:tcPr>
          <w:p w14:paraId="36A5B963" w14:textId="52C3DA83" w:rsidR="00AF77C3" w:rsidRPr="00E41F1C" w:rsidRDefault="00D77D9E" w:rsidP="00F22D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33 (8.111)</w:t>
            </w:r>
          </w:p>
        </w:tc>
        <w:tc>
          <w:tcPr>
            <w:tcW w:w="1701" w:type="dxa"/>
          </w:tcPr>
          <w:p w14:paraId="0EC5E7E1" w14:textId="571C64E8" w:rsidR="00AF77C3" w:rsidRDefault="00F22D6D" w:rsidP="00F22D6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44 (7.602)</w:t>
            </w:r>
          </w:p>
        </w:tc>
        <w:tc>
          <w:tcPr>
            <w:tcW w:w="1701" w:type="dxa"/>
          </w:tcPr>
          <w:p w14:paraId="595D5F34" w14:textId="2D7CFD87" w:rsidR="00AF77C3" w:rsidRDefault="00E73FA5" w:rsidP="0081574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96</w:t>
            </w:r>
          </w:p>
        </w:tc>
      </w:tr>
      <w:tr w:rsidR="00AF77C3" w14:paraId="3F2E372E" w14:textId="77777777" w:rsidTr="00B014E5">
        <w:tc>
          <w:tcPr>
            <w:tcW w:w="1701" w:type="dxa"/>
            <w:vMerge/>
          </w:tcPr>
          <w:p w14:paraId="7FCE7BEF" w14:textId="77777777" w:rsidR="00AF77C3" w:rsidRPr="006D3C6D" w:rsidRDefault="00AF77C3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2F757B15" w14:textId="5D69B507" w:rsidR="00AF77C3" w:rsidRDefault="00AF77C3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heerful</w:t>
            </w:r>
          </w:p>
        </w:tc>
        <w:tc>
          <w:tcPr>
            <w:tcW w:w="1701" w:type="dxa"/>
            <w:vAlign w:val="bottom"/>
          </w:tcPr>
          <w:p w14:paraId="48FFA6D3" w14:textId="7713F1A6" w:rsidR="00AF77C3" w:rsidRPr="00E41F1C" w:rsidRDefault="009521C9" w:rsidP="00AF77C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33 (9.580)</w:t>
            </w:r>
          </w:p>
        </w:tc>
        <w:tc>
          <w:tcPr>
            <w:tcW w:w="1701" w:type="dxa"/>
            <w:vAlign w:val="bottom"/>
          </w:tcPr>
          <w:p w14:paraId="12AFD076" w14:textId="0057787C" w:rsidR="00AF77C3" w:rsidRPr="00E41F1C" w:rsidRDefault="00783130" w:rsidP="00F22D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333 (</w:t>
            </w:r>
            <w:r w:rsidR="00D77D9E">
              <w:rPr>
                <w:rFonts w:eastAsia="Times New Roman"/>
                <w:color w:val="000000"/>
              </w:rPr>
              <w:t>9.604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701" w:type="dxa"/>
          </w:tcPr>
          <w:p w14:paraId="7DDCF03E" w14:textId="0499F94F" w:rsidR="00AF77C3" w:rsidRDefault="00783130" w:rsidP="00F22D6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0 (</w:t>
            </w:r>
            <w:r w:rsidR="00F22D6D">
              <w:rPr>
                <w:lang w:val="en-GB"/>
              </w:rPr>
              <w:t>6.517</w:t>
            </w:r>
            <w:r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1FF96F44" w14:textId="12DF94A6" w:rsidR="00AF77C3" w:rsidRDefault="00310E97" w:rsidP="0081574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 *</w:t>
            </w:r>
          </w:p>
        </w:tc>
      </w:tr>
      <w:tr w:rsidR="00AF77C3" w14:paraId="4762BD8C" w14:textId="77777777" w:rsidTr="00B014E5">
        <w:tc>
          <w:tcPr>
            <w:tcW w:w="1701" w:type="dxa"/>
            <w:vMerge/>
          </w:tcPr>
          <w:p w14:paraId="6B07B161" w14:textId="77777777" w:rsidR="00AF77C3" w:rsidRPr="006D3C6D" w:rsidRDefault="00AF77C3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212CD5FE" w14:textId="70EE5E1A" w:rsidR="00AF77C3" w:rsidRDefault="00AF77C3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n control</w:t>
            </w:r>
          </w:p>
        </w:tc>
        <w:tc>
          <w:tcPr>
            <w:tcW w:w="1701" w:type="dxa"/>
            <w:vAlign w:val="bottom"/>
          </w:tcPr>
          <w:p w14:paraId="501A3F93" w14:textId="532A67F6" w:rsidR="00AF77C3" w:rsidRPr="00E41F1C" w:rsidRDefault="009521C9" w:rsidP="00AF77C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67 (7.150)</w:t>
            </w:r>
          </w:p>
        </w:tc>
        <w:tc>
          <w:tcPr>
            <w:tcW w:w="1701" w:type="dxa"/>
            <w:vAlign w:val="bottom"/>
          </w:tcPr>
          <w:p w14:paraId="1A05BD20" w14:textId="36B5D955" w:rsidR="00AF77C3" w:rsidRPr="00E41F1C" w:rsidRDefault="00D77D9E" w:rsidP="00F22D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67 (7.004)</w:t>
            </w:r>
          </w:p>
        </w:tc>
        <w:tc>
          <w:tcPr>
            <w:tcW w:w="1701" w:type="dxa"/>
          </w:tcPr>
          <w:p w14:paraId="69353C7B" w14:textId="21FDF1D7" w:rsidR="00AF77C3" w:rsidRDefault="00F22D6D" w:rsidP="00F22D6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667 (7.268)</w:t>
            </w:r>
          </w:p>
        </w:tc>
        <w:tc>
          <w:tcPr>
            <w:tcW w:w="1701" w:type="dxa"/>
          </w:tcPr>
          <w:p w14:paraId="3A5E1BF1" w14:textId="02450928" w:rsidR="00AF77C3" w:rsidRDefault="00E73FA5" w:rsidP="0081574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55</w:t>
            </w:r>
          </w:p>
        </w:tc>
      </w:tr>
      <w:tr w:rsidR="00AF77C3" w14:paraId="53A7FAD4" w14:textId="77777777" w:rsidTr="00B014E5">
        <w:tc>
          <w:tcPr>
            <w:tcW w:w="1701" w:type="dxa"/>
            <w:vMerge/>
          </w:tcPr>
          <w:p w14:paraId="320E8B43" w14:textId="77777777" w:rsidR="00AF77C3" w:rsidRPr="006D3C6D" w:rsidRDefault="00AF77C3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7301564A" w14:textId="38C0E90D" w:rsidR="00AF77C3" w:rsidRDefault="00AF77C3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uspicious</w:t>
            </w:r>
          </w:p>
        </w:tc>
        <w:tc>
          <w:tcPr>
            <w:tcW w:w="1701" w:type="dxa"/>
            <w:vAlign w:val="bottom"/>
          </w:tcPr>
          <w:p w14:paraId="155843A1" w14:textId="1CE32F8C" w:rsidR="00AF77C3" w:rsidRPr="00E41F1C" w:rsidRDefault="009521C9" w:rsidP="00AF77C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33 (8.796)</w:t>
            </w:r>
          </w:p>
        </w:tc>
        <w:tc>
          <w:tcPr>
            <w:tcW w:w="1701" w:type="dxa"/>
            <w:vAlign w:val="bottom"/>
          </w:tcPr>
          <w:p w14:paraId="76273CF2" w14:textId="795F52C4" w:rsidR="00AF77C3" w:rsidRPr="00E41F1C" w:rsidRDefault="00D77D9E" w:rsidP="00F22D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167 (9.590)</w:t>
            </w:r>
          </w:p>
        </w:tc>
        <w:tc>
          <w:tcPr>
            <w:tcW w:w="1701" w:type="dxa"/>
          </w:tcPr>
          <w:p w14:paraId="5A59F85D" w14:textId="26338A0B" w:rsidR="00AF77C3" w:rsidRDefault="00F22D6D" w:rsidP="00F22D6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778 (8.371)</w:t>
            </w:r>
          </w:p>
        </w:tc>
        <w:tc>
          <w:tcPr>
            <w:tcW w:w="1701" w:type="dxa"/>
          </w:tcPr>
          <w:p w14:paraId="4899E9B7" w14:textId="2F16EE27" w:rsidR="00AF77C3" w:rsidRDefault="00E73FA5" w:rsidP="0081574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90</w:t>
            </w:r>
          </w:p>
        </w:tc>
      </w:tr>
      <w:tr w:rsidR="00947FC4" w14:paraId="05019C38" w14:textId="77777777" w:rsidTr="00B014E5">
        <w:trPr>
          <w:trHeight w:val="287"/>
        </w:trPr>
        <w:tc>
          <w:tcPr>
            <w:tcW w:w="1701" w:type="dxa"/>
            <w:vMerge/>
          </w:tcPr>
          <w:p w14:paraId="6E4E7FB0" w14:textId="77777777" w:rsidR="00947FC4" w:rsidRPr="006D3C6D" w:rsidRDefault="00947FC4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5485799F" w14:textId="7591041C" w:rsidR="00947FC4" w:rsidRDefault="00947FC4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rouble concentrating</w:t>
            </w:r>
          </w:p>
        </w:tc>
        <w:tc>
          <w:tcPr>
            <w:tcW w:w="1701" w:type="dxa"/>
            <w:vAlign w:val="bottom"/>
          </w:tcPr>
          <w:p w14:paraId="1F97BE2D" w14:textId="52A3C5E8" w:rsidR="00947FC4" w:rsidRPr="00E41F1C" w:rsidRDefault="00947FC4" w:rsidP="009521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00 (6.759)</w:t>
            </w:r>
          </w:p>
        </w:tc>
        <w:tc>
          <w:tcPr>
            <w:tcW w:w="1701" w:type="dxa"/>
            <w:vAlign w:val="bottom"/>
          </w:tcPr>
          <w:p w14:paraId="1B679007" w14:textId="530CC833" w:rsidR="00947FC4" w:rsidRPr="00E41F1C" w:rsidRDefault="00947FC4" w:rsidP="00F22D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33 (</w:t>
            </w:r>
            <w:r w:rsidR="00D77D9E">
              <w:rPr>
                <w:rFonts w:eastAsia="Times New Roman"/>
                <w:color w:val="000000"/>
              </w:rPr>
              <w:t>3.651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701" w:type="dxa"/>
          </w:tcPr>
          <w:p w14:paraId="6F0D218D" w14:textId="12859B64" w:rsidR="00947FC4" w:rsidRDefault="00947FC4" w:rsidP="00F22D6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111 (</w:t>
            </w:r>
            <w:r w:rsidR="00F22D6D">
              <w:rPr>
                <w:lang w:val="en-GB"/>
              </w:rPr>
              <w:t>7.427</w:t>
            </w:r>
            <w:r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14:paraId="65CD0339" w14:textId="1DBB0AF0" w:rsidR="00947FC4" w:rsidRDefault="00947FC4" w:rsidP="0081574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9 *</w:t>
            </w:r>
          </w:p>
        </w:tc>
      </w:tr>
      <w:tr w:rsidR="00947FC4" w14:paraId="40E7C61B" w14:textId="77777777" w:rsidTr="00B014E5">
        <w:tc>
          <w:tcPr>
            <w:tcW w:w="1701" w:type="dxa"/>
            <w:vMerge/>
          </w:tcPr>
          <w:p w14:paraId="29D2C326" w14:textId="77777777" w:rsidR="00947FC4" w:rsidRPr="006D3C6D" w:rsidRDefault="00947FC4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15954221" w14:textId="567CFABB" w:rsidR="00947FC4" w:rsidRDefault="00947FC4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eoccupied by thoughts</w:t>
            </w:r>
          </w:p>
        </w:tc>
        <w:tc>
          <w:tcPr>
            <w:tcW w:w="1701" w:type="dxa"/>
            <w:vAlign w:val="bottom"/>
          </w:tcPr>
          <w:p w14:paraId="1A169DBE" w14:textId="0D7C4ECD" w:rsidR="00947FC4" w:rsidRPr="00E41F1C" w:rsidRDefault="00947FC4" w:rsidP="009521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933 (9.889)</w:t>
            </w:r>
          </w:p>
        </w:tc>
        <w:tc>
          <w:tcPr>
            <w:tcW w:w="1701" w:type="dxa"/>
            <w:vAlign w:val="bottom"/>
          </w:tcPr>
          <w:p w14:paraId="70AE4CE0" w14:textId="14680D8E" w:rsidR="00947FC4" w:rsidRPr="00E41F1C" w:rsidRDefault="00D77D9E" w:rsidP="00F22D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 (9.303)</w:t>
            </w:r>
          </w:p>
        </w:tc>
        <w:tc>
          <w:tcPr>
            <w:tcW w:w="1701" w:type="dxa"/>
          </w:tcPr>
          <w:p w14:paraId="69C818D2" w14:textId="2AA6FDC2" w:rsidR="00947FC4" w:rsidRDefault="00F22D6D" w:rsidP="00F22D6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556 (10.285)</w:t>
            </w:r>
          </w:p>
        </w:tc>
        <w:tc>
          <w:tcPr>
            <w:tcW w:w="1701" w:type="dxa"/>
          </w:tcPr>
          <w:p w14:paraId="3C6D1C69" w14:textId="2B9F5894" w:rsidR="00947FC4" w:rsidRDefault="00947FC4" w:rsidP="0081574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50</w:t>
            </w:r>
          </w:p>
        </w:tc>
      </w:tr>
      <w:tr w:rsidR="00947FC4" w14:paraId="2C2E01DA" w14:textId="77777777" w:rsidTr="00B014E5">
        <w:tc>
          <w:tcPr>
            <w:tcW w:w="1701" w:type="dxa"/>
            <w:vMerge/>
          </w:tcPr>
          <w:p w14:paraId="16A7CB1C" w14:textId="77777777" w:rsidR="00947FC4" w:rsidRPr="006D3C6D" w:rsidRDefault="00947FC4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3E27A7B8" w14:textId="3D3FE58F" w:rsidR="00947FC4" w:rsidRDefault="00947FC4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s dislike me</w:t>
            </w:r>
          </w:p>
        </w:tc>
        <w:tc>
          <w:tcPr>
            <w:tcW w:w="1701" w:type="dxa"/>
            <w:vAlign w:val="bottom"/>
          </w:tcPr>
          <w:p w14:paraId="125A20AD" w14:textId="74E7D128" w:rsidR="00947FC4" w:rsidRPr="00E41F1C" w:rsidRDefault="00947FC4" w:rsidP="009521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400 (10.614)</w:t>
            </w:r>
          </w:p>
        </w:tc>
        <w:tc>
          <w:tcPr>
            <w:tcW w:w="1701" w:type="dxa"/>
            <w:vAlign w:val="bottom"/>
          </w:tcPr>
          <w:p w14:paraId="26A456BB" w14:textId="76DCB2DC" w:rsidR="00947FC4" w:rsidRPr="00E41F1C" w:rsidRDefault="00D77D9E" w:rsidP="00F22D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33 (0.432)</w:t>
            </w:r>
          </w:p>
        </w:tc>
        <w:tc>
          <w:tcPr>
            <w:tcW w:w="1701" w:type="dxa"/>
          </w:tcPr>
          <w:p w14:paraId="099FFB29" w14:textId="6361B851" w:rsidR="00947FC4" w:rsidRDefault="00F22D6D" w:rsidP="00F22D6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111 (11.545)</w:t>
            </w:r>
          </w:p>
        </w:tc>
        <w:tc>
          <w:tcPr>
            <w:tcW w:w="1701" w:type="dxa"/>
          </w:tcPr>
          <w:p w14:paraId="59730259" w14:textId="1B15F2DF" w:rsidR="00947FC4" w:rsidRDefault="00947FC4" w:rsidP="0081574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48</w:t>
            </w:r>
          </w:p>
        </w:tc>
      </w:tr>
      <w:tr w:rsidR="00947FC4" w14:paraId="74F24215" w14:textId="77777777" w:rsidTr="00B014E5">
        <w:tc>
          <w:tcPr>
            <w:tcW w:w="1701" w:type="dxa"/>
            <w:vMerge/>
          </w:tcPr>
          <w:p w14:paraId="7C09C2C9" w14:textId="77777777" w:rsidR="00947FC4" w:rsidRPr="006D3C6D" w:rsidRDefault="00947FC4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1D829ADF" w14:textId="2A3C9C60" w:rsidR="00947FC4" w:rsidRDefault="00947FC4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nfused</w:t>
            </w:r>
          </w:p>
        </w:tc>
        <w:tc>
          <w:tcPr>
            <w:tcW w:w="1701" w:type="dxa"/>
            <w:vAlign w:val="bottom"/>
          </w:tcPr>
          <w:p w14:paraId="367C2E9C" w14:textId="7C4FDEB1" w:rsidR="00947FC4" w:rsidRPr="00E41F1C" w:rsidRDefault="00947FC4" w:rsidP="009521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33 (8.749)</w:t>
            </w:r>
          </w:p>
        </w:tc>
        <w:tc>
          <w:tcPr>
            <w:tcW w:w="1701" w:type="dxa"/>
            <w:vAlign w:val="bottom"/>
          </w:tcPr>
          <w:p w14:paraId="5514E918" w14:textId="0BC69D8F" w:rsidR="00947FC4" w:rsidRPr="00E41F1C" w:rsidRDefault="00D77D9E" w:rsidP="00F22D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 (5.792)</w:t>
            </w:r>
          </w:p>
        </w:tc>
        <w:tc>
          <w:tcPr>
            <w:tcW w:w="1701" w:type="dxa"/>
          </w:tcPr>
          <w:p w14:paraId="1E3F1011" w14:textId="36E8E826" w:rsidR="00947FC4" w:rsidRDefault="00F22D6D" w:rsidP="00F22D6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556 (10.095)</w:t>
            </w:r>
          </w:p>
        </w:tc>
        <w:tc>
          <w:tcPr>
            <w:tcW w:w="1701" w:type="dxa"/>
          </w:tcPr>
          <w:p w14:paraId="7458278D" w14:textId="341304F8" w:rsidR="00947FC4" w:rsidRDefault="00947FC4" w:rsidP="0081574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4</w:t>
            </w:r>
          </w:p>
        </w:tc>
      </w:tr>
      <w:tr w:rsidR="00947FC4" w14:paraId="2FF3A0C3" w14:textId="77777777" w:rsidTr="00B014E5">
        <w:tc>
          <w:tcPr>
            <w:tcW w:w="1701" w:type="dxa"/>
            <w:vMerge/>
          </w:tcPr>
          <w:p w14:paraId="0CDE1532" w14:textId="77777777" w:rsidR="00947FC4" w:rsidRPr="006D3C6D" w:rsidRDefault="00947FC4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3EDFD27E" w14:textId="4C0522A9" w:rsidR="00947FC4" w:rsidRDefault="00947FC4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s influence my thoughts</w:t>
            </w:r>
          </w:p>
        </w:tc>
        <w:tc>
          <w:tcPr>
            <w:tcW w:w="1701" w:type="dxa"/>
            <w:vAlign w:val="bottom"/>
          </w:tcPr>
          <w:p w14:paraId="2B9AEF83" w14:textId="1F1F338C" w:rsidR="00947FC4" w:rsidRPr="00E41F1C" w:rsidRDefault="00947FC4" w:rsidP="009521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00 (8.277)</w:t>
            </w:r>
          </w:p>
        </w:tc>
        <w:tc>
          <w:tcPr>
            <w:tcW w:w="1701" w:type="dxa"/>
            <w:vAlign w:val="bottom"/>
          </w:tcPr>
          <w:p w14:paraId="71E32FDB" w14:textId="5D971F56" w:rsidR="00947FC4" w:rsidRPr="00E41F1C" w:rsidRDefault="00D77D9E" w:rsidP="00F22D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33 (7.667)</w:t>
            </w:r>
          </w:p>
        </w:tc>
        <w:tc>
          <w:tcPr>
            <w:tcW w:w="1701" w:type="dxa"/>
          </w:tcPr>
          <w:p w14:paraId="33AFD866" w14:textId="201EC2CA" w:rsidR="00947FC4" w:rsidRDefault="00F22D6D" w:rsidP="00F22D6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444 (8.645)</w:t>
            </w:r>
          </w:p>
        </w:tc>
        <w:tc>
          <w:tcPr>
            <w:tcW w:w="1701" w:type="dxa"/>
          </w:tcPr>
          <w:p w14:paraId="7C0D93FF" w14:textId="58B25B29" w:rsidR="00947FC4" w:rsidRDefault="00947FC4" w:rsidP="0081574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1</w:t>
            </w:r>
          </w:p>
        </w:tc>
      </w:tr>
      <w:tr w:rsidR="00947FC4" w14:paraId="36AE515A" w14:textId="77777777" w:rsidTr="00B014E5">
        <w:tc>
          <w:tcPr>
            <w:tcW w:w="1701" w:type="dxa"/>
            <w:vMerge/>
          </w:tcPr>
          <w:p w14:paraId="306B2DE2" w14:textId="77777777" w:rsidR="00947FC4" w:rsidRPr="006D3C6D" w:rsidRDefault="00947FC4" w:rsidP="00A26AE9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14:paraId="1ACC172A" w14:textId="7B481484" w:rsidR="00947FC4" w:rsidRDefault="00947FC4" w:rsidP="00AF77C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Unusual sights and sounds</w:t>
            </w:r>
          </w:p>
        </w:tc>
        <w:tc>
          <w:tcPr>
            <w:tcW w:w="1701" w:type="dxa"/>
            <w:vAlign w:val="bottom"/>
          </w:tcPr>
          <w:p w14:paraId="22A1547E" w14:textId="0B095675" w:rsidR="00947FC4" w:rsidRPr="00E41F1C" w:rsidRDefault="00947FC4" w:rsidP="009521C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400 (4.994)</w:t>
            </w:r>
          </w:p>
        </w:tc>
        <w:tc>
          <w:tcPr>
            <w:tcW w:w="1701" w:type="dxa"/>
            <w:vAlign w:val="bottom"/>
          </w:tcPr>
          <w:p w14:paraId="22331C06" w14:textId="0999FC6A" w:rsidR="00947FC4" w:rsidRPr="00E41F1C" w:rsidRDefault="00D77D9E" w:rsidP="00F22D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67 (5.614)</w:t>
            </w:r>
          </w:p>
        </w:tc>
        <w:tc>
          <w:tcPr>
            <w:tcW w:w="1701" w:type="dxa"/>
          </w:tcPr>
          <w:p w14:paraId="1DC6D924" w14:textId="57236FB6" w:rsidR="00947FC4" w:rsidRDefault="00F22D6D" w:rsidP="00F22D6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222 (4.697)</w:t>
            </w:r>
          </w:p>
        </w:tc>
        <w:tc>
          <w:tcPr>
            <w:tcW w:w="1701" w:type="dxa"/>
          </w:tcPr>
          <w:p w14:paraId="7084EE13" w14:textId="4D600F28" w:rsidR="00947FC4" w:rsidRDefault="00947FC4" w:rsidP="0081574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23</w:t>
            </w:r>
          </w:p>
        </w:tc>
      </w:tr>
      <w:tr w:rsidR="00B014E5" w14:paraId="7833A6AD" w14:textId="77777777" w:rsidTr="00687813">
        <w:tc>
          <w:tcPr>
            <w:tcW w:w="3402" w:type="dxa"/>
            <w:gridSpan w:val="2"/>
          </w:tcPr>
          <w:p w14:paraId="019E5C7B" w14:textId="42E1A2D6" w:rsidR="00B014E5" w:rsidRDefault="00B014E5" w:rsidP="00B014E5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verage shortest path</w:t>
            </w:r>
          </w:p>
        </w:tc>
        <w:tc>
          <w:tcPr>
            <w:tcW w:w="1701" w:type="dxa"/>
            <w:vAlign w:val="bottom"/>
          </w:tcPr>
          <w:p w14:paraId="334E8CD0" w14:textId="774BB710" w:rsidR="00B014E5" w:rsidRDefault="00B014E5" w:rsidP="00B014E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06 (1.308)</w:t>
            </w:r>
          </w:p>
        </w:tc>
        <w:tc>
          <w:tcPr>
            <w:tcW w:w="1701" w:type="dxa"/>
            <w:vAlign w:val="bottom"/>
          </w:tcPr>
          <w:p w14:paraId="677CCEE5" w14:textId="2EBAD15B" w:rsidR="00B014E5" w:rsidRDefault="00B014E5" w:rsidP="00B014E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46 (1.538)</w:t>
            </w:r>
          </w:p>
        </w:tc>
        <w:tc>
          <w:tcPr>
            <w:tcW w:w="1701" w:type="dxa"/>
          </w:tcPr>
          <w:p w14:paraId="3A1A0989" w14:textId="4FFE6327" w:rsidR="00B014E5" w:rsidRDefault="00B014E5" w:rsidP="00B014E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745 (1.149)</w:t>
            </w:r>
          </w:p>
        </w:tc>
        <w:tc>
          <w:tcPr>
            <w:tcW w:w="1701" w:type="dxa"/>
          </w:tcPr>
          <w:p w14:paraId="13ECA2F1" w14:textId="6D2EB9DD" w:rsidR="00B014E5" w:rsidRDefault="00B014E5" w:rsidP="00B014E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50</w:t>
            </w:r>
          </w:p>
        </w:tc>
      </w:tr>
      <w:tr w:rsidR="00B014E5" w14:paraId="4F8807CF" w14:textId="77777777" w:rsidTr="00246407">
        <w:tc>
          <w:tcPr>
            <w:tcW w:w="3402" w:type="dxa"/>
            <w:gridSpan w:val="2"/>
          </w:tcPr>
          <w:p w14:paraId="1CEF02B7" w14:textId="1CD73477" w:rsidR="00B014E5" w:rsidRDefault="00B014E5" w:rsidP="00B014E5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Global Efficiency</w:t>
            </w:r>
          </w:p>
        </w:tc>
        <w:tc>
          <w:tcPr>
            <w:tcW w:w="1701" w:type="dxa"/>
            <w:vAlign w:val="bottom"/>
          </w:tcPr>
          <w:p w14:paraId="1847DF0E" w14:textId="349D464D" w:rsidR="00B014E5" w:rsidRDefault="00B014E5" w:rsidP="00B014E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4 (0.133)</w:t>
            </w:r>
          </w:p>
        </w:tc>
        <w:tc>
          <w:tcPr>
            <w:tcW w:w="1701" w:type="dxa"/>
            <w:vAlign w:val="bottom"/>
          </w:tcPr>
          <w:p w14:paraId="1844D4E2" w14:textId="109ECAEC" w:rsidR="00B014E5" w:rsidRDefault="00B014E5" w:rsidP="00B014E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6 (0.133)</w:t>
            </w:r>
          </w:p>
        </w:tc>
        <w:tc>
          <w:tcPr>
            <w:tcW w:w="1701" w:type="dxa"/>
          </w:tcPr>
          <w:p w14:paraId="23A7AFCE" w14:textId="36DB7622" w:rsidR="00B014E5" w:rsidRDefault="00B014E5" w:rsidP="00B014E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03 (0.133)</w:t>
            </w:r>
          </w:p>
        </w:tc>
        <w:tc>
          <w:tcPr>
            <w:tcW w:w="1701" w:type="dxa"/>
          </w:tcPr>
          <w:p w14:paraId="7310332C" w14:textId="1C4FCB3F" w:rsidR="00B014E5" w:rsidRDefault="00B014E5" w:rsidP="00B014E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53</w:t>
            </w:r>
          </w:p>
        </w:tc>
      </w:tr>
    </w:tbl>
    <w:p w14:paraId="7C75B2AF" w14:textId="77777777" w:rsidR="00830A36" w:rsidRDefault="00830A36">
      <w:pPr>
        <w:rPr>
          <w:lang w:val="en-GB"/>
        </w:rPr>
      </w:pPr>
    </w:p>
    <w:p w14:paraId="4A54D670" w14:textId="77777777" w:rsidR="00830A36" w:rsidRDefault="00830A36">
      <w:pPr>
        <w:rPr>
          <w:lang w:val="en-GB"/>
        </w:rPr>
      </w:pPr>
    </w:p>
    <w:p w14:paraId="504F677A" w14:textId="77777777" w:rsidR="00B014E5" w:rsidRDefault="00B014E5">
      <w:pPr>
        <w:rPr>
          <w:lang w:val="en-GB"/>
        </w:rPr>
      </w:pPr>
    </w:p>
    <w:p w14:paraId="1B162C77" w14:textId="77777777" w:rsidR="00B014E5" w:rsidRDefault="00B014E5">
      <w:pPr>
        <w:rPr>
          <w:lang w:val="en-GB"/>
        </w:rPr>
      </w:pPr>
    </w:p>
    <w:p w14:paraId="76AF8A44" w14:textId="77777777" w:rsidR="00B014E5" w:rsidRDefault="00B014E5">
      <w:pPr>
        <w:rPr>
          <w:lang w:val="en-GB"/>
        </w:rPr>
      </w:pPr>
    </w:p>
    <w:p w14:paraId="1F2A05CB" w14:textId="77777777" w:rsidR="00B014E5" w:rsidRDefault="00B014E5">
      <w:pPr>
        <w:rPr>
          <w:lang w:val="en-GB"/>
        </w:rPr>
      </w:pPr>
    </w:p>
    <w:p w14:paraId="1C1F08D1" w14:textId="77777777" w:rsidR="00B014E5" w:rsidRDefault="00B014E5">
      <w:pPr>
        <w:rPr>
          <w:lang w:val="en-GB"/>
        </w:rPr>
      </w:pPr>
    </w:p>
    <w:p w14:paraId="7AAF9C79" w14:textId="77777777" w:rsidR="00B014E5" w:rsidRDefault="00B014E5">
      <w:pPr>
        <w:rPr>
          <w:lang w:val="en-GB"/>
        </w:rPr>
      </w:pPr>
    </w:p>
    <w:p w14:paraId="6EFAF4FD" w14:textId="77777777" w:rsidR="00B014E5" w:rsidRDefault="00B014E5">
      <w:pPr>
        <w:rPr>
          <w:lang w:val="en-GB"/>
        </w:rPr>
      </w:pPr>
    </w:p>
    <w:p w14:paraId="7EAAF506" w14:textId="77777777" w:rsidR="00B014E5" w:rsidRDefault="00B014E5">
      <w:pPr>
        <w:rPr>
          <w:lang w:val="en-GB"/>
        </w:rPr>
      </w:pPr>
    </w:p>
    <w:p w14:paraId="77083985" w14:textId="77777777" w:rsidR="00B014E5" w:rsidRDefault="00B014E5">
      <w:pPr>
        <w:rPr>
          <w:lang w:val="en-GB"/>
        </w:rPr>
      </w:pPr>
    </w:p>
    <w:p w14:paraId="64969DDC" w14:textId="77777777" w:rsidR="00B014E5" w:rsidRDefault="00B014E5">
      <w:pPr>
        <w:rPr>
          <w:lang w:val="en-GB"/>
        </w:rPr>
      </w:pPr>
    </w:p>
    <w:p w14:paraId="1946C243" w14:textId="77777777" w:rsidR="00B014E5" w:rsidRDefault="00B014E5">
      <w:pPr>
        <w:rPr>
          <w:lang w:val="en-GB"/>
        </w:rPr>
      </w:pPr>
    </w:p>
    <w:p w14:paraId="27507E13" w14:textId="77777777" w:rsidR="00B014E5" w:rsidRDefault="00B014E5">
      <w:pPr>
        <w:rPr>
          <w:lang w:val="en-GB"/>
        </w:rPr>
      </w:pPr>
    </w:p>
    <w:p w14:paraId="0DF2ABB2" w14:textId="77777777" w:rsidR="00B014E5" w:rsidRDefault="00B014E5">
      <w:pPr>
        <w:rPr>
          <w:lang w:val="en-GB"/>
        </w:rPr>
      </w:pPr>
    </w:p>
    <w:p w14:paraId="01A3B70A" w14:textId="77777777" w:rsidR="00B014E5" w:rsidRDefault="00B014E5">
      <w:pPr>
        <w:rPr>
          <w:lang w:val="en-GB"/>
        </w:rPr>
      </w:pPr>
    </w:p>
    <w:p w14:paraId="39E76B90" w14:textId="77777777" w:rsidR="00B014E5" w:rsidRDefault="00B014E5">
      <w:pPr>
        <w:rPr>
          <w:lang w:val="en-GB"/>
        </w:rPr>
      </w:pPr>
    </w:p>
    <w:p w14:paraId="38A1BB8D" w14:textId="77777777" w:rsidR="00B014E5" w:rsidRDefault="00B014E5">
      <w:pPr>
        <w:rPr>
          <w:lang w:val="en-GB"/>
        </w:rPr>
      </w:pPr>
    </w:p>
    <w:p w14:paraId="64F93661" w14:textId="77777777" w:rsidR="00B014E5" w:rsidRDefault="00B014E5">
      <w:pPr>
        <w:rPr>
          <w:lang w:val="en-GB"/>
        </w:rPr>
      </w:pPr>
    </w:p>
    <w:p w14:paraId="1599D2C8" w14:textId="77777777" w:rsidR="00B014E5" w:rsidRDefault="00B014E5">
      <w:pPr>
        <w:rPr>
          <w:lang w:val="en-GB"/>
        </w:rPr>
      </w:pPr>
    </w:p>
    <w:p w14:paraId="0562AB93" w14:textId="77777777" w:rsidR="00B014E5" w:rsidRDefault="00B014E5">
      <w:pPr>
        <w:rPr>
          <w:lang w:val="en-GB"/>
        </w:rPr>
      </w:pPr>
    </w:p>
    <w:p w14:paraId="482A86DF" w14:textId="77777777" w:rsidR="00B014E5" w:rsidRDefault="00B014E5">
      <w:pPr>
        <w:rPr>
          <w:lang w:val="en-GB"/>
        </w:rPr>
      </w:pPr>
    </w:p>
    <w:p w14:paraId="63E949E5" w14:textId="77777777" w:rsidR="00B014E5" w:rsidRDefault="00B014E5">
      <w:pPr>
        <w:rPr>
          <w:lang w:val="en-GB"/>
        </w:rPr>
      </w:pPr>
    </w:p>
    <w:p w14:paraId="24F47748" w14:textId="77777777" w:rsidR="00B014E5" w:rsidRDefault="00B014E5">
      <w:pPr>
        <w:rPr>
          <w:lang w:val="en-GB"/>
        </w:rPr>
      </w:pPr>
    </w:p>
    <w:p w14:paraId="386F6BDE" w14:textId="77777777" w:rsidR="00B014E5" w:rsidRDefault="00B014E5">
      <w:pPr>
        <w:rPr>
          <w:lang w:val="en-GB"/>
        </w:rPr>
      </w:pPr>
    </w:p>
    <w:p w14:paraId="3A80AE10" w14:textId="77777777" w:rsidR="00B014E5" w:rsidRDefault="00B014E5">
      <w:pPr>
        <w:rPr>
          <w:lang w:val="en-GB"/>
        </w:rPr>
      </w:pPr>
    </w:p>
    <w:p w14:paraId="766B439C" w14:textId="77777777" w:rsidR="00B014E5" w:rsidRDefault="00B014E5">
      <w:pPr>
        <w:rPr>
          <w:lang w:val="en-GB"/>
        </w:rPr>
      </w:pPr>
    </w:p>
    <w:p w14:paraId="04FDA201" w14:textId="77777777" w:rsidR="00B014E5" w:rsidRDefault="00B014E5">
      <w:pPr>
        <w:rPr>
          <w:lang w:val="en-GB"/>
        </w:rPr>
      </w:pPr>
    </w:p>
    <w:p w14:paraId="630DD6C8" w14:textId="77777777" w:rsidR="00B014E5" w:rsidRDefault="00B014E5">
      <w:pPr>
        <w:rPr>
          <w:lang w:val="en-GB"/>
        </w:rPr>
      </w:pPr>
    </w:p>
    <w:p w14:paraId="7DFCAF8D" w14:textId="77777777" w:rsidR="00B014E5" w:rsidRDefault="00B014E5">
      <w:pPr>
        <w:rPr>
          <w:lang w:val="en-GB"/>
        </w:rPr>
      </w:pPr>
    </w:p>
    <w:p w14:paraId="120CDF3F" w14:textId="77777777" w:rsidR="00B014E5" w:rsidRDefault="00B014E5">
      <w:pPr>
        <w:rPr>
          <w:lang w:val="en-GB"/>
        </w:rPr>
      </w:pPr>
    </w:p>
    <w:p w14:paraId="49390C96" w14:textId="77777777" w:rsidR="00B014E5" w:rsidRDefault="00B014E5">
      <w:pPr>
        <w:rPr>
          <w:lang w:val="en-GB"/>
        </w:rPr>
      </w:pPr>
    </w:p>
    <w:p w14:paraId="459A5837" w14:textId="77777777" w:rsidR="00B014E5" w:rsidRDefault="00B014E5">
      <w:pPr>
        <w:rPr>
          <w:lang w:val="en-GB"/>
        </w:rPr>
      </w:pPr>
    </w:p>
    <w:p w14:paraId="52D16F32" w14:textId="77777777" w:rsidR="00B014E5" w:rsidRDefault="00B014E5">
      <w:pPr>
        <w:rPr>
          <w:lang w:val="en-GB"/>
        </w:rPr>
      </w:pPr>
    </w:p>
    <w:p w14:paraId="6DAA6E1C" w14:textId="77777777" w:rsidR="00B014E5" w:rsidRDefault="00B014E5">
      <w:pPr>
        <w:rPr>
          <w:lang w:val="en-GB"/>
        </w:rPr>
      </w:pPr>
    </w:p>
    <w:p w14:paraId="7B5CF89B" w14:textId="77777777" w:rsidR="00B014E5" w:rsidRDefault="00B014E5">
      <w:pPr>
        <w:rPr>
          <w:lang w:val="en-GB"/>
        </w:rPr>
      </w:pPr>
    </w:p>
    <w:p w14:paraId="60B40979" w14:textId="77777777" w:rsidR="00B014E5" w:rsidRDefault="00B014E5">
      <w:pPr>
        <w:rPr>
          <w:lang w:val="en-GB"/>
        </w:rPr>
      </w:pPr>
    </w:p>
    <w:p w14:paraId="20DC1F2F" w14:textId="77777777" w:rsidR="00B014E5" w:rsidRDefault="00B014E5">
      <w:pPr>
        <w:rPr>
          <w:lang w:val="en-GB"/>
        </w:rPr>
      </w:pPr>
    </w:p>
    <w:p w14:paraId="539D68D6" w14:textId="77777777" w:rsidR="00B014E5" w:rsidRDefault="00B014E5">
      <w:pPr>
        <w:rPr>
          <w:lang w:val="en-GB"/>
        </w:rPr>
      </w:pPr>
    </w:p>
    <w:p w14:paraId="1CDA0898" w14:textId="77777777" w:rsidR="00B014E5" w:rsidRDefault="00B014E5">
      <w:pPr>
        <w:rPr>
          <w:lang w:val="en-GB"/>
        </w:rPr>
      </w:pPr>
    </w:p>
    <w:p w14:paraId="19D7A0FA" w14:textId="77777777" w:rsidR="00DF7143" w:rsidRDefault="00DF7143" w:rsidP="00DF7143"/>
    <w:p w14:paraId="0047528B" w14:textId="77777777" w:rsidR="00DF7143" w:rsidRDefault="00DF7143" w:rsidP="00DF7143"/>
    <w:p w14:paraId="0721E1AF" w14:textId="77777777" w:rsidR="00DF7143" w:rsidRDefault="00DF7143" w:rsidP="00DF7143"/>
    <w:p w14:paraId="6E29B267" w14:textId="77777777" w:rsidR="0095588C" w:rsidRDefault="0095588C" w:rsidP="00DF7143"/>
    <w:p w14:paraId="5A88E5A3" w14:textId="77777777" w:rsidR="00430FEE" w:rsidRDefault="00430FEE" w:rsidP="00DF7143"/>
    <w:p w14:paraId="3A22540B" w14:textId="6756D8DB" w:rsidR="00430FEE" w:rsidRPr="003C6035" w:rsidRDefault="00430FEE" w:rsidP="00430FEE">
      <w:pPr>
        <w:rPr>
          <w:b/>
          <w:lang w:val="en-GB"/>
        </w:rPr>
      </w:pPr>
      <w:r w:rsidRPr="003C6035">
        <w:rPr>
          <w:b/>
          <w:lang w:val="en-GB"/>
        </w:rPr>
        <w:t>Supplementary Item</w:t>
      </w:r>
      <w:r>
        <w:rPr>
          <w:b/>
          <w:lang w:val="en-GB"/>
        </w:rPr>
        <w:t xml:space="preserve"> </w:t>
      </w:r>
      <w:r w:rsidR="00161D7B">
        <w:rPr>
          <w:b/>
          <w:lang w:val="en-GB"/>
        </w:rPr>
        <w:t>F</w:t>
      </w:r>
      <w:r w:rsidRPr="003C6035">
        <w:rPr>
          <w:b/>
          <w:lang w:val="en-GB"/>
        </w:rPr>
        <w:t xml:space="preserve">: </w:t>
      </w:r>
      <w:r>
        <w:rPr>
          <w:b/>
          <w:lang w:val="en-GB"/>
        </w:rPr>
        <w:t xml:space="preserve">Centrality network </w:t>
      </w:r>
      <w:r w:rsidRPr="003C6035">
        <w:rPr>
          <w:b/>
          <w:lang w:val="en-GB"/>
        </w:rPr>
        <w:t>indices</w:t>
      </w:r>
      <w:r>
        <w:rPr>
          <w:b/>
          <w:lang w:val="en-GB"/>
        </w:rPr>
        <w:t>; ordinal rank analyses</w:t>
      </w:r>
    </w:p>
    <w:p w14:paraId="51FEF2AD" w14:textId="545720FB" w:rsidR="00430FEE" w:rsidRPr="00A26AE9" w:rsidRDefault="00430FEE" w:rsidP="00430FEE">
      <w:pPr>
        <w:rPr>
          <w:sz w:val="20"/>
          <w:szCs w:val="20"/>
          <w:lang w:val="en-GB"/>
        </w:rPr>
      </w:pPr>
      <w:r w:rsidRPr="00A26AE9">
        <w:rPr>
          <w:sz w:val="20"/>
          <w:szCs w:val="20"/>
          <w:lang w:val="en-GB"/>
        </w:rPr>
        <w:t xml:space="preserve">P-value derived from </w:t>
      </w:r>
      <w:r w:rsidRPr="00430FEE">
        <w:rPr>
          <w:color w:val="000000" w:themeColor="text1"/>
          <w:sz w:val="20"/>
          <w:szCs w:val="20"/>
          <w:lang w:val="en-GB"/>
        </w:rPr>
        <w:t xml:space="preserve">Wilcoxon rank-sum tests </w:t>
      </w:r>
      <w:r w:rsidRPr="00A26AE9">
        <w:rPr>
          <w:color w:val="000000" w:themeColor="text1"/>
          <w:sz w:val="20"/>
          <w:szCs w:val="20"/>
          <w:lang w:val="en-GB"/>
        </w:rPr>
        <w:t>between the</w:t>
      </w:r>
      <w:r>
        <w:rPr>
          <w:color w:val="000000" w:themeColor="text1"/>
          <w:sz w:val="20"/>
          <w:szCs w:val="20"/>
          <w:lang w:val="en-GB"/>
        </w:rPr>
        <w:t xml:space="preserve"> relapse and non-relapse groups. * </w:t>
      </w:r>
      <w:proofErr w:type="gramStart"/>
      <w:r>
        <w:rPr>
          <w:color w:val="000000" w:themeColor="text1"/>
          <w:sz w:val="20"/>
          <w:szCs w:val="20"/>
          <w:lang w:val="en-GB"/>
        </w:rPr>
        <w:t>denotes</w:t>
      </w:r>
      <w:proofErr w:type="gramEnd"/>
      <w:r>
        <w:rPr>
          <w:color w:val="000000" w:themeColor="text1"/>
          <w:sz w:val="20"/>
          <w:szCs w:val="20"/>
          <w:lang w:val="en-GB"/>
        </w:rPr>
        <w:t xml:space="preserve"> p&lt;0.05.</w:t>
      </w:r>
      <w:r w:rsidR="00BE5CD1">
        <w:rPr>
          <w:color w:val="000000" w:themeColor="text1"/>
          <w:sz w:val="20"/>
          <w:szCs w:val="20"/>
          <w:lang w:val="en-GB"/>
        </w:rPr>
        <w:t xml:space="preserve"> No results were significant after </w:t>
      </w:r>
      <w:r w:rsidR="00BE5CD1" w:rsidRPr="00BE5CD1">
        <w:rPr>
          <w:color w:val="000000" w:themeColor="text1"/>
          <w:sz w:val="20"/>
          <w:szCs w:val="20"/>
          <w:lang w:val="en-GB"/>
        </w:rPr>
        <w:t xml:space="preserve">Benjamini–Hochberg correction </w:t>
      </w:r>
      <w:r w:rsidR="00BE5CD1">
        <w:rPr>
          <w:color w:val="000000" w:themeColor="text1"/>
          <w:sz w:val="20"/>
          <w:szCs w:val="20"/>
          <w:lang w:val="en-GB"/>
        </w:rPr>
        <w:t xml:space="preserve">with </w:t>
      </w:r>
      <w:r w:rsidR="00BE5CD1" w:rsidRPr="00BE5CD1">
        <w:rPr>
          <w:color w:val="000000" w:themeColor="text1"/>
          <w:sz w:val="20"/>
          <w:szCs w:val="20"/>
          <w:lang w:val="en-GB"/>
        </w:rPr>
        <w:t>FDR at ≤ 0.10</w:t>
      </w:r>
      <w:r w:rsidR="004F6B46">
        <w:rPr>
          <w:color w:val="000000" w:themeColor="text1"/>
          <w:sz w:val="20"/>
          <w:szCs w:val="20"/>
          <w:lang w:val="en-GB"/>
        </w:rPr>
        <w:t xml:space="preserve"> (applied to the family of analyses presented in Supplementary Items </w:t>
      </w:r>
      <w:r w:rsidR="00161D7B">
        <w:rPr>
          <w:color w:val="000000" w:themeColor="text1"/>
          <w:sz w:val="20"/>
          <w:szCs w:val="20"/>
          <w:lang w:val="en-GB"/>
        </w:rPr>
        <w:t>E</w:t>
      </w:r>
      <w:r w:rsidR="004F6B46">
        <w:rPr>
          <w:color w:val="000000" w:themeColor="text1"/>
          <w:sz w:val="20"/>
          <w:szCs w:val="20"/>
          <w:lang w:val="en-GB"/>
        </w:rPr>
        <w:t xml:space="preserve"> &amp; </w:t>
      </w:r>
      <w:r w:rsidR="00161D7B">
        <w:rPr>
          <w:color w:val="000000" w:themeColor="text1"/>
          <w:sz w:val="20"/>
          <w:szCs w:val="20"/>
          <w:lang w:val="en-GB"/>
        </w:rPr>
        <w:t>F</w:t>
      </w:r>
      <w:r w:rsidR="004F6B46">
        <w:rPr>
          <w:color w:val="000000" w:themeColor="text1"/>
          <w:sz w:val="20"/>
          <w:szCs w:val="20"/>
          <w:lang w:val="en-GB"/>
        </w:rPr>
        <w:t>)</w:t>
      </w:r>
      <w:r w:rsidR="00BE5CD1">
        <w:rPr>
          <w:color w:val="000000" w:themeColor="text1"/>
          <w:sz w:val="20"/>
          <w:szCs w:val="20"/>
          <w:lang w:val="en-GB"/>
        </w:rPr>
        <w:t>.</w:t>
      </w:r>
    </w:p>
    <w:p w14:paraId="3CB0B808" w14:textId="77777777" w:rsidR="00430FEE" w:rsidRDefault="00430FEE" w:rsidP="00430FEE">
      <w:pPr>
        <w:rPr>
          <w:lang w:val="en-GB"/>
        </w:rPr>
      </w:pPr>
    </w:p>
    <w:tbl>
      <w:tblPr>
        <w:tblStyle w:val="TableGrid"/>
        <w:tblW w:w="9963" w:type="dxa"/>
        <w:tblLayout w:type="fixed"/>
        <w:tblLook w:val="04A0" w:firstRow="1" w:lastRow="0" w:firstColumn="1" w:lastColumn="0" w:noHBand="0" w:noVBand="1"/>
      </w:tblPr>
      <w:tblGrid>
        <w:gridCol w:w="1435"/>
        <w:gridCol w:w="3060"/>
        <w:gridCol w:w="1823"/>
        <w:gridCol w:w="1822"/>
        <w:gridCol w:w="1823"/>
      </w:tblGrid>
      <w:tr w:rsidR="00894C31" w14:paraId="73C3ABC6" w14:textId="77777777" w:rsidTr="00894C31">
        <w:trPr>
          <w:trHeight w:val="458"/>
        </w:trPr>
        <w:tc>
          <w:tcPr>
            <w:tcW w:w="1435" w:type="dxa"/>
          </w:tcPr>
          <w:p w14:paraId="18F24138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20BCB4BF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3645" w:type="dxa"/>
            <w:gridSpan w:val="2"/>
            <w:vAlign w:val="center"/>
          </w:tcPr>
          <w:p w14:paraId="6FE525DD" w14:textId="2F0A8EF9" w:rsidR="00894C31" w:rsidRDefault="00894C31" w:rsidP="00894C3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ean rank (IQR)</w:t>
            </w:r>
          </w:p>
        </w:tc>
        <w:tc>
          <w:tcPr>
            <w:tcW w:w="1823" w:type="dxa"/>
            <w:vAlign w:val="center"/>
          </w:tcPr>
          <w:p w14:paraId="44EA8380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</w:p>
        </w:tc>
      </w:tr>
      <w:tr w:rsidR="00894C31" w14:paraId="34B33C94" w14:textId="77777777" w:rsidTr="00894C31">
        <w:trPr>
          <w:trHeight w:val="629"/>
        </w:trPr>
        <w:tc>
          <w:tcPr>
            <w:tcW w:w="1435" w:type="dxa"/>
          </w:tcPr>
          <w:p w14:paraId="2FF0A26A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3D937A2D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823" w:type="dxa"/>
            <w:vAlign w:val="center"/>
          </w:tcPr>
          <w:p w14:paraId="16B0C6DE" w14:textId="19E91910" w:rsidR="00894C31" w:rsidRPr="00E41F1C" w:rsidRDefault="00894C31" w:rsidP="00430FEE">
            <w:pPr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Relapse group (n=12)</w:t>
            </w:r>
          </w:p>
        </w:tc>
        <w:tc>
          <w:tcPr>
            <w:tcW w:w="1822" w:type="dxa"/>
            <w:vAlign w:val="center"/>
          </w:tcPr>
          <w:p w14:paraId="16C9E71A" w14:textId="1E734704" w:rsidR="00894C31" w:rsidRPr="006D3C6D" w:rsidRDefault="00894C31" w:rsidP="00430FEE">
            <w:pPr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Non-relapse group (n=18)</w:t>
            </w:r>
          </w:p>
        </w:tc>
        <w:tc>
          <w:tcPr>
            <w:tcW w:w="1823" w:type="dxa"/>
            <w:vAlign w:val="center"/>
          </w:tcPr>
          <w:p w14:paraId="5AB3899D" w14:textId="77B77D0B" w:rsidR="00894C31" w:rsidRDefault="00894C31" w:rsidP="00430FEE">
            <w:pPr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 w:rsidR="00894C31" w14:paraId="73941DB4" w14:textId="77777777" w:rsidTr="00894C31">
        <w:tc>
          <w:tcPr>
            <w:tcW w:w="1435" w:type="dxa"/>
            <w:vMerge w:val="restart"/>
          </w:tcPr>
          <w:p w14:paraId="520F06CC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trength</w:t>
            </w:r>
          </w:p>
        </w:tc>
        <w:tc>
          <w:tcPr>
            <w:tcW w:w="3060" w:type="dxa"/>
          </w:tcPr>
          <w:p w14:paraId="2584948E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nxious</w:t>
            </w:r>
          </w:p>
        </w:tc>
        <w:tc>
          <w:tcPr>
            <w:tcW w:w="1823" w:type="dxa"/>
            <w:vAlign w:val="bottom"/>
          </w:tcPr>
          <w:p w14:paraId="48190B8A" w14:textId="474F08BD" w:rsidR="00894C31" w:rsidRPr="00E41F1C" w:rsidRDefault="003E17F8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5 (4.5)</w:t>
            </w:r>
          </w:p>
        </w:tc>
        <w:tc>
          <w:tcPr>
            <w:tcW w:w="1822" w:type="dxa"/>
          </w:tcPr>
          <w:p w14:paraId="03DC86C0" w14:textId="3FA5EB8A" w:rsidR="00894C31" w:rsidRPr="006D3C6D" w:rsidRDefault="00521D4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722 (5)</w:t>
            </w:r>
          </w:p>
        </w:tc>
        <w:tc>
          <w:tcPr>
            <w:tcW w:w="1823" w:type="dxa"/>
          </w:tcPr>
          <w:p w14:paraId="3E2A3084" w14:textId="1D390E77" w:rsidR="00894C31" w:rsidRPr="006D3C6D" w:rsidRDefault="00EF4D8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0 *</w:t>
            </w:r>
          </w:p>
        </w:tc>
      </w:tr>
      <w:tr w:rsidR="00894C31" w14:paraId="57EDBDF3" w14:textId="77777777" w:rsidTr="00894C31">
        <w:trPr>
          <w:trHeight w:val="287"/>
        </w:trPr>
        <w:tc>
          <w:tcPr>
            <w:tcW w:w="1435" w:type="dxa"/>
            <w:vMerge/>
          </w:tcPr>
          <w:p w14:paraId="144475DC" w14:textId="77777777" w:rsidR="00894C31" w:rsidRDefault="00894C31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216A28F4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rritable</w:t>
            </w:r>
          </w:p>
        </w:tc>
        <w:tc>
          <w:tcPr>
            <w:tcW w:w="1823" w:type="dxa"/>
            <w:vAlign w:val="bottom"/>
          </w:tcPr>
          <w:p w14:paraId="426BAFFD" w14:textId="3E0F1998" w:rsidR="00894C31" w:rsidRPr="00E41F1C" w:rsidRDefault="003E17F8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333 (6.5)</w:t>
            </w:r>
          </w:p>
        </w:tc>
        <w:tc>
          <w:tcPr>
            <w:tcW w:w="1822" w:type="dxa"/>
          </w:tcPr>
          <w:p w14:paraId="384B6044" w14:textId="5B49EF5D" w:rsidR="00894C31" w:rsidRPr="006D3C6D" w:rsidRDefault="00521D4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111 (7.75)</w:t>
            </w:r>
          </w:p>
        </w:tc>
        <w:tc>
          <w:tcPr>
            <w:tcW w:w="1823" w:type="dxa"/>
          </w:tcPr>
          <w:p w14:paraId="3EB8F076" w14:textId="15C20FE0" w:rsidR="00894C31" w:rsidRPr="006D3C6D" w:rsidRDefault="00EF4D8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48</w:t>
            </w:r>
          </w:p>
        </w:tc>
      </w:tr>
      <w:tr w:rsidR="00894C31" w14:paraId="4A3977DF" w14:textId="77777777" w:rsidTr="00894C31">
        <w:tc>
          <w:tcPr>
            <w:tcW w:w="1435" w:type="dxa"/>
            <w:vMerge/>
          </w:tcPr>
          <w:p w14:paraId="569D005F" w14:textId="77777777" w:rsidR="00894C31" w:rsidRDefault="00894C31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60242855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ad</w:t>
            </w:r>
          </w:p>
        </w:tc>
        <w:tc>
          <w:tcPr>
            <w:tcW w:w="1823" w:type="dxa"/>
            <w:vAlign w:val="bottom"/>
          </w:tcPr>
          <w:p w14:paraId="47D3D14C" w14:textId="6455BB60" w:rsidR="00894C31" w:rsidRPr="00E41F1C" w:rsidRDefault="003E17F8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333 (7.5)</w:t>
            </w:r>
          </w:p>
        </w:tc>
        <w:tc>
          <w:tcPr>
            <w:tcW w:w="1822" w:type="dxa"/>
          </w:tcPr>
          <w:p w14:paraId="24112C06" w14:textId="3E70A1A5" w:rsidR="00894C31" w:rsidRPr="006D3C6D" w:rsidRDefault="00521D4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778 (5.75)</w:t>
            </w:r>
          </w:p>
        </w:tc>
        <w:tc>
          <w:tcPr>
            <w:tcW w:w="1823" w:type="dxa"/>
          </w:tcPr>
          <w:p w14:paraId="41D2ACBC" w14:textId="50E7CBB5" w:rsidR="00894C31" w:rsidRPr="006D3C6D" w:rsidRDefault="00EF4D8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49</w:t>
            </w:r>
          </w:p>
        </w:tc>
      </w:tr>
      <w:tr w:rsidR="00894C31" w14:paraId="30EFFCAF" w14:textId="77777777" w:rsidTr="00894C31">
        <w:tc>
          <w:tcPr>
            <w:tcW w:w="1435" w:type="dxa"/>
            <w:vMerge/>
          </w:tcPr>
          <w:p w14:paraId="19B87C1B" w14:textId="77777777" w:rsidR="00894C31" w:rsidRDefault="00894C31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557DE655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tressed</w:t>
            </w:r>
          </w:p>
        </w:tc>
        <w:tc>
          <w:tcPr>
            <w:tcW w:w="1823" w:type="dxa"/>
            <w:vAlign w:val="bottom"/>
          </w:tcPr>
          <w:p w14:paraId="6E7060B8" w14:textId="53F71366" w:rsidR="00894C31" w:rsidRPr="00E41F1C" w:rsidRDefault="003E17F8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917 (4)</w:t>
            </w:r>
          </w:p>
        </w:tc>
        <w:tc>
          <w:tcPr>
            <w:tcW w:w="1822" w:type="dxa"/>
          </w:tcPr>
          <w:p w14:paraId="683B5539" w14:textId="01F60F23" w:rsidR="00894C31" w:rsidRPr="006D3C6D" w:rsidRDefault="00521D4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5 (4.75)</w:t>
            </w:r>
          </w:p>
        </w:tc>
        <w:tc>
          <w:tcPr>
            <w:tcW w:w="1823" w:type="dxa"/>
          </w:tcPr>
          <w:p w14:paraId="47415894" w14:textId="03097611" w:rsidR="00894C31" w:rsidRPr="006D3C6D" w:rsidRDefault="00EF4D8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39</w:t>
            </w:r>
          </w:p>
        </w:tc>
      </w:tr>
      <w:tr w:rsidR="00894C31" w14:paraId="1321D072" w14:textId="77777777" w:rsidTr="00894C31">
        <w:tc>
          <w:tcPr>
            <w:tcW w:w="1435" w:type="dxa"/>
            <w:vMerge/>
          </w:tcPr>
          <w:p w14:paraId="01BD9407" w14:textId="77777777" w:rsidR="00894C31" w:rsidRDefault="00894C31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60E48AD6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heerful</w:t>
            </w:r>
          </w:p>
        </w:tc>
        <w:tc>
          <w:tcPr>
            <w:tcW w:w="1823" w:type="dxa"/>
            <w:vAlign w:val="bottom"/>
          </w:tcPr>
          <w:p w14:paraId="6A7AA0DA" w14:textId="48B00A6B" w:rsidR="00894C31" w:rsidRPr="00E41F1C" w:rsidRDefault="003E17F8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333 (4.25)</w:t>
            </w:r>
          </w:p>
        </w:tc>
        <w:tc>
          <w:tcPr>
            <w:tcW w:w="1822" w:type="dxa"/>
          </w:tcPr>
          <w:p w14:paraId="7D79B271" w14:textId="57AF5D2C" w:rsidR="00894C31" w:rsidRPr="006D3C6D" w:rsidRDefault="00521D4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5 (3)</w:t>
            </w:r>
          </w:p>
        </w:tc>
        <w:tc>
          <w:tcPr>
            <w:tcW w:w="1823" w:type="dxa"/>
          </w:tcPr>
          <w:p w14:paraId="40BFA4CB" w14:textId="30EC9B09" w:rsidR="00894C31" w:rsidRPr="006D3C6D" w:rsidRDefault="00EF4D8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3 *</w:t>
            </w:r>
          </w:p>
        </w:tc>
      </w:tr>
      <w:tr w:rsidR="00894C31" w14:paraId="57AA51FB" w14:textId="77777777" w:rsidTr="00894C31">
        <w:tc>
          <w:tcPr>
            <w:tcW w:w="1435" w:type="dxa"/>
            <w:vMerge/>
          </w:tcPr>
          <w:p w14:paraId="134670F2" w14:textId="77777777" w:rsidR="00894C31" w:rsidRPr="006D3C6D" w:rsidRDefault="00894C31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1067AAFD" w14:textId="77777777" w:rsidR="00894C31" w:rsidRPr="006D3C6D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n control</w:t>
            </w:r>
          </w:p>
        </w:tc>
        <w:tc>
          <w:tcPr>
            <w:tcW w:w="1823" w:type="dxa"/>
            <w:vAlign w:val="bottom"/>
          </w:tcPr>
          <w:p w14:paraId="429BA924" w14:textId="248C86F6" w:rsidR="00894C31" w:rsidRPr="00E41F1C" w:rsidRDefault="003E17F8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333 (6.5)</w:t>
            </w:r>
          </w:p>
        </w:tc>
        <w:tc>
          <w:tcPr>
            <w:tcW w:w="1822" w:type="dxa"/>
          </w:tcPr>
          <w:p w14:paraId="68B4AA5C" w14:textId="7D96484F" w:rsidR="00894C31" w:rsidRPr="006D3C6D" w:rsidRDefault="00521D4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667 (3.5)</w:t>
            </w:r>
          </w:p>
        </w:tc>
        <w:tc>
          <w:tcPr>
            <w:tcW w:w="1823" w:type="dxa"/>
          </w:tcPr>
          <w:p w14:paraId="75F874EB" w14:textId="677EB598" w:rsidR="00894C31" w:rsidRPr="006D3C6D" w:rsidRDefault="00EF4D8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1</w:t>
            </w:r>
          </w:p>
        </w:tc>
      </w:tr>
      <w:tr w:rsidR="00894C31" w14:paraId="6836A7AA" w14:textId="77777777" w:rsidTr="00894C31">
        <w:tc>
          <w:tcPr>
            <w:tcW w:w="1435" w:type="dxa"/>
            <w:vMerge/>
          </w:tcPr>
          <w:p w14:paraId="3C17F8B4" w14:textId="77777777" w:rsidR="00894C31" w:rsidRPr="006D3C6D" w:rsidRDefault="00894C31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7EACE827" w14:textId="77777777" w:rsidR="00894C31" w:rsidRPr="006D3C6D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uspicious</w:t>
            </w:r>
          </w:p>
        </w:tc>
        <w:tc>
          <w:tcPr>
            <w:tcW w:w="1823" w:type="dxa"/>
            <w:vAlign w:val="bottom"/>
          </w:tcPr>
          <w:p w14:paraId="7401D7C1" w14:textId="3E2247E9" w:rsidR="00894C31" w:rsidRPr="00E41F1C" w:rsidRDefault="003E17F8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25 (7.5)</w:t>
            </w:r>
          </w:p>
        </w:tc>
        <w:tc>
          <w:tcPr>
            <w:tcW w:w="1822" w:type="dxa"/>
          </w:tcPr>
          <w:p w14:paraId="05BEF350" w14:textId="0961020D" w:rsidR="00894C31" w:rsidRPr="006D3C6D" w:rsidRDefault="00521D4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444 (7.5)</w:t>
            </w:r>
          </w:p>
        </w:tc>
        <w:tc>
          <w:tcPr>
            <w:tcW w:w="1823" w:type="dxa"/>
          </w:tcPr>
          <w:p w14:paraId="098902A2" w14:textId="1D032898" w:rsidR="00894C31" w:rsidRPr="006D3C6D" w:rsidRDefault="00EF4D8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95</w:t>
            </w:r>
          </w:p>
        </w:tc>
      </w:tr>
      <w:tr w:rsidR="00894C31" w14:paraId="4A4F5641" w14:textId="77777777" w:rsidTr="00894C31">
        <w:tc>
          <w:tcPr>
            <w:tcW w:w="1435" w:type="dxa"/>
            <w:vMerge/>
          </w:tcPr>
          <w:p w14:paraId="13CB020C" w14:textId="77777777" w:rsidR="00894C31" w:rsidRPr="006D3C6D" w:rsidRDefault="00894C31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6E1A3F4D" w14:textId="77777777" w:rsidR="00894C31" w:rsidRPr="006D3C6D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rouble concentrating</w:t>
            </w:r>
          </w:p>
        </w:tc>
        <w:tc>
          <w:tcPr>
            <w:tcW w:w="1823" w:type="dxa"/>
            <w:vAlign w:val="bottom"/>
          </w:tcPr>
          <w:p w14:paraId="6BDD25FD" w14:textId="442D867E" w:rsidR="00894C31" w:rsidRPr="00E41F1C" w:rsidRDefault="003E17F8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667 (2.5)</w:t>
            </w:r>
          </w:p>
        </w:tc>
        <w:tc>
          <w:tcPr>
            <w:tcW w:w="1822" w:type="dxa"/>
          </w:tcPr>
          <w:p w14:paraId="1E074B88" w14:textId="6998703B" w:rsidR="00894C31" w:rsidRPr="006D3C6D" w:rsidRDefault="00521D4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222 (5.75)</w:t>
            </w:r>
          </w:p>
        </w:tc>
        <w:tc>
          <w:tcPr>
            <w:tcW w:w="1823" w:type="dxa"/>
          </w:tcPr>
          <w:p w14:paraId="18E9542F" w14:textId="00047DC4" w:rsidR="00894C31" w:rsidRPr="006D3C6D" w:rsidRDefault="00EF4D8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3</w:t>
            </w:r>
          </w:p>
        </w:tc>
      </w:tr>
      <w:tr w:rsidR="00894C31" w14:paraId="6094CCBF" w14:textId="77777777" w:rsidTr="00894C31">
        <w:tc>
          <w:tcPr>
            <w:tcW w:w="1435" w:type="dxa"/>
            <w:vMerge/>
          </w:tcPr>
          <w:p w14:paraId="60ACEAE1" w14:textId="77777777" w:rsidR="00894C31" w:rsidRPr="006D3C6D" w:rsidRDefault="00894C31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64BBAFD3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eoccupied by thoughts</w:t>
            </w:r>
          </w:p>
        </w:tc>
        <w:tc>
          <w:tcPr>
            <w:tcW w:w="1823" w:type="dxa"/>
            <w:vAlign w:val="bottom"/>
          </w:tcPr>
          <w:p w14:paraId="4E2DA0DB" w14:textId="218D693D" w:rsidR="00894C31" w:rsidRPr="00E41F1C" w:rsidRDefault="003E17F8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17 (4)</w:t>
            </w:r>
          </w:p>
        </w:tc>
        <w:tc>
          <w:tcPr>
            <w:tcW w:w="1822" w:type="dxa"/>
          </w:tcPr>
          <w:p w14:paraId="4780D9EF" w14:textId="18167A87" w:rsidR="00894C31" w:rsidRDefault="00521D4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556 (8.75)</w:t>
            </w:r>
          </w:p>
        </w:tc>
        <w:tc>
          <w:tcPr>
            <w:tcW w:w="1823" w:type="dxa"/>
          </w:tcPr>
          <w:p w14:paraId="353580A3" w14:textId="47598558" w:rsidR="00894C31" w:rsidRDefault="00EF4D8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31</w:t>
            </w:r>
          </w:p>
        </w:tc>
      </w:tr>
      <w:tr w:rsidR="00894C31" w14:paraId="3D3929B6" w14:textId="77777777" w:rsidTr="00894C31">
        <w:tc>
          <w:tcPr>
            <w:tcW w:w="1435" w:type="dxa"/>
            <w:vMerge/>
          </w:tcPr>
          <w:p w14:paraId="477FABEE" w14:textId="77777777" w:rsidR="00894C31" w:rsidRPr="006D3C6D" w:rsidRDefault="00894C31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07F39C8F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s dislike me</w:t>
            </w:r>
          </w:p>
        </w:tc>
        <w:tc>
          <w:tcPr>
            <w:tcW w:w="1823" w:type="dxa"/>
            <w:vAlign w:val="bottom"/>
          </w:tcPr>
          <w:p w14:paraId="0661632D" w14:textId="490B1E5A" w:rsidR="00894C31" w:rsidRPr="00E41F1C" w:rsidRDefault="003E17F8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83 (3.5)</w:t>
            </w:r>
          </w:p>
        </w:tc>
        <w:tc>
          <w:tcPr>
            <w:tcW w:w="1822" w:type="dxa"/>
          </w:tcPr>
          <w:p w14:paraId="612661DA" w14:textId="31674085" w:rsidR="00894C31" w:rsidRDefault="00521D4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167 (6.5)</w:t>
            </w:r>
          </w:p>
        </w:tc>
        <w:tc>
          <w:tcPr>
            <w:tcW w:w="1823" w:type="dxa"/>
          </w:tcPr>
          <w:p w14:paraId="1884E45B" w14:textId="505D6333" w:rsidR="00894C31" w:rsidRDefault="00EF4D8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68</w:t>
            </w:r>
          </w:p>
        </w:tc>
      </w:tr>
      <w:tr w:rsidR="00894C31" w14:paraId="7F94837D" w14:textId="77777777" w:rsidTr="00894C31">
        <w:tc>
          <w:tcPr>
            <w:tcW w:w="1435" w:type="dxa"/>
            <w:vMerge/>
          </w:tcPr>
          <w:p w14:paraId="5501FCDD" w14:textId="77777777" w:rsidR="00894C31" w:rsidRPr="006D3C6D" w:rsidRDefault="00894C31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484E8AA5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nfused</w:t>
            </w:r>
          </w:p>
        </w:tc>
        <w:tc>
          <w:tcPr>
            <w:tcW w:w="1823" w:type="dxa"/>
            <w:vAlign w:val="bottom"/>
          </w:tcPr>
          <w:p w14:paraId="40D3E67D" w14:textId="4A9850B1" w:rsidR="00894C31" w:rsidRPr="00E41F1C" w:rsidRDefault="003E17F8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5 (4.5)</w:t>
            </w:r>
          </w:p>
        </w:tc>
        <w:tc>
          <w:tcPr>
            <w:tcW w:w="1822" w:type="dxa"/>
          </w:tcPr>
          <w:p w14:paraId="1C3E11DE" w14:textId="6122FFFD" w:rsidR="00894C31" w:rsidRDefault="00521D4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722 (5.25)</w:t>
            </w:r>
          </w:p>
        </w:tc>
        <w:tc>
          <w:tcPr>
            <w:tcW w:w="1823" w:type="dxa"/>
          </w:tcPr>
          <w:p w14:paraId="14403DEE" w14:textId="29B38840" w:rsidR="00894C31" w:rsidRDefault="00EF4D8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32</w:t>
            </w:r>
          </w:p>
        </w:tc>
      </w:tr>
      <w:tr w:rsidR="00894C31" w14:paraId="18931401" w14:textId="77777777" w:rsidTr="00894C31">
        <w:tc>
          <w:tcPr>
            <w:tcW w:w="1435" w:type="dxa"/>
            <w:vMerge/>
          </w:tcPr>
          <w:p w14:paraId="7F853CCE" w14:textId="77777777" w:rsidR="00894C31" w:rsidRPr="006D3C6D" w:rsidRDefault="00894C31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357AA858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s influence my thoughts</w:t>
            </w:r>
          </w:p>
        </w:tc>
        <w:tc>
          <w:tcPr>
            <w:tcW w:w="1823" w:type="dxa"/>
            <w:vAlign w:val="bottom"/>
          </w:tcPr>
          <w:p w14:paraId="2FFD3589" w14:textId="505C62A7" w:rsidR="00894C31" w:rsidRPr="00E41F1C" w:rsidRDefault="003E17F8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17 (5.5)</w:t>
            </w:r>
          </w:p>
        </w:tc>
        <w:tc>
          <w:tcPr>
            <w:tcW w:w="1822" w:type="dxa"/>
          </w:tcPr>
          <w:p w14:paraId="1FFB8564" w14:textId="16C3664D" w:rsidR="00894C31" w:rsidRDefault="00521D4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167 (5)</w:t>
            </w:r>
          </w:p>
        </w:tc>
        <w:tc>
          <w:tcPr>
            <w:tcW w:w="1823" w:type="dxa"/>
          </w:tcPr>
          <w:p w14:paraId="0F38FEC9" w14:textId="677EC83A" w:rsidR="00894C31" w:rsidRDefault="00EF4D8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41</w:t>
            </w:r>
          </w:p>
        </w:tc>
      </w:tr>
      <w:tr w:rsidR="00894C31" w14:paraId="4163D970" w14:textId="77777777" w:rsidTr="00894C31">
        <w:tc>
          <w:tcPr>
            <w:tcW w:w="1435" w:type="dxa"/>
            <w:vMerge/>
          </w:tcPr>
          <w:p w14:paraId="5D731991" w14:textId="77777777" w:rsidR="00894C31" w:rsidRPr="006D3C6D" w:rsidRDefault="00894C31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23A8BA27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Unusual sights and sounds</w:t>
            </w:r>
          </w:p>
        </w:tc>
        <w:tc>
          <w:tcPr>
            <w:tcW w:w="1823" w:type="dxa"/>
            <w:vAlign w:val="bottom"/>
          </w:tcPr>
          <w:p w14:paraId="08F3ED3F" w14:textId="03417E08" w:rsidR="00894C31" w:rsidRPr="00E41F1C" w:rsidRDefault="003E17F8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67 (3)</w:t>
            </w:r>
          </w:p>
        </w:tc>
        <w:tc>
          <w:tcPr>
            <w:tcW w:w="1822" w:type="dxa"/>
          </w:tcPr>
          <w:p w14:paraId="10E13832" w14:textId="61386632" w:rsidR="00894C31" w:rsidRDefault="00521D4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444 (4.75)</w:t>
            </w:r>
          </w:p>
        </w:tc>
        <w:tc>
          <w:tcPr>
            <w:tcW w:w="1823" w:type="dxa"/>
          </w:tcPr>
          <w:p w14:paraId="2B359362" w14:textId="05D45621" w:rsidR="00894C31" w:rsidRDefault="00EF4D8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31</w:t>
            </w:r>
          </w:p>
        </w:tc>
      </w:tr>
      <w:tr w:rsidR="0022539A" w14:paraId="5C096648" w14:textId="77777777" w:rsidTr="00AA2C38">
        <w:tc>
          <w:tcPr>
            <w:tcW w:w="1435" w:type="dxa"/>
            <w:vMerge w:val="restart"/>
          </w:tcPr>
          <w:p w14:paraId="2E99786D" w14:textId="77777777" w:rsidR="0022539A" w:rsidRPr="006D3C6D" w:rsidRDefault="0022539A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loseness</w:t>
            </w:r>
          </w:p>
        </w:tc>
        <w:tc>
          <w:tcPr>
            <w:tcW w:w="3060" w:type="dxa"/>
          </w:tcPr>
          <w:p w14:paraId="50ADC62A" w14:textId="77777777" w:rsidR="0022539A" w:rsidRDefault="0022539A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nxious</w:t>
            </w:r>
          </w:p>
        </w:tc>
        <w:tc>
          <w:tcPr>
            <w:tcW w:w="1823" w:type="dxa"/>
            <w:vAlign w:val="bottom"/>
          </w:tcPr>
          <w:p w14:paraId="2466CBAC" w14:textId="72FC8D58" w:rsidR="0022539A" w:rsidRPr="00E41F1C" w:rsidRDefault="0022539A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 (2.75)</w:t>
            </w:r>
          </w:p>
        </w:tc>
        <w:tc>
          <w:tcPr>
            <w:tcW w:w="1822" w:type="dxa"/>
            <w:vAlign w:val="bottom"/>
          </w:tcPr>
          <w:p w14:paraId="16A04D58" w14:textId="214A8DA2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6.889 (4.5)</w:t>
            </w:r>
          </w:p>
        </w:tc>
        <w:tc>
          <w:tcPr>
            <w:tcW w:w="1823" w:type="dxa"/>
          </w:tcPr>
          <w:p w14:paraId="1EC3E3DD" w14:textId="040EA360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6 *</w:t>
            </w:r>
          </w:p>
        </w:tc>
      </w:tr>
      <w:tr w:rsidR="0022539A" w14:paraId="6D6B2D58" w14:textId="77777777" w:rsidTr="00AA2C38">
        <w:tc>
          <w:tcPr>
            <w:tcW w:w="1435" w:type="dxa"/>
            <w:vMerge/>
          </w:tcPr>
          <w:p w14:paraId="6FA5BF8E" w14:textId="77777777" w:rsidR="0022539A" w:rsidRPr="006D3C6D" w:rsidRDefault="0022539A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44B29DE7" w14:textId="77777777" w:rsidR="0022539A" w:rsidRDefault="0022539A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rritable</w:t>
            </w:r>
          </w:p>
        </w:tc>
        <w:tc>
          <w:tcPr>
            <w:tcW w:w="1823" w:type="dxa"/>
            <w:vAlign w:val="bottom"/>
          </w:tcPr>
          <w:p w14:paraId="759D8226" w14:textId="5DC75A7C" w:rsidR="0022539A" w:rsidRPr="00E41F1C" w:rsidRDefault="0022539A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25 (4.5)</w:t>
            </w:r>
          </w:p>
        </w:tc>
        <w:tc>
          <w:tcPr>
            <w:tcW w:w="1822" w:type="dxa"/>
            <w:vAlign w:val="bottom"/>
          </w:tcPr>
          <w:p w14:paraId="3696E890" w14:textId="54F869AE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6.222 (7.25)</w:t>
            </w:r>
          </w:p>
        </w:tc>
        <w:tc>
          <w:tcPr>
            <w:tcW w:w="1823" w:type="dxa"/>
          </w:tcPr>
          <w:p w14:paraId="5664A06C" w14:textId="14F03D06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51</w:t>
            </w:r>
          </w:p>
        </w:tc>
      </w:tr>
      <w:tr w:rsidR="0022539A" w14:paraId="7F698CA2" w14:textId="77777777" w:rsidTr="00AA2C38">
        <w:tc>
          <w:tcPr>
            <w:tcW w:w="1435" w:type="dxa"/>
            <w:vMerge/>
          </w:tcPr>
          <w:p w14:paraId="43B76834" w14:textId="77777777" w:rsidR="0022539A" w:rsidRPr="006D3C6D" w:rsidRDefault="0022539A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6E2567A2" w14:textId="77777777" w:rsidR="0022539A" w:rsidRDefault="0022539A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ad</w:t>
            </w:r>
          </w:p>
        </w:tc>
        <w:tc>
          <w:tcPr>
            <w:tcW w:w="1823" w:type="dxa"/>
            <w:vAlign w:val="bottom"/>
          </w:tcPr>
          <w:p w14:paraId="6E4DDA48" w14:textId="43E72814" w:rsidR="0022539A" w:rsidRPr="00E41F1C" w:rsidRDefault="0022539A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5 (6.25)</w:t>
            </w:r>
          </w:p>
        </w:tc>
        <w:tc>
          <w:tcPr>
            <w:tcW w:w="1822" w:type="dxa"/>
            <w:vAlign w:val="bottom"/>
          </w:tcPr>
          <w:p w14:paraId="3BBBE535" w14:textId="58FB2B13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8.556 (5.75)</w:t>
            </w:r>
          </w:p>
        </w:tc>
        <w:tc>
          <w:tcPr>
            <w:tcW w:w="1823" w:type="dxa"/>
          </w:tcPr>
          <w:p w14:paraId="3254EF35" w14:textId="5F61D1CA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18</w:t>
            </w:r>
          </w:p>
        </w:tc>
      </w:tr>
      <w:tr w:rsidR="0022539A" w14:paraId="40856D33" w14:textId="77777777" w:rsidTr="00AA2C38">
        <w:tc>
          <w:tcPr>
            <w:tcW w:w="1435" w:type="dxa"/>
            <w:vMerge/>
          </w:tcPr>
          <w:p w14:paraId="0F450E87" w14:textId="77777777" w:rsidR="0022539A" w:rsidRPr="006D3C6D" w:rsidRDefault="0022539A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674B0544" w14:textId="77777777" w:rsidR="0022539A" w:rsidRDefault="0022539A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tressed</w:t>
            </w:r>
          </w:p>
        </w:tc>
        <w:tc>
          <w:tcPr>
            <w:tcW w:w="1823" w:type="dxa"/>
            <w:vAlign w:val="bottom"/>
          </w:tcPr>
          <w:p w14:paraId="190C6D35" w14:textId="15F969B9" w:rsidR="0022539A" w:rsidRPr="00E41F1C" w:rsidRDefault="0022539A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 (3.25)</w:t>
            </w:r>
          </w:p>
        </w:tc>
        <w:tc>
          <w:tcPr>
            <w:tcW w:w="1822" w:type="dxa"/>
            <w:vAlign w:val="bottom"/>
          </w:tcPr>
          <w:p w14:paraId="0CC65C3B" w14:textId="36B06333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7.833 (3)</w:t>
            </w:r>
          </w:p>
        </w:tc>
        <w:tc>
          <w:tcPr>
            <w:tcW w:w="1823" w:type="dxa"/>
          </w:tcPr>
          <w:p w14:paraId="30CCEBF9" w14:textId="6D33F8B1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48</w:t>
            </w:r>
          </w:p>
        </w:tc>
      </w:tr>
      <w:tr w:rsidR="0022539A" w14:paraId="3B98E6AE" w14:textId="77777777" w:rsidTr="00AA2C38">
        <w:tc>
          <w:tcPr>
            <w:tcW w:w="1435" w:type="dxa"/>
            <w:vMerge/>
          </w:tcPr>
          <w:p w14:paraId="59BB0AC7" w14:textId="77777777" w:rsidR="0022539A" w:rsidRPr="006D3C6D" w:rsidRDefault="0022539A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7799588B" w14:textId="77777777" w:rsidR="0022539A" w:rsidRDefault="0022539A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heerful</w:t>
            </w:r>
          </w:p>
        </w:tc>
        <w:tc>
          <w:tcPr>
            <w:tcW w:w="1823" w:type="dxa"/>
            <w:vAlign w:val="bottom"/>
          </w:tcPr>
          <w:p w14:paraId="417B7E72" w14:textId="1C59AB9C" w:rsidR="0022539A" w:rsidRPr="00E41F1C" w:rsidRDefault="0022539A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5 (3.75)</w:t>
            </w:r>
          </w:p>
        </w:tc>
        <w:tc>
          <w:tcPr>
            <w:tcW w:w="1822" w:type="dxa"/>
            <w:vAlign w:val="bottom"/>
          </w:tcPr>
          <w:p w14:paraId="39AEBE52" w14:textId="27DA7990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5.722 (6.25)</w:t>
            </w:r>
          </w:p>
        </w:tc>
        <w:tc>
          <w:tcPr>
            <w:tcW w:w="1823" w:type="dxa"/>
          </w:tcPr>
          <w:p w14:paraId="7FC820A2" w14:textId="409E5358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8 *</w:t>
            </w:r>
          </w:p>
        </w:tc>
      </w:tr>
      <w:tr w:rsidR="0022539A" w14:paraId="3DE821EF" w14:textId="77777777" w:rsidTr="00AA2C38">
        <w:tc>
          <w:tcPr>
            <w:tcW w:w="1435" w:type="dxa"/>
            <w:vMerge/>
          </w:tcPr>
          <w:p w14:paraId="73D6768D" w14:textId="77777777" w:rsidR="0022539A" w:rsidRPr="006D3C6D" w:rsidRDefault="0022539A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058EFB28" w14:textId="77777777" w:rsidR="0022539A" w:rsidRDefault="0022539A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n control</w:t>
            </w:r>
          </w:p>
        </w:tc>
        <w:tc>
          <w:tcPr>
            <w:tcW w:w="1823" w:type="dxa"/>
            <w:vAlign w:val="bottom"/>
          </w:tcPr>
          <w:p w14:paraId="6B59BE6D" w14:textId="60724072" w:rsidR="0022539A" w:rsidRPr="00E41F1C" w:rsidRDefault="0022539A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5 (7.25)</w:t>
            </w:r>
          </w:p>
        </w:tc>
        <w:tc>
          <w:tcPr>
            <w:tcW w:w="1822" w:type="dxa"/>
            <w:vAlign w:val="bottom"/>
          </w:tcPr>
          <w:p w14:paraId="6CEB58F3" w14:textId="03766195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7.389 (4.75)</w:t>
            </w:r>
          </w:p>
        </w:tc>
        <w:tc>
          <w:tcPr>
            <w:tcW w:w="1823" w:type="dxa"/>
          </w:tcPr>
          <w:p w14:paraId="1BC05E23" w14:textId="46BA1E94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97</w:t>
            </w:r>
          </w:p>
        </w:tc>
      </w:tr>
      <w:tr w:rsidR="0022539A" w14:paraId="1CE7186E" w14:textId="77777777" w:rsidTr="00AA2C38">
        <w:tc>
          <w:tcPr>
            <w:tcW w:w="1435" w:type="dxa"/>
            <w:vMerge/>
          </w:tcPr>
          <w:p w14:paraId="0D6A90AA" w14:textId="77777777" w:rsidR="0022539A" w:rsidRPr="006D3C6D" w:rsidRDefault="0022539A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4C3C7E22" w14:textId="77777777" w:rsidR="0022539A" w:rsidRDefault="0022539A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uspicious</w:t>
            </w:r>
          </w:p>
        </w:tc>
        <w:tc>
          <w:tcPr>
            <w:tcW w:w="1823" w:type="dxa"/>
            <w:vAlign w:val="bottom"/>
          </w:tcPr>
          <w:p w14:paraId="20D923AC" w14:textId="1A1F322E" w:rsidR="0022539A" w:rsidRPr="00E41F1C" w:rsidRDefault="0022539A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5 (7.25)</w:t>
            </w:r>
          </w:p>
        </w:tc>
        <w:tc>
          <w:tcPr>
            <w:tcW w:w="1822" w:type="dxa"/>
            <w:vAlign w:val="bottom"/>
          </w:tcPr>
          <w:p w14:paraId="453A5035" w14:textId="6F8A438E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6.722 (7.5)</w:t>
            </w:r>
          </w:p>
        </w:tc>
        <w:tc>
          <w:tcPr>
            <w:tcW w:w="1823" w:type="dxa"/>
          </w:tcPr>
          <w:p w14:paraId="6923C91C" w14:textId="7DD891D6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98</w:t>
            </w:r>
          </w:p>
        </w:tc>
      </w:tr>
      <w:tr w:rsidR="0022539A" w14:paraId="0AB45F0B" w14:textId="77777777" w:rsidTr="00AA2C38">
        <w:tc>
          <w:tcPr>
            <w:tcW w:w="1435" w:type="dxa"/>
            <w:vMerge/>
          </w:tcPr>
          <w:p w14:paraId="68A104F5" w14:textId="77777777" w:rsidR="0022539A" w:rsidRPr="006D3C6D" w:rsidRDefault="0022539A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04481269" w14:textId="77777777" w:rsidR="0022539A" w:rsidRDefault="0022539A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rouble concentrating</w:t>
            </w:r>
          </w:p>
        </w:tc>
        <w:tc>
          <w:tcPr>
            <w:tcW w:w="1823" w:type="dxa"/>
            <w:vAlign w:val="bottom"/>
          </w:tcPr>
          <w:p w14:paraId="2AE4B0AE" w14:textId="39D4BD3E" w:rsidR="0022539A" w:rsidRPr="00E41F1C" w:rsidRDefault="0022539A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67 (2)</w:t>
            </w:r>
          </w:p>
        </w:tc>
        <w:tc>
          <w:tcPr>
            <w:tcW w:w="1822" w:type="dxa"/>
            <w:vAlign w:val="bottom"/>
          </w:tcPr>
          <w:p w14:paraId="225AC886" w14:textId="264E81CB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7.444 (7.75)</w:t>
            </w:r>
          </w:p>
        </w:tc>
        <w:tc>
          <w:tcPr>
            <w:tcW w:w="1823" w:type="dxa"/>
          </w:tcPr>
          <w:p w14:paraId="0FCB70D5" w14:textId="785FC28A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8</w:t>
            </w:r>
          </w:p>
        </w:tc>
      </w:tr>
      <w:tr w:rsidR="0022539A" w14:paraId="23108BCE" w14:textId="77777777" w:rsidTr="00AA2C38">
        <w:tc>
          <w:tcPr>
            <w:tcW w:w="1435" w:type="dxa"/>
            <w:vMerge/>
          </w:tcPr>
          <w:p w14:paraId="44AEDD4C" w14:textId="77777777" w:rsidR="0022539A" w:rsidRPr="006D3C6D" w:rsidRDefault="0022539A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036C7E36" w14:textId="77777777" w:rsidR="0022539A" w:rsidRDefault="0022539A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eoccupied by thoughts</w:t>
            </w:r>
          </w:p>
        </w:tc>
        <w:tc>
          <w:tcPr>
            <w:tcW w:w="1823" w:type="dxa"/>
            <w:vAlign w:val="bottom"/>
          </w:tcPr>
          <w:p w14:paraId="51D88431" w14:textId="316CC5A5" w:rsidR="0022539A" w:rsidRPr="00E41F1C" w:rsidRDefault="0022539A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67 (4.75)</w:t>
            </w:r>
          </w:p>
        </w:tc>
        <w:tc>
          <w:tcPr>
            <w:tcW w:w="1822" w:type="dxa"/>
            <w:vAlign w:val="bottom"/>
          </w:tcPr>
          <w:p w14:paraId="7A543D9D" w14:textId="2CD60F1B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7.889 (4)</w:t>
            </w:r>
          </w:p>
        </w:tc>
        <w:tc>
          <w:tcPr>
            <w:tcW w:w="1823" w:type="dxa"/>
          </w:tcPr>
          <w:p w14:paraId="0CCCACDF" w14:textId="0CB71575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15</w:t>
            </w:r>
          </w:p>
        </w:tc>
      </w:tr>
      <w:tr w:rsidR="0022539A" w14:paraId="257907BC" w14:textId="77777777" w:rsidTr="00AA2C38">
        <w:tc>
          <w:tcPr>
            <w:tcW w:w="1435" w:type="dxa"/>
            <w:vMerge/>
          </w:tcPr>
          <w:p w14:paraId="4CD0186E" w14:textId="77777777" w:rsidR="0022539A" w:rsidRPr="006D3C6D" w:rsidRDefault="0022539A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66460F72" w14:textId="77777777" w:rsidR="0022539A" w:rsidRDefault="0022539A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s dislike me</w:t>
            </w:r>
          </w:p>
        </w:tc>
        <w:tc>
          <w:tcPr>
            <w:tcW w:w="1823" w:type="dxa"/>
            <w:vAlign w:val="bottom"/>
          </w:tcPr>
          <w:p w14:paraId="2205D56D" w14:textId="34E727C7" w:rsidR="0022539A" w:rsidRPr="00E41F1C" w:rsidRDefault="0022539A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 (3.25)</w:t>
            </w:r>
          </w:p>
        </w:tc>
        <w:tc>
          <w:tcPr>
            <w:tcW w:w="1822" w:type="dxa"/>
            <w:vAlign w:val="bottom"/>
          </w:tcPr>
          <w:p w14:paraId="54D98D10" w14:textId="2B0E47CA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 xml:space="preserve">7.722 (7.5) </w:t>
            </w:r>
          </w:p>
        </w:tc>
        <w:tc>
          <w:tcPr>
            <w:tcW w:w="1823" w:type="dxa"/>
          </w:tcPr>
          <w:p w14:paraId="3905902E" w14:textId="66BEDD94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15</w:t>
            </w:r>
          </w:p>
        </w:tc>
      </w:tr>
      <w:tr w:rsidR="0022539A" w14:paraId="754969F8" w14:textId="77777777" w:rsidTr="00AA2C38">
        <w:tc>
          <w:tcPr>
            <w:tcW w:w="1435" w:type="dxa"/>
            <w:vMerge/>
          </w:tcPr>
          <w:p w14:paraId="2F2A74AA" w14:textId="77777777" w:rsidR="0022539A" w:rsidRPr="006D3C6D" w:rsidRDefault="0022539A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0ACA6E89" w14:textId="77777777" w:rsidR="0022539A" w:rsidRDefault="0022539A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nfused</w:t>
            </w:r>
          </w:p>
        </w:tc>
        <w:tc>
          <w:tcPr>
            <w:tcW w:w="1823" w:type="dxa"/>
            <w:vAlign w:val="bottom"/>
          </w:tcPr>
          <w:p w14:paraId="61F75C3B" w14:textId="22EDD928" w:rsidR="0022539A" w:rsidRPr="00E41F1C" w:rsidRDefault="0022539A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 (5.25)</w:t>
            </w:r>
          </w:p>
        </w:tc>
        <w:tc>
          <w:tcPr>
            <w:tcW w:w="1822" w:type="dxa"/>
            <w:vAlign w:val="bottom"/>
          </w:tcPr>
          <w:p w14:paraId="699A310D" w14:textId="5DE4E713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7.111 (4.75)</w:t>
            </w:r>
          </w:p>
        </w:tc>
        <w:tc>
          <w:tcPr>
            <w:tcW w:w="1823" w:type="dxa"/>
          </w:tcPr>
          <w:p w14:paraId="5B58B5F5" w14:textId="434759D2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37</w:t>
            </w:r>
          </w:p>
        </w:tc>
      </w:tr>
      <w:tr w:rsidR="0022539A" w14:paraId="06ED0D5E" w14:textId="77777777" w:rsidTr="00AA2C38">
        <w:tc>
          <w:tcPr>
            <w:tcW w:w="1435" w:type="dxa"/>
            <w:vMerge/>
          </w:tcPr>
          <w:p w14:paraId="1C733380" w14:textId="77777777" w:rsidR="0022539A" w:rsidRPr="006D3C6D" w:rsidRDefault="0022539A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0A8B7844" w14:textId="77777777" w:rsidR="0022539A" w:rsidRDefault="0022539A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s influence my thoughts</w:t>
            </w:r>
          </w:p>
        </w:tc>
        <w:tc>
          <w:tcPr>
            <w:tcW w:w="1823" w:type="dxa"/>
            <w:vAlign w:val="bottom"/>
          </w:tcPr>
          <w:p w14:paraId="1E6CECDC" w14:textId="19B0A189" w:rsidR="0022539A" w:rsidRPr="00E41F1C" w:rsidRDefault="0022539A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33 (4)</w:t>
            </w:r>
          </w:p>
        </w:tc>
        <w:tc>
          <w:tcPr>
            <w:tcW w:w="1822" w:type="dxa"/>
            <w:vAlign w:val="bottom"/>
          </w:tcPr>
          <w:p w14:paraId="53C781D9" w14:textId="3181A3D0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6.222 (7.75)</w:t>
            </w:r>
          </w:p>
        </w:tc>
        <w:tc>
          <w:tcPr>
            <w:tcW w:w="1823" w:type="dxa"/>
          </w:tcPr>
          <w:p w14:paraId="27CD3814" w14:textId="234DAC13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31</w:t>
            </w:r>
          </w:p>
        </w:tc>
      </w:tr>
      <w:tr w:rsidR="0022539A" w14:paraId="21D7554D" w14:textId="77777777" w:rsidTr="00AA2C38">
        <w:tc>
          <w:tcPr>
            <w:tcW w:w="1435" w:type="dxa"/>
            <w:vMerge/>
          </w:tcPr>
          <w:p w14:paraId="4F26882B" w14:textId="77777777" w:rsidR="0022539A" w:rsidRPr="006D3C6D" w:rsidRDefault="0022539A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1442BC3B" w14:textId="77777777" w:rsidR="0022539A" w:rsidRDefault="0022539A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Unusual sights and sounds</w:t>
            </w:r>
          </w:p>
        </w:tc>
        <w:tc>
          <w:tcPr>
            <w:tcW w:w="1823" w:type="dxa"/>
            <w:vAlign w:val="bottom"/>
          </w:tcPr>
          <w:p w14:paraId="15E9F7BC" w14:textId="2831BB9E" w:rsidR="0022539A" w:rsidRPr="00E41F1C" w:rsidRDefault="0022539A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83 (5)</w:t>
            </w:r>
          </w:p>
        </w:tc>
        <w:tc>
          <w:tcPr>
            <w:tcW w:w="1822" w:type="dxa"/>
            <w:vAlign w:val="bottom"/>
          </w:tcPr>
          <w:p w14:paraId="4BD194A1" w14:textId="55762938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rFonts w:eastAsia="Times New Roman"/>
                <w:color w:val="000000"/>
              </w:rPr>
              <w:t>5.278 (6)</w:t>
            </w:r>
          </w:p>
        </w:tc>
        <w:tc>
          <w:tcPr>
            <w:tcW w:w="1823" w:type="dxa"/>
          </w:tcPr>
          <w:p w14:paraId="423FBA35" w14:textId="75CF261F" w:rsidR="0022539A" w:rsidRDefault="0022539A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49</w:t>
            </w:r>
          </w:p>
        </w:tc>
      </w:tr>
      <w:tr w:rsidR="00894C31" w14:paraId="7BF6F85E" w14:textId="77777777" w:rsidTr="00894C31">
        <w:tc>
          <w:tcPr>
            <w:tcW w:w="1435" w:type="dxa"/>
            <w:vMerge w:val="restart"/>
          </w:tcPr>
          <w:p w14:paraId="5CF040D7" w14:textId="77777777" w:rsidR="00894C31" w:rsidRPr="006D3C6D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Betweenness</w:t>
            </w:r>
          </w:p>
        </w:tc>
        <w:tc>
          <w:tcPr>
            <w:tcW w:w="3060" w:type="dxa"/>
          </w:tcPr>
          <w:p w14:paraId="07F45818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nxious</w:t>
            </w:r>
          </w:p>
        </w:tc>
        <w:tc>
          <w:tcPr>
            <w:tcW w:w="1823" w:type="dxa"/>
            <w:vAlign w:val="bottom"/>
          </w:tcPr>
          <w:p w14:paraId="254478EB" w14:textId="026A228E" w:rsidR="00894C31" w:rsidRPr="00E41F1C" w:rsidRDefault="00DD139C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67 (2.75)</w:t>
            </w:r>
          </w:p>
        </w:tc>
        <w:tc>
          <w:tcPr>
            <w:tcW w:w="1822" w:type="dxa"/>
          </w:tcPr>
          <w:p w14:paraId="4EDF95F4" w14:textId="17F55288" w:rsidR="00894C31" w:rsidRDefault="00DD139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833 (5)</w:t>
            </w:r>
          </w:p>
        </w:tc>
        <w:tc>
          <w:tcPr>
            <w:tcW w:w="1823" w:type="dxa"/>
          </w:tcPr>
          <w:p w14:paraId="72888F86" w14:textId="7A786DAD" w:rsidR="00894C31" w:rsidRDefault="00596206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13</w:t>
            </w:r>
          </w:p>
        </w:tc>
      </w:tr>
      <w:tr w:rsidR="00894C31" w14:paraId="7A5C00C4" w14:textId="77777777" w:rsidTr="00894C31">
        <w:tc>
          <w:tcPr>
            <w:tcW w:w="1435" w:type="dxa"/>
            <w:vMerge/>
          </w:tcPr>
          <w:p w14:paraId="4CA3358B" w14:textId="77777777" w:rsidR="00894C31" w:rsidRPr="006D3C6D" w:rsidRDefault="00894C31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2C49F807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rritable</w:t>
            </w:r>
          </w:p>
        </w:tc>
        <w:tc>
          <w:tcPr>
            <w:tcW w:w="1823" w:type="dxa"/>
            <w:vAlign w:val="bottom"/>
          </w:tcPr>
          <w:p w14:paraId="68A5F0B6" w14:textId="3CBC4148" w:rsidR="00894C31" w:rsidRPr="00E41F1C" w:rsidRDefault="00DD139C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5 (6.25)</w:t>
            </w:r>
          </w:p>
        </w:tc>
        <w:tc>
          <w:tcPr>
            <w:tcW w:w="1822" w:type="dxa"/>
          </w:tcPr>
          <w:p w14:paraId="41106FCD" w14:textId="396BF2AA" w:rsidR="00894C31" w:rsidRDefault="00DD139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67 (2.75)</w:t>
            </w:r>
          </w:p>
        </w:tc>
        <w:tc>
          <w:tcPr>
            <w:tcW w:w="1823" w:type="dxa"/>
          </w:tcPr>
          <w:p w14:paraId="2E9DE4B7" w14:textId="79148F30" w:rsidR="00894C31" w:rsidRDefault="00596206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61</w:t>
            </w:r>
          </w:p>
        </w:tc>
      </w:tr>
      <w:tr w:rsidR="00894C31" w14:paraId="67229042" w14:textId="77777777" w:rsidTr="00894C31">
        <w:tc>
          <w:tcPr>
            <w:tcW w:w="1435" w:type="dxa"/>
            <w:vMerge/>
          </w:tcPr>
          <w:p w14:paraId="36965990" w14:textId="77777777" w:rsidR="00894C31" w:rsidRPr="006D3C6D" w:rsidRDefault="00894C31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40F6B49E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ad</w:t>
            </w:r>
          </w:p>
        </w:tc>
        <w:tc>
          <w:tcPr>
            <w:tcW w:w="1823" w:type="dxa"/>
            <w:vAlign w:val="bottom"/>
          </w:tcPr>
          <w:p w14:paraId="516452B5" w14:textId="1D213AA2" w:rsidR="00894C31" w:rsidRPr="00E41F1C" w:rsidRDefault="00DD139C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67 (3)</w:t>
            </w:r>
          </w:p>
        </w:tc>
        <w:tc>
          <w:tcPr>
            <w:tcW w:w="1822" w:type="dxa"/>
          </w:tcPr>
          <w:p w14:paraId="10C5BC07" w14:textId="7D4933A1" w:rsidR="00894C31" w:rsidRDefault="00DD139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167 (4)</w:t>
            </w:r>
          </w:p>
        </w:tc>
        <w:tc>
          <w:tcPr>
            <w:tcW w:w="1823" w:type="dxa"/>
          </w:tcPr>
          <w:p w14:paraId="0CCB1CF5" w14:textId="24C622B2" w:rsidR="00894C31" w:rsidRDefault="00596206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9</w:t>
            </w:r>
          </w:p>
        </w:tc>
      </w:tr>
      <w:tr w:rsidR="00894C31" w14:paraId="16A169E2" w14:textId="77777777" w:rsidTr="00894C31">
        <w:tc>
          <w:tcPr>
            <w:tcW w:w="1435" w:type="dxa"/>
            <w:vMerge/>
          </w:tcPr>
          <w:p w14:paraId="34052917" w14:textId="77777777" w:rsidR="00894C31" w:rsidRPr="006D3C6D" w:rsidRDefault="00894C31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45062D86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tressed</w:t>
            </w:r>
          </w:p>
        </w:tc>
        <w:tc>
          <w:tcPr>
            <w:tcW w:w="1823" w:type="dxa"/>
            <w:vAlign w:val="bottom"/>
          </w:tcPr>
          <w:p w14:paraId="2CD6D27E" w14:textId="1ED30A4E" w:rsidR="00894C31" w:rsidRPr="00E41F1C" w:rsidRDefault="00DD139C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83 (4.5)</w:t>
            </w:r>
          </w:p>
        </w:tc>
        <w:tc>
          <w:tcPr>
            <w:tcW w:w="1822" w:type="dxa"/>
          </w:tcPr>
          <w:p w14:paraId="4855E7A4" w14:textId="7C4E9973" w:rsidR="00894C31" w:rsidRDefault="00DD139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111 (2.75)</w:t>
            </w:r>
          </w:p>
        </w:tc>
        <w:tc>
          <w:tcPr>
            <w:tcW w:w="1823" w:type="dxa"/>
          </w:tcPr>
          <w:p w14:paraId="22A45D71" w14:textId="7C4CA532" w:rsidR="00894C31" w:rsidRDefault="00596206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316 </w:t>
            </w:r>
          </w:p>
        </w:tc>
      </w:tr>
      <w:tr w:rsidR="00894C31" w14:paraId="7483CC3E" w14:textId="77777777" w:rsidTr="00894C31">
        <w:tc>
          <w:tcPr>
            <w:tcW w:w="1435" w:type="dxa"/>
            <w:vMerge/>
          </w:tcPr>
          <w:p w14:paraId="4967AE8F" w14:textId="77777777" w:rsidR="00894C31" w:rsidRPr="006D3C6D" w:rsidRDefault="00894C31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29A08B47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heerful</w:t>
            </w:r>
          </w:p>
        </w:tc>
        <w:tc>
          <w:tcPr>
            <w:tcW w:w="1823" w:type="dxa"/>
            <w:vAlign w:val="bottom"/>
          </w:tcPr>
          <w:p w14:paraId="56EDE6CB" w14:textId="213F27AE" w:rsidR="00894C31" w:rsidRPr="00E41F1C" w:rsidRDefault="00DD139C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33 (2)</w:t>
            </w:r>
          </w:p>
        </w:tc>
        <w:tc>
          <w:tcPr>
            <w:tcW w:w="1822" w:type="dxa"/>
          </w:tcPr>
          <w:p w14:paraId="7FBBE50A" w14:textId="6E61DB9E" w:rsidR="00894C31" w:rsidRDefault="00DD139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611 (5)</w:t>
            </w:r>
          </w:p>
        </w:tc>
        <w:tc>
          <w:tcPr>
            <w:tcW w:w="1823" w:type="dxa"/>
          </w:tcPr>
          <w:p w14:paraId="664EB507" w14:textId="565E576C" w:rsidR="00894C31" w:rsidRDefault="00596206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8 *</w:t>
            </w:r>
          </w:p>
        </w:tc>
      </w:tr>
      <w:tr w:rsidR="00894C31" w14:paraId="45F1D9CB" w14:textId="77777777" w:rsidTr="00894C31">
        <w:tc>
          <w:tcPr>
            <w:tcW w:w="1435" w:type="dxa"/>
            <w:vMerge/>
          </w:tcPr>
          <w:p w14:paraId="7F3F6CA4" w14:textId="77777777" w:rsidR="00894C31" w:rsidRPr="006D3C6D" w:rsidRDefault="00894C31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3F37D52D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n control</w:t>
            </w:r>
          </w:p>
        </w:tc>
        <w:tc>
          <w:tcPr>
            <w:tcW w:w="1823" w:type="dxa"/>
            <w:vAlign w:val="bottom"/>
          </w:tcPr>
          <w:p w14:paraId="1F1600E8" w14:textId="0EE213C8" w:rsidR="00894C31" w:rsidRPr="00E41F1C" w:rsidRDefault="00DD139C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17 (2.25)</w:t>
            </w:r>
          </w:p>
        </w:tc>
        <w:tc>
          <w:tcPr>
            <w:tcW w:w="1822" w:type="dxa"/>
          </w:tcPr>
          <w:p w14:paraId="2A2D82FF" w14:textId="3B332C91" w:rsidR="00894C31" w:rsidRDefault="00DD139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833 (4)</w:t>
            </w:r>
          </w:p>
        </w:tc>
        <w:tc>
          <w:tcPr>
            <w:tcW w:w="1823" w:type="dxa"/>
          </w:tcPr>
          <w:p w14:paraId="2F074BC0" w14:textId="602DBCB0" w:rsidR="00894C31" w:rsidRDefault="00596206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55 </w:t>
            </w:r>
          </w:p>
        </w:tc>
      </w:tr>
      <w:tr w:rsidR="00894C31" w14:paraId="710CCDB6" w14:textId="77777777" w:rsidTr="00894C31">
        <w:tc>
          <w:tcPr>
            <w:tcW w:w="1435" w:type="dxa"/>
            <w:vMerge/>
          </w:tcPr>
          <w:p w14:paraId="6A3D20CD" w14:textId="77777777" w:rsidR="00894C31" w:rsidRPr="006D3C6D" w:rsidRDefault="00894C31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4620536E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uspicious</w:t>
            </w:r>
          </w:p>
        </w:tc>
        <w:tc>
          <w:tcPr>
            <w:tcW w:w="1823" w:type="dxa"/>
            <w:vAlign w:val="bottom"/>
          </w:tcPr>
          <w:p w14:paraId="2983F15C" w14:textId="121DA3C5" w:rsidR="00894C31" w:rsidRPr="00E41F1C" w:rsidRDefault="00DD139C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 (1.25)</w:t>
            </w:r>
          </w:p>
        </w:tc>
        <w:tc>
          <w:tcPr>
            <w:tcW w:w="1822" w:type="dxa"/>
          </w:tcPr>
          <w:p w14:paraId="45CF30C9" w14:textId="35418D5E" w:rsidR="00894C31" w:rsidRDefault="00DD139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5 (5.25)</w:t>
            </w:r>
          </w:p>
        </w:tc>
        <w:tc>
          <w:tcPr>
            <w:tcW w:w="1823" w:type="dxa"/>
          </w:tcPr>
          <w:p w14:paraId="388F6B1B" w14:textId="236A5CA3" w:rsidR="00894C31" w:rsidRDefault="00596206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62 </w:t>
            </w:r>
          </w:p>
        </w:tc>
      </w:tr>
      <w:tr w:rsidR="00894C31" w14:paraId="2AC0F184" w14:textId="77777777" w:rsidTr="00894C31">
        <w:trPr>
          <w:trHeight w:val="287"/>
        </w:trPr>
        <w:tc>
          <w:tcPr>
            <w:tcW w:w="1435" w:type="dxa"/>
            <w:vMerge/>
          </w:tcPr>
          <w:p w14:paraId="133CB655" w14:textId="77777777" w:rsidR="00894C31" w:rsidRPr="006D3C6D" w:rsidRDefault="00894C31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1B2B8E0F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rouble concentrating</w:t>
            </w:r>
          </w:p>
        </w:tc>
        <w:tc>
          <w:tcPr>
            <w:tcW w:w="1823" w:type="dxa"/>
            <w:vAlign w:val="bottom"/>
          </w:tcPr>
          <w:p w14:paraId="16EBD9C3" w14:textId="16207451" w:rsidR="00894C31" w:rsidRPr="00E41F1C" w:rsidRDefault="00DD139C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83 (6)</w:t>
            </w:r>
          </w:p>
        </w:tc>
        <w:tc>
          <w:tcPr>
            <w:tcW w:w="1822" w:type="dxa"/>
          </w:tcPr>
          <w:p w14:paraId="710DDAA4" w14:textId="5CEF191B" w:rsidR="00894C31" w:rsidRDefault="00DD139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944 (3.75)</w:t>
            </w:r>
          </w:p>
        </w:tc>
        <w:tc>
          <w:tcPr>
            <w:tcW w:w="1823" w:type="dxa"/>
          </w:tcPr>
          <w:p w14:paraId="3B89A663" w14:textId="42709B3A" w:rsidR="00894C31" w:rsidRDefault="00596206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8</w:t>
            </w:r>
          </w:p>
        </w:tc>
      </w:tr>
      <w:tr w:rsidR="00894C31" w14:paraId="390CC9EB" w14:textId="77777777" w:rsidTr="00894C31">
        <w:tc>
          <w:tcPr>
            <w:tcW w:w="1435" w:type="dxa"/>
            <w:vMerge/>
          </w:tcPr>
          <w:p w14:paraId="46FE2EB8" w14:textId="77777777" w:rsidR="00894C31" w:rsidRPr="006D3C6D" w:rsidRDefault="00894C31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2053138D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eoccupied by thoughts</w:t>
            </w:r>
          </w:p>
        </w:tc>
        <w:tc>
          <w:tcPr>
            <w:tcW w:w="1823" w:type="dxa"/>
            <w:vAlign w:val="bottom"/>
          </w:tcPr>
          <w:p w14:paraId="5FB76D5C" w14:textId="761B004B" w:rsidR="00894C31" w:rsidRPr="00E41F1C" w:rsidRDefault="00DD139C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5 (2.5)</w:t>
            </w:r>
          </w:p>
        </w:tc>
        <w:tc>
          <w:tcPr>
            <w:tcW w:w="1822" w:type="dxa"/>
          </w:tcPr>
          <w:p w14:paraId="1AEB5810" w14:textId="5BA305A9" w:rsidR="00894C31" w:rsidRDefault="00DD139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222 (4)</w:t>
            </w:r>
          </w:p>
        </w:tc>
        <w:tc>
          <w:tcPr>
            <w:tcW w:w="1823" w:type="dxa"/>
          </w:tcPr>
          <w:p w14:paraId="519E1808" w14:textId="74FFDAE1" w:rsidR="00894C31" w:rsidRDefault="00596206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2</w:t>
            </w:r>
          </w:p>
        </w:tc>
      </w:tr>
      <w:tr w:rsidR="00894C31" w14:paraId="2A6FBDA4" w14:textId="77777777" w:rsidTr="00894C31">
        <w:tc>
          <w:tcPr>
            <w:tcW w:w="1435" w:type="dxa"/>
            <w:vMerge/>
          </w:tcPr>
          <w:p w14:paraId="3AAAFC23" w14:textId="77777777" w:rsidR="00894C31" w:rsidRPr="006D3C6D" w:rsidRDefault="00894C31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4C97944B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s dislike me</w:t>
            </w:r>
          </w:p>
        </w:tc>
        <w:tc>
          <w:tcPr>
            <w:tcW w:w="1823" w:type="dxa"/>
            <w:vAlign w:val="bottom"/>
          </w:tcPr>
          <w:p w14:paraId="7FA3D417" w14:textId="04E73848" w:rsidR="00894C31" w:rsidRPr="00E41F1C" w:rsidRDefault="00DD139C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5 (3.25)</w:t>
            </w:r>
          </w:p>
        </w:tc>
        <w:tc>
          <w:tcPr>
            <w:tcW w:w="1822" w:type="dxa"/>
          </w:tcPr>
          <w:p w14:paraId="4B0C665F" w14:textId="181D10F8" w:rsidR="00894C31" w:rsidRDefault="00DD139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944 (3.75)</w:t>
            </w:r>
          </w:p>
        </w:tc>
        <w:tc>
          <w:tcPr>
            <w:tcW w:w="1823" w:type="dxa"/>
          </w:tcPr>
          <w:p w14:paraId="35C039A2" w14:textId="167CEFA3" w:rsidR="00894C31" w:rsidRDefault="00596206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7 *</w:t>
            </w:r>
          </w:p>
        </w:tc>
      </w:tr>
      <w:tr w:rsidR="00894C31" w14:paraId="6AE67F9B" w14:textId="77777777" w:rsidTr="00894C31">
        <w:tc>
          <w:tcPr>
            <w:tcW w:w="1435" w:type="dxa"/>
            <w:vMerge/>
          </w:tcPr>
          <w:p w14:paraId="1BCB027D" w14:textId="77777777" w:rsidR="00894C31" w:rsidRPr="006D3C6D" w:rsidRDefault="00894C31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562B3AF1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nfused</w:t>
            </w:r>
          </w:p>
        </w:tc>
        <w:tc>
          <w:tcPr>
            <w:tcW w:w="1823" w:type="dxa"/>
            <w:vAlign w:val="bottom"/>
          </w:tcPr>
          <w:p w14:paraId="1B8DEDC2" w14:textId="3566DF86" w:rsidR="00894C31" w:rsidRPr="00E41F1C" w:rsidRDefault="00DD139C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 (3.25)</w:t>
            </w:r>
          </w:p>
        </w:tc>
        <w:tc>
          <w:tcPr>
            <w:tcW w:w="1822" w:type="dxa"/>
          </w:tcPr>
          <w:p w14:paraId="2EE6E0E7" w14:textId="2E20B523" w:rsidR="00894C31" w:rsidRDefault="00DD139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5 (3.75)</w:t>
            </w:r>
          </w:p>
        </w:tc>
        <w:tc>
          <w:tcPr>
            <w:tcW w:w="1823" w:type="dxa"/>
          </w:tcPr>
          <w:p w14:paraId="6A4EC4F3" w14:textId="52020A78" w:rsidR="00894C31" w:rsidRDefault="00596206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5</w:t>
            </w:r>
          </w:p>
        </w:tc>
      </w:tr>
      <w:tr w:rsidR="00894C31" w14:paraId="7DD55BFD" w14:textId="77777777" w:rsidTr="00894C31">
        <w:tc>
          <w:tcPr>
            <w:tcW w:w="1435" w:type="dxa"/>
            <w:vMerge/>
          </w:tcPr>
          <w:p w14:paraId="27BA5BA4" w14:textId="77777777" w:rsidR="00894C31" w:rsidRPr="006D3C6D" w:rsidRDefault="00894C31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335A5FA5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s influence my thoughts</w:t>
            </w:r>
          </w:p>
        </w:tc>
        <w:tc>
          <w:tcPr>
            <w:tcW w:w="1823" w:type="dxa"/>
            <w:vAlign w:val="bottom"/>
          </w:tcPr>
          <w:p w14:paraId="76F165DE" w14:textId="4699E874" w:rsidR="00894C31" w:rsidRPr="00E41F1C" w:rsidRDefault="00DD139C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33 (2.25)</w:t>
            </w:r>
          </w:p>
        </w:tc>
        <w:tc>
          <w:tcPr>
            <w:tcW w:w="1822" w:type="dxa"/>
          </w:tcPr>
          <w:p w14:paraId="25DDF3D4" w14:textId="37D1DEA6" w:rsidR="00894C31" w:rsidRDefault="00DD139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666 (3)</w:t>
            </w:r>
          </w:p>
        </w:tc>
        <w:tc>
          <w:tcPr>
            <w:tcW w:w="1823" w:type="dxa"/>
          </w:tcPr>
          <w:p w14:paraId="4EDFE15C" w14:textId="335877A9" w:rsidR="00894C31" w:rsidRDefault="00596206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6</w:t>
            </w:r>
          </w:p>
        </w:tc>
      </w:tr>
      <w:tr w:rsidR="00894C31" w14:paraId="7A2F598F" w14:textId="77777777" w:rsidTr="00894C31">
        <w:tc>
          <w:tcPr>
            <w:tcW w:w="1435" w:type="dxa"/>
            <w:vMerge/>
          </w:tcPr>
          <w:p w14:paraId="7D36E361" w14:textId="77777777" w:rsidR="00894C31" w:rsidRPr="006D3C6D" w:rsidRDefault="00894C31" w:rsidP="00430FEE">
            <w:pPr>
              <w:rPr>
                <w:b/>
                <w:lang w:val="en-GB"/>
              </w:rPr>
            </w:pPr>
          </w:p>
        </w:tc>
        <w:tc>
          <w:tcPr>
            <w:tcW w:w="3060" w:type="dxa"/>
          </w:tcPr>
          <w:p w14:paraId="3DBE04C9" w14:textId="77777777" w:rsidR="00894C31" w:rsidRDefault="00894C31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Unusual sights and sounds</w:t>
            </w:r>
          </w:p>
        </w:tc>
        <w:tc>
          <w:tcPr>
            <w:tcW w:w="1823" w:type="dxa"/>
            <w:vAlign w:val="bottom"/>
          </w:tcPr>
          <w:p w14:paraId="1B9C3021" w14:textId="19777CA4" w:rsidR="00894C31" w:rsidRPr="00E41F1C" w:rsidRDefault="00DD139C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 (4.5)</w:t>
            </w:r>
          </w:p>
        </w:tc>
        <w:tc>
          <w:tcPr>
            <w:tcW w:w="1822" w:type="dxa"/>
          </w:tcPr>
          <w:p w14:paraId="51EF1B75" w14:textId="09576578" w:rsidR="00894C31" w:rsidRDefault="00DD139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167 (5)</w:t>
            </w:r>
          </w:p>
        </w:tc>
        <w:tc>
          <w:tcPr>
            <w:tcW w:w="1823" w:type="dxa"/>
          </w:tcPr>
          <w:p w14:paraId="5CFD3D8E" w14:textId="63F34E9B" w:rsidR="00894C31" w:rsidRDefault="00596206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93</w:t>
            </w:r>
          </w:p>
        </w:tc>
      </w:tr>
    </w:tbl>
    <w:p w14:paraId="5DA75DD0" w14:textId="77777777" w:rsidR="00430FEE" w:rsidRDefault="00430FEE" w:rsidP="00430FEE">
      <w:pPr>
        <w:rPr>
          <w:lang w:val="en-GB"/>
        </w:rPr>
      </w:pPr>
    </w:p>
    <w:p w14:paraId="78C6DE22" w14:textId="77777777" w:rsidR="00430FEE" w:rsidRDefault="00430FEE" w:rsidP="00430FEE">
      <w:pPr>
        <w:rPr>
          <w:lang w:val="en-GB"/>
        </w:rPr>
      </w:pPr>
    </w:p>
    <w:p w14:paraId="0044BBF0" w14:textId="77777777" w:rsidR="00430FEE" w:rsidRDefault="00430FEE" w:rsidP="00430FEE"/>
    <w:p w14:paraId="67EA83C8" w14:textId="77777777" w:rsidR="00430FEE" w:rsidRDefault="00430FEE" w:rsidP="00430FEE"/>
    <w:p w14:paraId="2ACE8632" w14:textId="77777777" w:rsidR="00430FEE" w:rsidRDefault="00430FEE" w:rsidP="00430FEE"/>
    <w:p w14:paraId="5498E2AE" w14:textId="77777777" w:rsidR="00B42B98" w:rsidRDefault="00B42B98" w:rsidP="00430FEE"/>
    <w:p w14:paraId="083D0661" w14:textId="77777777" w:rsidR="00B42B98" w:rsidRDefault="00B42B98" w:rsidP="00430FEE"/>
    <w:p w14:paraId="282A708F" w14:textId="77777777" w:rsidR="00B42B98" w:rsidRDefault="00B42B98" w:rsidP="00430FEE"/>
    <w:p w14:paraId="1336A6D3" w14:textId="2D04577A" w:rsidR="00430FEE" w:rsidRPr="003C6035" w:rsidRDefault="00430FEE" w:rsidP="00430FEE">
      <w:pPr>
        <w:rPr>
          <w:b/>
          <w:lang w:val="en-GB"/>
        </w:rPr>
      </w:pPr>
      <w:r w:rsidRPr="003C6035">
        <w:rPr>
          <w:b/>
          <w:lang w:val="en-GB"/>
        </w:rPr>
        <w:lastRenderedPageBreak/>
        <w:t>Supplementary Item</w:t>
      </w:r>
      <w:r>
        <w:rPr>
          <w:b/>
          <w:lang w:val="en-GB"/>
        </w:rPr>
        <w:t xml:space="preserve"> </w:t>
      </w:r>
      <w:r w:rsidR="00161D7B">
        <w:rPr>
          <w:b/>
          <w:lang w:val="en-GB"/>
        </w:rPr>
        <w:t>G</w:t>
      </w:r>
      <w:r w:rsidRPr="003C6035">
        <w:rPr>
          <w:b/>
          <w:lang w:val="en-GB"/>
        </w:rPr>
        <w:t xml:space="preserve">: </w:t>
      </w:r>
      <w:r>
        <w:rPr>
          <w:b/>
          <w:lang w:val="en-GB"/>
        </w:rPr>
        <w:t xml:space="preserve">Symptom mean and variability, by relapse group  </w:t>
      </w:r>
    </w:p>
    <w:p w14:paraId="233ACE92" w14:textId="055D35C2" w:rsidR="00430FEE" w:rsidRPr="004F6B46" w:rsidRDefault="00430FEE" w:rsidP="00430FEE">
      <w:pPr>
        <w:rPr>
          <w:sz w:val="20"/>
          <w:szCs w:val="20"/>
          <w:lang w:val="en-GB"/>
        </w:rPr>
      </w:pPr>
      <w:r w:rsidRPr="00A26AE9">
        <w:rPr>
          <w:sz w:val="20"/>
          <w:szCs w:val="20"/>
          <w:lang w:val="en-GB"/>
        </w:rPr>
        <w:t xml:space="preserve">P-value derived from </w:t>
      </w:r>
      <w:r w:rsidR="006B3DE3" w:rsidRPr="00A26AE9">
        <w:rPr>
          <w:color w:val="000000" w:themeColor="text1"/>
          <w:sz w:val="20"/>
          <w:szCs w:val="20"/>
          <w:lang w:val="en-GB"/>
        </w:rPr>
        <w:t xml:space="preserve">two-sample t-testing </w:t>
      </w:r>
      <w:r w:rsidRPr="00A26AE9">
        <w:rPr>
          <w:color w:val="000000" w:themeColor="text1"/>
          <w:sz w:val="20"/>
          <w:szCs w:val="20"/>
          <w:lang w:val="en-GB"/>
        </w:rPr>
        <w:t>between the</w:t>
      </w:r>
      <w:r>
        <w:rPr>
          <w:color w:val="000000" w:themeColor="text1"/>
          <w:sz w:val="20"/>
          <w:szCs w:val="20"/>
          <w:lang w:val="en-GB"/>
        </w:rPr>
        <w:t xml:space="preserve"> relapse and non-relapse groups. </w:t>
      </w:r>
      <w:r w:rsidR="004F6B46">
        <w:rPr>
          <w:color w:val="000000" w:themeColor="text1"/>
          <w:sz w:val="20"/>
          <w:szCs w:val="20"/>
          <w:lang w:val="en-GB"/>
        </w:rPr>
        <w:t xml:space="preserve">No results were significant after </w:t>
      </w:r>
      <w:r w:rsidR="004F6B46" w:rsidRPr="00BE5CD1">
        <w:rPr>
          <w:color w:val="000000" w:themeColor="text1"/>
          <w:sz w:val="20"/>
          <w:szCs w:val="20"/>
          <w:lang w:val="en-GB"/>
        </w:rPr>
        <w:t xml:space="preserve">Benjamini–Hochberg correction </w:t>
      </w:r>
      <w:r w:rsidR="004F6B46">
        <w:rPr>
          <w:color w:val="000000" w:themeColor="text1"/>
          <w:sz w:val="20"/>
          <w:szCs w:val="20"/>
          <w:lang w:val="en-GB"/>
        </w:rPr>
        <w:t xml:space="preserve">with </w:t>
      </w:r>
      <w:r w:rsidR="004F6B46" w:rsidRPr="00BE5CD1">
        <w:rPr>
          <w:color w:val="000000" w:themeColor="text1"/>
          <w:sz w:val="20"/>
          <w:szCs w:val="20"/>
          <w:lang w:val="en-GB"/>
        </w:rPr>
        <w:t>FDR at ≤ 0.10</w:t>
      </w:r>
      <w:r w:rsidR="004F6B46">
        <w:rPr>
          <w:color w:val="000000" w:themeColor="text1"/>
          <w:sz w:val="20"/>
          <w:szCs w:val="20"/>
          <w:lang w:val="en-GB"/>
        </w:rPr>
        <w:t xml:space="preserve"> (applied to the family of analyses presented in Supplementary Item </w:t>
      </w:r>
      <w:r w:rsidR="00161D7B">
        <w:rPr>
          <w:color w:val="000000" w:themeColor="text1"/>
          <w:sz w:val="20"/>
          <w:szCs w:val="20"/>
          <w:lang w:val="en-GB"/>
        </w:rPr>
        <w:t>G</w:t>
      </w:r>
      <w:r w:rsidR="004F6B46">
        <w:rPr>
          <w:color w:val="000000" w:themeColor="text1"/>
          <w:sz w:val="20"/>
          <w:szCs w:val="20"/>
          <w:lang w:val="en-GB"/>
        </w:rPr>
        <w:t>).</w:t>
      </w:r>
    </w:p>
    <w:p w14:paraId="0A8EE14F" w14:textId="77777777" w:rsidR="00430FEE" w:rsidRDefault="00430FEE" w:rsidP="00430FEE">
      <w:pPr>
        <w:rPr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8528" w:type="dxa"/>
        <w:tblLayout w:type="fixed"/>
        <w:tblLook w:val="04A0" w:firstRow="1" w:lastRow="0" w:firstColumn="1" w:lastColumn="0" w:noHBand="0" w:noVBand="1"/>
      </w:tblPr>
      <w:tblGrid>
        <w:gridCol w:w="3060"/>
        <w:gridCol w:w="1823"/>
        <w:gridCol w:w="1822"/>
        <w:gridCol w:w="1823"/>
      </w:tblGrid>
      <w:tr w:rsidR="006D58D2" w14:paraId="06CB2D3F" w14:textId="77777777" w:rsidTr="00894C31">
        <w:trPr>
          <w:trHeight w:val="764"/>
        </w:trPr>
        <w:tc>
          <w:tcPr>
            <w:tcW w:w="3060" w:type="dxa"/>
          </w:tcPr>
          <w:p w14:paraId="1750CA1E" w14:textId="77777777" w:rsidR="006D58D2" w:rsidRPr="006D3C6D" w:rsidRDefault="006D58D2" w:rsidP="00430FEE">
            <w:pPr>
              <w:rPr>
                <w:b/>
                <w:lang w:val="en-GB"/>
              </w:rPr>
            </w:pPr>
          </w:p>
        </w:tc>
        <w:tc>
          <w:tcPr>
            <w:tcW w:w="5468" w:type="dxa"/>
            <w:gridSpan w:val="3"/>
            <w:vAlign w:val="center"/>
          </w:tcPr>
          <w:p w14:paraId="355B3348" w14:textId="3C98EF64" w:rsidR="006D58D2" w:rsidRPr="006D3C6D" w:rsidRDefault="006D58D2" w:rsidP="006D58D2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ean</w:t>
            </w:r>
          </w:p>
        </w:tc>
      </w:tr>
      <w:tr w:rsidR="006D58D2" w14:paraId="1519A25C" w14:textId="77777777" w:rsidTr="006D58D2">
        <w:tc>
          <w:tcPr>
            <w:tcW w:w="3060" w:type="dxa"/>
          </w:tcPr>
          <w:p w14:paraId="2E63EE93" w14:textId="77777777" w:rsidR="006D58D2" w:rsidRDefault="006D58D2" w:rsidP="00430FE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823" w:type="dxa"/>
            <w:vAlign w:val="center"/>
          </w:tcPr>
          <w:p w14:paraId="67318FC4" w14:textId="151EA767" w:rsidR="006D58D2" w:rsidRDefault="006D58D2" w:rsidP="00430FEE">
            <w:pPr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Relapse group (n=12)</w:t>
            </w:r>
          </w:p>
        </w:tc>
        <w:tc>
          <w:tcPr>
            <w:tcW w:w="1822" w:type="dxa"/>
            <w:vAlign w:val="center"/>
          </w:tcPr>
          <w:p w14:paraId="73653B53" w14:textId="5408D53C" w:rsidR="006D58D2" w:rsidRDefault="006D58D2" w:rsidP="00430FEE">
            <w:pPr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Non-relapse group (n=18)</w:t>
            </w:r>
          </w:p>
        </w:tc>
        <w:tc>
          <w:tcPr>
            <w:tcW w:w="1823" w:type="dxa"/>
          </w:tcPr>
          <w:p w14:paraId="0DA1D94A" w14:textId="5CC8C4BB" w:rsidR="006D58D2" w:rsidRPr="006D58D2" w:rsidRDefault="006D58D2" w:rsidP="00430FEE">
            <w:pPr>
              <w:jc w:val="center"/>
              <w:rPr>
                <w:b/>
                <w:lang w:val="en-GB"/>
              </w:rPr>
            </w:pPr>
            <w:r w:rsidRPr="006D58D2">
              <w:rPr>
                <w:b/>
                <w:lang w:val="en-GB"/>
              </w:rPr>
              <w:t>p-value</w:t>
            </w:r>
          </w:p>
        </w:tc>
      </w:tr>
      <w:tr w:rsidR="006D58D2" w14:paraId="2B7EF2C8" w14:textId="77777777" w:rsidTr="006D58D2">
        <w:tc>
          <w:tcPr>
            <w:tcW w:w="3060" w:type="dxa"/>
          </w:tcPr>
          <w:p w14:paraId="2598FACF" w14:textId="77777777" w:rsidR="006D58D2" w:rsidRDefault="006D58D2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nxious</w:t>
            </w:r>
          </w:p>
        </w:tc>
        <w:tc>
          <w:tcPr>
            <w:tcW w:w="1823" w:type="dxa"/>
            <w:vAlign w:val="bottom"/>
          </w:tcPr>
          <w:p w14:paraId="78B83EF3" w14:textId="3DED92AA" w:rsidR="006D58D2" w:rsidRPr="00E41F1C" w:rsidRDefault="005E6035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852</w:t>
            </w:r>
          </w:p>
        </w:tc>
        <w:tc>
          <w:tcPr>
            <w:tcW w:w="1822" w:type="dxa"/>
          </w:tcPr>
          <w:p w14:paraId="4F53DE59" w14:textId="5E205DAC" w:rsidR="006D58D2" w:rsidRPr="006D3C6D" w:rsidRDefault="005E6035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270</w:t>
            </w:r>
          </w:p>
        </w:tc>
        <w:tc>
          <w:tcPr>
            <w:tcW w:w="1823" w:type="dxa"/>
          </w:tcPr>
          <w:p w14:paraId="5F85CFBA" w14:textId="1AB66821" w:rsidR="006D58D2" w:rsidRPr="006D3C6D" w:rsidRDefault="005E6035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4</w:t>
            </w:r>
          </w:p>
        </w:tc>
      </w:tr>
      <w:tr w:rsidR="006D58D2" w14:paraId="08026EF3" w14:textId="77777777" w:rsidTr="006D58D2">
        <w:trPr>
          <w:trHeight w:val="287"/>
        </w:trPr>
        <w:tc>
          <w:tcPr>
            <w:tcW w:w="3060" w:type="dxa"/>
          </w:tcPr>
          <w:p w14:paraId="3DBDD906" w14:textId="77777777" w:rsidR="006D58D2" w:rsidRDefault="006D58D2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rritable</w:t>
            </w:r>
          </w:p>
        </w:tc>
        <w:tc>
          <w:tcPr>
            <w:tcW w:w="1823" w:type="dxa"/>
            <w:vAlign w:val="bottom"/>
          </w:tcPr>
          <w:p w14:paraId="011911CA" w14:textId="62C568E4" w:rsidR="006D58D2" w:rsidRPr="00E41F1C" w:rsidRDefault="005E6035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75</w:t>
            </w:r>
          </w:p>
        </w:tc>
        <w:tc>
          <w:tcPr>
            <w:tcW w:w="1822" w:type="dxa"/>
          </w:tcPr>
          <w:p w14:paraId="39CC2543" w14:textId="4A55E7CA" w:rsidR="006D58D2" w:rsidRPr="006D3C6D" w:rsidRDefault="005E6035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894</w:t>
            </w:r>
          </w:p>
        </w:tc>
        <w:tc>
          <w:tcPr>
            <w:tcW w:w="1823" w:type="dxa"/>
          </w:tcPr>
          <w:p w14:paraId="67BE3BA1" w14:textId="5CAA1EFA" w:rsidR="006D58D2" w:rsidRPr="006D3C6D" w:rsidRDefault="005E6035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13</w:t>
            </w:r>
          </w:p>
        </w:tc>
      </w:tr>
      <w:tr w:rsidR="006D58D2" w14:paraId="5F87B6BB" w14:textId="77777777" w:rsidTr="006D58D2">
        <w:tc>
          <w:tcPr>
            <w:tcW w:w="3060" w:type="dxa"/>
          </w:tcPr>
          <w:p w14:paraId="6FC949A0" w14:textId="77777777" w:rsidR="006D58D2" w:rsidRDefault="006D58D2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ad</w:t>
            </w:r>
          </w:p>
        </w:tc>
        <w:tc>
          <w:tcPr>
            <w:tcW w:w="1823" w:type="dxa"/>
            <w:vAlign w:val="bottom"/>
          </w:tcPr>
          <w:p w14:paraId="484C3106" w14:textId="309A3C58" w:rsidR="006D58D2" w:rsidRPr="00E41F1C" w:rsidRDefault="005E6035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014</w:t>
            </w:r>
          </w:p>
        </w:tc>
        <w:tc>
          <w:tcPr>
            <w:tcW w:w="1822" w:type="dxa"/>
          </w:tcPr>
          <w:p w14:paraId="2E01A1A0" w14:textId="48ADACDC" w:rsidR="006D58D2" w:rsidRPr="006D3C6D" w:rsidRDefault="005E6035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213</w:t>
            </w:r>
          </w:p>
        </w:tc>
        <w:tc>
          <w:tcPr>
            <w:tcW w:w="1823" w:type="dxa"/>
          </w:tcPr>
          <w:p w14:paraId="0FA246ED" w14:textId="05733A8F" w:rsidR="006D58D2" w:rsidRPr="006D3C6D" w:rsidRDefault="005E6035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05</w:t>
            </w:r>
          </w:p>
        </w:tc>
      </w:tr>
      <w:tr w:rsidR="006D58D2" w14:paraId="6F7D515F" w14:textId="77777777" w:rsidTr="006D58D2">
        <w:tc>
          <w:tcPr>
            <w:tcW w:w="3060" w:type="dxa"/>
          </w:tcPr>
          <w:p w14:paraId="093CCD42" w14:textId="77777777" w:rsidR="006D58D2" w:rsidRDefault="006D58D2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tressed</w:t>
            </w:r>
          </w:p>
        </w:tc>
        <w:tc>
          <w:tcPr>
            <w:tcW w:w="1823" w:type="dxa"/>
            <w:vAlign w:val="bottom"/>
          </w:tcPr>
          <w:p w14:paraId="637707F3" w14:textId="7C3E6A31" w:rsidR="006D58D2" w:rsidRPr="00E41F1C" w:rsidRDefault="005E6035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938</w:t>
            </w:r>
          </w:p>
        </w:tc>
        <w:tc>
          <w:tcPr>
            <w:tcW w:w="1822" w:type="dxa"/>
          </w:tcPr>
          <w:p w14:paraId="6878DF99" w14:textId="017CE5FF" w:rsidR="006D58D2" w:rsidRPr="006D3C6D" w:rsidRDefault="005E6035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467</w:t>
            </w:r>
          </w:p>
        </w:tc>
        <w:tc>
          <w:tcPr>
            <w:tcW w:w="1823" w:type="dxa"/>
          </w:tcPr>
          <w:p w14:paraId="0026E71F" w14:textId="2F90156B" w:rsidR="006D58D2" w:rsidRPr="006D3C6D" w:rsidRDefault="005E6035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52</w:t>
            </w:r>
          </w:p>
        </w:tc>
      </w:tr>
      <w:tr w:rsidR="006D58D2" w14:paraId="6954373F" w14:textId="77777777" w:rsidTr="006D58D2">
        <w:tc>
          <w:tcPr>
            <w:tcW w:w="3060" w:type="dxa"/>
          </w:tcPr>
          <w:p w14:paraId="7B439BC1" w14:textId="77777777" w:rsidR="006D58D2" w:rsidRDefault="006D58D2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heerful</w:t>
            </w:r>
          </w:p>
        </w:tc>
        <w:tc>
          <w:tcPr>
            <w:tcW w:w="1823" w:type="dxa"/>
            <w:vAlign w:val="bottom"/>
          </w:tcPr>
          <w:p w14:paraId="05222F51" w14:textId="2D4D6977" w:rsidR="006D58D2" w:rsidRPr="00E41F1C" w:rsidRDefault="005E6035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075</w:t>
            </w:r>
          </w:p>
        </w:tc>
        <w:tc>
          <w:tcPr>
            <w:tcW w:w="1822" w:type="dxa"/>
          </w:tcPr>
          <w:p w14:paraId="0B7DEEB3" w14:textId="0DD3D0DA" w:rsidR="006D58D2" w:rsidRPr="006D3C6D" w:rsidRDefault="005E6035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167</w:t>
            </w:r>
          </w:p>
        </w:tc>
        <w:tc>
          <w:tcPr>
            <w:tcW w:w="1823" w:type="dxa"/>
          </w:tcPr>
          <w:p w14:paraId="793B0C4F" w14:textId="11FFEDC6" w:rsidR="006D58D2" w:rsidRPr="006D3C6D" w:rsidRDefault="005E6035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36</w:t>
            </w:r>
          </w:p>
        </w:tc>
      </w:tr>
      <w:tr w:rsidR="006D58D2" w14:paraId="68B270EB" w14:textId="77777777" w:rsidTr="006D58D2">
        <w:tc>
          <w:tcPr>
            <w:tcW w:w="3060" w:type="dxa"/>
          </w:tcPr>
          <w:p w14:paraId="2BD4ECC7" w14:textId="77777777" w:rsidR="006D58D2" w:rsidRPr="006D3C6D" w:rsidRDefault="006D58D2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n control</w:t>
            </w:r>
          </w:p>
        </w:tc>
        <w:tc>
          <w:tcPr>
            <w:tcW w:w="1823" w:type="dxa"/>
            <w:vAlign w:val="bottom"/>
          </w:tcPr>
          <w:p w14:paraId="7AA9E9E4" w14:textId="49CD4299" w:rsidR="006D58D2" w:rsidRPr="00E41F1C" w:rsidRDefault="005E6035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965</w:t>
            </w:r>
          </w:p>
        </w:tc>
        <w:tc>
          <w:tcPr>
            <w:tcW w:w="1822" w:type="dxa"/>
          </w:tcPr>
          <w:p w14:paraId="637EB8CD" w14:textId="6280B6C8" w:rsidR="006D58D2" w:rsidRPr="006D3C6D" w:rsidRDefault="005E6035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17</w:t>
            </w:r>
          </w:p>
        </w:tc>
        <w:tc>
          <w:tcPr>
            <w:tcW w:w="1823" w:type="dxa"/>
          </w:tcPr>
          <w:p w14:paraId="0F847CBF" w14:textId="7EF0F044" w:rsidR="006D58D2" w:rsidRPr="006D3C6D" w:rsidRDefault="005E6035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6</w:t>
            </w:r>
          </w:p>
        </w:tc>
      </w:tr>
      <w:tr w:rsidR="006D58D2" w14:paraId="7919F300" w14:textId="77777777" w:rsidTr="006D58D2">
        <w:tc>
          <w:tcPr>
            <w:tcW w:w="3060" w:type="dxa"/>
          </w:tcPr>
          <w:p w14:paraId="2216E10C" w14:textId="77777777" w:rsidR="006D58D2" w:rsidRPr="006D3C6D" w:rsidRDefault="006D58D2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uspicious</w:t>
            </w:r>
          </w:p>
        </w:tc>
        <w:tc>
          <w:tcPr>
            <w:tcW w:w="1823" w:type="dxa"/>
            <w:vAlign w:val="bottom"/>
          </w:tcPr>
          <w:p w14:paraId="1DA96C0E" w14:textId="45928309" w:rsidR="006D58D2" w:rsidRPr="00E41F1C" w:rsidRDefault="005E6035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604</w:t>
            </w:r>
          </w:p>
        </w:tc>
        <w:tc>
          <w:tcPr>
            <w:tcW w:w="1822" w:type="dxa"/>
          </w:tcPr>
          <w:p w14:paraId="07A3100F" w14:textId="20B9DB75" w:rsidR="006D58D2" w:rsidRPr="006D3C6D" w:rsidRDefault="005E6035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404</w:t>
            </w:r>
          </w:p>
        </w:tc>
        <w:tc>
          <w:tcPr>
            <w:tcW w:w="1823" w:type="dxa"/>
          </w:tcPr>
          <w:p w14:paraId="15ABC10E" w14:textId="1524D7F2" w:rsidR="006D58D2" w:rsidRPr="006D3C6D" w:rsidRDefault="005E6035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33</w:t>
            </w:r>
          </w:p>
        </w:tc>
      </w:tr>
      <w:tr w:rsidR="006D58D2" w14:paraId="187BB9E7" w14:textId="77777777" w:rsidTr="006D58D2">
        <w:tc>
          <w:tcPr>
            <w:tcW w:w="3060" w:type="dxa"/>
          </w:tcPr>
          <w:p w14:paraId="65B45D28" w14:textId="77777777" w:rsidR="006D58D2" w:rsidRPr="006D3C6D" w:rsidRDefault="006D58D2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rouble concentrating</w:t>
            </w:r>
          </w:p>
        </w:tc>
        <w:tc>
          <w:tcPr>
            <w:tcW w:w="1823" w:type="dxa"/>
            <w:vAlign w:val="bottom"/>
          </w:tcPr>
          <w:p w14:paraId="28A1CDA0" w14:textId="417D1A7B" w:rsidR="006D58D2" w:rsidRPr="00E41F1C" w:rsidRDefault="005E6035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717</w:t>
            </w:r>
          </w:p>
        </w:tc>
        <w:tc>
          <w:tcPr>
            <w:tcW w:w="1822" w:type="dxa"/>
          </w:tcPr>
          <w:p w14:paraId="625A476B" w14:textId="776DCA08" w:rsidR="006D58D2" w:rsidRPr="006D3C6D" w:rsidRDefault="005E6035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279</w:t>
            </w:r>
          </w:p>
        </w:tc>
        <w:tc>
          <w:tcPr>
            <w:tcW w:w="1823" w:type="dxa"/>
          </w:tcPr>
          <w:p w14:paraId="3C72BAF9" w14:textId="49EC7D95" w:rsidR="006D58D2" w:rsidRPr="006D3C6D" w:rsidRDefault="005E6035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40</w:t>
            </w:r>
          </w:p>
        </w:tc>
      </w:tr>
      <w:tr w:rsidR="006D58D2" w14:paraId="7B3C7619" w14:textId="77777777" w:rsidTr="006D58D2">
        <w:tc>
          <w:tcPr>
            <w:tcW w:w="3060" w:type="dxa"/>
          </w:tcPr>
          <w:p w14:paraId="18E6440C" w14:textId="77777777" w:rsidR="006D58D2" w:rsidRDefault="006D58D2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eoccupied by thoughts</w:t>
            </w:r>
          </w:p>
        </w:tc>
        <w:tc>
          <w:tcPr>
            <w:tcW w:w="1823" w:type="dxa"/>
            <w:vAlign w:val="bottom"/>
          </w:tcPr>
          <w:p w14:paraId="6180B0EF" w14:textId="391D56AD" w:rsidR="006D58D2" w:rsidRPr="00E41F1C" w:rsidRDefault="00095DFB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98</w:t>
            </w:r>
          </w:p>
        </w:tc>
        <w:tc>
          <w:tcPr>
            <w:tcW w:w="1822" w:type="dxa"/>
          </w:tcPr>
          <w:p w14:paraId="2110BA5C" w14:textId="3592EA63" w:rsidR="006D58D2" w:rsidRDefault="00095DFB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622</w:t>
            </w:r>
          </w:p>
        </w:tc>
        <w:tc>
          <w:tcPr>
            <w:tcW w:w="1823" w:type="dxa"/>
          </w:tcPr>
          <w:p w14:paraId="19CA26BA" w14:textId="6036B300" w:rsidR="006D58D2" w:rsidRDefault="00095DFB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00</w:t>
            </w:r>
          </w:p>
        </w:tc>
      </w:tr>
      <w:tr w:rsidR="006D58D2" w14:paraId="3671E9B1" w14:textId="77777777" w:rsidTr="006D58D2">
        <w:tc>
          <w:tcPr>
            <w:tcW w:w="3060" w:type="dxa"/>
          </w:tcPr>
          <w:p w14:paraId="5B20D6A5" w14:textId="77777777" w:rsidR="006D58D2" w:rsidRDefault="006D58D2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s dislike me</w:t>
            </w:r>
          </w:p>
        </w:tc>
        <w:tc>
          <w:tcPr>
            <w:tcW w:w="1823" w:type="dxa"/>
            <w:vAlign w:val="bottom"/>
          </w:tcPr>
          <w:p w14:paraId="03FE2E14" w14:textId="2D7DFB71" w:rsidR="006D58D2" w:rsidRPr="00E41F1C" w:rsidRDefault="00095DFB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76</w:t>
            </w:r>
          </w:p>
        </w:tc>
        <w:tc>
          <w:tcPr>
            <w:tcW w:w="1822" w:type="dxa"/>
          </w:tcPr>
          <w:p w14:paraId="493A5E07" w14:textId="5523DBDE" w:rsidR="006D58D2" w:rsidRDefault="00095DFB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497</w:t>
            </w:r>
          </w:p>
        </w:tc>
        <w:tc>
          <w:tcPr>
            <w:tcW w:w="1823" w:type="dxa"/>
          </w:tcPr>
          <w:p w14:paraId="5F360530" w14:textId="5BB6A7DE" w:rsidR="006D58D2" w:rsidRDefault="00095DFB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45</w:t>
            </w:r>
          </w:p>
        </w:tc>
      </w:tr>
      <w:tr w:rsidR="006D58D2" w14:paraId="760361AA" w14:textId="77777777" w:rsidTr="006D58D2">
        <w:tc>
          <w:tcPr>
            <w:tcW w:w="3060" w:type="dxa"/>
          </w:tcPr>
          <w:p w14:paraId="7C0FF60C" w14:textId="77777777" w:rsidR="006D58D2" w:rsidRDefault="006D58D2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nfused</w:t>
            </w:r>
          </w:p>
        </w:tc>
        <w:tc>
          <w:tcPr>
            <w:tcW w:w="1823" w:type="dxa"/>
            <w:vAlign w:val="bottom"/>
          </w:tcPr>
          <w:p w14:paraId="59C04CC9" w14:textId="0952CFC9" w:rsidR="006D58D2" w:rsidRPr="00E41F1C" w:rsidRDefault="00095DFB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16</w:t>
            </w:r>
          </w:p>
        </w:tc>
        <w:tc>
          <w:tcPr>
            <w:tcW w:w="1822" w:type="dxa"/>
          </w:tcPr>
          <w:p w14:paraId="414EAEDC" w14:textId="48FA0738" w:rsidR="006D58D2" w:rsidRDefault="00095DFB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989</w:t>
            </w:r>
          </w:p>
        </w:tc>
        <w:tc>
          <w:tcPr>
            <w:tcW w:w="1823" w:type="dxa"/>
          </w:tcPr>
          <w:p w14:paraId="029700B9" w14:textId="3AF3C7D6" w:rsidR="006D58D2" w:rsidRDefault="00095DFB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60</w:t>
            </w:r>
          </w:p>
        </w:tc>
      </w:tr>
      <w:tr w:rsidR="006D58D2" w14:paraId="3484E0B6" w14:textId="77777777" w:rsidTr="006D58D2">
        <w:tc>
          <w:tcPr>
            <w:tcW w:w="3060" w:type="dxa"/>
          </w:tcPr>
          <w:p w14:paraId="34E45E5A" w14:textId="77777777" w:rsidR="006D58D2" w:rsidRDefault="006D58D2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s influence my thoughts</w:t>
            </w:r>
          </w:p>
        </w:tc>
        <w:tc>
          <w:tcPr>
            <w:tcW w:w="1823" w:type="dxa"/>
            <w:vAlign w:val="bottom"/>
          </w:tcPr>
          <w:p w14:paraId="1F52A3A2" w14:textId="35462413" w:rsidR="006D58D2" w:rsidRPr="00E41F1C" w:rsidRDefault="00095DFB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44</w:t>
            </w:r>
          </w:p>
        </w:tc>
        <w:tc>
          <w:tcPr>
            <w:tcW w:w="1822" w:type="dxa"/>
          </w:tcPr>
          <w:p w14:paraId="405C43E9" w14:textId="5EE2C3BE" w:rsidR="006D58D2" w:rsidRDefault="00095DFB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956</w:t>
            </w:r>
          </w:p>
        </w:tc>
        <w:tc>
          <w:tcPr>
            <w:tcW w:w="1823" w:type="dxa"/>
          </w:tcPr>
          <w:p w14:paraId="2EA6151E" w14:textId="3C7C3DDE" w:rsidR="006D58D2" w:rsidRDefault="00095DFB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38</w:t>
            </w:r>
          </w:p>
        </w:tc>
      </w:tr>
      <w:tr w:rsidR="006D58D2" w14:paraId="66F66097" w14:textId="77777777" w:rsidTr="006D58D2">
        <w:tc>
          <w:tcPr>
            <w:tcW w:w="3060" w:type="dxa"/>
          </w:tcPr>
          <w:p w14:paraId="63C203C9" w14:textId="77777777" w:rsidR="006D58D2" w:rsidRDefault="006D58D2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Unusual sights and sounds</w:t>
            </w:r>
          </w:p>
        </w:tc>
        <w:tc>
          <w:tcPr>
            <w:tcW w:w="1823" w:type="dxa"/>
            <w:vAlign w:val="bottom"/>
          </w:tcPr>
          <w:p w14:paraId="29A63FC1" w14:textId="0E8D0534" w:rsidR="006D58D2" w:rsidRPr="00E41F1C" w:rsidRDefault="00095DFB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51</w:t>
            </w:r>
          </w:p>
        </w:tc>
        <w:tc>
          <w:tcPr>
            <w:tcW w:w="1822" w:type="dxa"/>
          </w:tcPr>
          <w:p w14:paraId="69E8AA39" w14:textId="530D5B0E" w:rsidR="006D58D2" w:rsidRDefault="00095DFB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85</w:t>
            </w:r>
          </w:p>
        </w:tc>
        <w:tc>
          <w:tcPr>
            <w:tcW w:w="1823" w:type="dxa"/>
          </w:tcPr>
          <w:p w14:paraId="1DD7481E" w14:textId="055E526E" w:rsidR="006D58D2" w:rsidRDefault="00095DFB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96</w:t>
            </w:r>
          </w:p>
        </w:tc>
      </w:tr>
      <w:tr w:rsidR="006D58D2" w14:paraId="1C69DFFC" w14:textId="77777777" w:rsidTr="006D58D2">
        <w:trPr>
          <w:trHeight w:val="584"/>
        </w:trPr>
        <w:tc>
          <w:tcPr>
            <w:tcW w:w="3060" w:type="dxa"/>
          </w:tcPr>
          <w:p w14:paraId="43F07205" w14:textId="77777777" w:rsidR="006D58D2" w:rsidRDefault="006D58D2" w:rsidP="00430FE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5468" w:type="dxa"/>
            <w:gridSpan w:val="3"/>
            <w:vAlign w:val="center"/>
          </w:tcPr>
          <w:p w14:paraId="6A1400A6" w14:textId="24A69AE0" w:rsidR="006D58D2" w:rsidRPr="006D58D2" w:rsidRDefault="006D58D2" w:rsidP="006D58D2">
            <w:pPr>
              <w:jc w:val="center"/>
              <w:rPr>
                <w:b/>
                <w:lang w:val="en-GB"/>
              </w:rPr>
            </w:pPr>
            <w:r w:rsidRPr="006D58D2">
              <w:rPr>
                <w:b/>
                <w:lang w:val="en-GB"/>
              </w:rPr>
              <w:t>Standard Deviation</w:t>
            </w:r>
          </w:p>
        </w:tc>
      </w:tr>
      <w:tr w:rsidR="006D58D2" w14:paraId="69318CD3" w14:textId="77777777" w:rsidTr="006D58D2">
        <w:tc>
          <w:tcPr>
            <w:tcW w:w="3060" w:type="dxa"/>
          </w:tcPr>
          <w:p w14:paraId="0BD07104" w14:textId="28896D7B" w:rsidR="006D58D2" w:rsidRDefault="006D58D2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nxious</w:t>
            </w:r>
          </w:p>
        </w:tc>
        <w:tc>
          <w:tcPr>
            <w:tcW w:w="1823" w:type="dxa"/>
            <w:vAlign w:val="bottom"/>
          </w:tcPr>
          <w:p w14:paraId="568C53DC" w14:textId="4847DD72" w:rsidR="006D58D2" w:rsidRPr="00E41F1C" w:rsidRDefault="000B065C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4</w:t>
            </w:r>
          </w:p>
        </w:tc>
        <w:tc>
          <w:tcPr>
            <w:tcW w:w="1822" w:type="dxa"/>
          </w:tcPr>
          <w:p w14:paraId="6079FB9B" w14:textId="080730D7" w:rsidR="006D58D2" w:rsidRDefault="000B065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10</w:t>
            </w:r>
          </w:p>
        </w:tc>
        <w:tc>
          <w:tcPr>
            <w:tcW w:w="1823" w:type="dxa"/>
          </w:tcPr>
          <w:p w14:paraId="42B65D99" w14:textId="16E95417" w:rsidR="006D58D2" w:rsidRDefault="000B065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1 *</w:t>
            </w:r>
          </w:p>
        </w:tc>
      </w:tr>
      <w:tr w:rsidR="002E1318" w14:paraId="578F0E47" w14:textId="77777777" w:rsidTr="006D58D2">
        <w:tc>
          <w:tcPr>
            <w:tcW w:w="3060" w:type="dxa"/>
          </w:tcPr>
          <w:p w14:paraId="288D5AD7" w14:textId="012619B7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rritable</w:t>
            </w:r>
          </w:p>
        </w:tc>
        <w:tc>
          <w:tcPr>
            <w:tcW w:w="1823" w:type="dxa"/>
            <w:vAlign w:val="bottom"/>
          </w:tcPr>
          <w:p w14:paraId="51E2B7BB" w14:textId="104BC1BD" w:rsidR="002E1318" w:rsidRPr="00E41F1C" w:rsidRDefault="000B065C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9</w:t>
            </w:r>
          </w:p>
        </w:tc>
        <w:tc>
          <w:tcPr>
            <w:tcW w:w="1822" w:type="dxa"/>
          </w:tcPr>
          <w:p w14:paraId="01AF61AC" w14:textId="455418CC" w:rsidR="002E1318" w:rsidRDefault="000B065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73</w:t>
            </w:r>
          </w:p>
        </w:tc>
        <w:tc>
          <w:tcPr>
            <w:tcW w:w="1823" w:type="dxa"/>
          </w:tcPr>
          <w:p w14:paraId="4042A3B4" w14:textId="4648193C" w:rsidR="002E1318" w:rsidRDefault="000B065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61</w:t>
            </w:r>
          </w:p>
        </w:tc>
      </w:tr>
      <w:tr w:rsidR="002E1318" w14:paraId="67E3614A" w14:textId="77777777" w:rsidTr="006D58D2">
        <w:tc>
          <w:tcPr>
            <w:tcW w:w="3060" w:type="dxa"/>
          </w:tcPr>
          <w:p w14:paraId="1FDA24DC" w14:textId="2DB5412C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ad</w:t>
            </w:r>
          </w:p>
        </w:tc>
        <w:tc>
          <w:tcPr>
            <w:tcW w:w="1823" w:type="dxa"/>
            <w:vAlign w:val="bottom"/>
          </w:tcPr>
          <w:p w14:paraId="0EC4BCB4" w14:textId="56FCE571" w:rsidR="002E1318" w:rsidRPr="00E41F1C" w:rsidRDefault="000B065C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8</w:t>
            </w:r>
          </w:p>
        </w:tc>
        <w:tc>
          <w:tcPr>
            <w:tcW w:w="1822" w:type="dxa"/>
          </w:tcPr>
          <w:p w14:paraId="2C880262" w14:textId="3EFB074D" w:rsidR="002E1318" w:rsidRDefault="000B065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89</w:t>
            </w:r>
          </w:p>
        </w:tc>
        <w:tc>
          <w:tcPr>
            <w:tcW w:w="1823" w:type="dxa"/>
          </w:tcPr>
          <w:p w14:paraId="78D03DE5" w14:textId="3F53FA5A" w:rsidR="002E1318" w:rsidRDefault="000B065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51</w:t>
            </w:r>
          </w:p>
        </w:tc>
      </w:tr>
      <w:tr w:rsidR="002E1318" w14:paraId="30AAE2DA" w14:textId="77777777" w:rsidTr="006D58D2">
        <w:tc>
          <w:tcPr>
            <w:tcW w:w="3060" w:type="dxa"/>
          </w:tcPr>
          <w:p w14:paraId="191851B1" w14:textId="1D91F799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tressed</w:t>
            </w:r>
          </w:p>
        </w:tc>
        <w:tc>
          <w:tcPr>
            <w:tcW w:w="1823" w:type="dxa"/>
            <w:vAlign w:val="bottom"/>
          </w:tcPr>
          <w:p w14:paraId="5502A5CD" w14:textId="7185B21A" w:rsidR="002E1318" w:rsidRPr="00E41F1C" w:rsidRDefault="009951F2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33</w:t>
            </w:r>
          </w:p>
        </w:tc>
        <w:tc>
          <w:tcPr>
            <w:tcW w:w="1822" w:type="dxa"/>
          </w:tcPr>
          <w:p w14:paraId="619F93A5" w14:textId="310E7174" w:rsidR="002E1318" w:rsidRDefault="009951F2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25</w:t>
            </w:r>
          </w:p>
        </w:tc>
        <w:tc>
          <w:tcPr>
            <w:tcW w:w="1823" w:type="dxa"/>
          </w:tcPr>
          <w:p w14:paraId="41F0098B" w14:textId="12233919" w:rsidR="002E1318" w:rsidRDefault="009951F2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6</w:t>
            </w:r>
          </w:p>
        </w:tc>
      </w:tr>
      <w:tr w:rsidR="002E1318" w14:paraId="2AA6F4A0" w14:textId="77777777" w:rsidTr="006D58D2">
        <w:tc>
          <w:tcPr>
            <w:tcW w:w="3060" w:type="dxa"/>
          </w:tcPr>
          <w:p w14:paraId="78E4E434" w14:textId="03D479EC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heerful</w:t>
            </w:r>
          </w:p>
        </w:tc>
        <w:tc>
          <w:tcPr>
            <w:tcW w:w="1823" w:type="dxa"/>
            <w:vAlign w:val="bottom"/>
          </w:tcPr>
          <w:p w14:paraId="001389AB" w14:textId="3ECD69DA" w:rsidR="002E1318" w:rsidRPr="00E41F1C" w:rsidRDefault="000B065C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4</w:t>
            </w:r>
          </w:p>
        </w:tc>
        <w:tc>
          <w:tcPr>
            <w:tcW w:w="1822" w:type="dxa"/>
          </w:tcPr>
          <w:p w14:paraId="08951275" w14:textId="69629EDE" w:rsidR="002E1318" w:rsidRDefault="000B065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27</w:t>
            </w:r>
          </w:p>
        </w:tc>
        <w:tc>
          <w:tcPr>
            <w:tcW w:w="1823" w:type="dxa"/>
          </w:tcPr>
          <w:p w14:paraId="59F1C1DC" w14:textId="0775ABAE" w:rsidR="002E1318" w:rsidRDefault="000B065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8 *</w:t>
            </w:r>
          </w:p>
        </w:tc>
      </w:tr>
      <w:tr w:rsidR="002E1318" w14:paraId="5C61F11E" w14:textId="77777777" w:rsidTr="006D58D2">
        <w:tc>
          <w:tcPr>
            <w:tcW w:w="3060" w:type="dxa"/>
          </w:tcPr>
          <w:p w14:paraId="62036E5F" w14:textId="0955F997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n control</w:t>
            </w:r>
          </w:p>
        </w:tc>
        <w:tc>
          <w:tcPr>
            <w:tcW w:w="1823" w:type="dxa"/>
            <w:vAlign w:val="bottom"/>
          </w:tcPr>
          <w:p w14:paraId="38AE20F5" w14:textId="13B81F52" w:rsidR="002E1318" w:rsidRPr="00E41F1C" w:rsidRDefault="000B065C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7</w:t>
            </w:r>
          </w:p>
        </w:tc>
        <w:tc>
          <w:tcPr>
            <w:tcW w:w="1822" w:type="dxa"/>
          </w:tcPr>
          <w:p w14:paraId="0B3326CE" w14:textId="1996515A" w:rsidR="002E1318" w:rsidRDefault="000B065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82</w:t>
            </w:r>
          </w:p>
        </w:tc>
        <w:tc>
          <w:tcPr>
            <w:tcW w:w="1823" w:type="dxa"/>
          </w:tcPr>
          <w:p w14:paraId="44647178" w14:textId="36BBA4E4" w:rsidR="002E1318" w:rsidRDefault="000B065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30</w:t>
            </w:r>
          </w:p>
        </w:tc>
      </w:tr>
      <w:tr w:rsidR="002E1318" w14:paraId="4B015381" w14:textId="77777777" w:rsidTr="006D58D2">
        <w:tc>
          <w:tcPr>
            <w:tcW w:w="3060" w:type="dxa"/>
          </w:tcPr>
          <w:p w14:paraId="346BF4A6" w14:textId="4254BD15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uspicious</w:t>
            </w:r>
          </w:p>
        </w:tc>
        <w:tc>
          <w:tcPr>
            <w:tcW w:w="1823" w:type="dxa"/>
            <w:vAlign w:val="bottom"/>
          </w:tcPr>
          <w:p w14:paraId="2C955B99" w14:textId="6C523245" w:rsidR="002E1318" w:rsidRPr="00E41F1C" w:rsidRDefault="009951F2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6</w:t>
            </w:r>
          </w:p>
        </w:tc>
        <w:tc>
          <w:tcPr>
            <w:tcW w:w="1822" w:type="dxa"/>
          </w:tcPr>
          <w:p w14:paraId="78E7C782" w14:textId="285F7821" w:rsidR="002E1318" w:rsidRDefault="009951F2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83</w:t>
            </w:r>
          </w:p>
        </w:tc>
        <w:tc>
          <w:tcPr>
            <w:tcW w:w="1823" w:type="dxa"/>
          </w:tcPr>
          <w:p w14:paraId="6EDDB8A4" w14:textId="71905597" w:rsidR="002E1318" w:rsidRDefault="009951F2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17</w:t>
            </w:r>
          </w:p>
        </w:tc>
      </w:tr>
      <w:tr w:rsidR="002E1318" w14:paraId="47F7C6D8" w14:textId="77777777" w:rsidTr="006D58D2">
        <w:tc>
          <w:tcPr>
            <w:tcW w:w="3060" w:type="dxa"/>
          </w:tcPr>
          <w:p w14:paraId="0CED534F" w14:textId="47E698B2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rouble concentrating</w:t>
            </w:r>
          </w:p>
        </w:tc>
        <w:tc>
          <w:tcPr>
            <w:tcW w:w="1823" w:type="dxa"/>
            <w:vAlign w:val="bottom"/>
          </w:tcPr>
          <w:p w14:paraId="07A1B034" w14:textId="49306642" w:rsidR="002E1318" w:rsidRPr="00E41F1C" w:rsidRDefault="009951F2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4</w:t>
            </w:r>
          </w:p>
        </w:tc>
        <w:tc>
          <w:tcPr>
            <w:tcW w:w="1822" w:type="dxa"/>
          </w:tcPr>
          <w:p w14:paraId="60F17EB3" w14:textId="60CFDB19" w:rsidR="002E1318" w:rsidRDefault="009951F2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63</w:t>
            </w:r>
          </w:p>
        </w:tc>
        <w:tc>
          <w:tcPr>
            <w:tcW w:w="1823" w:type="dxa"/>
          </w:tcPr>
          <w:p w14:paraId="2B9681A1" w14:textId="21154838" w:rsidR="002E1318" w:rsidRDefault="009951F2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63</w:t>
            </w:r>
          </w:p>
        </w:tc>
      </w:tr>
      <w:tr w:rsidR="002E1318" w14:paraId="7FE24B3F" w14:textId="77777777" w:rsidTr="006D58D2">
        <w:tc>
          <w:tcPr>
            <w:tcW w:w="3060" w:type="dxa"/>
          </w:tcPr>
          <w:p w14:paraId="77267E6D" w14:textId="747CC086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eoccupied by thoughts</w:t>
            </w:r>
          </w:p>
        </w:tc>
        <w:tc>
          <w:tcPr>
            <w:tcW w:w="1823" w:type="dxa"/>
            <w:vAlign w:val="bottom"/>
          </w:tcPr>
          <w:p w14:paraId="1ACD0D57" w14:textId="488042AB" w:rsidR="002E1318" w:rsidRPr="00E41F1C" w:rsidRDefault="009951F2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0</w:t>
            </w:r>
          </w:p>
        </w:tc>
        <w:tc>
          <w:tcPr>
            <w:tcW w:w="1822" w:type="dxa"/>
          </w:tcPr>
          <w:p w14:paraId="47859241" w14:textId="7B8A680B" w:rsidR="002E1318" w:rsidRDefault="009951F2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61</w:t>
            </w:r>
          </w:p>
        </w:tc>
        <w:tc>
          <w:tcPr>
            <w:tcW w:w="1823" w:type="dxa"/>
          </w:tcPr>
          <w:p w14:paraId="6A48A4AC" w14:textId="07C66A9B" w:rsidR="002E1318" w:rsidRDefault="009951F2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29</w:t>
            </w:r>
          </w:p>
        </w:tc>
      </w:tr>
      <w:tr w:rsidR="002E1318" w14:paraId="0DD95338" w14:textId="77777777" w:rsidTr="006D58D2">
        <w:tc>
          <w:tcPr>
            <w:tcW w:w="3060" w:type="dxa"/>
          </w:tcPr>
          <w:p w14:paraId="276DBE41" w14:textId="70F2C90A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s dislike me</w:t>
            </w:r>
          </w:p>
        </w:tc>
        <w:tc>
          <w:tcPr>
            <w:tcW w:w="1823" w:type="dxa"/>
            <w:vAlign w:val="bottom"/>
          </w:tcPr>
          <w:p w14:paraId="38287B96" w14:textId="161E99F4" w:rsidR="002E1318" w:rsidRPr="00E41F1C" w:rsidRDefault="00253CAE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3</w:t>
            </w:r>
          </w:p>
        </w:tc>
        <w:tc>
          <w:tcPr>
            <w:tcW w:w="1822" w:type="dxa"/>
          </w:tcPr>
          <w:p w14:paraId="0419F746" w14:textId="2F04E09C" w:rsidR="002E1318" w:rsidRDefault="00253CAE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45</w:t>
            </w:r>
          </w:p>
        </w:tc>
        <w:tc>
          <w:tcPr>
            <w:tcW w:w="1823" w:type="dxa"/>
          </w:tcPr>
          <w:p w14:paraId="732FDA5F" w14:textId="692998A3" w:rsidR="002E1318" w:rsidRDefault="00253CAE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02</w:t>
            </w:r>
          </w:p>
        </w:tc>
      </w:tr>
      <w:tr w:rsidR="002E1318" w14:paraId="49BDEDC2" w14:textId="77777777" w:rsidTr="006D58D2">
        <w:tc>
          <w:tcPr>
            <w:tcW w:w="3060" w:type="dxa"/>
          </w:tcPr>
          <w:p w14:paraId="655A439D" w14:textId="2D178849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nfused</w:t>
            </w:r>
          </w:p>
        </w:tc>
        <w:tc>
          <w:tcPr>
            <w:tcW w:w="1823" w:type="dxa"/>
            <w:vAlign w:val="bottom"/>
          </w:tcPr>
          <w:p w14:paraId="52E0C7AF" w14:textId="7BD1887E" w:rsidR="002E1318" w:rsidRPr="00E41F1C" w:rsidRDefault="00253CAE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9</w:t>
            </w:r>
          </w:p>
        </w:tc>
        <w:tc>
          <w:tcPr>
            <w:tcW w:w="1822" w:type="dxa"/>
          </w:tcPr>
          <w:p w14:paraId="145962C3" w14:textId="306E3D77" w:rsidR="002E1318" w:rsidRDefault="00253CAE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82</w:t>
            </w:r>
          </w:p>
        </w:tc>
        <w:tc>
          <w:tcPr>
            <w:tcW w:w="1823" w:type="dxa"/>
          </w:tcPr>
          <w:p w14:paraId="442E92AE" w14:textId="1038C318" w:rsidR="002E1318" w:rsidRDefault="00253CAE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22</w:t>
            </w:r>
          </w:p>
        </w:tc>
      </w:tr>
      <w:tr w:rsidR="002E1318" w14:paraId="49F4CFA4" w14:textId="77777777" w:rsidTr="006D58D2">
        <w:tc>
          <w:tcPr>
            <w:tcW w:w="3060" w:type="dxa"/>
          </w:tcPr>
          <w:p w14:paraId="16570F6F" w14:textId="7AD41189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s influence my thoughts</w:t>
            </w:r>
          </w:p>
        </w:tc>
        <w:tc>
          <w:tcPr>
            <w:tcW w:w="1823" w:type="dxa"/>
            <w:vAlign w:val="bottom"/>
          </w:tcPr>
          <w:p w14:paraId="24F7D4A4" w14:textId="6CA1206B" w:rsidR="002E1318" w:rsidRPr="00E41F1C" w:rsidRDefault="00253CAE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2</w:t>
            </w:r>
          </w:p>
        </w:tc>
        <w:tc>
          <w:tcPr>
            <w:tcW w:w="1822" w:type="dxa"/>
          </w:tcPr>
          <w:p w14:paraId="52A55DB6" w14:textId="7C65AB9E" w:rsidR="002E1318" w:rsidRDefault="00253CAE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84</w:t>
            </w:r>
          </w:p>
        </w:tc>
        <w:tc>
          <w:tcPr>
            <w:tcW w:w="1823" w:type="dxa"/>
          </w:tcPr>
          <w:p w14:paraId="2D08E98F" w14:textId="6375CB40" w:rsidR="002E1318" w:rsidRDefault="00253CAE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58</w:t>
            </w:r>
          </w:p>
        </w:tc>
      </w:tr>
      <w:tr w:rsidR="002E1318" w14:paraId="6AE7D968" w14:textId="77777777" w:rsidTr="006D58D2">
        <w:tc>
          <w:tcPr>
            <w:tcW w:w="3060" w:type="dxa"/>
          </w:tcPr>
          <w:p w14:paraId="4FCEA55D" w14:textId="34B1BDBD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Unusual sights and sounds</w:t>
            </w:r>
          </w:p>
        </w:tc>
        <w:tc>
          <w:tcPr>
            <w:tcW w:w="1823" w:type="dxa"/>
            <w:vAlign w:val="bottom"/>
          </w:tcPr>
          <w:p w14:paraId="45AAB202" w14:textId="4D5551A0" w:rsidR="002E1318" w:rsidRPr="00E41F1C" w:rsidRDefault="00253CAE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6</w:t>
            </w:r>
          </w:p>
        </w:tc>
        <w:tc>
          <w:tcPr>
            <w:tcW w:w="1822" w:type="dxa"/>
          </w:tcPr>
          <w:p w14:paraId="407BCCAB" w14:textId="5D2950D9" w:rsidR="002E1318" w:rsidRDefault="00253CAE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99</w:t>
            </w:r>
          </w:p>
        </w:tc>
        <w:tc>
          <w:tcPr>
            <w:tcW w:w="1823" w:type="dxa"/>
          </w:tcPr>
          <w:p w14:paraId="6867A312" w14:textId="39034405" w:rsidR="002E1318" w:rsidRDefault="00253CAE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39</w:t>
            </w:r>
          </w:p>
        </w:tc>
      </w:tr>
      <w:tr w:rsidR="002E1318" w14:paraId="1BC5E84D" w14:textId="77777777" w:rsidTr="002E1318">
        <w:trPr>
          <w:trHeight w:val="620"/>
        </w:trPr>
        <w:tc>
          <w:tcPr>
            <w:tcW w:w="3060" w:type="dxa"/>
          </w:tcPr>
          <w:p w14:paraId="5B8C4BE3" w14:textId="77777777" w:rsidR="002E1318" w:rsidRDefault="002E1318" w:rsidP="00430FE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5468" w:type="dxa"/>
            <w:gridSpan w:val="3"/>
            <w:vAlign w:val="center"/>
          </w:tcPr>
          <w:p w14:paraId="787E2E5F" w14:textId="04646063" w:rsidR="002E1318" w:rsidRDefault="002E1318" w:rsidP="00430FEE">
            <w:pPr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R</w:t>
            </w:r>
            <w:r w:rsidRPr="002E1318">
              <w:rPr>
                <w:b/>
                <w:lang w:val="en-GB"/>
              </w:rPr>
              <w:t xml:space="preserve">oot mean square </w:t>
            </w:r>
            <w:r>
              <w:rPr>
                <w:b/>
                <w:lang w:val="en-GB"/>
              </w:rPr>
              <w:t xml:space="preserve">of </w:t>
            </w:r>
            <w:r w:rsidRPr="002E1318">
              <w:rPr>
                <w:b/>
                <w:lang w:val="en-GB"/>
              </w:rPr>
              <w:t>successive difference</w:t>
            </w:r>
            <w:r>
              <w:rPr>
                <w:b/>
                <w:lang w:val="en-GB"/>
              </w:rPr>
              <w:t>s</w:t>
            </w:r>
          </w:p>
        </w:tc>
      </w:tr>
      <w:tr w:rsidR="002E1318" w14:paraId="11B7B86E" w14:textId="77777777" w:rsidTr="006D58D2">
        <w:tc>
          <w:tcPr>
            <w:tcW w:w="3060" w:type="dxa"/>
          </w:tcPr>
          <w:p w14:paraId="126D9A22" w14:textId="5BAFE1BD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nxious</w:t>
            </w:r>
          </w:p>
        </w:tc>
        <w:tc>
          <w:tcPr>
            <w:tcW w:w="1823" w:type="dxa"/>
            <w:vAlign w:val="bottom"/>
          </w:tcPr>
          <w:p w14:paraId="11BEBAC2" w14:textId="2A633CCA" w:rsidR="002E1318" w:rsidRPr="00E41F1C" w:rsidRDefault="003A767C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0</w:t>
            </w:r>
          </w:p>
        </w:tc>
        <w:tc>
          <w:tcPr>
            <w:tcW w:w="1822" w:type="dxa"/>
          </w:tcPr>
          <w:p w14:paraId="5D0F64FD" w14:textId="3C1FDE7C" w:rsidR="002E1318" w:rsidRDefault="003A767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49</w:t>
            </w:r>
          </w:p>
        </w:tc>
        <w:tc>
          <w:tcPr>
            <w:tcW w:w="1823" w:type="dxa"/>
          </w:tcPr>
          <w:p w14:paraId="32A226D0" w14:textId="2DA7115E" w:rsidR="002E1318" w:rsidRDefault="003A767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50</w:t>
            </w:r>
          </w:p>
        </w:tc>
      </w:tr>
      <w:tr w:rsidR="002E1318" w14:paraId="4AFE390B" w14:textId="77777777" w:rsidTr="006D58D2">
        <w:tc>
          <w:tcPr>
            <w:tcW w:w="3060" w:type="dxa"/>
          </w:tcPr>
          <w:p w14:paraId="502B16A5" w14:textId="0573F0B2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rritable</w:t>
            </w:r>
          </w:p>
        </w:tc>
        <w:tc>
          <w:tcPr>
            <w:tcW w:w="1823" w:type="dxa"/>
            <w:vAlign w:val="bottom"/>
          </w:tcPr>
          <w:p w14:paraId="2010AB1C" w14:textId="7D520036" w:rsidR="002E1318" w:rsidRPr="00E41F1C" w:rsidRDefault="003A767C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8</w:t>
            </w:r>
          </w:p>
        </w:tc>
        <w:tc>
          <w:tcPr>
            <w:tcW w:w="1822" w:type="dxa"/>
          </w:tcPr>
          <w:p w14:paraId="3A810B9E" w14:textId="4DDF193E" w:rsidR="002E1318" w:rsidRDefault="003A767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31</w:t>
            </w:r>
          </w:p>
        </w:tc>
        <w:tc>
          <w:tcPr>
            <w:tcW w:w="1823" w:type="dxa"/>
          </w:tcPr>
          <w:p w14:paraId="03A779F4" w14:textId="02D842A8" w:rsidR="002E1318" w:rsidRDefault="003A767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72</w:t>
            </w:r>
          </w:p>
        </w:tc>
      </w:tr>
      <w:tr w:rsidR="002E1318" w14:paraId="03EB5080" w14:textId="77777777" w:rsidTr="006D58D2">
        <w:tc>
          <w:tcPr>
            <w:tcW w:w="3060" w:type="dxa"/>
          </w:tcPr>
          <w:p w14:paraId="2A13BACB" w14:textId="4BE598C2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ad</w:t>
            </w:r>
          </w:p>
        </w:tc>
        <w:tc>
          <w:tcPr>
            <w:tcW w:w="1823" w:type="dxa"/>
            <w:vAlign w:val="bottom"/>
          </w:tcPr>
          <w:p w14:paraId="51F1D14A" w14:textId="3B718A57" w:rsidR="002E1318" w:rsidRPr="00E41F1C" w:rsidRDefault="003A767C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2</w:t>
            </w:r>
          </w:p>
        </w:tc>
        <w:tc>
          <w:tcPr>
            <w:tcW w:w="1822" w:type="dxa"/>
          </w:tcPr>
          <w:p w14:paraId="44F6F207" w14:textId="0DD4F291" w:rsidR="002E1318" w:rsidRDefault="003A767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75</w:t>
            </w:r>
          </w:p>
        </w:tc>
        <w:tc>
          <w:tcPr>
            <w:tcW w:w="1823" w:type="dxa"/>
          </w:tcPr>
          <w:p w14:paraId="50AFD0D5" w14:textId="3D81E66C" w:rsidR="002E1318" w:rsidRDefault="003A767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28</w:t>
            </w:r>
          </w:p>
        </w:tc>
      </w:tr>
      <w:tr w:rsidR="002E1318" w14:paraId="00415687" w14:textId="77777777" w:rsidTr="006D58D2">
        <w:tc>
          <w:tcPr>
            <w:tcW w:w="3060" w:type="dxa"/>
          </w:tcPr>
          <w:p w14:paraId="757BFF29" w14:textId="422217E1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tressed</w:t>
            </w:r>
          </w:p>
        </w:tc>
        <w:tc>
          <w:tcPr>
            <w:tcW w:w="1823" w:type="dxa"/>
            <w:vAlign w:val="bottom"/>
          </w:tcPr>
          <w:p w14:paraId="30F8BEBB" w14:textId="315A9DC8" w:rsidR="002E1318" w:rsidRPr="00E41F1C" w:rsidRDefault="003A767C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13</w:t>
            </w:r>
          </w:p>
        </w:tc>
        <w:tc>
          <w:tcPr>
            <w:tcW w:w="1822" w:type="dxa"/>
          </w:tcPr>
          <w:p w14:paraId="51B9E912" w14:textId="7C63DB1E" w:rsidR="002E1318" w:rsidRDefault="003A767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54</w:t>
            </w:r>
          </w:p>
        </w:tc>
        <w:tc>
          <w:tcPr>
            <w:tcW w:w="1823" w:type="dxa"/>
          </w:tcPr>
          <w:p w14:paraId="642F28E9" w14:textId="1DDA0975" w:rsidR="002E1318" w:rsidRDefault="003A767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62</w:t>
            </w:r>
          </w:p>
        </w:tc>
      </w:tr>
      <w:tr w:rsidR="002E1318" w14:paraId="4039CC33" w14:textId="77777777" w:rsidTr="006D58D2">
        <w:tc>
          <w:tcPr>
            <w:tcW w:w="3060" w:type="dxa"/>
          </w:tcPr>
          <w:p w14:paraId="209F0417" w14:textId="30FADE91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heerful</w:t>
            </w:r>
          </w:p>
        </w:tc>
        <w:tc>
          <w:tcPr>
            <w:tcW w:w="1823" w:type="dxa"/>
            <w:vAlign w:val="bottom"/>
          </w:tcPr>
          <w:p w14:paraId="0F6CAFA4" w14:textId="3227E279" w:rsidR="002E1318" w:rsidRPr="00E41F1C" w:rsidRDefault="003A767C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6</w:t>
            </w:r>
          </w:p>
        </w:tc>
        <w:tc>
          <w:tcPr>
            <w:tcW w:w="1822" w:type="dxa"/>
          </w:tcPr>
          <w:p w14:paraId="579AE36B" w14:textId="3F280636" w:rsidR="002E1318" w:rsidRDefault="003A767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74</w:t>
            </w:r>
          </w:p>
        </w:tc>
        <w:tc>
          <w:tcPr>
            <w:tcW w:w="1823" w:type="dxa"/>
          </w:tcPr>
          <w:p w14:paraId="6C136C97" w14:textId="7D831FAD" w:rsidR="002E1318" w:rsidRDefault="003A767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49</w:t>
            </w:r>
          </w:p>
        </w:tc>
      </w:tr>
      <w:tr w:rsidR="002E1318" w14:paraId="4BD780AE" w14:textId="77777777" w:rsidTr="006D58D2">
        <w:tc>
          <w:tcPr>
            <w:tcW w:w="3060" w:type="dxa"/>
          </w:tcPr>
          <w:p w14:paraId="045B9760" w14:textId="233933A0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n control</w:t>
            </w:r>
          </w:p>
        </w:tc>
        <w:tc>
          <w:tcPr>
            <w:tcW w:w="1823" w:type="dxa"/>
            <w:vAlign w:val="bottom"/>
          </w:tcPr>
          <w:p w14:paraId="48CADEFE" w14:textId="3D6A58AD" w:rsidR="002E1318" w:rsidRPr="00E41F1C" w:rsidRDefault="003A767C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8</w:t>
            </w:r>
          </w:p>
        </w:tc>
        <w:tc>
          <w:tcPr>
            <w:tcW w:w="1822" w:type="dxa"/>
          </w:tcPr>
          <w:p w14:paraId="29D99B0E" w14:textId="33D8C0F0" w:rsidR="002E1318" w:rsidRDefault="003A767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34</w:t>
            </w:r>
          </w:p>
        </w:tc>
        <w:tc>
          <w:tcPr>
            <w:tcW w:w="1823" w:type="dxa"/>
          </w:tcPr>
          <w:p w14:paraId="1C1E2754" w14:textId="1D6E73BB" w:rsidR="002E1318" w:rsidRDefault="003A767C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76</w:t>
            </w:r>
          </w:p>
        </w:tc>
      </w:tr>
      <w:tr w:rsidR="002E1318" w14:paraId="6EB291A1" w14:textId="77777777" w:rsidTr="00AC639D">
        <w:trPr>
          <w:trHeight w:val="287"/>
        </w:trPr>
        <w:tc>
          <w:tcPr>
            <w:tcW w:w="3060" w:type="dxa"/>
          </w:tcPr>
          <w:p w14:paraId="257071C6" w14:textId="647E3785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uspicious</w:t>
            </w:r>
          </w:p>
        </w:tc>
        <w:tc>
          <w:tcPr>
            <w:tcW w:w="1823" w:type="dxa"/>
            <w:vAlign w:val="bottom"/>
          </w:tcPr>
          <w:p w14:paraId="65C9753F" w14:textId="501EBE3E" w:rsidR="002E1318" w:rsidRPr="00E41F1C" w:rsidRDefault="00AC639D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5</w:t>
            </w:r>
          </w:p>
        </w:tc>
        <w:tc>
          <w:tcPr>
            <w:tcW w:w="1822" w:type="dxa"/>
          </w:tcPr>
          <w:p w14:paraId="7CA3D430" w14:textId="4675421D" w:rsidR="002E1318" w:rsidRDefault="00AC639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03</w:t>
            </w:r>
          </w:p>
        </w:tc>
        <w:tc>
          <w:tcPr>
            <w:tcW w:w="1823" w:type="dxa"/>
          </w:tcPr>
          <w:p w14:paraId="341041A1" w14:textId="1B763A77" w:rsidR="002E1318" w:rsidRDefault="00AC639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09</w:t>
            </w:r>
          </w:p>
        </w:tc>
      </w:tr>
      <w:tr w:rsidR="002E1318" w14:paraId="3728814A" w14:textId="77777777" w:rsidTr="006D58D2">
        <w:tc>
          <w:tcPr>
            <w:tcW w:w="3060" w:type="dxa"/>
          </w:tcPr>
          <w:p w14:paraId="5389CD04" w14:textId="5924E492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rouble concentrating</w:t>
            </w:r>
          </w:p>
        </w:tc>
        <w:tc>
          <w:tcPr>
            <w:tcW w:w="1823" w:type="dxa"/>
            <w:vAlign w:val="bottom"/>
          </w:tcPr>
          <w:p w14:paraId="688AF249" w14:textId="21AD983C" w:rsidR="002E1318" w:rsidRPr="00E41F1C" w:rsidRDefault="00AC639D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3</w:t>
            </w:r>
          </w:p>
        </w:tc>
        <w:tc>
          <w:tcPr>
            <w:tcW w:w="1822" w:type="dxa"/>
          </w:tcPr>
          <w:p w14:paraId="357DC093" w14:textId="1BB607B2" w:rsidR="002E1318" w:rsidRDefault="00AC639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59</w:t>
            </w:r>
          </w:p>
        </w:tc>
        <w:tc>
          <w:tcPr>
            <w:tcW w:w="1823" w:type="dxa"/>
          </w:tcPr>
          <w:p w14:paraId="34518A04" w14:textId="3151FF99" w:rsidR="002E1318" w:rsidRDefault="00AC639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57</w:t>
            </w:r>
          </w:p>
        </w:tc>
      </w:tr>
      <w:tr w:rsidR="002E1318" w14:paraId="2D3A8203" w14:textId="77777777" w:rsidTr="006D58D2">
        <w:tc>
          <w:tcPr>
            <w:tcW w:w="3060" w:type="dxa"/>
          </w:tcPr>
          <w:p w14:paraId="3CE6574A" w14:textId="7761AD85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eoccupied by thoughts</w:t>
            </w:r>
          </w:p>
        </w:tc>
        <w:tc>
          <w:tcPr>
            <w:tcW w:w="1823" w:type="dxa"/>
            <w:vAlign w:val="bottom"/>
          </w:tcPr>
          <w:p w14:paraId="6BAF8D38" w14:textId="46B2AC4A" w:rsidR="002E1318" w:rsidRPr="00E41F1C" w:rsidRDefault="00AC639D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1</w:t>
            </w:r>
          </w:p>
        </w:tc>
        <w:tc>
          <w:tcPr>
            <w:tcW w:w="1822" w:type="dxa"/>
          </w:tcPr>
          <w:p w14:paraId="48C9874B" w14:textId="4F887AA8" w:rsidR="002E1318" w:rsidRDefault="00AC639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83</w:t>
            </w:r>
          </w:p>
        </w:tc>
        <w:tc>
          <w:tcPr>
            <w:tcW w:w="1823" w:type="dxa"/>
          </w:tcPr>
          <w:p w14:paraId="76581C16" w14:textId="31C75272" w:rsidR="002E1318" w:rsidRDefault="00AC639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96</w:t>
            </w:r>
          </w:p>
        </w:tc>
      </w:tr>
      <w:tr w:rsidR="002E1318" w14:paraId="2A53DEC7" w14:textId="77777777" w:rsidTr="006D58D2">
        <w:tc>
          <w:tcPr>
            <w:tcW w:w="3060" w:type="dxa"/>
          </w:tcPr>
          <w:p w14:paraId="389A770B" w14:textId="794ACA83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s dislike me</w:t>
            </w:r>
          </w:p>
        </w:tc>
        <w:tc>
          <w:tcPr>
            <w:tcW w:w="1823" w:type="dxa"/>
            <w:vAlign w:val="bottom"/>
          </w:tcPr>
          <w:p w14:paraId="18D5C58D" w14:textId="5A666ECA" w:rsidR="002E1318" w:rsidRPr="00E41F1C" w:rsidRDefault="00AC639D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1</w:t>
            </w:r>
          </w:p>
        </w:tc>
        <w:tc>
          <w:tcPr>
            <w:tcW w:w="1822" w:type="dxa"/>
          </w:tcPr>
          <w:p w14:paraId="5C0882EB" w14:textId="26B528EE" w:rsidR="002E1318" w:rsidRDefault="00AC639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22</w:t>
            </w:r>
          </w:p>
        </w:tc>
        <w:tc>
          <w:tcPr>
            <w:tcW w:w="1823" w:type="dxa"/>
          </w:tcPr>
          <w:p w14:paraId="4D936343" w14:textId="41D66ED3" w:rsidR="002E1318" w:rsidRDefault="00AC639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06</w:t>
            </w:r>
          </w:p>
        </w:tc>
      </w:tr>
      <w:tr w:rsidR="002E1318" w14:paraId="4AAA9BFD" w14:textId="77777777" w:rsidTr="006D58D2">
        <w:tc>
          <w:tcPr>
            <w:tcW w:w="3060" w:type="dxa"/>
          </w:tcPr>
          <w:p w14:paraId="6E963F2C" w14:textId="454805E4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nfused</w:t>
            </w:r>
          </w:p>
        </w:tc>
        <w:tc>
          <w:tcPr>
            <w:tcW w:w="1823" w:type="dxa"/>
            <w:vAlign w:val="bottom"/>
          </w:tcPr>
          <w:p w14:paraId="150274BF" w14:textId="278B14E0" w:rsidR="002E1318" w:rsidRPr="00E41F1C" w:rsidRDefault="00AC639D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2</w:t>
            </w:r>
          </w:p>
        </w:tc>
        <w:tc>
          <w:tcPr>
            <w:tcW w:w="1822" w:type="dxa"/>
          </w:tcPr>
          <w:p w14:paraId="1A457D4F" w14:textId="1DAC930B" w:rsidR="002E1318" w:rsidRDefault="00AC639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76</w:t>
            </w:r>
          </w:p>
        </w:tc>
        <w:tc>
          <w:tcPr>
            <w:tcW w:w="1823" w:type="dxa"/>
          </w:tcPr>
          <w:p w14:paraId="76E502D5" w14:textId="0EEFFB5F" w:rsidR="002E1318" w:rsidRDefault="00AC639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94</w:t>
            </w:r>
          </w:p>
        </w:tc>
      </w:tr>
      <w:tr w:rsidR="002E1318" w14:paraId="02B60F4B" w14:textId="77777777" w:rsidTr="006D58D2">
        <w:tc>
          <w:tcPr>
            <w:tcW w:w="3060" w:type="dxa"/>
          </w:tcPr>
          <w:p w14:paraId="0E2F276F" w14:textId="7716D0DE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s influence my thoughts</w:t>
            </w:r>
          </w:p>
        </w:tc>
        <w:tc>
          <w:tcPr>
            <w:tcW w:w="1823" w:type="dxa"/>
            <w:vAlign w:val="bottom"/>
          </w:tcPr>
          <w:p w14:paraId="42087DBA" w14:textId="0091D348" w:rsidR="002E1318" w:rsidRPr="00E41F1C" w:rsidRDefault="00AC639D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1</w:t>
            </w:r>
          </w:p>
        </w:tc>
        <w:tc>
          <w:tcPr>
            <w:tcW w:w="1822" w:type="dxa"/>
          </w:tcPr>
          <w:p w14:paraId="5ACC2F72" w14:textId="7563332A" w:rsidR="002E1318" w:rsidRDefault="00AC639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37</w:t>
            </w:r>
          </w:p>
        </w:tc>
        <w:tc>
          <w:tcPr>
            <w:tcW w:w="1823" w:type="dxa"/>
          </w:tcPr>
          <w:p w14:paraId="66451150" w14:textId="79AED36F" w:rsidR="002E1318" w:rsidRDefault="00AC639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10</w:t>
            </w:r>
          </w:p>
        </w:tc>
      </w:tr>
      <w:tr w:rsidR="002E1318" w14:paraId="722DD67B" w14:textId="77777777" w:rsidTr="00AC639D">
        <w:trPr>
          <w:trHeight w:val="206"/>
        </w:trPr>
        <w:tc>
          <w:tcPr>
            <w:tcW w:w="3060" w:type="dxa"/>
          </w:tcPr>
          <w:p w14:paraId="74AB3EB4" w14:textId="638A1A74" w:rsidR="002E1318" w:rsidRDefault="002E1318" w:rsidP="00430FE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Unusual sights and sounds</w:t>
            </w:r>
          </w:p>
        </w:tc>
        <w:tc>
          <w:tcPr>
            <w:tcW w:w="1823" w:type="dxa"/>
            <w:vAlign w:val="bottom"/>
          </w:tcPr>
          <w:p w14:paraId="68917ACC" w14:textId="42F23466" w:rsidR="002E1318" w:rsidRPr="00E41F1C" w:rsidRDefault="00AC639D" w:rsidP="00430FE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2</w:t>
            </w:r>
          </w:p>
        </w:tc>
        <w:tc>
          <w:tcPr>
            <w:tcW w:w="1822" w:type="dxa"/>
          </w:tcPr>
          <w:p w14:paraId="3020C43E" w14:textId="60D0F642" w:rsidR="002E1318" w:rsidRDefault="00AC639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79</w:t>
            </w:r>
          </w:p>
        </w:tc>
        <w:tc>
          <w:tcPr>
            <w:tcW w:w="1823" w:type="dxa"/>
          </w:tcPr>
          <w:p w14:paraId="74155A15" w14:textId="4B842D93" w:rsidR="002E1318" w:rsidRDefault="00AC639D" w:rsidP="00430FE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91</w:t>
            </w:r>
          </w:p>
        </w:tc>
      </w:tr>
    </w:tbl>
    <w:p w14:paraId="7D70553F" w14:textId="77777777" w:rsidR="00DF7143" w:rsidRDefault="00DF7143" w:rsidP="00110FD1">
      <w:pPr>
        <w:rPr>
          <w:sz w:val="20"/>
          <w:szCs w:val="20"/>
          <w:lang w:val="en-GB"/>
        </w:rPr>
      </w:pPr>
    </w:p>
    <w:p w14:paraId="63ED90BF" w14:textId="77777777" w:rsidR="00886A79" w:rsidRDefault="00886A79" w:rsidP="00110FD1">
      <w:pPr>
        <w:rPr>
          <w:lang w:val="en-GB"/>
        </w:rPr>
      </w:pPr>
    </w:p>
    <w:p w14:paraId="22518FB6" w14:textId="77777777" w:rsidR="005E6035" w:rsidRDefault="005E6035" w:rsidP="00110FD1">
      <w:pPr>
        <w:rPr>
          <w:lang w:val="en-GB"/>
        </w:rPr>
      </w:pPr>
    </w:p>
    <w:p w14:paraId="2A201531" w14:textId="14264CD7" w:rsidR="005E6035" w:rsidRPr="003C6035" w:rsidRDefault="005E6035" w:rsidP="005E6035">
      <w:pPr>
        <w:rPr>
          <w:lang w:val="en-GB"/>
        </w:rPr>
      </w:pPr>
    </w:p>
    <w:sectPr w:rsidR="005E6035" w:rsidRPr="003C6035" w:rsidSect="00E50817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B51EC7B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2427697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37"/>
          </w:tabs>
          <w:ind w:left="837" w:hanging="567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600723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4935"/>
    <w:rsid w:val="00000A04"/>
    <w:rsid w:val="0000349B"/>
    <w:rsid w:val="000102F9"/>
    <w:rsid w:val="00012A32"/>
    <w:rsid w:val="0002249F"/>
    <w:rsid w:val="00022A80"/>
    <w:rsid w:val="00023478"/>
    <w:rsid w:val="000248E7"/>
    <w:rsid w:val="00024D26"/>
    <w:rsid w:val="00025BD0"/>
    <w:rsid w:val="00033E12"/>
    <w:rsid w:val="00034E2A"/>
    <w:rsid w:val="0003596D"/>
    <w:rsid w:val="000360BF"/>
    <w:rsid w:val="00045DCE"/>
    <w:rsid w:val="000506B0"/>
    <w:rsid w:val="00052C9E"/>
    <w:rsid w:val="00053C46"/>
    <w:rsid w:val="00053F76"/>
    <w:rsid w:val="00055481"/>
    <w:rsid w:val="0006019F"/>
    <w:rsid w:val="00060B1C"/>
    <w:rsid w:val="00062756"/>
    <w:rsid w:val="0006452B"/>
    <w:rsid w:val="00064611"/>
    <w:rsid w:val="000650CD"/>
    <w:rsid w:val="000654AF"/>
    <w:rsid w:val="0006585D"/>
    <w:rsid w:val="00065FFD"/>
    <w:rsid w:val="0006601C"/>
    <w:rsid w:val="00067BA5"/>
    <w:rsid w:val="00071036"/>
    <w:rsid w:val="00071477"/>
    <w:rsid w:val="000719D3"/>
    <w:rsid w:val="000720B2"/>
    <w:rsid w:val="0007245C"/>
    <w:rsid w:val="00073FD7"/>
    <w:rsid w:val="00076B05"/>
    <w:rsid w:val="00076D63"/>
    <w:rsid w:val="000853F7"/>
    <w:rsid w:val="00085C59"/>
    <w:rsid w:val="000906AD"/>
    <w:rsid w:val="00090D3E"/>
    <w:rsid w:val="00090EA7"/>
    <w:rsid w:val="000933C9"/>
    <w:rsid w:val="000934F5"/>
    <w:rsid w:val="00095DFB"/>
    <w:rsid w:val="000A27F7"/>
    <w:rsid w:val="000A3B78"/>
    <w:rsid w:val="000A6DE3"/>
    <w:rsid w:val="000A6E26"/>
    <w:rsid w:val="000A7DEF"/>
    <w:rsid w:val="000B065C"/>
    <w:rsid w:val="000B5577"/>
    <w:rsid w:val="000B5BB4"/>
    <w:rsid w:val="000B6C13"/>
    <w:rsid w:val="000B7B8E"/>
    <w:rsid w:val="000C2476"/>
    <w:rsid w:val="000C3223"/>
    <w:rsid w:val="000C74C4"/>
    <w:rsid w:val="000C7EAD"/>
    <w:rsid w:val="000D0DB3"/>
    <w:rsid w:val="000D1FEC"/>
    <w:rsid w:val="000D54EA"/>
    <w:rsid w:val="000D5D24"/>
    <w:rsid w:val="000E4BBD"/>
    <w:rsid w:val="000F198D"/>
    <w:rsid w:val="000F1B32"/>
    <w:rsid w:val="000F4A38"/>
    <w:rsid w:val="000F7CED"/>
    <w:rsid w:val="001000F1"/>
    <w:rsid w:val="0010106A"/>
    <w:rsid w:val="00101FDE"/>
    <w:rsid w:val="00102DA6"/>
    <w:rsid w:val="00103F0A"/>
    <w:rsid w:val="00105912"/>
    <w:rsid w:val="00106577"/>
    <w:rsid w:val="00107752"/>
    <w:rsid w:val="00110E7D"/>
    <w:rsid w:val="00110FD1"/>
    <w:rsid w:val="001123EE"/>
    <w:rsid w:val="0011250D"/>
    <w:rsid w:val="00120778"/>
    <w:rsid w:val="00120E2E"/>
    <w:rsid w:val="00121718"/>
    <w:rsid w:val="00124CED"/>
    <w:rsid w:val="00126139"/>
    <w:rsid w:val="00130A5D"/>
    <w:rsid w:val="00134B8E"/>
    <w:rsid w:val="001377C4"/>
    <w:rsid w:val="001417F8"/>
    <w:rsid w:val="001422D9"/>
    <w:rsid w:val="00142474"/>
    <w:rsid w:val="0014323C"/>
    <w:rsid w:val="00144316"/>
    <w:rsid w:val="001465F9"/>
    <w:rsid w:val="001474BB"/>
    <w:rsid w:val="0015014A"/>
    <w:rsid w:val="0015067D"/>
    <w:rsid w:val="00151273"/>
    <w:rsid w:val="00152BCC"/>
    <w:rsid w:val="00154CE4"/>
    <w:rsid w:val="00155022"/>
    <w:rsid w:val="0015792E"/>
    <w:rsid w:val="00161D7B"/>
    <w:rsid w:val="00162F6E"/>
    <w:rsid w:val="00163135"/>
    <w:rsid w:val="00164876"/>
    <w:rsid w:val="0016529F"/>
    <w:rsid w:val="00165850"/>
    <w:rsid w:val="00165D62"/>
    <w:rsid w:val="0016673A"/>
    <w:rsid w:val="00170CDC"/>
    <w:rsid w:val="00170FCC"/>
    <w:rsid w:val="0017159A"/>
    <w:rsid w:val="0017460E"/>
    <w:rsid w:val="00174EC8"/>
    <w:rsid w:val="00177449"/>
    <w:rsid w:val="001833C3"/>
    <w:rsid w:val="001909ED"/>
    <w:rsid w:val="00192039"/>
    <w:rsid w:val="00193D61"/>
    <w:rsid w:val="00194BB6"/>
    <w:rsid w:val="00197C19"/>
    <w:rsid w:val="001A3BCB"/>
    <w:rsid w:val="001A62FC"/>
    <w:rsid w:val="001B1089"/>
    <w:rsid w:val="001B299C"/>
    <w:rsid w:val="001B2BE5"/>
    <w:rsid w:val="001B37FD"/>
    <w:rsid w:val="001B49A3"/>
    <w:rsid w:val="001B4D0C"/>
    <w:rsid w:val="001B5F8F"/>
    <w:rsid w:val="001B713C"/>
    <w:rsid w:val="001B7734"/>
    <w:rsid w:val="001C627E"/>
    <w:rsid w:val="001D0199"/>
    <w:rsid w:val="001D01FB"/>
    <w:rsid w:val="001D4DB9"/>
    <w:rsid w:val="001D73A5"/>
    <w:rsid w:val="001E0575"/>
    <w:rsid w:val="001E1090"/>
    <w:rsid w:val="001E156E"/>
    <w:rsid w:val="001E2571"/>
    <w:rsid w:val="001E2E3A"/>
    <w:rsid w:val="001E53F9"/>
    <w:rsid w:val="001E55A2"/>
    <w:rsid w:val="001E77E2"/>
    <w:rsid w:val="001F7CAF"/>
    <w:rsid w:val="00200749"/>
    <w:rsid w:val="002012BA"/>
    <w:rsid w:val="002016AE"/>
    <w:rsid w:val="0020358C"/>
    <w:rsid w:val="00205546"/>
    <w:rsid w:val="00207356"/>
    <w:rsid w:val="00213C0C"/>
    <w:rsid w:val="00214457"/>
    <w:rsid w:val="002171BC"/>
    <w:rsid w:val="00217651"/>
    <w:rsid w:val="00222C5F"/>
    <w:rsid w:val="00223426"/>
    <w:rsid w:val="0022539A"/>
    <w:rsid w:val="00227FE2"/>
    <w:rsid w:val="00230750"/>
    <w:rsid w:val="00233790"/>
    <w:rsid w:val="002352CC"/>
    <w:rsid w:val="002355D6"/>
    <w:rsid w:val="0023715A"/>
    <w:rsid w:val="002374D1"/>
    <w:rsid w:val="002421C9"/>
    <w:rsid w:val="00243DE2"/>
    <w:rsid w:val="00247C45"/>
    <w:rsid w:val="00250EF2"/>
    <w:rsid w:val="00252A97"/>
    <w:rsid w:val="00252CA1"/>
    <w:rsid w:val="00253CAE"/>
    <w:rsid w:val="00255EB0"/>
    <w:rsid w:val="0025753C"/>
    <w:rsid w:val="00260B19"/>
    <w:rsid w:val="00260FE8"/>
    <w:rsid w:val="00261739"/>
    <w:rsid w:val="002629A0"/>
    <w:rsid w:val="002707DA"/>
    <w:rsid w:val="0027752B"/>
    <w:rsid w:val="0028123D"/>
    <w:rsid w:val="002835DD"/>
    <w:rsid w:val="00283DDD"/>
    <w:rsid w:val="00284B40"/>
    <w:rsid w:val="00291B1E"/>
    <w:rsid w:val="002940FF"/>
    <w:rsid w:val="0029587F"/>
    <w:rsid w:val="00296164"/>
    <w:rsid w:val="00296EF0"/>
    <w:rsid w:val="002A0F8D"/>
    <w:rsid w:val="002A12A8"/>
    <w:rsid w:val="002A1453"/>
    <w:rsid w:val="002A1638"/>
    <w:rsid w:val="002A3573"/>
    <w:rsid w:val="002A360D"/>
    <w:rsid w:val="002A3FDC"/>
    <w:rsid w:val="002A50D2"/>
    <w:rsid w:val="002B0EDB"/>
    <w:rsid w:val="002B40DC"/>
    <w:rsid w:val="002B610B"/>
    <w:rsid w:val="002B79AD"/>
    <w:rsid w:val="002C058D"/>
    <w:rsid w:val="002C4571"/>
    <w:rsid w:val="002C598C"/>
    <w:rsid w:val="002D0476"/>
    <w:rsid w:val="002D04BA"/>
    <w:rsid w:val="002D04CB"/>
    <w:rsid w:val="002D2AE9"/>
    <w:rsid w:val="002D3B32"/>
    <w:rsid w:val="002D3D94"/>
    <w:rsid w:val="002D53D8"/>
    <w:rsid w:val="002E1318"/>
    <w:rsid w:val="002E2CB1"/>
    <w:rsid w:val="002E302C"/>
    <w:rsid w:val="002E383A"/>
    <w:rsid w:val="002E6649"/>
    <w:rsid w:val="002E66CC"/>
    <w:rsid w:val="002E68BB"/>
    <w:rsid w:val="002E7DD3"/>
    <w:rsid w:val="002F081B"/>
    <w:rsid w:val="002F1C57"/>
    <w:rsid w:val="002F2253"/>
    <w:rsid w:val="002F2F00"/>
    <w:rsid w:val="002F4E84"/>
    <w:rsid w:val="002F50A4"/>
    <w:rsid w:val="002F5BDC"/>
    <w:rsid w:val="002F788C"/>
    <w:rsid w:val="002F7C4A"/>
    <w:rsid w:val="00301E0F"/>
    <w:rsid w:val="0030335A"/>
    <w:rsid w:val="003066A6"/>
    <w:rsid w:val="00306BAB"/>
    <w:rsid w:val="00306D0D"/>
    <w:rsid w:val="00307DD3"/>
    <w:rsid w:val="00310E97"/>
    <w:rsid w:val="00312F3A"/>
    <w:rsid w:val="003139F9"/>
    <w:rsid w:val="003142C8"/>
    <w:rsid w:val="00314450"/>
    <w:rsid w:val="00314DCC"/>
    <w:rsid w:val="00315067"/>
    <w:rsid w:val="0031540B"/>
    <w:rsid w:val="00317EBF"/>
    <w:rsid w:val="00321E36"/>
    <w:rsid w:val="00322248"/>
    <w:rsid w:val="00326469"/>
    <w:rsid w:val="0032688D"/>
    <w:rsid w:val="0033148F"/>
    <w:rsid w:val="0033393B"/>
    <w:rsid w:val="00334628"/>
    <w:rsid w:val="00340116"/>
    <w:rsid w:val="00340F87"/>
    <w:rsid w:val="00343EFE"/>
    <w:rsid w:val="0034545A"/>
    <w:rsid w:val="00345C60"/>
    <w:rsid w:val="003476DA"/>
    <w:rsid w:val="0035202F"/>
    <w:rsid w:val="00352602"/>
    <w:rsid w:val="00353034"/>
    <w:rsid w:val="00353120"/>
    <w:rsid w:val="00353E63"/>
    <w:rsid w:val="003544B7"/>
    <w:rsid w:val="003551BD"/>
    <w:rsid w:val="00355722"/>
    <w:rsid w:val="0035572E"/>
    <w:rsid w:val="00361BD7"/>
    <w:rsid w:val="00361F7D"/>
    <w:rsid w:val="00364500"/>
    <w:rsid w:val="00372A4C"/>
    <w:rsid w:val="00375982"/>
    <w:rsid w:val="00377EDA"/>
    <w:rsid w:val="003804BB"/>
    <w:rsid w:val="0038131C"/>
    <w:rsid w:val="00381E05"/>
    <w:rsid w:val="0038202F"/>
    <w:rsid w:val="00383A01"/>
    <w:rsid w:val="00386E41"/>
    <w:rsid w:val="0038732D"/>
    <w:rsid w:val="0039169C"/>
    <w:rsid w:val="0039568B"/>
    <w:rsid w:val="0039687F"/>
    <w:rsid w:val="003977F6"/>
    <w:rsid w:val="003A07D7"/>
    <w:rsid w:val="003A0C77"/>
    <w:rsid w:val="003A416D"/>
    <w:rsid w:val="003A4300"/>
    <w:rsid w:val="003A5164"/>
    <w:rsid w:val="003A641D"/>
    <w:rsid w:val="003A7301"/>
    <w:rsid w:val="003A767C"/>
    <w:rsid w:val="003B006B"/>
    <w:rsid w:val="003B1DD6"/>
    <w:rsid w:val="003B226F"/>
    <w:rsid w:val="003B2640"/>
    <w:rsid w:val="003B41C9"/>
    <w:rsid w:val="003B4D61"/>
    <w:rsid w:val="003B5B17"/>
    <w:rsid w:val="003C602F"/>
    <w:rsid w:val="003C6035"/>
    <w:rsid w:val="003C6591"/>
    <w:rsid w:val="003D446D"/>
    <w:rsid w:val="003D54A1"/>
    <w:rsid w:val="003D5E9B"/>
    <w:rsid w:val="003D697A"/>
    <w:rsid w:val="003D7ECD"/>
    <w:rsid w:val="003D7F43"/>
    <w:rsid w:val="003E17F8"/>
    <w:rsid w:val="003E3076"/>
    <w:rsid w:val="003E3C30"/>
    <w:rsid w:val="003E4C2A"/>
    <w:rsid w:val="003E67B5"/>
    <w:rsid w:val="003F0529"/>
    <w:rsid w:val="003F11F8"/>
    <w:rsid w:val="003F1BF1"/>
    <w:rsid w:val="003F1F5B"/>
    <w:rsid w:val="003F2DC3"/>
    <w:rsid w:val="003F3D1A"/>
    <w:rsid w:val="003F5161"/>
    <w:rsid w:val="003F5B2E"/>
    <w:rsid w:val="003F7297"/>
    <w:rsid w:val="003F79A7"/>
    <w:rsid w:val="004002B7"/>
    <w:rsid w:val="00400E85"/>
    <w:rsid w:val="004111DD"/>
    <w:rsid w:val="00411F50"/>
    <w:rsid w:val="00412657"/>
    <w:rsid w:val="00414638"/>
    <w:rsid w:val="00414FD3"/>
    <w:rsid w:val="00416171"/>
    <w:rsid w:val="004206BE"/>
    <w:rsid w:val="004208CC"/>
    <w:rsid w:val="00424FFF"/>
    <w:rsid w:val="004306A5"/>
    <w:rsid w:val="00430FEE"/>
    <w:rsid w:val="00431B9B"/>
    <w:rsid w:val="00432556"/>
    <w:rsid w:val="00432C8F"/>
    <w:rsid w:val="00435CC9"/>
    <w:rsid w:val="00436384"/>
    <w:rsid w:val="00437DBD"/>
    <w:rsid w:val="00441B5D"/>
    <w:rsid w:val="004420CA"/>
    <w:rsid w:val="004439E1"/>
    <w:rsid w:val="00444204"/>
    <w:rsid w:val="004455A7"/>
    <w:rsid w:val="00450F90"/>
    <w:rsid w:val="0045118A"/>
    <w:rsid w:val="00454905"/>
    <w:rsid w:val="004620FF"/>
    <w:rsid w:val="00463F06"/>
    <w:rsid w:val="004640DC"/>
    <w:rsid w:val="00470A69"/>
    <w:rsid w:val="00474958"/>
    <w:rsid w:val="00474D8E"/>
    <w:rsid w:val="004751F2"/>
    <w:rsid w:val="00475424"/>
    <w:rsid w:val="00480557"/>
    <w:rsid w:val="00480B3D"/>
    <w:rsid w:val="00483CA5"/>
    <w:rsid w:val="004860A2"/>
    <w:rsid w:val="00490245"/>
    <w:rsid w:val="004904DE"/>
    <w:rsid w:val="00492175"/>
    <w:rsid w:val="00495CD1"/>
    <w:rsid w:val="00496D11"/>
    <w:rsid w:val="0049740E"/>
    <w:rsid w:val="00497B98"/>
    <w:rsid w:val="004A0555"/>
    <w:rsid w:val="004A13F6"/>
    <w:rsid w:val="004A14A1"/>
    <w:rsid w:val="004A4663"/>
    <w:rsid w:val="004A4D17"/>
    <w:rsid w:val="004A751D"/>
    <w:rsid w:val="004A7F99"/>
    <w:rsid w:val="004B71B3"/>
    <w:rsid w:val="004C2963"/>
    <w:rsid w:val="004C321B"/>
    <w:rsid w:val="004C482B"/>
    <w:rsid w:val="004C486F"/>
    <w:rsid w:val="004C55D4"/>
    <w:rsid w:val="004C6CF5"/>
    <w:rsid w:val="004C74F6"/>
    <w:rsid w:val="004C779E"/>
    <w:rsid w:val="004D1D7D"/>
    <w:rsid w:val="004D20C9"/>
    <w:rsid w:val="004D3136"/>
    <w:rsid w:val="004D3465"/>
    <w:rsid w:val="004D3BB0"/>
    <w:rsid w:val="004D3E84"/>
    <w:rsid w:val="004D4B7C"/>
    <w:rsid w:val="004D7D5F"/>
    <w:rsid w:val="004E1ED8"/>
    <w:rsid w:val="004E7C80"/>
    <w:rsid w:val="004F49AD"/>
    <w:rsid w:val="004F4A7A"/>
    <w:rsid w:val="004F61E5"/>
    <w:rsid w:val="004F6B46"/>
    <w:rsid w:val="00500480"/>
    <w:rsid w:val="0050562B"/>
    <w:rsid w:val="00506A5E"/>
    <w:rsid w:val="00507FD4"/>
    <w:rsid w:val="00510021"/>
    <w:rsid w:val="00510C0B"/>
    <w:rsid w:val="0051199D"/>
    <w:rsid w:val="005121E1"/>
    <w:rsid w:val="0052025E"/>
    <w:rsid w:val="00521D4D"/>
    <w:rsid w:val="005229C5"/>
    <w:rsid w:val="00522F51"/>
    <w:rsid w:val="00523BAC"/>
    <w:rsid w:val="005240DE"/>
    <w:rsid w:val="00525EF9"/>
    <w:rsid w:val="00526B8D"/>
    <w:rsid w:val="00527C80"/>
    <w:rsid w:val="005308CE"/>
    <w:rsid w:val="00535257"/>
    <w:rsid w:val="00536B8A"/>
    <w:rsid w:val="0054386A"/>
    <w:rsid w:val="00544E43"/>
    <w:rsid w:val="00545140"/>
    <w:rsid w:val="00545608"/>
    <w:rsid w:val="00546EA5"/>
    <w:rsid w:val="0054730C"/>
    <w:rsid w:val="0055495E"/>
    <w:rsid w:val="0055631F"/>
    <w:rsid w:val="00557548"/>
    <w:rsid w:val="00562A97"/>
    <w:rsid w:val="005631C0"/>
    <w:rsid w:val="00564A17"/>
    <w:rsid w:val="0056505C"/>
    <w:rsid w:val="005656CD"/>
    <w:rsid w:val="005700A5"/>
    <w:rsid w:val="005719EF"/>
    <w:rsid w:val="00573338"/>
    <w:rsid w:val="00574260"/>
    <w:rsid w:val="0057440D"/>
    <w:rsid w:val="00575A0B"/>
    <w:rsid w:val="00575ECE"/>
    <w:rsid w:val="005809BB"/>
    <w:rsid w:val="005818A2"/>
    <w:rsid w:val="005819F5"/>
    <w:rsid w:val="005826E7"/>
    <w:rsid w:val="00582FCE"/>
    <w:rsid w:val="005831B9"/>
    <w:rsid w:val="00586863"/>
    <w:rsid w:val="00586F46"/>
    <w:rsid w:val="005918DE"/>
    <w:rsid w:val="00591BCB"/>
    <w:rsid w:val="00593EAD"/>
    <w:rsid w:val="005942A1"/>
    <w:rsid w:val="00595103"/>
    <w:rsid w:val="00596206"/>
    <w:rsid w:val="0059776C"/>
    <w:rsid w:val="005A24F6"/>
    <w:rsid w:val="005A3286"/>
    <w:rsid w:val="005A4102"/>
    <w:rsid w:val="005A4A08"/>
    <w:rsid w:val="005A4EF8"/>
    <w:rsid w:val="005A6418"/>
    <w:rsid w:val="005A67D3"/>
    <w:rsid w:val="005B2D48"/>
    <w:rsid w:val="005B3BA4"/>
    <w:rsid w:val="005B5272"/>
    <w:rsid w:val="005C040F"/>
    <w:rsid w:val="005C0E2D"/>
    <w:rsid w:val="005C3404"/>
    <w:rsid w:val="005C365B"/>
    <w:rsid w:val="005C54D0"/>
    <w:rsid w:val="005C748C"/>
    <w:rsid w:val="005D1C57"/>
    <w:rsid w:val="005D1FAB"/>
    <w:rsid w:val="005D2573"/>
    <w:rsid w:val="005D2CE2"/>
    <w:rsid w:val="005D6E06"/>
    <w:rsid w:val="005E07D0"/>
    <w:rsid w:val="005E13F3"/>
    <w:rsid w:val="005E183A"/>
    <w:rsid w:val="005E3911"/>
    <w:rsid w:val="005E4B32"/>
    <w:rsid w:val="005E528E"/>
    <w:rsid w:val="005E6035"/>
    <w:rsid w:val="005E7D1F"/>
    <w:rsid w:val="005F1292"/>
    <w:rsid w:val="005F373E"/>
    <w:rsid w:val="005F3D9B"/>
    <w:rsid w:val="005F52A9"/>
    <w:rsid w:val="005F6471"/>
    <w:rsid w:val="005F795A"/>
    <w:rsid w:val="00600A78"/>
    <w:rsid w:val="00602B42"/>
    <w:rsid w:val="00603B97"/>
    <w:rsid w:val="00610DAD"/>
    <w:rsid w:val="0061758C"/>
    <w:rsid w:val="006178FE"/>
    <w:rsid w:val="00617A6B"/>
    <w:rsid w:val="00620C30"/>
    <w:rsid w:val="00622244"/>
    <w:rsid w:val="006240F5"/>
    <w:rsid w:val="00624325"/>
    <w:rsid w:val="00625150"/>
    <w:rsid w:val="00625CB0"/>
    <w:rsid w:val="00635B4F"/>
    <w:rsid w:val="0063739A"/>
    <w:rsid w:val="00637899"/>
    <w:rsid w:val="00643087"/>
    <w:rsid w:val="006442EB"/>
    <w:rsid w:val="0064480B"/>
    <w:rsid w:val="00651AB3"/>
    <w:rsid w:val="00653411"/>
    <w:rsid w:val="00653471"/>
    <w:rsid w:val="00654D44"/>
    <w:rsid w:val="0065592D"/>
    <w:rsid w:val="006566FD"/>
    <w:rsid w:val="00656876"/>
    <w:rsid w:val="00657017"/>
    <w:rsid w:val="00661E16"/>
    <w:rsid w:val="00663CB6"/>
    <w:rsid w:val="00663F6B"/>
    <w:rsid w:val="006650C1"/>
    <w:rsid w:val="00671E08"/>
    <w:rsid w:val="006730A2"/>
    <w:rsid w:val="00673625"/>
    <w:rsid w:val="00673F86"/>
    <w:rsid w:val="0067731A"/>
    <w:rsid w:val="006775D3"/>
    <w:rsid w:val="00681C88"/>
    <w:rsid w:val="0068285F"/>
    <w:rsid w:val="00682B1B"/>
    <w:rsid w:val="0068342E"/>
    <w:rsid w:val="00686870"/>
    <w:rsid w:val="006974E0"/>
    <w:rsid w:val="006A1856"/>
    <w:rsid w:val="006A1F61"/>
    <w:rsid w:val="006A45C3"/>
    <w:rsid w:val="006A461C"/>
    <w:rsid w:val="006A757E"/>
    <w:rsid w:val="006A7998"/>
    <w:rsid w:val="006B1923"/>
    <w:rsid w:val="006B3DE3"/>
    <w:rsid w:val="006B7499"/>
    <w:rsid w:val="006C2260"/>
    <w:rsid w:val="006C3F26"/>
    <w:rsid w:val="006C48EA"/>
    <w:rsid w:val="006C6A82"/>
    <w:rsid w:val="006C78AB"/>
    <w:rsid w:val="006C7905"/>
    <w:rsid w:val="006D33EF"/>
    <w:rsid w:val="006D4484"/>
    <w:rsid w:val="006D55F9"/>
    <w:rsid w:val="006D58D2"/>
    <w:rsid w:val="006D6492"/>
    <w:rsid w:val="006D6FEF"/>
    <w:rsid w:val="006E169A"/>
    <w:rsid w:val="006E2A72"/>
    <w:rsid w:val="006E4EEA"/>
    <w:rsid w:val="006E7A7B"/>
    <w:rsid w:val="006F2020"/>
    <w:rsid w:val="006F35F1"/>
    <w:rsid w:val="006F4DCD"/>
    <w:rsid w:val="006F6778"/>
    <w:rsid w:val="007018CC"/>
    <w:rsid w:val="00703F90"/>
    <w:rsid w:val="00704072"/>
    <w:rsid w:val="007047D1"/>
    <w:rsid w:val="00705A02"/>
    <w:rsid w:val="00712073"/>
    <w:rsid w:val="0071306F"/>
    <w:rsid w:val="0071665D"/>
    <w:rsid w:val="007168C1"/>
    <w:rsid w:val="00716952"/>
    <w:rsid w:val="00716FD8"/>
    <w:rsid w:val="00721812"/>
    <w:rsid w:val="00721C80"/>
    <w:rsid w:val="00722137"/>
    <w:rsid w:val="00726063"/>
    <w:rsid w:val="007274D4"/>
    <w:rsid w:val="007277DC"/>
    <w:rsid w:val="0073044D"/>
    <w:rsid w:val="00730585"/>
    <w:rsid w:val="007309BF"/>
    <w:rsid w:val="007320E0"/>
    <w:rsid w:val="007338AB"/>
    <w:rsid w:val="007372C9"/>
    <w:rsid w:val="00740253"/>
    <w:rsid w:val="0074029E"/>
    <w:rsid w:val="0074274B"/>
    <w:rsid w:val="00744539"/>
    <w:rsid w:val="00744F5E"/>
    <w:rsid w:val="00745347"/>
    <w:rsid w:val="00745CEA"/>
    <w:rsid w:val="00746D76"/>
    <w:rsid w:val="00753089"/>
    <w:rsid w:val="00753111"/>
    <w:rsid w:val="00754438"/>
    <w:rsid w:val="00755407"/>
    <w:rsid w:val="00755D26"/>
    <w:rsid w:val="00756778"/>
    <w:rsid w:val="0076037F"/>
    <w:rsid w:val="007605AA"/>
    <w:rsid w:val="007635BC"/>
    <w:rsid w:val="007637A7"/>
    <w:rsid w:val="00764E4D"/>
    <w:rsid w:val="007653FB"/>
    <w:rsid w:val="00765ED6"/>
    <w:rsid w:val="007667A6"/>
    <w:rsid w:val="00766A2A"/>
    <w:rsid w:val="00767666"/>
    <w:rsid w:val="00767A2F"/>
    <w:rsid w:val="00767D6F"/>
    <w:rsid w:val="00771D74"/>
    <w:rsid w:val="007724ED"/>
    <w:rsid w:val="00773B14"/>
    <w:rsid w:val="00774AD7"/>
    <w:rsid w:val="00775494"/>
    <w:rsid w:val="0077553D"/>
    <w:rsid w:val="007759F7"/>
    <w:rsid w:val="00776042"/>
    <w:rsid w:val="00777C3C"/>
    <w:rsid w:val="00781028"/>
    <w:rsid w:val="00783130"/>
    <w:rsid w:val="00785330"/>
    <w:rsid w:val="00787627"/>
    <w:rsid w:val="00787F35"/>
    <w:rsid w:val="0079077D"/>
    <w:rsid w:val="007912B3"/>
    <w:rsid w:val="0079224D"/>
    <w:rsid w:val="00794B1D"/>
    <w:rsid w:val="0079697B"/>
    <w:rsid w:val="00797377"/>
    <w:rsid w:val="00797C7D"/>
    <w:rsid w:val="007A0BC0"/>
    <w:rsid w:val="007A197F"/>
    <w:rsid w:val="007A3EA8"/>
    <w:rsid w:val="007A5D04"/>
    <w:rsid w:val="007A612B"/>
    <w:rsid w:val="007A6E0D"/>
    <w:rsid w:val="007B0E49"/>
    <w:rsid w:val="007B0F29"/>
    <w:rsid w:val="007B48D4"/>
    <w:rsid w:val="007B4935"/>
    <w:rsid w:val="007B59DE"/>
    <w:rsid w:val="007C063E"/>
    <w:rsid w:val="007C0814"/>
    <w:rsid w:val="007C1C80"/>
    <w:rsid w:val="007C624A"/>
    <w:rsid w:val="007C6BF4"/>
    <w:rsid w:val="007D1316"/>
    <w:rsid w:val="007D5AD2"/>
    <w:rsid w:val="007E1847"/>
    <w:rsid w:val="007E209A"/>
    <w:rsid w:val="007E54E9"/>
    <w:rsid w:val="007E61EE"/>
    <w:rsid w:val="007F0C40"/>
    <w:rsid w:val="007F1310"/>
    <w:rsid w:val="007F29E7"/>
    <w:rsid w:val="007F2C39"/>
    <w:rsid w:val="007F5028"/>
    <w:rsid w:val="007F5307"/>
    <w:rsid w:val="007F5E0E"/>
    <w:rsid w:val="007F66C2"/>
    <w:rsid w:val="008017E1"/>
    <w:rsid w:val="00801A95"/>
    <w:rsid w:val="008034D3"/>
    <w:rsid w:val="00806E4D"/>
    <w:rsid w:val="00807080"/>
    <w:rsid w:val="00807F68"/>
    <w:rsid w:val="00810A71"/>
    <w:rsid w:val="00813578"/>
    <w:rsid w:val="00813D9A"/>
    <w:rsid w:val="0081422D"/>
    <w:rsid w:val="00815744"/>
    <w:rsid w:val="0081747C"/>
    <w:rsid w:val="00817DF4"/>
    <w:rsid w:val="00820259"/>
    <w:rsid w:val="00821179"/>
    <w:rsid w:val="0082175E"/>
    <w:rsid w:val="00822D93"/>
    <w:rsid w:val="00826733"/>
    <w:rsid w:val="008303E9"/>
    <w:rsid w:val="00830A36"/>
    <w:rsid w:val="008317AA"/>
    <w:rsid w:val="00835763"/>
    <w:rsid w:val="00835A8F"/>
    <w:rsid w:val="00835EE4"/>
    <w:rsid w:val="00837723"/>
    <w:rsid w:val="0084251B"/>
    <w:rsid w:val="0084411C"/>
    <w:rsid w:val="00845B75"/>
    <w:rsid w:val="008507AF"/>
    <w:rsid w:val="0086326F"/>
    <w:rsid w:val="00863C75"/>
    <w:rsid w:val="00864D9E"/>
    <w:rsid w:val="00865480"/>
    <w:rsid w:val="008671B7"/>
    <w:rsid w:val="00872202"/>
    <w:rsid w:val="008733DF"/>
    <w:rsid w:val="00874EA6"/>
    <w:rsid w:val="0087560C"/>
    <w:rsid w:val="00875B1E"/>
    <w:rsid w:val="008761FF"/>
    <w:rsid w:val="00876BB1"/>
    <w:rsid w:val="00882BE7"/>
    <w:rsid w:val="0088484E"/>
    <w:rsid w:val="008861F0"/>
    <w:rsid w:val="00886A79"/>
    <w:rsid w:val="0089258B"/>
    <w:rsid w:val="00894C31"/>
    <w:rsid w:val="00895E4B"/>
    <w:rsid w:val="00896141"/>
    <w:rsid w:val="008A2DC8"/>
    <w:rsid w:val="008A2DDD"/>
    <w:rsid w:val="008A2FB3"/>
    <w:rsid w:val="008A4E86"/>
    <w:rsid w:val="008A4E9C"/>
    <w:rsid w:val="008A6C35"/>
    <w:rsid w:val="008B06F0"/>
    <w:rsid w:val="008B147E"/>
    <w:rsid w:val="008B2C44"/>
    <w:rsid w:val="008B56B7"/>
    <w:rsid w:val="008B5772"/>
    <w:rsid w:val="008B5F8A"/>
    <w:rsid w:val="008B6AF8"/>
    <w:rsid w:val="008C1E15"/>
    <w:rsid w:val="008C1F2A"/>
    <w:rsid w:val="008C5954"/>
    <w:rsid w:val="008C765B"/>
    <w:rsid w:val="008D1576"/>
    <w:rsid w:val="008D1D92"/>
    <w:rsid w:val="008D2A5F"/>
    <w:rsid w:val="008D2FAF"/>
    <w:rsid w:val="008D32D8"/>
    <w:rsid w:val="008D3B00"/>
    <w:rsid w:val="008D554C"/>
    <w:rsid w:val="008E08D1"/>
    <w:rsid w:val="008E2254"/>
    <w:rsid w:val="008E3309"/>
    <w:rsid w:val="008E3D5B"/>
    <w:rsid w:val="008E3FAF"/>
    <w:rsid w:val="008E6946"/>
    <w:rsid w:val="008F0E46"/>
    <w:rsid w:val="008F1BA2"/>
    <w:rsid w:val="008F2EF1"/>
    <w:rsid w:val="008F2F66"/>
    <w:rsid w:val="008F384E"/>
    <w:rsid w:val="008F3A28"/>
    <w:rsid w:val="008F54A0"/>
    <w:rsid w:val="008F5C28"/>
    <w:rsid w:val="008F73C3"/>
    <w:rsid w:val="00903DDE"/>
    <w:rsid w:val="009049CD"/>
    <w:rsid w:val="00905340"/>
    <w:rsid w:val="00905A6B"/>
    <w:rsid w:val="009062F8"/>
    <w:rsid w:val="009066BE"/>
    <w:rsid w:val="0091407A"/>
    <w:rsid w:val="009150E3"/>
    <w:rsid w:val="009169AF"/>
    <w:rsid w:val="00917C6E"/>
    <w:rsid w:val="00920501"/>
    <w:rsid w:val="00922335"/>
    <w:rsid w:val="009261EA"/>
    <w:rsid w:val="00931323"/>
    <w:rsid w:val="00933409"/>
    <w:rsid w:val="00937A05"/>
    <w:rsid w:val="00940C28"/>
    <w:rsid w:val="009423BB"/>
    <w:rsid w:val="00944098"/>
    <w:rsid w:val="009468D8"/>
    <w:rsid w:val="00947F1E"/>
    <w:rsid w:val="00947FC4"/>
    <w:rsid w:val="009500AA"/>
    <w:rsid w:val="00951A02"/>
    <w:rsid w:val="009521C9"/>
    <w:rsid w:val="00952365"/>
    <w:rsid w:val="00952C6C"/>
    <w:rsid w:val="0095588C"/>
    <w:rsid w:val="00955F5C"/>
    <w:rsid w:val="009566AF"/>
    <w:rsid w:val="009634C8"/>
    <w:rsid w:val="00963E32"/>
    <w:rsid w:val="00966DF4"/>
    <w:rsid w:val="00967E64"/>
    <w:rsid w:val="00970DAF"/>
    <w:rsid w:val="00971A41"/>
    <w:rsid w:val="0097467D"/>
    <w:rsid w:val="00977E24"/>
    <w:rsid w:val="00982251"/>
    <w:rsid w:val="00982A57"/>
    <w:rsid w:val="009834D5"/>
    <w:rsid w:val="0099274F"/>
    <w:rsid w:val="00992E31"/>
    <w:rsid w:val="00994B4E"/>
    <w:rsid w:val="009951B9"/>
    <w:rsid w:val="009951F2"/>
    <w:rsid w:val="009A63EC"/>
    <w:rsid w:val="009A64EE"/>
    <w:rsid w:val="009A77CD"/>
    <w:rsid w:val="009B14A7"/>
    <w:rsid w:val="009B204E"/>
    <w:rsid w:val="009B3F97"/>
    <w:rsid w:val="009B5C73"/>
    <w:rsid w:val="009B706D"/>
    <w:rsid w:val="009C2BC6"/>
    <w:rsid w:val="009C2ED3"/>
    <w:rsid w:val="009C483E"/>
    <w:rsid w:val="009C5927"/>
    <w:rsid w:val="009C6E1F"/>
    <w:rsid w:val="009C763C"/>
    <w:rsid w:val="009C7F2B"/>
    <w:rsid w:val="009D0109"/>
    <w:rsid w:val="009D2246"/>
    <w:rsid w:val="009D4F06"/>
    <w:rsid w:val="009D73E9"/>
    <w:rsid w:val="009E070B"/>
    <w:rsid w:val="009E0A62"/>
    <w:rsid w:val="009E24BD"/>
    <w:rsid w:val="009E28CC"/>
    <w:rsid w:val="009E3748"/>
    <w:rsid w:val="009E7606"/>
    <w:rsid w:val="009F49B1"/>
    <w:rsid w:val="009F5476"/>
    <w:rsid w:val="00A01729"/>
    <w:rsid w:val="00A06AB6"/>
    <w:rsid w:val="00A11392"/>
    <w:rsid w:val="00A118BA"/>
    <w:rsid w:val="00A171D1"/>
    <w:rsid w:val="00A229C9"/>
    <w:rsid w:val="00A22BE6"/>
    <w:rsid w:val="00A24EDA"/>
    <w:rsid w:val="00A2556E"/>
    <w:rsid w:val="00A25B87"/>
    <w:rsid w:val="00A26AE9"/>
    <w:rsid w:val="00A27300"/>
    <w:rsid w:val="00A27FE0"/>
    <w:rsid w:val="00A32BCC"/>
    <w:rsid w:val="00A33C27"/>
    <w:rsid w:val="00A3416D"/>
    <w:rsid w:val="00A36064"/>
    <w:rsid w:val="00A360F9"/>
    <w:rsid w:val="00A408FB"/>
    <w:rsid w:val="00A42498"/>
    <w:rsid w:val="00A43F29"/>
    <w:rsid w:val="00A449B0"/>
    <w:rsid w:val="00A45519"/>
    <w:rsid w:val="00A46311"/>
    <w:rsid w:val="00A501B4"/>
    <w:rsid w:val="00A50FC6"/>
    <w:rsid w:val="00A51630"/>
    <w:rsid w:val="00A53E29"/>
    <w:rsid w:val="00A55D1D"/>
    <w:rsid w:val="00A57FA1"/>
    <w:rsid w:val="00A60A73"/>
    <w:rsid w:val="00A60ADD"/>
    <w:rsid w:val="00A61321"/>
    <w:rsid w:val="00A61354"/>
    <w:rsid w:val="00A6151F"/>
    <w:rsid w:val="00A633EF"/>
    <w:rsid w:val="00A65580"/>
    <w:rsid w:val="00A66996"/>
    <w:rsid w:val="00A71A99"/>
    <w:rsid w:val="00A7309F"/>
    <w:rsid w:val="00A84807"/>
    <w:rsid w:val="00A87173"/>
    <w:rsid w:val="00A875F7"/>
    <w:rsid w:val="00A90E11"/>
    <w:rsid w:val="00A925D1"/>
    <w:rsid w:val="00A9446D"/>
    <w:rsid w:val="00A96F50"/>
    <w:rsid w:val="00AA0B7C"/>
    <w:rsid w:val="00AA2447"/>
    <w:rsid w:val="00AA2C38"/>
    <w:rsid w:val="00AA2EC1"/>
    <w:rsid w:val="00AA313E"/>
    <w:rsid w:val="00AA74D6"/>
    <w:rsid w:val="00AA7B2F"/>
    <w:rsid w:val="00AB15B6"/>
    <w:rsid w:val="00AB1D7A"/>
    <w:rsid w:val="00AB40B3"/>
    <w:rsid w:val="00AB4346"/>
    <w:rsid w:val="00AB49F6"/>
    <w:rsid w:val="00AC0830"/>
    <w:rsid w:val="00AC45A9"/>
    <w:rsid w:val="00AC4E2B"/>
    <w:rsid w:val="00AC4FB3"/>
    <w:rsid w:val="00AC639D"/>
    <w:rsid w:val="00AC6922"/>
    <w:rsid w:val="00AC77F3"/>
    <w:rsid w:val="00AD317D"/>
    <w:rsid w:val="00AD34ED"/>
    <w:rsid w:val="00AD5404"/>
    <w:rsid w:val="00AD6635"/>
    <w:rsid w:val="00AE25A9"/>
    <w:rsid w:val="00AE27B8"/>
    <w:rsid w:val="00AE5222"/>
    <w:rsid w:val="00AE5E3F"/>
    <w:rsid w:val="00AE5FA3"/>
    <w:rsid w:val="00AF0944"/>
    <w:rsid w:val="00AF0A86"/>
    <w:rsid w:val="00AF3888"/>
    <w:rsid w:val="00AF5C1F"/>
    <w:rsid w:val="00AF77C3"/>
    <w:rsid w:val="00B008C4"/>
    <w:rsid w:val="00B010CA"/>
    <w:rsid w:val="00B014E5"/>
    <w:rsid w:val="00B018B2"/>
    <w:rsid w:val="00B025F6"/>
    <w:rsid w:val="00B044C1"/>
    <w:rsid w:val="00B04C9D"/>
    <w:rsid w:val="00B07A12"/>
    <w:rsid w:val="00B110F5"/>
    <w:rsid w:val="00B113EE"/>
    <w:rsid w:val="00B12F92"/>
    <w:rsid w:val="00B14195"/>
    <w:rsid w:val="00B15B2E"/>
    <w:rsid w:val="00B238C6"/>
    <w:rsid w:val="00B24B62"/>
    <w:rsid w:val="00B25BB3"/>
    <w:rsid w:val="00B26B2A"/>
    <w:rsid w:val="00B27AC5"/>
    <w:rsid w:val="00B27F0E"/>
    <w:rsid w:val="00B300B8"/>
    <w:rsid w:val="00B306C1"/>
    <w:rsid w:val="00B345D2"/>
    <w:rsid w:val="00B356F9"/>
    <w:rsid w:val="00B366C3"/>
    <w:rsid w:val="00B36EAE"/>
    <w:rsid w:val="00B37983"/>
    <w:rsid w:val="00B37BC1"/>
    <w:rsid w:val="00B41B7A"/>
    <w:rsid w:val="00B41BE6"/>
    <w:rsid w:val="00B420F9"/>
    <w:rsid w:val="00B42813"/>
    <w:rsid w:val="00B42B3E"/>
    <w:rsid w:val="00B42B98"/>
    <w:rsid w:val="00B43F69"/>
    <w:rsid w:val="00B4499E"/>
    <w:rsid w:val="00B46F14"/>
    <w:rsid w:val="00B52E4F"/>
    <w:rsid w:val="00B53318"/>
    <w:rsid w:val="00B5473C"/>
    <w:rsid w:val="00B54B5F"/>
    <w:rsid w:val="00B57500"/>
    <w:rsid w:val="00B57D0F"/>
    <w:rsid w:val="00B606CD"/>
    <w:rsid w:val="00B61620"/>
    <w:rsid w:val="00B6234E"/>
    <w:rsid w:val="00B62AD2"/>
    <w:rsid w:val="00B643F4"/>
    <w:rsid w:val="00B64BD9"/>
    <w:rsid w:val="00B678A0"/>
    <w:rsid w:val="00B707C6"/>
    <w:rsid w:val="00B73411"/>
    <w:rsid w:val="00B73A77"/>
    <w:rsid w:val="00B73FEF"/>
    <w:rsid w:val="00B81764"/>
    <w:rsid w:val="00B821EE"/>
    <w:rsid w:val="00B82CC5"/>
    <w:rsid w:val="00B8628B"/>
    <w:rsid w:val="00B86989"/>
    <w:rsid w:val="00B911EF"/>
    <w:rsid w:val="00B927FF"/>
    <w:rsid w:val="00B9520E"/>
    <w:rsid w:val="00B96DF7"/>
    <w:rsid w:val="00B96E97"/>
    <w:rsid w:val="00BA4A95"/>
    <w:rsid w:val="00BB018F"/>
    <w:rsid w:val="00BB1A66"/>
    <w:rsid w:val="00BB1F80"/>
    <w:rsid w:val="00BB2F56"/>
    <w:rsid w:val="00BB6675"/>
    <w:rsid w:val="00BC1073"/>
    <w:rsid w:val="00BC503A"/>
    <w:rsid w:val="00BD2332"/>
    <w:rsid w:val="00BD3FC7"/>
    <w:rsid w:val="00BE1C9A"/>
    <w:rsid w:val="00BE218A"/>
    <w:rsid w:val="00BE2C74"/>
    <w:rsid w:val="00BE5CCE"/>
    <w:rsid w:val="00BE5CD1"/>
    <w:rsid w:val="00BF08A5"/>
    <w:rsid w:val="00BF504B"/>
    <w:rsid w:val="00BF582A"/>
    <w:rsid w:val="00BF6679"/>
    <w:rsid w:val="00C00F3E"/>
    <w:rsid w:val="00C0141E"/>
    <w:rsid w:val="00C02B11"/>
    <w:rsid w:val="00C0382A"/>
    <w:rsid w:val="00C03DAA"/>
    <w:rsid w:val="00C04F42"/>
    <w:rsid w:val="00C069A8"/>
    <w:rsid w:val="00C16C25"/>
    <w:rsid w:val="00C1737E"/>
    <w:rsid w:val="00C17443"/>
    <w:rsid w:val="00C17B37"/>
    <w:rsid w:val="00C24317"/>
    <w:rsid w:val="00C325B5"/>
    <w:rsid w:val="00C328B8"/>
    <w:rsid w:val="00C33A50"/>
    <w:rsid w:val="00C34A0D"/>
    <w:rsid w:val="00C35F00"/>
    <w:rsid w:val="00C37502"/>
    <w:rsid w:val="00C44BCD"/>
    <w:rsid w:val="00C44D15"/>
    <w:rsid w:val="00C45EAB"/>
    <w:rsid w:val="00C500B9"/>
    <w:rsid w:val="00C52F6B"/>
    <w:rsid w:val="00C5347E"/>
    <w:rsid w:val="00C539FB"/>
    <w:rsid w:val="00C542B9"/>
    <w:rsid w:val="00C558A7"/>
    <w:rsid w:val="00C55FBC"/>
    <w:rsid w:val="00C564D2"/>
    <w:rsid w:val="00C62D6A"/>
    <w:rsid w:val="00C63850"/>
    <w:rsid w:val="00C63C78"/>
    <w:rsid w:val="00C63CB8"/>
    <w:rsid w:val="00C64842"/>
    <w:rsid w:val="00C64890"/>
    <w:rsid w:val="00C65984"/>
    <w:rsid w:val="00C7135E"/>
    <w:rsid w:val="00C73F26"/>
    <w:rsid w:val="00C74302"/>
    <w:rsid w:val="00C74FD9"/>
    <w:rsid w:val="00C75D36"/>
    <w:rsid w:val="00C76AB4"/>
    <w:rsid w:val="00C869FB"/>
    <w:rsid w:val="00C91E64"/>
    <w:rsid w:val="00C92396"/>
    <w:rsid w:val="00C93125"/>
    <w:rsid w:val="00C946CB"/>
    <w:rsid w:val="00C95AA4"/>
    <w:rsid w:val="00C95B15"/>
    <w:rsid w:val="00C95B37"/>
    <w:rsid w:val="00C96597"/>
    <w:rsid w:val="00CA05E0"/>
    <w:rsid w:val="00CA112A"/>
    <w:rsid w:val="00CA17EA"/>
    <w:rsid w:val="00CA2389"/>
    <w:rsid w:val="00CA3218"/>
    <w:rsid w:val="00CA3559"/>
    <w:rsid w:val="00CA465F"/>
    <w:rsid w:val="00CB0ABF"/>
    <w:rsid w:val="00CB1119"/>
    <w:rsid w:val="00CB2A8A"/>
    <w:rsid w:val="00CB52D2"/>
    <w:rsid w:val="00CB5974"/>
    <w:rsid w:val="00CB7D58"/>
    <w:rsid w:val="00CC23BC"/>
    <w:rsid w:val="00CC32A2"/>
    <w:rsid w:val="00CC32D9"/>
    <w:rsid w:val="00CC393F"/>
    <w:rsid w:val="00CC6407"/>
    <w:rsid w:val="00CC6D2A"/>
    <w:rsid w:val="00CC7250"/>
    <w:rsid w:val="00CD04F3"/>
    <w:rsid w:val="00CD163A"/>
    <w:rsid w:val="00CD2BEA"/>
    <w:rsid w:val="00CD3CC3"/>
    <w:rsid w:val="00CD7536"/>
    <w:rsid w:val="00CE3563"/>
    <w:rsid w:val="00CE5ADF"/>
    <w:rsid w:val="00CF029E"/>
    <w:rsid w:val="00CF26CB"/>
    <w:rsid w:val="00CF4DBB"/>
    <w:rsid w:val="00CF5843"/>
    <w:rsid w:val="00D01449"/>
    <w:rsid w:val="00D01CB5"/>
    <w:rsid w:val="00D020D7"/>
    <w:rsid w:val="00D03321"/>
    <w:rsid w:val="00D10BF7"/>
    <w:rsid w:val="00D14DD4"/>
    <w:rsid w:val="00D159FF"/>
    <w:rsid w:val="00D1719C"/>
    <w:rsid w:val="00D171C3"/>
    <w:rsid w:val="00D204F2"/>
    <w:rsid w:val="00D20B99"/>
    <w:rsid w:val="00D21623"/>
    <w:rsid w:val="00D22158"/>
    <w:rsid w:val="00D226D5"/>
    <w:rsid w:val="00D2285D"/>
    <w:rsid w:val="00D23409"/>
    <w:rsid w:val="00D23D2C"/>
    <w:rsid w:val="00D24484"/>
    <w:rsid w:val="00D24C7F"/>
    <w:rsid w:val="00D250FA"/>
    <w:rsid w:val="00D26DD7"/>
    <w:rsid w:val="00D27535"/>
    <w:rsid w:val="00D27D6F"/>
    <w:rsid w:val="00D30141"/>
    <w:rsid w:val="00D311B2"/>
    <w:rsid w:val="00D3367A"/>
    <w:rsid w:val="00D34F76"/>
    <w:rsid w:val="00D35AA6"/>
    <w:rsid w:val="00D35CFE"/>
    <w:rsid w:val="00D40427"/>
    <w:rsid w:val="00D4077F"/>
    <w:rsid w:val="00D40A8D"/>
    <w:rsid w:val="00D41A7B"/>
    <w:rsid w:val="00D44BB2"/>
    <w:rsid w:val="00D45190"/>
    <w:rsid w:val="00D4589F"/>
    <w:rsid w:val="00D51792"/>
    <w:rsid w:val="00D526D5"/>
    <w:rsid w:val="00D52FD2"/>
    <w:rsid w:val="00D5352F"/>
    <w:rsid w:val="00D56D42"/>
    <w:rsid w:val="00D57ADF"/>
    <w:rsid w:val="00D602CC"/>
    <w:rsid w:val="00D60A29"/>
    <w:rsid w:val="00D61AB0"/>
    <w:rsid w:val="00D61DB8"/>
    <w:rsid w:val="00D62C8B"/>
    <w:rsid w:val="00D64341"/>
    <w:rsid w:val="00D64427"/>
    <w:rsid w:val="00D709E9"/>
    <w:rsid w:val="00D70AEC"/>
    <w:rsid w:val="00D74213"/>
    <w:rsid w:val="00D745C5"/>
    <w:rsid w:val="00D74DE6"/>
    <w:rsid w:val="00D75EF5"/>
    <w:rsid w:val="00D774D1"/>
    <w:rsid w:val="00D77D9E"/>
    <w:rsid w:val="00D8008B"/>
    <w:rsid w:val="00D80121"/>
    <w:rsid w:val="00D802B2"/>
    <w:rsid w:val="00D81004"/>
    <w:rsid w:val="00D815A5"/>
    <w:rsid w:val="00D82E75"/>
    <w:rsid w:val="00D8402E"/>
    <w:rsid w:val="00D85E03"/>
    <w:rsid w:val="00D91206"/>
    <w:rsid w:val="00D92270"/>
    <w:rsid w:val="00D922F1"/>
    <w:rsid w:val="00D92B08"/>
    <w:rsid w:val="00D962E6"/>
    <w:rsid w:val="00DA0521"/>
    <w:rsid w:val="00DA26EB"/>
    <w:rsid w:val="00DA2849"/>
    <w:rsid w:val="00DB4ECF"/>
    <w:rsid w:val="00DB5104"/>
    <w:rsid w:val="00DB7631"/>
    <w:rsid w:val="00DB7B7F"/>
    <w:rsid w:val="00DC2244"/>
    <w:rsid w:val="00DC2C39"/>
    <w:rsid w:val="00DC6DE2"/>
    <w:rsid w:val="00DD0F86"/>
    <w:rsid w:val="00DD139C"/>
    <w:rsid w:val="00DD1867"/>
    <w:rsid w:val="00DD1F92"/>
    <w:rsid w:val="00DD3736"/>
    <w:rsid w:val="00DE04D4"/>
    <w:rsid w:val="00DE2040"/>
    <w:rsid w:val="00DE2866"/>
    <w:rsid w:val="00DE36D8"/>
    <w:rsid w:val="00DE7F8B"/>
    <w:rsid w:val="00DF0CD1"/>
    <w:rsid w:val="00DF11D7"/>
    <w:rsid w:val="00DF3852"/>
    <w:rsid w:val="00DF3D6A"/>
    <w:rsid w:val="00DF435E"/>
    <w:rsid w:val="00DF485D"/>
    <w:rsid w:val="00DF5898"/>
    <w:rsid w:val="00DF7143"/>
    <w:rsid w:val="00E0038F"/>
    <w:rsid w:val="00E00D1B"/>
    <w:rsid w:val="00E01D56"/>
    <w:rsid w:val="00E024E3"/>
    <w:rsid w:val="00E027B3"/>
    <w:rsid w:val="00E02C03"/>
    <w:rsid w:val="00E03724"/>
    <w:rsid w:val="00E058F7"/>
    <w:rsid w:val="00E06C11"/>
    <w:rsid w:val="00E06F48"/>
    <w:rsid w:val="00E075C0"/>
    <w:rsid w:val="00E11AF1"/>
    <w:rsid w:val="00E11DF5"/>
    <w:rsid w:val="00E12B51"/>
    <w:rsid w:val="00E1494C"/>
    <w:rsid w:val="00E1501D"/>
    <w:rsid w:val="00E1662B"/>
    <w:rsid w:val="00E201BE"/>
    <w:rsid w:val="00E21A02"/>
    <w:rsid w:val="00E21EA6"/>
    <w:rsid w:val="00E27FE7"/>
    <w:rsid w:val="00E3049B"/>
    <w:rsid w:val="00E31568"/>
    <w:rsid w:val="00E3545B"/>
    <w:rsid w:val="00E3605D"/>
    <w:rsid w:val="00E37353"/>
    <w:rsid w:val="00E41D4B"/>
    <w:rsid w:val="00E42EC6"/>
    <w:rsid w:val="00E42F2B"/>
    <w:rsid w:val="00E44F8C"/>
    <w:rsid w:val="00E45587"/>
    <w:rsid w:val="00E45600"/>
    <w:rsid w:val="00E4610A"/>
    <w:rsid w:val="00E463E0"/>
    <w:rsid w:val="00E4744A"/>
    <w:rsid w:val="00E50817"/>
    <w:rsid w:val="00E51F88"/>
    <w:rsid w:val="00E51FB3"/>
    <w:rsid w:val="00E54B8C"/>
    <w:rsid w:val="00E55584"/>
    <w:rsid w:val="00E561B0"/>
    <w:rsid w:val="00E5751F"/>
    <w:rsid w:val="00E607B5"/>
    <w:rsid w:val="00E61E62"/>
    <w:rsid w:val="00E63938"/>
    <w:rsid w:val="00E64C5B"/>
    <w:rsid w:val="00E64DA4"/>
    <w:rsid w:val="00E65F65"/>
    <w:rsid w:val="00E6646D"/>
    <w:rsid w:val="00E700F8"/>
    <w:rsid w:val="00E70E3C"/>
    <w:rsid w:val="00E711E6"/>
    <w:rsid w:val="00E72204"/>
    <w:rsid w:val="00E73D63"/>
    <w:rsid w:val="00E73FA5"/>
    <w:rsid w:val="00E74ECF"/>
    <w:rsid w:val="00E75A21"/>
    <w:rsid w:val="00E7603D"/>
    <w:rsid w:val="00E76347"/>
    <w:rsid w:val="00E76D27"/>
    <w:rsid w:val="00E77BD7"/>
    <w:rsid w:val="00E82EB5"/>
    <w:rsid w:val="00E8491F"/>
    <w:rsid w:val="00E84D3F"/>
    <w:rsid w:val="00E84F11"/>
    <w:rsid w:val="00E85076"/>
    <w:rsid w:val="00E85BED"/>
    <w:rsid w:val="00E87112"/>
    <w:rsid w:val="00E87898"/>
    <w:rsid w:val="00E87B2F"/>
    <w:rsid w:val="00E904B9"/>
    <w:rsid w:val="00E915D3"/>
    <w:rsid w:val="00E922C2"/>
    <w:rsid w:val="00E92702"/>
    <w:rsid w:val="00E93B77"/>
    <w:rsid w:val="00E94377"/>
    <w:rsid w:val="00E94533"/>
    <w:rsid w:val="00E95216"/>
    <w:rsid w:val="00E96278"/>
    <w:rsid w:val="00E96448"/>
    <w:rsid w:val="00EA1761"/>
    <w:rsid w:val="00EA1EBF"/>
    <w:rsid w:val="00EA4642"/>
    <w:rsid w:val="00EB19E5"/>
    <w:rsid w:val="00EB1C95"/>
    <w:rsid w:val="00EB4B8C"/>
    <w:rsid w:val="00EB4BB9"/>
    <w:rsid w:val="00EB4FDA"/>
    <w:rsid w:val="00EC0F6C"/>
    <w:rsid w:val="00EC5EEA"/>
    <w:rsid w:val="00EC7812"/>
    <w:rsid w:val="00ED0237"/>
    <w:rsid w:val="00ED1A93"/>
    <w:rsid w:val="00ED5A81"/>
    <w:rsid w:val="00ED61E4"/>
    <w:rsid w:val="00EE05B5"/>
    <w:rsid w:val="00EE4A5A"/>
    <w:rsid w:val="00EE5941"/>
    <w:rsid w:val="00EF0AD0"/>
    <w:rsid w:val="00EF2DCF"/>
    <w:rsid w:val="00EF4D8C"/>
    <w:rsid w:val="00EF76B4"/>
    <w:rsid w:val="00F01D30"/>
    <w:rsid w:val="00F01D9C"/>
    <w:rsid w:val="00F0236B"/>
    <w:rsid w:val="00F0681D"/>
    <w:rsid w:val="00F10764"/>
    <w:rsid w:val="00F11F4C"/>
    <w:rsid w:val="00F13F62"/>
    <w:rsid w:val="00F15BE5"/>
    <w:rsid w:val="00F15F1D"/>
    <w:rsid w:val="00F16823"/>
    <w:rsid w:val="00F2227E"/>
    <w:rsid w:val="00F22D6D"/>
    <w:rsid w:val="00F31CB0"/>
    <w:rsid w:val="00F31FE1"/>
    <w:rsid w:val="00F33F42"/>
    <w:rsid w:val="00F3520B"/>
    <w:rsid w:val="00F36378"/>
    <w:rsid w:val="00F375C2"/>
    <w:rsid w:val="00F40210"/>
    <w:rsid w:val="00F40348"/>
    <w:rsid w:val="00F403BA"/>
    <w:rsid w:val="00F405E9"/>
    <w:rsid w:val="00F4221E"/>
    <w:rsid w:val="00F42F36"/>
    <w:rsid w:val="00F4330C"/>
    <w:rsid w:val="00F434E9"/>
    <w:rsid w:val="00F46556"/>
    <w:rsid w:val="00F47890"/>
    <w:rsid w:val="00F54539"/>
    <w:rsid w:val="00F57BE7"/>
    <w:rsid w:val="00F64FB2"/>
    <w:rsid w:val="00F64FE7"/>
    <w:rsid w:val="00F65859"/>
    <w:rsid w:val="00F67B59"/>
    <w:rsid w:val="00F70B97"/>
    <w:rsid w:val="00F74AF6"/>
    <w:rsid w:val="00F75B7B"/>
    <w:rsid w:val="00F76627"/>
    <w:rsid w:val="00F76839"/>
    <w:rsid w:val="00F7724F"/>
    <w:rsid w:val="00F807C6"/>
    <w:rsid w:val="00F80895"/>
    <w:rsid w:val="00F8311F"/>
    <w:rsid w:val="00F841F4"/>
    <w:rsid w:val="00F86C89"/>
    <w:rsid w:val="00F87F61"/>
    <w:rsid w:val="00F90B27"/>
    <w:rsid w:val="00F911C8"/>
    <w:rsid w:val="00F93EFD"/>
    <w:rsid w:val="00F94E90"/>
    <w:rsid w:val="00F9761E"/>
    <w:rsid w:val="00FA43AC"/>
    <w:rsid w:val="00FA7B45"/>
    <w:rsid w:val="00FA7FB1"/>
    <w:rsid w:val="00FB1571"/>
    <w:rsid w:val="00FB32F6"/>
    <w:rsid w:val="00FB3C4C"/>
    <w:rsid w:val="00FB686E"/>
    <w:rsid w:val="00FB6A22"/>
    <w:rsid w:val="00FB6CED"/>
    <w:rsid w:val="00FC0A7B"/>
    <w:rsid w:val="00FC3F28"/>
    <w:rsid w:val="00FC47E9"/>
    <w:rsid w:val="00FD0169"/>
    <w:rsid w:val="00FD1378"/>
    <w:rsid w:val="00FD337E"/>
    <w:rsid w:val="00FD38D1"/>
    <w:rsid w:val="00FD506E"/>
    <w:rsid w:val="00FD6287"/>
    <w:rsid w:val="00FE0CB8"/>
    <w:rsid w:val="00FE1C80"/>
    <w:rsid w:val="00FE221B"/>
    <w:rsid w:val="00FE7F9A"/>
    <w:rsid w:val="00FF3A59"/>
    <w:rsid w:val="00FF4FBD"/>
    <w:rsid w:val="00FF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DD41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4935"/>
    <w:rPr>
      <w:rFonts w:ascii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B3BA4"/>
    <w:pPr>
      <w:numPr>
        <w:numId w:val="1"/>
      </w:numPr>
      <w:spacing w:before="240" w:after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B3BA4"/>
    <w:pPr>
      <w:numPr>
        <w:ilvl w:val="1"/>
      </w:numPr>
      <w:tabs>
        <w:tab w:val="clear" w:pos="83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B3BA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B3BA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B3BA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49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4935"/>
    <w:pPr>
      <w:spacing w:before="120" w:after="240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4935"/>
    <w:rPr>
      <w:rFonts w:ascii="Times New Roman" w:hAnsi="Times New Roman"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7B493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B4935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B4935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93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B4935"/>
    <w:rPr>
      <w:rFonts w:eastAsiaTheme="minorEastAsia"/>
      <w:color w:val="5A5A5A" w:themeColor="text1" w:themeTint="A5"/>
      <w:spacing w:val="15"/>
      <w:sz w:val="22"/>
      <w:szCs w:val="22"/>
    </w:rPr>
  </w:style>
  <w:style w:type="table" w:styleId="TableGrid">
    <w:name w:val="Table Grid"/>
    <w:basedOn w:val="TableNormal"/>
    <w:uiPriority w:val="39"/>
    <w:rsid w:val="00B62AD2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33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30C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BA4"/>
    <w:pPr>
      <w:spacing w:before="0" w:after="0"/>
    </w:pPr>
    <w:rPr>
      <w:rFonts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BA4"/>
    <w:rPr>
      <w:rFonts w:ascii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2"/>
    <w:rsid w:val="005B3BA4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5B3BA4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5B3BA4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5B3BA4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5B3BA4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5B3BA4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5B3BA4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AA2C3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A2C3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A2C3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A2C3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2355D6"/>
    <w:pPr>
      <w:spacing w:before="100" w:beforeAutospacing="1" w:after="100" w:afterAutospacing="1"/>
    </w:pPr>
    <w:rPr>
      <w:lang w:val="en-GB" w:eastAsia="en-GB"/>
    </w:rPr>
  </w:style>
  <w:style w:type="character" w:styleId="Strong">
    <w:name w:val="Strong"/>
    <w:basedOn w:val="DefaultParagraphFont"/>
    <w:uiPriority w:val="22"/>
    <w:qFormat/>
    <w:rsid w:val="002355D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48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9</Pages>
  <Words>1632</Words>
  <Characters>930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Gillett</dc:creator>
  <cp:keywords/>
  <dc:description/>
  <cp:lastModifiedBy>George Gillett</cp:lastModifiedBy>
  <cp:revision>60</cp:revision>
  <dcterms:created xsi:type="dcterms:W3CDTF">2023-06-16T13:29:00Z</dcterms:created>
  <dcterms:modified xsi:type="dcterms:W3CDTF">2025-05-19T18:49:00Z</dcterms:modified>
</cp:coreProperties>
</file>